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60C0" w:rsidRPr="007672BC" w:rsidRDefault="00C660C0" w:rsidP="00C660C0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i/>
          <w:iCs/>
          <w:sz w:val="24"/>
        </w:rPr>
      </w:pPr>
      <w:r w:rsidRPr="007672BC">
        <w:rPr>
          <w:rFonts w:asciiTheme="majorBidi" w:hAnsiTheme="majorBidi" w:cstheme="majorBidi"/>
          <w:b/>
          <w:bCs/>
          <w:sz w:val="24"/>
        </w:rPr>
        <w:t>XPS of Ag-</w:t>
      </w:r>
      <w:r w:rsidRPr="007672BC">
        <w:rPr>
          <w:rFonts w:asciiTheme="majorBidi" w:hAnsiTheme="majorBidi" w:cstheme="majorBidi"/>
          <w:b/>
          <w:bCs/>
          <w:i/>
          <w:iCs/>
          <w:sz w:val="24"/>
        </w:rPr>
        <w:t>MO</w:t>
      </w:r>
      <w:r w:rsidRPr="007672BC">
        <w:rPr>
          <w:rFonts w:asciiTheme="majorBidi" w:hAnsiTheme="majorBidi" w:cstheme="majorBidi"/>
          <w:b/>
          <w:bCs/>
          <w:sz w:val="24"/>
        </w:rPr>
        <w:t xml:space="preserve"> and Ag-Zn-</w:t>
      </w:r>
      <w:r w:rsidRPr="007672BC">
        <w:rPr>
          <w:rFonts w:asciiTheme="majorBidi" w:hAnsiTheme="majorBidi" w:cstheme="majorBidi"/>
          <w:b/>
          <w:bCs/>
          <w:i/>
          <w:iCs/>
          <w:sz w:val="24"/>
        </w:rPr>
        <w:t>MO</w:t>
      </w:r>
    </w:p>
    <w:p w:rsidR="00C660C0" w:rsidRPr="009A7E98" w:rsidRDefault="00C660C0" w:rsidP="009A7E98">
      <w:pPr>
        <w:jc w:val="center"/>
        <w:rPr>
          <w:rFonts w:asciiTheme="majorBidi" w:hAnsiTheme="majorBidi" w:cstheme="majorBidi"/>
          <w:b/>
          <w:bCs/>
          <w:sz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1879838" wp14:editId="69E752F7">
                <wp:simplePos x="0" y="0"/>
                <wp:positionH relativeFrom="column">
                  <wp:posOffset>-209550</wp:posOffset>
                </wp:positionH>
                <wp:positionV relativeFrom="paragraph">
                  <wp:posOffset>167640</wp:posOffset>
                </wp:positionV>
                <wp:extent cx="6600825" cy="5665470"/>
                <wp:effectExtent l="0" t="0" r="9525" b="0"/>
                <wp:wrapTopAndBottom/>
                <wp:docPr id="21" name="Group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EA76385C-063C-8C26-2038-A4F9062093A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00825" cy="5665470"/>
                          <a:chOff x="-1" y="0"/>
                          <a:chExt cx="6601582" cy="5665974"/>
                        </a:xfrm>
                      </wpg:grpSpPr>
                      <wpg:grpSp>
                        <wpg:cNvPr id="1" name="Group 1">
                          <a:extLst>
                            <a:ext uri="{FF2B5EF4-FFF2-40B4-BE49-F238E27FC236}">
                              <a16:creationId xmlns:a16="http://schemas.microsoft.com/office/drawing/2014/main" id="{7B39660F-8B57-0D97-3D8A-D13BE7D40209}"/>
                            </a:ext>
                          </a:extLst>
                        </wpg:cNvPr>
                        <wpg:cNvGrpSpPr/>
                        <wpg:grpSpPr>
                          <a:xfrm>
                            <a:off x="-1" y="0"/>
                            <a:ext cx="6601582" cy="5665974"/>
                            <a:chOff x="-1" y="0"/>
                            <a:chExt cx="5881372" cy="5038725"/>
                          </a:xfrm>
                        </wpg:grpSpPr>
                        <pic:pic xmlns:pic="http://schemas.openxmlformats.org/drawingml/2006/picture">
                          <pic:nvPicPr>
                            <pic:cNvPr id="4" name="Picture 4" descr="A graph of a graph showing the value of a solar cell&#10;&#10;Description automatically generated">
                              <a:extLst>
                                <a:ext uri="{FF2B5EF4-FFF2-40B4-BE49-F238E27FC236}">
                                  <a16:creationId xmlns:a16="http://schemas.microsoft.com/office/drawing/2014/main" id="{808CDAA8-F558-246A-FCCA-5F8D9077FD38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143251" y="0"/>
                              <a:ext cx="2738120" cy="2557145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5" name="Group 5">
                            <a:extLst>
                              <a:ext uri="{FF2B5EF4-FFF2-40B4-BE49-F238E27FC236}">
                                <a16:creationId xmlns:a16="http://schemas.microsoft.com/office/drawing/2014/main" id="{B46C4C11-5131-CC73-AD31-51D72D9667E1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-1" y="43180"/>
                              <a:ext cx="5829082" cy="4995545"/>
                              <a:chOff x="0" y="43180"/>
                              <a:chExt cx="5829396" cy="4995545"/>
                            </a:xfrm>
                          </wpg:grpSpPr>
                          <pic:pic xmlns:pic="http://schemas.openxmlformats.org/drawingml/2006/picture">
                            <pic:nvPicPr>
                              <pic:cNvPr id="6" name="Picture 6">
                                <a:extLst>
                                  <a:ext uri="{FF2B5EF4-FFF2-40B4-BE49-F238E27FC236}">
                                    <a16:creationId xmlns:a16="http://schemas.microsoft.com/office/drawing/2014/main" id="{E3C30C35-B4CB-FC1F-8DAD-0F06E2CBF085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6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t="2934"/>
                              <a:stretch/>
                            </pic:blipFill>
                            <pic:spPr bwMode="auto">
                              <a:xfrm>
                                <a:off x="100163" y="2557147"/>
                                <a:ext cx="2945130" cy="2423795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7" name="Picture 7">
                                <a:extLst>
                                  <a:ext uri="{FF2B5EF4-FFF2-40B4-BE49-F238E27FC236}">
                                    <a16:creationId xmlns:a16="http://schemas.microsoft.com/office/drawing/2014/main" id="{3F4E618B-1F17-881F-26C5-F1B8BC61A720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7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t="2935"/>
                              <a:stretch/>
                            </pic:blipFill>
                            <pic:spPr bwMode="auto">
                              <a:xfrm>
                                <a:off x="2989676" y="2519680"/>
                                <a:ext cx="2839720" cy="2519045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8" name="Picture 8">
                                <a:extLst>
                                  <a:ext uri="{FF2B5EF4-FFF2-40B4-BE49-F238E27FC236}">
                                    <a16:creationId xmlns:a16="http://schemas.microsoft.com/office/drawing/2014/main" id="{135EBA83-0EB8-F396-E0AA-8972359DF066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8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43180"/>
                                <a:ext cx="3060700" cy="247713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</wpg:grpSp>
                      <wps:wsp>
                        <wps:cNvPr id="2" name="TextBox 18">
                          <a:extLst>
                            <a:ext uri="{FF2B5EF4-FFF2-40B4-BE49-F238E27FC236}">
                              <a16:creationId xmlns:a16="http://schemas.microsoft.com/office/drawing/2014/main" id="{2EBB918C-AC84-F1B2-47E3-F48D04049A48}"/>
                            </a:ext>
                          </a:extLst>
                        </wps:cNvPr>
                        <wps:cNvSpPr txBox="1"/>
                        <wps:spPr>
                          <a:xfrm>
                            <a:off x="2833820" y="3038745"/>
                            <a:ext cx="555625" cy="3346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660C0" w:rsidRDefault="00C660C0" w:rsidP="00C660C0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 1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" name="TextBox 19">
                          <a:extLst>
                            <a:ext uri="{FF2B5EF4-FFF2-40B4-BE49-F238E27FC236}">
                              <a16:creationId xmlns:a16="http://schemas.microsoft.com/office/drawing/2014/main" id="{13E0870C-C16B-741D-11F8-B782B11C702E}"/>
                            </a:ext>
                          </a:extLst>
                        </wps:cNvPr>
                        <wps:cNvSpPr txBox="1"/>
                        <wps:spPr>
                          <a:xfrm>
                            <a:off x="5987263" y="3022350"/>
                            <a:ext cx="555625" cy="3346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660C0" w:rsidRDefault="00C660C0" w:rsidP="00C660C0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O 1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1879838" id="Group 20" o:spid="_x0000_s1026" style="position:absolute;left:0;text-align:left;margin-left:-16.5pt;margin-top:13.2pt;width:519.75pt;height:446.1pt;z-index:251659264;mso-height-relative:margin" coordorigin="" coordsize="66015,5665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SWp2WjBgAAsR0AAA4AAABkcnMvZTJvRG9jLnhtbOxZ227bRhB9L9B/&#10;IFSgbxvtlbtUYwe8BgHSxmhS9JmmKIkIRbIkZckI8u+dXZK62UJSO47toA+Wl6R2NTtz9pyZ4ctX&#10;m2VuXaV1k5XF2Yi8wCMrLZJymhXzs9FfHyKkRlbTxsU0zssiPRtdp83o1fnPP71cV5OUlosyn6a1&#10;BYsUzWRdnY0WbVtNxuMmWaTLuHlRVmkBD2dlvYxbuKzn42kdr2H1ZT6mGNvjdVlPq7pM0qaBu0H3&#10;cHRu1p/N0qR9N5s1aWvlZyOwrTWftfm81J/j85fxZF7H1SJLejPiO1ixjLMCfnS7VBC3sbWqsxtL&#10;LbOkLpty1r5IyuW4nM2yJDV7gN0QfLSb13W5qsxe5pP1vNq6CVx75Kc7L5v8cXVRW9n0bETJyCri&#10;JcTI/KxFsdlQumnfNq3eGoy6LX2KIuqJMOIoghHi2OPIC7mDIspUSGXkU2Z/1rOJPUnqNG4BHG+m&#10;g3uJ/XXm94HWjuFj42Bj56fQlTZTwkfYZj5SPrURxUwhl0cOtil2mIs/68COjc3Df7OL8bqaT8ye&#10;NULM8HVdva8uavi+vjHvrvR+N7N6qf9DkKyNQcz1FjHaFwnctG2MFRUjK4FnwrYFlz2mkgUAT89D&#10;4NfdxGQR7qYSoehuqiN5b3X3y8bWrT1b47aG93E7Cht5olGTHnPAW0AInpAIB45ELFAuCgjzQhlw&#10;DIF7gKgden8vbLf6Pp58MWxCKcLkEDbAnYTwd2C7LWxVlkzgr8c+jG5g/8sUB7PaVZ2O+kWWX7XG&#10;Mq4/rioELFPB+bvM8qy9NowJ+NBGFVcXWXJRdxc7FuADCcBT/aMW3JimTQKU6VqGJ61yZsX9sFmU&#10;moutdpFaV3G+SruHTZnHtZWkef7rLxv3N/MR6EWySlOBFa/aEvg8S+I8v7bmaZHWcZtOnyhyFVZ+&#10;4LoKRUIoRLntosj3XSQiFThYyihg6iRytat7vhmGndtjDYu3ZfKxsYrSX8TFPHWbCvQKVNTg6fDr&#10;Y315ELPLPKuiLM81Relxjw4I1JE23AKwTneCMlkt06LthLROc0PUzSKrmpFVT9LlZQq6UL+ZnuYU&#10;qlyMHeohX2AflECGyHW4RBKHkmOuiE/8Tgn4ZNWksN84D6psKwX8hrW3KtmeFOBeCgBuPRvfRvOd&#10;S7RrmrZO22ShhzPw1p/g4e60bh8Y1+68qR3dgCDoGUcSwAhnVBzw+cAoVDJFQDKNEFAhJOGHtADx&#10;rpv2dVouLT0Av4IlBvHxFUhTZ9PwFdCsnRlmCJd7AnWsASBA+9ItnuhJ8rjtc58QJAgjyPclQ24A&#10;I0ECSQOQBxmSkyfp7srdawBnRPXiPEQN9NcB/e6ixh1HiC5qezoAIQX13pu7U3A9G0TtxmwA5I8g&#10;BbCxDlQXvRTYTxRWIfMZ9plAHvc94GYCSUbgBghH2A6p70VYiZOw0ufsYQnaqsv276xdvF/EFWTX&#10;HZk+MGPTk6F6BoxdJ5qlda0G58vkxFsa1zSpI3aTrq3L9e/lFPyrkwuz+yPyJhgTm5nT3PGz1DLb&#10;lTU6lacOB1oaGJxTJp17MXg8yQu9flFqle74vbsD7HOjpBLM5iCkNnLdQCLOA4U8D0a+HzpAPjYX&#10;4VZIm0U8LdfvLpsEErRdWXVnLe1sA6sOSyXt504Idwqk78Hfs0ln5TGHyZMH43GLWhbx0CbKQyQi&#10;EkGNESFq+wJFxFOebxNX0tNFrY7Kj8dh7GSonhuHGR75FhxGHeXYEoQZUhJIRB37OKGhijmAlCEN&#10;JQ6+Xxr6P4mdaDvCkftuNTm0UA8TMXXyZDwuiREmQs9VDOHQg3IZcmMUYtdFCjDJhBNAPmY/YiKm&#10;1fiB8y5+MjLPgLO+YaV8o2oaKi6GbSzxQFBcSsDMQfvsW9TJu84pZDQHjVN4ydAMnZJ11Xxd90G/&#10;YritPW8Segg4LNTJb9dHH07rB9izV24s8lSPKw09zyHKR66voJdPPOjly5ChiKsAQ/fGcfnpxtZ2&#10;09v96y661W5gy30LS3/lRCcFdIoprVMgZEw3UYe6e8CJEMIe+uqMcch/74OS/Sx8Z5UetZvLDeS/&#10;enhZTq9hB2t4GXQ2av5ZxbrlWre5X5pOk2aPpnKhuogy067ZzTEoM9DqVnpwjEEZ0ynCFmPOSeJ5&#10;bEkIsZLQG/SJ7SHJSYAIiaC4kYp6hPgS0/CkJGgP93ltP/wvGBMO9Ob7io9hCgp03P35jhgz1GAa&#10;uzvY3BdqhtrgvaAp2/p3mPrF4/61gebuTev5vwAAAP//AwBQSwMEFAAGAAgAAAAhANpJiZbUAAAA&#10;sQIAABkAAABkcnMvX3JlbHMvZTJvRG9jLnhtbC5yZWxzvJJNi8IwEIbvgv8hzN2mrSKLmHpZFrwu&#10;7g8YkmkabT5Ioqz/3oCwKIh763FmeJ/3Ocx292tHdqGYjHcCmqoGRk56ZZwW8HP4WnwASxmdwtE7&#10;EnClBLtuPtt+04i5hNJgQmKF4pKAIeew4TzJgSymygdy5dL7aDGXMWoeUJ5QE2/res3jIwO6Jybb&#10;KwFxr5bADtdQmv9n+743kj69PFty+UUFN7Z0FyBGTVmAJWXwvlxWx0Aa+GuJdhqJ9q1EM41E81Zi&#10;NY3E6k+CPz1adwMAAP//AwBQSwMEFAAGAAgAAAAhAMd1srDhAAAACwEAAA8AAABkcnMvZG93bnJl&#10;di54bWxMj0FLw0AUhO+C/2F5grd2k8aGGrMppainItgK4u01+5qEZt+G7DZJ/73bkx6HGWa+ydeT&#10;acVAvWssK4jnEQji0uqGKwVfh7fZCoTzyBpby6TgSg7Wxf1djpm2I3/SsPeVCCXsMlRQe99lUrqy&#10;JoNubjvi4J1sb9AH2VdS9ziGctPKRRSl0mDDYaHGjrY1lef9xSh4H3HcJPHrsDufttefw/LjexeT&#10;Uo8P0+YFhKfJ/4Xhhh/QoQhMR3th7USrYJYk4YtXsEifQNwCYW4J4qjgOV6lIItc/v9Q/AIAAP//&#10;AwBQSwMECgAAAAAAAAAhAMrAQeQu7wAALu8AABUAAABkcnMvbWVkaWEvaW1hZ2U0LmpwZWf/2P/g&#10;ABBKRklGAAEBAAABAAEAAP/iAdhJQ0NfUFJPRklMRQABAQAAAcgAAAAABDAAAG1udHJSR0IgWFla&#10;IAfgAAEAAQAAAAAAAGFjc3AAAAAAAAAAAAAAAAAAAAAAAAAAAAAAAAAAAAABAAD21gABAAAAANMt&#10;AAAAAAAAAAAAAAAAAAAAAAAAAAAAAAAAAAAAAAAAAAAAAAAAAAAAAAAAAAAAAAAAAAAACWRlc2MA&#10;AADwAAAAJHJYWVoAAAEUAAAAFGdYWVoAAAEoAAAAFGJYWVoAAAE8AAAAFHd0cHQAAAFQAAAAFHJU&#10;UkMAAAFkAAAAKGdUUkMAAAFkAAAAKGJUUkMAAAFkAAAAKGNwcnQAAAGMAAAAPG1sdWMAAAAAAAAA&#10;AQAAAAxlblVTAAAACAAAABwAcwBSAEcAQlhZWiAAAAAAAABvogAAOPUAAAOQWFlaIAAAAAAAAGKZ&#10;AAC3hQAAGNpYWVogAAAAAAAAJKAAAA+EAAC2z1hZWiAAAAAAAAD21gABAAAAANMtcGFyYQAAAAAA&#10;BAAAAAJmZgAA8qcAAA1ZAAAT0AAAClsAAAAAAAAAAG1sdWMAAAAAAAAAAQAAAAxlblVTAAAAIAAA&#10;ABwARwBvAG8AZwBsAGUAIABJAG4AYwAuACAAMgAwADEANv/bAEMAAwICAgICAwICAgMDAwMEBgQE&#10;BAQECAYGBQYJCAoKCQgJCQoMDwwKCw4LCQkNEQ0ODxAQERAKDBITEhATDxAQEP/bAEMBAwMDBAME&#10;CAQECBALCQsQEBAQEBAQEBAQEBAQEBAQEBAQEBAQEBAQEBAQEBAQEBAQEBAQEBAQEBAQEBAQEBAQ&#10;EP/AABEIAjQCuQMBIgACEQEDEQH/xAAdAAEBAQEBAQEBAQEAAAAAAAAACAkHBgUEAwIB/8QAXBAA&#10;AAUDAwADBw8JBQcCBAUFAAECAwQFBgcIERIJEyEUIjE4doW1FRgZMjc5R1h3lrO0xNPUFiNBSFZX&#10;labFFzZCUWEkM0lxhofwJVImVYGCNVRiY5Fyk6Gx5f/EABwBAQACAwEBAQAAAAAAAAAAAAAFBgID&#10;BwQBCP/EAFIRAAEDAQQECQgGCAMGBgMBAAEAAhEDBBIhMQUGQVEHEyJhcXOBsrMyNDU2cnSRsSMz&#10;gqG0wQgUQlJig5LwFUSEJKLC0eHxF0NGU8PSFnWTo//aAAwDAQACEQMRAD8A1TAABEAABEAABEAA&#10;BEAABEAABEAABEAABEAABEAABEAABEAABEAABEAABEAABEAABEAABEAABEAABEAABEAABEABkHqd&#10;wXlG081ZQyTqF08Xplq1K3OcmW5d9rXNIYl2pT0LW4SmmUE8hCWmjSk0yGibSbW5K2MzPW6oGPAd&#10;gIJnojDdJnCSBgcVmGywu2iMOnb2c0nmWvgDLfUde9o5Dxxosuixbjuau0R2948aLOuZTS6s51Eh&#10;hlRS1NESFupU2aVKLflx33UZmZ9VvpxCumEx0hK0mpGPJJKIj7S/Nzz7f8h6CyKhpn957f6ad+e3&#10;Lmzk5LSHzTv/AMLXf1PuR2Z/dAV5gMrOjr0q4lzqnJl55bo8q4kW/f8AIbo1OeqMhEKI8XFx5446&#10;Fk24pwjaQrmSiNLSS2Ic7qd6XHifCeVejip8h6Rdk7JEO3LVS6sycdpE94nus7C9oZNI57Ft/tng&#10;Glhc9rQBy3Na4DfeLBE818E4ZAlbnNDXOJPJa4tJ3Rexj7MZ5kBbLgMp9UFqXN65DEujahYwqGTb&#10;Gs6wY78ex491ptxmsyUIeQuU/JVsSlIJlKySR8tyVsZcl7+TurT1qlx1ga4sg3hjqo2pHwxd0C9M&#10;dU+Zc8WtvUymKcUU6Ch9lxSjZaJuG53yU79WsyLc175SzF5PIk48wfcJx7XQJEAyQcFhDzDQOUQM&#10;OctvAfeAZjOYIWwgDPfHVz0vWj0gdHybRZCZVj4bsyFPh8TJxtdWqLPWpIzI9krT1qiP9JKhbbDQ&#10;gZFjmsBfgTOHMCQD2xPRGJWIeHOIbkAPiWh0RzSB0zgEAAGKyQAAEQAAEQAAEQAAEQAAEQAAEQAA&#10;EQAAEQAAEQAAEQAAEQAAEQAAEQAAEQAAEQAAEQAAEQAAEQAAEQAAEQAAEQeKvXN+F8a1VqhZGy9Z&#10;Vq1J+OmW1DrdfiQX3GFKUlLqW3nEqNBqQtJKItt0KL9Bj2ozV1bYtsTNPSr4cxpkyherNt1nH7vd&#10;sLup6P1vVFW3m/zjK0OJ2caQrvVFvtse5GZGRWr67HSx8ZbFXzyp33weux0sfGWxV88qd98OVexc&#10;aE/3GfzNWPxYexcaE/3GfzNWPxYIuq+ux0sfGWxV88qd98HrsdLHxlsVfPKnffDlXsXGhP8AcZ/M&#10;1Y/Fh7FxoT/cZ/M1Y/Fgi6r67HSx8ZbFXzyp33weux0sfGWxV88qd98OVexcaE/3GfzNWPxYexca&#10;E/3GfzNWPxYIuq+ux0sfGWxV88qd98HrsdLHxlsVfPKnffDlXsXGhP8AcZ/M1Y/Fh7FxoT/cZ/M1&#10;Y/Fgi6r67HSx8ZbFXzyp33weux0sfGWxV88qd98OVexcaE/3GfzNWPxYexcaE/3GfzNWPxYIuq+u&#10;x0sfGWxV88qd98HrsdLHxlsVfPKnffCI7K0HaUavrUv7EtQxV1tqUS3WZ0Gn+rlST1L6m6eZr60p&#10;BOq7ZDvYpRl33g7C2of2LjQn+4z+Zqx+LHns9pZaQ4sB5Li3HeDB7FMaZ0JaNBvo07QQTVp06ouy&#10;eTUaHNBkDEA4xInIldV9djpY+Mtir55U774PXY6WPjLYq+eVO++HKvYuNCf7jP5mrH4sPYuNCf7j&#10;P5mrH4sehQ66r67HSx8ZbFXzyp33weux0sfGWxV88qd98OVexcaE/wBxn8zVj8WHsXGhP9xn8zVj&#10;8WCLqvrsdLHxlsVfPKnffB67HSx8ZbFXzyp33wiO9dB2lGka1LBxLT8VdValbt16dOp/q5Uldc+l&#10;uoGS+tOQbqe2O12JURd74O09/KWFjzo5r41d1nS0nSyuFGhSJtNptzHfFZcbqNRiISp+MTHWkSNi&#10;63vutV/u09nflt57NaWWuq6jT8ppI6boBMfEc53KY0xoS0aEo2e0Wkgtr021GxJhrnPaA6QIMsMx&#10;IAgznGg/rsdLHxlsVfPKnffB67HSx8ZbFXzyp33w5V7FxoT/AHGfzNWPxYexcaE/3GfzNWPxY9Ch&#10;11X12Olj4y2KvnlTvvg9djpY+Mtir55U774R3rC0n6E9KGHl5Y9av+VPGpxqd3B+XFYg79dz7/re&#10;ud8HDwce3fwkPPYjwZ0dmUNJda1UP6ZVUhm3olTeqFFO9qu8bb8QlKSwmQb6CM3E9UZHwLY3SLY9&#10;u3G+249+xnlc2AP5jLesrhvMZtflz5/8jmrl9djpY+Mtir55U774PXY6WPjLYq+eVO++GYWJYWhf&#10;KGEsuZhd0NKpC8VR4T6qWrJdZeOoHIWtBpN3vep48P8A2L33/RsOkY0xB0eGUNItz6oqHpc4S7Rh&#10;z3apbKr6rBqZkRk8yZ7p67wLbNtZL6r/AB7bGaTGVT6IOL/2QHHmByP9/msWfSFob+0S0dIiR96v&#10;X12Olj4y2KvnlTvvg9djpY+Mtir55U774Zo5XoOg7Fmn3E+eZGiddQayab5rpiMj1htVNS14TJ01&#10;H15mX6OLf/MdJ1CYI6PbDGPMaZLtfTCi86RkysQadBcTfVYhEyzKaN1D+/XOcjIiIjRsntM+0thk&#10;WODizaHBh9oxA7Zzy58CsQ8FofsLS4eyMz2Rlmrl9djpY+Mtir55U774PXY6WPjLYq+eVO++HKvY&#10;uNCf7jP5mrH4sTxqW0HaUcf5YwjbVo4q7gpt33EcGsserlSd7qY7phI4cnJClI7150t0Gk++8PYW&#10;3ltVpZZKRqvmJAw5yB+amtA6EtGsNubo+ykB7g90ukCGMc85AnJpAwziYGKtz12Olj4y2KvnlTvv&#10;g9djpY+Mtir55U774cq9i40J/uM/masfix5LLvRq6KLXxPety0LC3c1SpFu1KdDf/KOrL6p9qM4t&#10;tfFUo0q2Ukj2MjI9u0jG2o8U2F5yGKj7JZn2y0U7NTi89waJykmBPMqC9djpY+Mtir55U774PXY6&#10;WPjLYq+eVO++Gcs3BeizDuiy1s937p4Xe901ypuUmNT27sqkBdQkKnSG0pI2nVJTxZZM+9bPc0EX&#10;hVuO/wCnjRH0e+ofDds5ft/AXcbFfidY9CO7Kw6cOShRoeYNfdKefBxKk8uKeRER7FuMLLWbbKPH&#10;08sOkXhI+7dgvRpjRtXQekKujbSQX03vYSJglji0kEgGJBiQCRsVN+ux0sfGWxV88qd98JYvrDfR&#10;63fc9zXHb+tRmwo96uKeuSi2jlamwaZV3FmrrFSI6jWSufNZGkjJPfK2ItzHUvYuNCf7jP5mrH4s&#10;PYuNCf7jP5mrH4sbC0Eyf7B2dHNzDcvAHEZdPaNvSvL5FtHo28jYVt7A8jPeO6HbtouokUF+j3/T&#10;2ptOeLlydQ646vkpfNZqNxK9zVy9sRGXxsY436P/ABbmek58p2syn128KbAdgvzLhyhTKgdSNxtb&#10;RvSVOH1huE2tKCJC0IIm0d54TVP+XMaaNbHvK/aNjzo+rgve3MUkyd6XAd/1KmtwCX2mcdlx9S5R&#10;JJLm/E09qDP2myxTeNOj76O/LNgW/kqz8KOPUa5IDVQhm7clYS4lC078FpKYZEtJ7pURGeykmW5j&#10;YxxcDXac8SdvKBE74cAccjG2Fi9obFJ2zD4EGOwkGNhPOvQad61od0z0i5KNYmqyyJ7F0Vt6vTFV&#10;e+aQ6tEhxKUqS2bRtkSNklsRkZ+HtHzLmg9H3dupOg6pqvqSx+d3W/DRFYjN3zSSgPLQlxLch1s1&#10;G4p1BO7JMnCLvEd6e3b9n2LjQn+4z+Zqx+LD2LjQn+4z+Zqx+LGI5JaRm2I5oECOgYL6cQ4HJ0zz&#10;yZM9JXyc/taC9Q9XoF2XBqqtG17ttg1FSbntTItOp9UitqPdTaXeayNO5ntukzTyVxNPJW/O7iyz&#10;oK0Y6eLpt6xLyg5Ufvt2VDraabdMCsVmsSZMd4uvnuJdSaGNt0KWhBkk3dyQpS1GrnGH9Hejtdza&#10;iqlk3GBSrbxjUX3IDfq7Ume5IbLs/mjk3ISpZ8I7ZbrNR974dzPf9WijB/R+aw6Ncr56VHLOrVtS&#10;Y5PUp296zNN2G+3zYkk4brXYo0uFx4nsSUnufIh4rLVp6QoPbQkAgyNsXrp+JGzpKm9PaItGrWkB&#10;ZraWue0MILSSOVTbUbiQDIa8AyM5AJGftejOrunLTrp7T+WuecW0q77wmqq1UjPXnTTejMkXCMw5&#10;s9sSkt7rNPhSp1RHsZGRVv67HSx8ZbFXzyp33wiOytB2lGr61L+xLUMVdbalEt1mdBp/q5Uk9S+p&#10;unma+tKQTqu2Q72KUZd94OwtqH9i40J/uM/masfix6WW1tuLntEXSW/04fl0rRpXQNfV80aVocCa&#10;tNlUROVUXxMgQccQJAORK6r67HSx8ZbFXzyp33weux0sfGWxV88qd98It1EaWtFuIL2tPE2ONFNX&#10;yVft5NvyYFKj3vU6ZFbjskZuLdmPSVIQeyVmSdv8B7mndPLn2gjSzpV1JXHl5F/YHfpjtq1iNFj0&#10;B646ia6P1jswlR+uafQb/EmUI5rLczaM9i3MzwdXaHtaATeJHwz7JwkTjgVqs9gNehWrmo1vFBrr&#10;pJvOvODYbAIkTeIJbyQSJhaJ+ux0sfGWxV88qd98HrsdLHxlsVfPKnffDlXsXGhP9xn8zVj8WOFa&#10;tNOnRm6S7Bdua5sIx6rcEkiTRraavOrsyqis1bGrfulZtNJIjNTpoNJbbFuo0pPa97WCXLxMY55h&#10;qsr12Olj4y2KvnlTvvg9djpY+Mtir55U774TVRtC2gObgWHner6e/U2C9aaLrkxPytrLvc7RxCkq&#10;b6zukuXEty5cS3232LwCeJmPNGc2k4roVh6AqtdGTMpUX8ootqM5DqkWNBp59YpDjtQedSg1KbaN&#10;ZJ6si28Ki3Rzzc0sqGkfKBAI5ze/+rvgsGkPYKgyIJnmET3h8Vo567HSx8ZbFXzyp33weux0sfGW&#10;xV88qd98I20uaX9AWo+PddGqOlWoWVelh1IqXcluzbwqslUR4zWSVIeRKSTqDNtxPLintQfZsZGf&#10;dPYuNCf7jP5mrH4sC0tidoB7CJH3ICDI3YdoXVfXY6WPjLYq+eVO++D12Olj4y2KvnlTvvhyr2Lj&#10;Qn+4z+Zqx+LD2LjQn+4z+Zqx+LHxfV1X12Olj4y2KvnlTvvg9djpY+Mtir55U774cq9i40J/uM/m&#10;asfiw9i40J/uM/masfiwRdV9djpY+Mtir55U774PXY6WPjLYq+eVO++Ge+vPRXpmwv8AkN/ZpjT1&#10;H9WPVPu3/wBZqEjreq7l6v8A3z6+O3Wr9rtvv277FtynDMLQku/8e4QyNprdq8+4HUwqzeH5Y1WM&#10;3CnSZEkobCojSyQfJCI5cuaOxalbHxMzj6OkaVe3nRrAeMHwMwYmefaBu3K327Uq36P1Xo621Xs/&#10;V6ri0AF18EF4JIuxH0ZycTiMM41e9djpY+Mtir55U774PXY6WPjLYq+eVO++HKvYuNCf7jP5mrH4&#10;sPYuNCf7jP5mrH4sSCqC6r67HSx8ZbFXzyp33weux0sfGWxV88qd98J9yxoC6PfD2OLhybcuBJsi&#10;m27CXNfYhXDWHZD23YlttPdZEalKMiLcyIt9zMiIzE5YmxbotuvJtlY7y/oLq+NGcnwFVGyam/kO&#10;o1BuptceaSebRIQqMpSOOyVclclpIyIjJRmfSP4tuf8A3IHSQDAzMHBHcht92X/KJPQJEnLFaH+u&#10;x0sfGWxV88qd98HrsdLHxlsVfPKnffCfcu9GrootfE963LQsLdzVKkW7Up0N/wDKOrL6p9qM4ttf&#10;FUo0q2Ukj2MjI9u0jEj4Qx7oeXo2qmfsqaZ6pWqxQLjftomKbctUU9VpKlJWyri2822wkkPEhR7H&#10;2NGrvlKJI18ZLywA4AEnpcGgbySThAK936iRYhbS9oBeWBuN4kNvudldDWiJlwMkQCJI069djpY+&#10;Mtir55U774PXY6WPjLYq+eVO++EJ4K096L8g5hn6f8y6H6hiu/mqSiuwKe/kGo1VidCPbc0vtSEE&#10;lwtzPhxPsQvcyNJpH6Mh4N6OjGV+ZTty4tME52hYnt2m1eq1WFdtZefenTlkUeA3GN8kkpSTSrrD&#10;d2Lc9ySSTUWbyGQScwSOyZ+EEdOGcBeJgNQkN2R98R8bw7DOSuT12Olj4y2KvnlTvvg9djpY+Mti&#10;r55U774Zx2FjjR5LvXHdvZt6Pir41omWeCbPri8kVCpNzFuEg2kvtIfQuPz6xoiJW6iNxO6dt1FY&#10;/sXGhP8AcZ/M1Y/FjY5jmiTvI7RmDuI3FYBwJgbgew5EbxzrqvrsdLHxlsVfPKnffB67HSx8ZbFX&#10;zyp33w5V7FxoT/cZ/M1Y/Fh7FxoT/cZ/M1Y/FjBZLqvrsdLHxlsVfPKnffB67HSx8ZbFXzyp33w5&#10;V7FxoT/cZ/M1Y/Fh7FxoT/cZ/M1Y/Fgi6r67HSx8ZbFXzyp33weux0sfGWxV88qd98OVexcaE/3G&#10;fzNWPxYexcaE/wBxn8zVj8WCLqvrsdLHxlsVfPKnffB67HSx8ZbFXzyp33w5V7FxoT/cZ/M1Y/Fh&#10;7FxoT/cZ/M1Y/FgioqyshWDkqlO13HN8W/dVNYkKiOzKJU2ZzDb6UpUppTjKlJJZJWhRpM99lpP9&#10;JD0Azq6La1qFY2fdW9lWtB7iotv3hEpdOjdatzqIrE2sNtN81mpauKEJLdRmo9tzMz7RoqCIAACI&#10;AACIAACIAACIAACIIAzJ78lgn5P5n0FeFf57yPdWJMT13IVlYxquQ61Su5e5rbpZuFKndbJaaXw6&#10;tp1feIcU6ezau9bPfYt1FnBYea7+zv0qmGbvyNgq4MUVKHa9RprVGranjfkMIg1hxMpPXR2FcFKd&#10;WgtkGW7Su+PtIiLV8AAEQAAEQAAEQAAEQAAEUmY598ayn5JR/oqUKzEmY598ayn5JR/oqUKzEToj&#10;yKvWP7xV/wCELzmwe52XwmoAAJZUBAAARQfq/wAnwsMatbeylONHG28d1CY0lXgcfJiqky3/APc6&#10;pCf/ALhnTRtTGL7WxTi6Xb1LuY8wWTf8m9KpVnojCYM9Mhwjea60nzdUakMRS7WyLsWX6dz0S1hY&#10;TtfUTrFsbD96VSsQKLXbUI5T1JeaakkTC6i+kkqdbcSRGtpO+6T7N/B4RW184RsXIGFpuBa1Hkt2&#10;vNozdDJMdxJPsMNoSlpTalJUklo4IUkzSZbpLcj8AiNFA0qtprsMu4wQPZuuz2SQ2d4C6Dr2RUsu&#10;hqLxDf1NsnpqVm5cwLoxUWaoZ1J1RaxcB4EuSsT38SXVbC7xdp8SYuM3V3VNSXWicUgyMyJMdvbY&#10;+SScc4mk1ch+LSXYtHxn0nuZLFt6sz6lS6PZsdiEqdNXLejMbU5SIxuuKUtSWUmTSeRmZJQkj8A+&#10;lqw090vG9o4bsih4SzNkKk2GSo1PvyyK82m7KA2TpKJoo7UM0Pp48OCjJvj1exLQZmpf99AGDLkp&#10;OpDJue0Yrvix7Mq1JYo1GZvtTia9UZJmyuVLkocUpfNxxlTi1K701PbIMySokzdlDG1S6ng0cd23&#10;puk7Zgho/wB3CVzqveuQ/wAoil8QReiN8Fx/3sQ1en6YPxPXfKem/wD+nRIlwTqpY1yXXoTgsulE&#10;zPdFlVWC6lo22iiy2mHJ6i2Pvd1tsp3TuZ8Fl+gajakNOtk6ocbni+/6pW6fSjnsVHrqO+y1I6xr&#10;lxLk604nifI9y47+DtIfBr2j/FNxZ+szUdPlV1N0WRTUUuCw3IZKFIbQh5CFvoNo1qWkn1GRoWgt&#10;yTuR7bHqsoFGoXPyc9pI/hAB+Jc0dk7CttoJqMFzymsdB3OJwP8ASTjsPOs18eUpmhYO170WNGTH&#10;Zg1hmO0yk9ybQioyiSkj7fAREQ8tcFPrGkjC9NuOjRZcnH2pPExU+pNJVumDcKIm6XCL/JRrJWxn&#10;4H39v92RDTGPoLw9FoeZLfYuC70xc3zSnXAfdkY1RFk+49tEPufvE8nVF+c6w9iLt37T9DemkDE9&#10;/ab6VpfuR+tvWxRYkKLAnpfZKpMHF2Jt5LhtG2ThpI0qPq9jStRbFuNTmO4qBmWU2HnAa5rx/vAj&#10;nAK2Nc0Vf4bz3DmJLCw/FpnmkbVnTlWg0u6tJ+h62K5H7op1XuBMCW1yMusZdkNoWncu0t0qMtxz&#10;fNM67MKVShaHLxTLlx7AylCr9p1N09+6KJK5mlJ9hERkpxCuzcubjyezgW+oVT0K4kqtk4ksKRcV&#10;3pp+GaiipUFxEuMT0l1LiXCKUZxzStO6S7G0tntv2j6WorRdiDU1dlo3vfUmvU6s2a5zhyqNIYZV&#10;IQTiXEtP9ay5zQlaTMiLiZc19vaPZfAtZrDyXVbx9kcWWnpDmHsJ3ryBhNlFI+UKd0e1ywR0Frvj&#10;G5d6EmayPd102+VqvrlNFZiTNZHu66bfK1X1ymiE035k7pZ32ro3Bh6zUurtH4eqqzHg8+e4Vkby&#10;Sq/1N0e8Hg8+e4VkbySq/wBTdHutX1D+g/JVTQPpWzdYzvBZGXLqcx5ZtzabLbyHDqdVtLGJVO56&#10;vApjDT7z1Renyjip4OuNoPgTbK+1Rd66fYfgPr3R96laRRcYak7PxkU1qHa0asX5ZESpNIKQ3FNl&#10;z80ttClp3bW3G3JKlEZuH/mKI6OvTrYtmWerUPAnVmVdN+xHoM9Mp9pUWMxHmutpRHQltKkkomWz&#10;VzWvc09m3gHW7j0t2M9nmZqhpSqw7eLluvUORRSmMNUmstG0pCW5SVMLXuf5tPIl7F1aD4nsZH5N&#10;Gs4rRdOmDN6mZOOBcARlJMFrBzCYCmNeXcbrbpF5bEWl8AxjFRwI3Cbz+adu7NCs4Is+o9GZWdVl&#10;Suy4ZGSrtlk/XarIrb601dB1hLHcbzJr6txJdWl0jUk1k4jffYiSWqOmLxb8WeRlG+ptDKS68E1q&#10;5Me3NieyNG+pO27prNcQqh29Uas5ULHoTxvN9ZMZlKbZQbhtE4zzd6xJJXv1v+WvuKbSkWDi+0LG&#10;lraW/b1BgUp5TRmaFOMR0NqNJn27GaT23/QJlscXUcBAc5pA3ANOAjYJ+J3yqYQQ9jTiRfk7cXNg&#10;npjbjhHkhq4DrWp87Pmn+/LYwvny36c7acWXIuynQlMTlTGWmHFnTpLiHSXC5m2rc9uR8TSZbchL&#10;+QLXypql0X4BunA2MHJ1k2ybse6MdRqy7DTU2ojiWCJLpuJW83/s7+xko3SN/cuSiMyqXKXR2YSy&#10;ffFxX03deQrPdvJKU3RTbXrxQoFd2VyM5bKml8+X6SI0pM91bcjNR+oyRolwRkSy7OsyNSqrZx49&#10;IitWrWtPVBqVHLdJq6l8yVualJJSlLJRmrde/IzUPIGEMJOZLDGcFsyccC3EQ0xtOBxPpe7li5kA&#10;8bpDgMMMjvdjkBiMp26Ny6cXUXJV+4ot3H+VMVXKqI3V5ePboqfd1Lp7CVoST0JTzLcpCz65Bq6z&#10;fmlaDI17Fx0EHEcC6RsbYAuOu31Sq/d933jcbaY9Rua76udRqTsdPHiz1nFCSQXBP+HkfFJGZklJ&#10;F24eh7rzWTmBBzz7ccoz+ULQxpa5x2EyPgN2Gc9nOscNU+YEY7tXUpZMaWpmfkK/2KT+b9uUJqbU&#10;XpKiLcty2S22Zf8A7o+tpi1UYR9fpZszDNJuCgWpeNpwbFqkWtRWI5nOjNJbhuoSy86kyV3PGb3M&#10;yPdSvDvuO6YF062LlrWHkvKt1zqz6pYvviROo0OM+0iI6+/Lm7rfSptS1Gk2G1J4rRsZdu5dgqbU&#10;PpgsDUozah3jVq/R51mVdNapFRochlmSy+nbveTrTqeBmlCjIkke6E9vZ2w+robQszHkzL3TzNlz&#10;TjtgFxA3roPCoTW1iqsAiKNCNvK4ik4GOlrMdyz7xjYlG1SdIzn53K8+qQ5Nmxqh+T0yn1J6A7SH&#10;ocpiJGmNLaUg+SGkEffboM1GaiPsMu49DZ2aX7gI3Sd/+Np/5wv8f+zRe3/6ifc20aAjpBcpv3Hh&#10;DMVXhSKQhuRTsWyVvKrzSo8LZupJZQhaYbxbG8lKiMlqbLv/AAnY3RoYQvrBWmhmhZGoCqHW65Wp&#10;dcXTXFkp6Ky6ltDSHSIzJK+LRKNPhSSiJREolEXr0QC2jUc44XQ3tDhPaYJMw794Aqrafp8XVoMc&#10;OVDXTysWuY4t8powaHNYCJYYBpuIJK7pkS4YFWYn4mtXMFDs/IdcpryqN1io8ufH71X+1NwHHEqf&#10;SgkqP/296e/gMZNY0pFRsfBGuzGdx1H1Yr1ClQWqhWkkr/1J1E+WhTqtzPipSiNW2/8AiV4djM9M&#10;tQGkfGeoat0C8K7WbrtW7bY5JpdzWnVfU+px2lbmponTQtPEzUZ+15FuexkSlEcKWlg9Vr4R1nYu&#10;xtS7iumqqmRILBqQuoVapqaqE1KVL6pHJ1w0pNR8Ul2mo9u0x4NIPa2A8cpweBHM0kH4ZjaYzgES&#10;2hNH2i1WK1WmzuAZR4pz5zh1VjYGBxvEEOkQ0EftEHyOTMIWphHQ9iHV9jq8a/DyvDKjPN1xVZfd&#10;OQ08hW0BLS19WhplPeE2hBEaG1JVzIzMUJ0i2A8bVXThf+p+vWwt7IU+3rfhtvS1ckUtJTYxLTHb&#10;Mi6taicUlS1bq23SRpI1Ef1dO3R24wq+LsT3Jk1/JCF0enQaxIsGq1l5NEjVg2+Tzy4DqOsadU4p&#10;SloJaUmZmRp4maTq/O+F7X1CYqrmIL0n1WFRq+TCZL9Ldbbko6p9t5PBTiHEFuppJHug+wz8B9pT&#10;duaXcYxufGSNzRgCAefHdh0lVOxuAdSe7yQ0A/xY3sRzYYY/ABSvnivVKF0adg2TQFkVayNQrTsu&#10;nJ37VuTW2ErSRbGat2UulsXb+n9A6fqg1M2HoYwhRKdEgJqddOC3RLSoKD2OSphpKCcc4kRpZbLh&#10;yMi3M1JSWxq3L3VS0y2HVqXiaiTqtX3IGHJMSZRI5yGeEx6NHJhhcsuq/OGhPfFw6vvjM/B2Dweo&#10;XQPjLUjlGl5du7I+R6JXaHFjxqWdvVWLEbhdS4p1DrRrjLcQ51izVzJe+5FttsQWl3G1Khbk+oST&#10;tuQIjnku6JlfLO3i2Uw79hkAbLxOM80Bvw5yvK9HPp8yPjW2LwzVnAlt5Dy5UUVmoxXU8XIcfv3G&#10;0OI2Lq3VLfdUpv8Awl1aT2NJkVhjkuDtPf8AYhKq8n+3DLV/+qzbLfV3zcvqqiJ1ZqPlHLq0dWau&#10;Wyj7d+Kf8h1ofahaYu4AAADcBgB8F8YHCS8ySZJ3k7fy6AgAA1rYgAAIoO6UlxtlvGzzqyShCa0p&#10;Sj8BEXcW5jNGk5sw23p9v+1KtSLmTk6vXbAuKg1eLDYOHDbhlxYbW6p8nUnwelF3rZ7GpHh/RpL0&#10;rdNbrFMx7Snn3mW5bVbZWtkyJZJUUIj2MyMvB/oOx6F7Ht/1kto2BJjqk0eXDrMCQ08ZGbrL1Qlk&#10;4StiIu0lq/R+kVyyVGM0ta2s+sIaRswbcdns5Qb8F2bWSjbX8G+g6pgWVr6wdjJL31KwHJ2gMD+1&#10;ymnVVmqo6jcZaUrTYuCdTLTzhWI8e7/U982VPKbcisvRDWXZxJ15/vT3I1NoPY+JD+FPw3ZWCulV&#10;xNYWO5lQTbzNmy5EKlS6k9NKkkpioEphpby1uJbUpJukgz2JTqzLsMe01F6R7WwvpXo2IbJw1kbM&#10;9BptyOVVhyDcLUe4LcccT2vwiYhKJ9Bnz3aNtXfOcj32JSPH6VsF3JcmtKhZuouKsxW7adp22/Gq&#10;tdy0pxNerlVdbeaSsyWozXs06hBGgurSiP28VKIjtNIsNcuYIF57j0Op4A8zTyQciYjEmOJ1Glln&#10;uOxN1rR0ip5XSRE7YG6J0cua6rYsujP3HeNx0uhUmLx6+fU5jcWO1uZEXJxwySnczIi3PwmIG1Bu&#10;1XGeuTB2eb2u6Dkqzr3qTlDtCnR2eo/JrulDDaJMZTTikTSV15LNxZbmRlsW5NmV15Cx/aOVLLq+&#10;Pb8ozdVoFcjnFnRHFKSTiDMjLZSTJSVEZEolEZGRkRke5DgWJOj0wrie96Dfbl039esu0GFMWxDu&#10;6tpnwqCRnuRw2UtIJvj/AISPkST2UREoiUWmjya7ajsmmeyDeEbCcg7AiT27qvKoOptzcCPldM7g&#10;cSMjA7JK/s7oGqnM2r2+82SaxVZ+JY86mWdCRVZEZmkIaamE282htae0+5UK4n+bUpbhqSs1bl0f&#10;omb4snH2lOtVC+r1olAhv37Nisy6vUWYjbzxxovFCVuqSSlnsZ7Ee5jqGqjRNim5G8iZ/pNx3taN&#10;xyLVqCqyxbVa7hhV0mYylJTObJBqcSrq0EtKVIJZJ3URq3MeX0kaP8N37oYjYzu+HU6lR7uq06uP&#10;G5JSl+DNbfXGbdjLQguBpRHQZcue5qWSuSVcR57PaW0Hfqp8o02iNhuvbeM73Z47cDkp6touraNE&#10;f4oAOKbaC0mcQX0SWNu/utuHEHsxXn7Yi3HhHpOocLLdws5Eq2VralJt+upiHCet6K2t53uIoyFq&#10;b6okx+PW7cj3NRmW7m/RdE1bozlr5t1V3dUY8GmXtetVqSak8oibbodO3YYUa9i3Skm3u0tyPbs7&#10;dx7LFGhPFOKa/Vr1TeV/3fdtSpC6FGuS660ioVGlQ1Nm3whr6pKWjJJ7EZpUZF3pbJNSVfYrOjrG&#10;tX0xRdJ7Vw3TTbPjMssLlQZMZFRkJQ/159Y4phTZmtzvl7Nlv/oN8GlSu08XBpaN0Ofex28kBs/v&#10;EnHaYIxVq3n4NLg4/ZZdw6ZwGTbo3wJBses3t0lerG28qRaBJo2C8NVTummuykmhyqTkKS4n9Gyn&#10;FrbYUtBHs00REZ8lly00En406O+1MSLokeydTOoSDRqDMRMj0Fu822qW5s71qmnIzcZKDbcVy5pL&#10;blyV27nuKwGzkMptp08hJ5yTEk9O4YAABa+U6o579sAbgBMAdGcnEklAABgs0AABEAABEAABFAHR&#10;xeNPrQ+UBHpGsi/xAHRxeNPrQ+UBHpGsi/wRAAARAAARAAARAAARAAARBAGZPfksE/J/M+grwv8A&#10;EAZk9+SwT8n8z6CvAiv8AAEQAAEQAAEQAAEQAAEWb2ddTMPSzrIyZe6bSmXRWqzSKfQaFR4q+Kpc&#10;96PTloJRkSlEkktL9qlRmrgkiLluX3KTrW1z4wve1Eao9KMCBZ95T0U2HItZtyTOjurLkXJDcmTy&#10;WlslKNlSWlqJCzL2hpHDdbF00vHXSE0DKVysvLt+1LqoU6qqaaNw2mShwjNziXaexJM/+exF2mQu&#10;q+OkH0n2U7bUePlSnXVJuma1CixrWcRVX4/WbbOPtsqNTREakp4GXWGatkoVsrbxaHpMbTNRpvF1&#10;Z4LftZYYgunPYrrwgV6lS2WWk9t1rbHZYdv+gaZxwhpwhUYR7kRlv2/5lsIhw/0iPXYIyhmzPcWg&#10;01qybrk25SIVFadZcqjiWkqZYSl51w1PLM1bmWyUpSpRkRJUYt4j3IjLft/zLYYdYW0X3rqXx/mq&#10;/KHfE9h6ybgqTtr2/FUfGVWSUh11ayMtkmtlCGkGnZRrNBmoko4r3veWvcCYbccSc4hzMY2mCQOc&#10;qnMALWnM3mjplr8J2CYJ5gtNNOWXtS9/YWuDNWbLOtS1mpUCRU7WocOHLTMRFQ2tbbk1brxkrmRI&#10;4pQhszT3x7ciSn6WhrUBeWpnT7TMr35TKNAq82oTYjjNIZdajEhl00JMkuuOK3Mi7e+//geR0w6n&#10;GNUOj6tXRUn0FdtDok2kXNHIiSoprcVX5/jsWyXk7OFsWxGa0l7QxyXovs+YKx/pJott35mmw7bq&#10;7VWqTjkCr3HDhyUIU+ZpUbTriVERl2ke3aPZdaLRWpkYNYwt25uznaSMfyGS88uNCk/9ovcHdjco&#10;2AHD8zmvp3vkKtSul0x9YbkWEVPh2o8SHEoX1x7wKi72ny4+2WZe18G3/MXqMvr7ybjandLrYuSa&#10;hkK2otouWibyK+9Vo6KaptymTUNqKSa+qMlKUlKT5bGZkRdpjRKx8w4jydIlRMbZStC7H4KEuSmq&#10;HXI09bCFGZJUsmVqNJGZGRGe2+wjbDTuipAxL3T2GPkPuU3pe3VrW2ztrPvCnTa1vM2SQB2uJ7V6&#10;8AAexRCAAAiAAAiAAAiCRNbNQg0jMunaq1OW1FhwrndkSH3VcUNNIlU5SlqM/ARERmZ/6CuxC/Sb&#10;W5V7wnYrtGgJUqqVt2r06EST2M5Dxwm2yI9y275RfpIQ2n3Fmj3uGwt7zV0TgqaH61UGuyLK/wCH&#10;qrzTWujWrnyrVetaM9MVErlhUmW7DarVyvG2qoGg/wDeNc5UVJGZbGbaTdUnctzIz2Hu8c6wntRW&#10;D812BkGxX7EydZFrVVuuUB5SjJTZw3E90NEsiUSefYaT5ceTZ8lEsjHkOjc1W6fbS0w0XFt+5Kt6&#10;ybmsyRPi1KBcM9mnKWa5TrxONG6pJObk5sZF3xKSojLwGfOrHu6kZ61Tars840N+XY8TFs6geqZt&#10;G23MldxtJQpJHsZkoojxpMy34JSZ7bkQmLQxrQ+g3lNuPN7obIM5Q44Rz4YhUzQby7SNnquF1wrU&#10;xHTUAIjOQMZ5txXRZeoq9tL3RxWXlCwKXRKhVSrL1O6msMPOx+rdqMzkfFp1tXIuJbHy28PYY6Fq&#10;F1pXtbd72bp9032jR7zy9czUaZUI81Ly6dQ4riErNyUTS0rSZpVz25lwb2UrfkglTVqc39ias3bw&#10;/lOW38RnD5CMe3z0aWTsWak7ivSo3hQcix1UbJMxwjcS1JkKJ/k2Zp5qSlJJcQZ7rWqK77UnCQnw&#10;aCipZKTahhssE/y2kNnYC7M84G1TfCFLNaNIGmJcatoMdFd0u5yG5Db2Kw8m6lMu4v1I4IwLUYdo&#10;VBvIcR78pJzMCU2aJDST5HDI5B9Wg1F2E51h7fpFIXjV5NvWjW6/CQ0uRTabJmNJdIzQpbbSlpJR&#10;EZGZbkW+xl/zEHaxrytGia8tLt71q6KTTrdbiTZi6tMmNsQ0MLI+LinlmSCSfJOyjPY9y/zFVV3O&#10;+D8h2dddu2BmWxrmqp29UXyg0e4oc2R1aWFcl9W04pXEty3PbYtyHqrOd+oPqjB4dV7Iy+GKrFJr&#10;f11lPNhFPtnP4rz2hrUBeWpnT7TMr35TKNAq82oTYjjNIZdajEhl00JMkuuOK3Mi7e+//gUAM9+i&#10;+z5grH+kmi23fmabDturtVapOOQKvccOHJQhT5mlRtOuJURGXaR7dovmg1+hXTR4lxWxWoFXpVQa&#10;J+JOgSUSI8hs/AttxBmlaT/zIzIe60NDXC5lDfiWifvleOg4lvKzl3wvFfvAAHnW9SZo393XUl5W&#10;p+uVIVmJM0b+7rqS8rU/XKkKzEToTzJvS/vuV/4T/War1dn/AA9JSZjn3xrKfklH+ipQ8VjTpDrj&#10;vPWfPwfVLaorGNp9Xqds23XWGHilSarCQ0pxLjqnTaUhRqUREltJ/nWe0+3f4OXctM4N1M6jMnqe&#10;S3Jo+PEdwcj9tNdapLUdP/1dWj/6biHJV6Zks7TZjqMjShftCkY6ugr8ZyNLiy0xJS5DpL5LJURK&#10;EtuF3Kklm+rfqkeHkRFjoN442qX+S2o4H7T4nmLWgu58MFnwjsN6wXfKdZLNH2aAMfacWj4rcy8b&#10;7sjHdH/KHIF5UO2aV1qWO7qxUWYUfrFb8UdY6pKeR7HsW+57GJS0T3faVW1Aah4FKuikTJU+4SqM&#10;RmPNacckRCmTt320pUZrb/Otd+W6fziO3vi35LnOv2TqA1y6Yk3+zDqeMLns9VdplPqZkcCVUH25&#10;C0trSrvHFGpERJoV7Y+KDI+XE/gaDaJa9t9JRnigWZBhQaPT4NWjxYkJCUR4yE1RgibaSnvUpItu&#10;9LsLwdngEj+pG0Wmk6pgW8aYGPkAtIJ3zj0Qq7o/TLtHaFt9mpNDm1xZ2kkwQHP4wEDb5EHt3K89&#10;SGTcg4mxXPuvFuLKnkG5+uZiwKPBbWvv3FbG86TZGvqkFuZ8S3M9i3SRmouOYM1OZ2VqQm6W9TNo&#10;2VFud63k3LSqnZjktUJTG5Epl5Eg1LJfYvv90p3RxIlckqPvWXs3YvwNbce78s3QVAo8qa3T25a4&#10;ch9HdCyUaUK6lCzTuSVdqiIuzwiKrRgxsB9JxTLbtO7JeQ28xW3Jn1ibWXmZtToqS6+Q2TMlCUmi&#10;KZMNElrwcOPh4oMb6GNYNOIdeHQQwuA5v3id2BwKr9aW0S8YXYPZeAJ58MABtxzVlSNRmnuJD9UZ&#10;Wd8eMxe7V03r3Logpb7rQRGuPyN3brUkpJmj2xEoty7R5nUtlTNFh0K2oGn7FSb2uO7Ko3TmpkpD&#10;y6TR2lbf7ZNUx3/VbqLwGktuR8uwkqzz0e4n0031hLU7cOWKJb0+v0qpVZTkueltUqkwUMrWxIjq&#10;Vupkze63v0ERqNBJM1bcSoTQlny1bE0d4ntLOF/y7eqV7yqjQrRkPsvKW8ymUppkkPkhbbXA1pSg&#10;3TSkiJH+EiGNP6Zg/eu03R+9fxug78I6JjKVk/6N8DK89vRd/aI3Rj8NhXV9KmpnJWS8kZHwLnG1&#10;rdpt+43ejqlTLZXIXSp0d8t0KbJ/dxCiI0H3yt1Ev2qeJkOb1fWfqYue5rytfBODYF2oZyC5Y9Ar&#10;SoUtVMpiIqWily6o6y4rdBuOlwNHVESErMzUaSSrnenu5oOkzU1qNxRS647edvUO1HL5n3PVVIkV&#10;huXHZbWqNNlNpSb5mp9zYjLcleAiNSx6Sx89UbQt0fNl3xdEZNWve+0P1uBTXHDJdRqM9apPWu7G&#10;aibbaca5mXb2JT2KWQ+hwLGVSZFxsxhec50YDZ5DxzyCMDguu4x1IDG+6J2NDJx6L7DHYcius6ct&#10;UWV7kz7eGlrUTbFo06+rZprVajVC1H5CqbPir6ozSlEgzcStJPtnuZ9vf96nj21UIr6P7Tdk+3Kx&#10;dOqzUZJccybk1pJ9xPN8XaXAUol9WtO+yFL4MbNEX5pDSEHsrklNqDa9pa1jXxfA5UZTj8hAPPK0&#10;scHuc5nkzh0QMegmSOYhAABrWxQh0onwZ+efsQ+ezqTufTXoGxtWcd0OnVy9rnrr9BoFMntOOtSH&#10;nKlKNe6G3G1q2Sk0lssu+Wjfs7D+h0onwZ+efsQj+Dm69FZOwdS7BwxcmVG8KU2pVqZb9EZeWvu+&#10;ZOkKQ84pph80JQlURRKNHtj2IyM9xULOC7WSqwGJAk5wAGE/ECO1foPT/J4GdGPiYrvw3kutIH3k&#10;FanaSc9N6lMCWxld2NGi1OeyuNV4sZKktR57KjQ8lCVKUpKDUXNJKUZ8Fp3MzHqJ2dsIUyVW4NSz&#10;JY0STbJEdbZfuGG2umEbiWy7pSpwjZ3cWhHf7d8pJeEyIZu6LMw3zasDVDiJFg17Htwv0arX/ats&#10;1Ft1EymPLjr3aSTjbS1bcohoPgnck77DnE7HGndPRMtZOXTqAnI0qrm2dY5IOqP1E6lxXFU52uGn&#10;uQjX1PteJE5tufI7dXqHGqGwIYYzxeS0gczXAiduHSvz5SZym0pmXObPM0XgT0tIPNiTktmKXVKZ&#10;W6bFrNFqMWfT5zKJMWXFeS6y+ytJKQ4haTNKkqIyMlEZkZGRkI6zvqa1j2hW8k3HjjB9rU/HWKmE&#10;SZ1QvBM5uVcbJEannKYbRpa2SSV+25dnA/CrqxQemLxb8WeRlG+ptDgGrytYP1T4cyjY1EzvVqHV&#10;MRsyp9dgRVuQmFS2m3CaYnNyGi7qjm62ZcWz258e0z4kfy3A2V9S4fIvfcQLxG2N2RnoWViP6yxh&#10;cPKu/fjAOyd+5dRubMltZO0T13MzhooNMuawZs3q6g+lsozj0RaCZNxXElH1h8Eq2LnukyLviITH&#10;pF1UXZTL+wTpst6PbM60Lrtqs1iZPJDrs1uQioVUyQ26h4miT/sze5G2o++V29pbTrqtync2VtGO&#10;l6oXXRWbftyfJqcapRoLJRYK3IHGLDcShOxNpU0T5kkiIi3Xx2IiMfQ0iW9YdA1y4I/IuPBjyp1p&#10;ViRW2oii2TMJdVbRzSXYhRxm4x7dm5cVf4tz8r2UzpwDIRVaBzNE47cyI6Mc1bqFW0//AIBX8m7x&#10;9FxON6+W1W4DK7DXY7ZwwC2QAAHsVPQAAEQAAEQAAEQAAEQAAEUAdHF40+tD5QEekayL/EAdHF40&#10;+tD5QEekayL/AARAAARAAARAAARAAcv1HMZ4m4xk0vTjJpUO86hMjRGqhU+Bs0+Mtez0nZW5GpCe&#10;0i4rP/JCjGLiQMBOX34f9zsC+tAJxMf3/eG1e3o96WdcVXq9vW/dlGqdUoDiGatBhz2npFPcWRmh&#10;EhtCjU0pREZkSyIz2PYfMqGW8U0m8GMeVXJtpw7qlGgmKHIrUZuoOmot0kmOpZOK3LtLZPaQg7ot&#10;aDWcfZD1P23X7heuKq29cTESbVH+ROVB9lyelb6uSlKI1qSaj3NR9vaZjhNnY7tLKnRz5r1F3bb8&#10;Gfkt68JNYK5nmi7vYcbfiLNLLxFybQZOulwSZJPl/oRl8c8N5WbWsa9x5nXcviTjsHOvrWl7iwYE&#10;vLGzvgmT8IMb8MlsmIAzJ78lgn5P5n0FeFdac7sql94AxxedcfcfqVatWlzpjrm/Jx9yK2pxZ7kW&#10;5mozPf8ATvuJFzJ78lgn5P5n0FeG+tTNGo6mdhI+C00qgq021BtAPxV/gADWtiAAAiAAAiAAAiAA&#10;AijWiWja996+Mw2jelvwK3RanZ0dqXAnMJeYeT1dJMiUhRGR7GRGR+EjIjLtIh0/GehDSVh+7mb7&#10;sDC9MhVyKrnGlypkuecZZHuTjKJTriGlkZdi0ESi/QZDw+OffGsp+SUf6KlCsxE6HAaKrxnxj8dv&#10;lFdA4Q8a9gacv1Oy+E1B4PEmC8WYKgVimYrtb1EjV+pOVeoo7ukyeulrIiU5u+4s07kku9SZJ7PA&#10;PeAJYYGR0dmBj4gfALn5xEHp/v4n4rlNlaWsEY5uS8Lssiw00eo38261cPc9SmExNS4pSl/7Obps&#10;tHutextoSaeSiIyIzHK/YuNCf7jP5mrH4sVUA+BoEQMhHYMh0CTgvpJMk7TPbv6cB8FnPlrR9p0r&#10;GtTFuJqljvrrUOyyjep/qvOT+ajt1E2U9aTxOd6bLfby3Pj277nvXWD9Jen7TfUapVcL2B+TsqtM&#10;tx5znqrNl9c22o1ILaS84SdjUfakiMcqyN741izySkfRVUVmI7RtWo6paCXH6x23eBPxkzvk71dt&#10;dLFZrNZ9E8TTa29ZKbnQAJdxlUXjGZhoEnGABsCAACSVIQAAEQAAEQAAEQSZrI93XTb5Wq+uU0Vm&#10;JM1ke7rpt8rVfXKaIrTfmTulnfaugcGHrNS6u0fh6q93lPQrpNzPczt5ZEwxS51akmapMyJLlU9y&#10;Ssz3Nb3cjrZOrP8A96yNX+o+tfGM8f4k0xX9ZeNLRpluUWNalYWiHAYJtKlnCcI3Fn4VrMklutRm&#10;o9i3Mx2IfnqFPgVaBJpdUhMTIUxlceTGkNpcaeaWk0rQtCiMlJMjMjIy2MjMjEjUYXUnUm4Ag9Cp&#10;dgtQstto2uoJuOa7nwIMfcpY09YVxnnvRVZVhZZtr1doRyps04ndkiL+ebqMrgrmw4hfZyPs5bHv&#10;2kO+5Iw9jbLtgP4uyNarFatmQllK4Lrrre3VGRtml1tSXEKSaS75KiPwlvsZ7+joVAoVr0pihW1R&#10;YFJpsbl1EODGRHYa5KNSuLaCJKd1KUo9i7TMz/SP3jVZLP8Aq9mZZ3YwBO4kACfuXt1h0o3TOmbV&#10;pSmC0ValR4BzaHvLontxjauA3loO0qZBoFq2veOMHanTbKgKpdCaduGqJVDiqXzNrmmSS1kR7bcz&#10;UaSIklsREQ/1jLQjpTw5XpVz43xX6kVOZTpFKff9XKlI5xX0kl1vi9IWkuREXfEXIv0GQ74A9Jxn&#10;nmeec53zJnfOKhso5ojmjKOiBG5Sr7FxoT/cZ/M1Y/FijLEsa1sZ2fSLBsil+ptBoUVEOnxOvce6&#10;llPtU83VKWr/AJqUZ/6j7wD7eMXZwXyBM7UAAHxfVJmjf3ddSXlan65UhWY/BSaBQqD3Z6hUWBTv&#10;VGW5UJnckZDPdMpzbrH3OJFzcVsW6z3UexbmP3jx2Cymx0BRJmCT8ST+asWtenGax6VfpFjCwObT&#10;bBM/V02U57bs80xioVrWFsa5711ZUsHLFurrdAVbkKYqGmfJiEp1tql8DUqO42syLkZ8TPjvse25&#10;FtY1yY5sq77Am4uuG32JdrVCnepMim8ltoVE4cCbJSDJSdkkWxpMjLYjIyMtx+6dTbXptQkXzOpl&#10;NYqEWnrjPVZcdBSEQkqN1TRvbciaJRGvjvx37dtxGei3pAbt1H5muDHV+WnR6HTKlBkVuxZEOO80&#10;7Pp7Et1hzrlOOrJxzZBdqEoLdp7s8G3yw2TieMs8zfc55GzGTjzxMbwDC+6zadbpp9ltTWFnE0aN&#10;DOTLGhsjcCQDGyR0r+uq3S3cCbJx3jLDOl2xMoY4tVbqXbfrFfmQa3AJbvNRQqo5MQptpZGZKSpS&#10;9jQjvFpJJJ5v0Y+JqjRdRecL5qdhQ7BTSuFvxbVjzW53qcl2W6tbXdKO9c6s4hI5l7fcz/QW+gN4&#10;5KxzjooJ5Bv+27YKqOmxBOs1ViF3U6W26GutUnmrtLsTufaQ/LY1w4mqVSuOj41rloyp8CpuO3HF&#10;ocmMt5ioOGZLVMQyfJL6jbURm4RLM0Hv4B6Wmq2qH03fvF04k3hB+eZmNkSoqlVsgsdahXYbxuXI&#10;IDQWumSCCTIkQ0tBJkzdAX7L/wAe2TlO059i5DtmDXqDU0dXJhTG+SF/pJRGXahZHsaVpMlJMiMj&#10;Iy3HhcJaTdPOnOZUKlhvGkK351UbJmVLOVJmSFNEZH1ZOyXHFoQZkRmlJkkzSkzIzItvx6msoZsx&#10;7RrcpWA8T/llc901ZFMTKmNvKpVFbVtvLnGz35NEZl4DT2Eo+XeklXhdMWqe/r5vzJ+FtQVBtehX&#10;liw2pNRqdvvvFRpENxJr6wjkGa2uCeJma1dpKM9kcVENlIy5wZgYM7JAiemARP8A0K8VTyW3sRIj&#10;bBJMdBJH94Liuljo4rSqdu3ojVvgyC9Vnr1mVShvnVSJ9yA4hHHk7Af3NvkSj6p1WxGZnxLfc7Gv&#10;7TrhDJ2OoWJr3xrRp9p0xDSKfTUNnGRBJsuKO51smhbBknvd21JPYzI+wzIf3jag8BzXKOzDzfYD&#10;7lwqNFIS1csJR1FROG2ZRyJz88fWEaNkb98Rl4ewe/HwMDabacckAD+kAAnnwx50vk1C+cSSei8S&#10;SOhcYtXRxprsjGlx4htTF0Sm2tdqSRW4zU6X185BeBLko3TkGku3ZJOERclbEXJW/wDrLmj3TpnW&#10;NbsPKmPVVqPakM4FHZKsT4qIjBkgjSSWH0ErsbQXJW57JLtHZQH13LMuxOH3SB8ASBuk718HJEDn&#10;++J+MCd8BcQw1op0y6frtXfWIsaeoNcchuQFSvVmoSt2FqSpSOEh9aO00J7eO/Z4fCO3gA+lxMAn&#10;JfAAJI2oAAPi+qEOlE+DPzz9iHQuj4wzjS1MRwcv0G2ERrvvNqSzW6mqU+6uU2xOfQ0kkLWbbZEl&#10;CC2bSnfiRnuZCj7psGxb47l/LWyqDcHcXPub1UprMvqOfHnw6xJ8eXFO+3h4lv4CHBtYWdJWkPC9&#10;FbwtZNvu3JXq7GoNs0DuE0w1vPLU47sxHW0fb33tVJ79xJnvue8LTsT7JpKppAv5LwGwM8bo/L71&#10;0jSOuVm0pqRYtU20SKlnqOqF5IukTVdAGYIvj+noXTbgwFjio5QLPlOteK3k2FSXaVT6y9LlkyTZ&#10;trShD8dt1LTyN3D35J5bbbKI0pMs4Lp0Wahr0o11WW3oOxZaV1XfUG2X8g0a7SRSYENMht1S41Ld&#10;fedj8jbNJqZQhXBak9V2mR6EaSc9N6lMCWxld2NGi1OeyuNV4sZKktR57KjQ8lCVKUpKDUXNJKUZ&#10;8Fp3MzHqJ2dsIUyVW4NSzJY0STbJEdbZfuGG2umEbiWy7pSpwjZ3cWhHf7d8pJeEyITT6Qo1Lr9m&#10;zZE3sIgwSZMHGedc3ZV4xoc3ORjtkYCdkjISMCMF9nHtpNWDYNtWMxIKQ3btIh0pLxIJHWkwylvn&#10;xLwb8d9v9RyzKWiDStmi8zyFkjD9OqlwLJBPTG5kqIcg0+1N5Ed1CHlbERcnEqMyIiM9iIh2ml1S&#10;mVumxazRajFn0+cyiTFlxXkusvsrSSkOIWkzSpKiMjJRGZGRkZCOs76mtY9oVvJNx44wfa1Px1ip&#10;hEmdULwTOblXGyRGp5ymG0aWtkklftuXZwPwq6sKtX6U1KmBxJO7eebE7MeZKNOKYp08sABv3DnX&#10;adTuK8c3VpkvKzK7ZlKk0Sh21MlUuCTBNtwHYsVw462CRt1Rt8SJPDbvd0+1MyPjGgrSzgOlYyx5&#10;nKm47ixb5p7FUjM1dqXJStSFTJbR9Y2TnVuq6tRo5uJUokkkiPZKdqKxpk60s1YLouVKlTWIFvXT&#10;QSqE6HVjQplhhbR9e28ayJC20lzI1GRJUkt9tjHBMx6yqbYWQsB2Fp8quOrntG/rhVbVSfpz6Zrd&#10;PYaXDbQ3FVEfS00pKJCu9UlRERI2SRF26TZqzdIg3oJlhH8RMSewETzwphmk7GdX3WDiQXmoKgqQ&#10;JFNtN0sGEwSQ6JAlownKvgER27qM1sZyy5le1tPVDwpFtXG9xKt9Ey72qsT8pxHNK+K4qzQsyU2o&#10;z71OxLR7bwjuWo3NN1afNMVbyvVYtDlXfSKVFQmM0l1dPfq7ym2SQ2k1IdUz1zhmRciXwLw7jZe+&#10;iFXeAQNpvCRA58PiFEhhNXihmCRzSDBx/vIrtQCHLj1La+Jyb0r9m4Cs23bcxrS0SatJvONUoz1w&#10;uttKXKcpXBZN9V+bc4c1L2SbZmszVwKlNNGcqXqPwlbGYaXTTppV1hzumCbvWHFktOKaeb5bFyIl&#10;oVxPYt0mk9i32Gy7IJGyPgZg9BgrXeAiduXSIJHSJ+e5dPAAGKyQAAEQAAEQAAEUAdHF40+tD5QE&#10;ekayL/EAdHF40+tD5QEekayL/BEAABEAABEAABEAABFJGjnA+UMX5r1IXVkO1CptFyBdp1KgPnNj&#10;PlOiHImKNfBpxSm+9ebPi4ST77wdh7T5I0kav7JxNf2iyxcfW/V8f3tc5VODf0ivsMJplPW4ytTT&#10;sIy69bm0dBGaSURGpXHkWyi06AYBjeSDiA1rSN4bET/SMo27DCyvmXOGZcXTucZxHxOc/EBZ/l0o&#10;el7Tfvp5kWdkyY9jBR2c7JjUunmy+5Tj7lU4jlNSfFRsmot0kex+AvAOQWHqgsHVn0qmGcjY5pFw&#10;U6m0616jRHWq3HZZfU+3BrDylJSy66k0cZCCIzUR7krs8Bnq+IAzJ78lgn5P5n0FeG173VHF7szi&#10;tbGCm0MbkMFf4AAxWSAAAiAAAiAAAiAAAikzHPvjWU/JKP8ARUoVmJMxz741lPySj/RUoVmInRHk&#10;Vesf3ir/AMIXnNg9zsvhNQAASyoCAAAikzI3vjWLPJKR9FVRWYkzI3vjWLPJKR9FVRWYitF+XaOs&#10;Pdauga9ebaH9zZ4tZAABKrn6AAAiAAAiAAAiCTNZHu66bfK1X1ymisxJmsj3ddNvlar65TRFab8y&#10;d0s77V0Dgw9ZqXV2j8PVXcLEzvj7IuQbvxrbcx9VXsx5LE0n0JaTIUSlIdNhJq6xaWnE9WtRoSkl&#10;KRsaiUkz6GIQ0n+PVmP/AKh9MMC7xloq2PttA1KmYc4YcxwXl1+1dsurOlGWSxkljqVJ+OJlzAXY&#10;4ZmTzTCAACTVJQAAEQAAEQAAEQAAEUu9JNlt7FGk66k0t1ZVq8OrtamIb3Nxa5W5O8SLtMyYS9tt&#10;+nYZ1FmHJGIrl043vc2lG+sXU7EBtW5Urgq8WUhisQ5B/wC0JMnIjKW1qJUtwk81nu4rw7bjXfKu&#10;BMT5uk25Jyjanq4q06gVUpKFzpLLTEojSZOKbacSh32hdjhKLbcttjPf9+WMRY6zlZUvHeU7bbrt&#10;vzXGnnoipDzBmttZLQonGVocSZKIvaqLctyPcjMhjSvUX8bmbzTGyGiP+J+GWOPNlUu1WcWcBdcO&#10;eXZ837LOcEGOeG5Nt2Bl/pVrut7OdKo9xUOm2FHdtGnVtKHobqVNRlrW005uh0y62YrwHtspW26C&#10;UToqYdo0/KupmBYMtuTbMa6o7NHead61C4SX5xMmlf8AiTwJOx/pLYx6bVlpyyBceQ7NaoWjmwcz&#10;48tijsU+A25c8iiXDDJpBpSw9PelkmQwRkSkpW27vyXuRGZrV7vQFpuv/CEPI98ZLtqhWrWMk3B6&#10;qtWxSHW3maJEQbptR+sb/NnsbyyJLZqSSUo7dzNKdlnDWMIGQa5u4magcCRvIk4SOfEBaq150B2Z&#10;LDhkIZBjmkbYMnLau35WzXinGU+37MyJfSrZqF+PrpNDdJh7d2SrijvXktqaaURuIMlOGREZkfgE&#10;HYbhowhnrVDpqtytP3rRn7FmXJLuepqbkVlqYmIklR5stCU9efKS52KLdJ+AiM1i/wDLmFMV54tV&#10;VlZbsuDcdI60n0MyDW24y4XgW062pLjStty5IUkzIzI+wzIeJoul3FGGMN31YOAccwqG9ctInNG2&#10;3IcdfmSFxnENJckSXFLMiNeySUvinkoy23MeWq0ilVccSWvEDaCMAd0HHCZIGWK9dMtL6bRkHNJn&#10;YQ7EjfLcMcpJxwWauNcT6aqj0Ul35Hq1Ft5y+ocuSp2sLS2dSiVJMpKIkZLna4hC2ja/NFslROKU&#10;Zf4hp9pMqF2VXTLi+p3w7Jdrcq1qc7Lckq3ecM2UmlazMzM1KRxMzPt3M9+3cTNpG6OHFUPC1nu6&#10;m8B0g8iUOVMW/wBbP6wnGzlLWz3QUR448ouBpIid57J2SfYWwu9ppqO0hhhpDbbaSQhCEkSUpIti&#10;IiLwERCQquALxPlXcshdaR8TOO6AMc14KYJuk7L+efKcD8BGHTOC/wBgADzregAAIgAAIgzF1qZy&#10;vF/XlYlNx7hu48rtYTp51iZb9DaeWv1Qlo3S64pph80JbScRRGaPbdm5Ge406HP7KwJifHmQbryp&#10;aNqdx3Vey0rrtScnSZC5Rko1ERJdcUhpO5+1bJJdiS22SW2IB41j5gNk88xA7MZ3ggQsiRxT2RJd&#10;h2Tj92HPJlZyaLMw3zasDVDiJFg17Htwv0arX/ats1Ft1EymPLjr3aSTjbS1bcohoPgnck77DnE7&#10;HGndPRMtZOXTqAnI0qrm2dY5IOqP1E6lxXFU52uGnuQjX1PteJE5tufI9WLgwFjio5QLPlOteK3k&#10;2FSXaVT6y9LlkyTZtrShD8dt1LTyN3D35J5bbbKI0pMs4Lp0Wahr0o11WW3oOxZaV1XfUG2X8g0a&#10;7SRSYENMht1S41Ldfedj8jbNJqZQhXBak9V2mR4FpqDiwIN1gn2HmBJwgti9JGInlbcgbrxUJkX3&#10;O/qaJkDHypIiZmOTmNHdMXi34s8jKN9TaHANXlawfqnw5lGxqJnerUOqYjZlT67AirchMKltNuE0&#10;xObkNF3VHN1sy4tntz49pnxI6rx7aTVg2DbVjMSCkN27SIdKS8SCR1pMMpb58S8G/Hfb/Ucsylog&#10;0rZovM8hZIw/TqpcCyQT0xuZKiHINPtTeRHdQh5WxEXJxKjMiIjPYiIb7eBaa1S6eS4mDtBmQY2x&#10;uw2YrTYTxFFl4coAYdmIO7px6FDWovK955H6J7GtxyqG3b8Sp1qn0WtMUyOUeKqmxXJDTa0NpLZt&#10;tTkaOokkXElbERbbD9+qPGenrGeqDSO5hO3rZo7k6sQ1y00JKN5UFEmIcSS4Te5uqXze2eVyW5se&#10;6lcS20lr2N7Buew38X120KVLtKRCTTV0ZUZKYpRkkRIbQhOxIJHFPHjsaTSk07GRGON2p0fOj2yK&#10;vQK/a2F4kCp2xUiq9MmIqtQU+1KJSFJUtanzU8lJtpNKHDUhPfbJLkrfK/8A7VxwwHGB/PlEHLdI&#10;x2kQM1hxf0ApbmOZGzEyD2ZZTgDOwxTlHT7obRpkyfqHwVlC4qpd9s1pc6HcsusSIk2BWVPNq7lQ&#10;wbbCS5mrvVG0azM90ud72doyNcF45vsDR3i2+Fm5XMhVWmXXcaOJpOTEpsMpTxuEXEk9Ya21GXZ3&#10;3gLsHea5oM0iXJkNeU61g+iyLidllOec6+SiK8+R7mtyGlwoyzM+1XJs+RmZq3MzMdRnYrsKpZGp&#10;GWZtAJ26qDTn6TTZ3dLxFHivGRuoSyS+q3UZF3xoNW3YR7dgwoxTawHIFjo2AsBIj2nXZy5I2nFb&#10;K30j3kbQ8SczfIGPsiSN5OwKG9aOf8kaicpP6BtLzKXp01PU3zcBL/MwYpGnr2DWXtG0EpJPK9sp&#10;SiZSRqM0qtLA2H6BgPENr4itp03oduQUx1SFI4KlPqM1vvmnc+JuOrWvbc9uW2/YORXB0a2iu6q9&#10;UbnuDDTk2qVeW7OmyXLmq5KefdWa3FntKItzUoz7C27R2vFGJMe4PsmHjnF1v+otvQHHXY8Put+T&#10;wU6s1rPrH1rWe6lGfao9t+zYh8o8ijdd5RguOckZAbmgEwOknEr7W5dUOb5IwA3DaedxgTzYDAY+&#10;wAABEAABEAABEAABFAHRxeNPrQ+UBHpGsi/xAHRxeNPrQ+UBHpGsi/wRAAARAAARAAARAAARAAAR&#10;BAGZPfksE/J/M+grwv8AEAZk9+SwT8n8z6CvAiv8AAEQAAEQAAEQAAEQAAEUmY598ayn5JR/oqUK&#10;zEmY598ayn5JR/oqUKzETojyKvWP7xV/4QvObB7nZfCagAAllQEAABFHt4V+hV7pGsc+oVagVH1O&#10;t2ZT5ncklD3c0ptqqdYw5xM+Didy3Qeyi3LchYQzUwt741UPK26fopw0rEDoGsbQyvUIiajvk1dX&#10;4WdGs0RaNF2JjrwbY6WJ531T+aAACeXKEAABEAABEAABEEmayPd102+VqvrlNFZiTNZHu66bfK1X&#10;1ymiK035k7pZ32roHBh6zUurtH4equS6Ebp/LjVfkC9e4e4vygpNVqnc3W9Z1HX1KM51fPYuXHlt&#10;vsW+2+xeAaGjLfo9rp/J/UbDpPcPX/lNSZ1L6zreHc/FBS+s22Pnv3Jw23L2++/ZsepA8Gq1XjbC&#10;STjeM9OB/NWrh6sP6hrW2m1sM4mndxnkiW7yc2kY44SgAAsi4qgAAIgAAIgAAIgAAIgAAIgmzWJr&#10;AVpuatuzbHsd++clXs+pig28wpXakuw33CQRrNPIySSC2NRkrvkkkzKkxntrGuql4K6QjBWf8jFI&#10;j2Kqhy6C5UUtG43DlH3UlS1EW5kRFMaUrYt+BKMuRp2GB5VRlMmA4wT2ExOySAJ596y8mnUeBJaJ&#10;A7QO2ASexfyka5tbuBZ1KubWLpdolHx9U5TUR+r209zdp3WKL846SZUlJ7F4G19UajLYlb9g0DpN&#10;Vp1dpcOt0ea1MgVCO3KiyGlckPMuJJSFpP8ASRpMjI/8jEIdIzq0073JpauLHFk5Oty87ivM4cOm&#10;0+gVBmoLQpMlp03HuqUrqiIm+wlbKNRpIi8JlXen2161ZOCMd2dcja26tRLWpdPnIWe6kPtRW0OJ&#10;M9z7SURl4T8A3MN+m8uEXXAA7wRJHOQYx54K1v5L2QfKBJHQRBG4GThzSFMWtvpIbd071eHjLE/q&#10;Nc2QjqDLVUYmNuuwqTHPY1E8ba2zU+rknihK+9Lc17d6lVg3Neto2PQTua+rqo1u0tHBLk6qzmok&#10;ZCleAjcdUSSM+3YjMQN0r+MrBsvCMC6bXtWDT6zdmTKZOrU9tBnImvFDlpI1uKM1cSIuxBGSU7mZ&#10;ERme/t+kTwvMzFKxKVrZKx3Auy3ak9NpNnXrOZbjXMpXUbtIYc37oUSm0oNs08TS8ZGpO/bpa48S&#10;MJdfun+lhwGZAkxtOeGzZUA44bG3Cfg5wEnKTAnYMsczX1m5AsPI1MVW8fXtQLnpyHDaVLo1SZms&#10;pWXhSa2lKSR/6b7j74z60AXVBt7UVknDl46ardxZk0qUzVq2q0qu8ujSWELa6psoJPvRoy0lJSpJ&#10;tq8C1kZIPcj0FG5wF1r25OE/l8wdy1NcS5zSMjH3Aj7jvP5AAAMFmgAAIgAAIgAAIgAAIgkXVHrO&#10;yDYeVqZps0zYsZyDlOowiqMlqW9xg0xg+1PXbLb740lyM1uNJQlTZ8lGsiKuhnazf1pac+lRyDXM&#10;z1mPbtGyRacNNBrVRcS1DI0ojJNLjyj4tJ5RXkclGREaU77ciGLRfrspuMA3j0kNJDe38lkTdpPq&#10;ASRHZLgCewFdO0xattRV0Znm6edU2AvyQutNPOqxKlQmXXaabGx8SdUTj6Ekrg4SXieNJrQbexKL&#10;tq+6bpt2yLcqN3XbWYtJo1JjrlTZspwkNMNJLc1KP/wzPsLtHILO1qafMiZuTgTH94Hc9dVT11Ap&#10;9Ha7spWySNSm+62jUjkSdjM/93upKefM+A6zetl2xkW1alZF6UluqUOsMHGnQ3FrQl9ozIzSZoMl&#10;bHsXgMZvvGm0tEEg47DiRMfdzxO1YtuioQ44SMNowH/fthShpg19nqk1RXljKyaNARjug0Jc6l1N&#10;6O83UZz7b7LSnVcl8UMq61RpQbZL2JJqMjM0FSt1ZtwxYtcbti98u2Vb1YdJCm6fVa/EiSVkr2pk&#10;064lZ779nZ2iN8DUekW90ruZaFQaXEptNgWHTY8WJEZS0yw0limElCEJIkpSRdhERbDhOYsD3dbG&#10;RM5ZYseg4M1FWTV6jJqd0x6jVGHK3a7aFOuutk82807CdSXWNl1TilKJpP5sjLYazVaKNF+wsLiT&#10;zOIxjLDbECIjFfbpL6m+WgAfxMaYE5xuzOa1xbcbebQ8y4lba0kpKknuSiPwGR/pIf6HFtGd82hk&#10;bTJYV02HaUy16C5TlRIVGlVB6euCiO6tjqikPGbjqCNsyQpX+HiWxbbF2kb61PiqjmbjC1Un8YwO&#10;3oAANa2IAACIAACKAOji8afWh8oCPSNZF/iAOji8afWh8oCPSNZF/giAAAiAAAiAAAiAAAiAAAiC&#10;AMye/JYJ+T+Z9BXhdN03ZatjUKVdN63NSrfosLh3TUapNbiRWOa0oRzdcNKE8lrSktz7VKIi7TIZ&#10;7XfkKwcldL7g6u45vi37qprFjzYjsyiVNmcw2+mNXFKaU4ypSSWSVoUaTPfZaT/SQItHwAARAAAR&#10;AAARAAARAAARSZjn3xrKfklH+ipQrMSZjn3xrKfklH+ipQrMROiPIq9Y/vFX/hC85sHudl8JqAAC&#10;WVAQAAEWamFvfGqh5W3T9FOGlYzUwt741UPK26fopw0rFb1Z+ordY75Bdq4cPSujvc6PeqIAALIu&#10;KoAACIAACIAACIJM1ke7rpt8rVfXKaKzEmayPd102+VqvrlNEVpvzJ3SzvtXQODD1mpdXaPw9VSZ&#10;oa8aWyfOXo6SNZhkzoa8aWyfOXo6SNZhE6n+Yv8AbPyar/8ApHetVn93Z4lVAABa1wBAAARAAARA&#10;AARAAARAAARB5vION7CytbEmzMkWlTLjosoyU5DqEdLqCWRGRLTv2oWW57LSZKLfsMh6QB8IDhBX&#10;0EtMhcExhoR0lYculm9cf4XpcKtxVE5GmS5kuoKjLI9ycZKU64lpZH4FoIlF+gx3sAGRcSACcljA&#10;mV4TMWDcW59tyHaWWrX9XaTAqDVVjx+7ZMXhKbStCHOTDiFHslxZcTM09vaXYQ/nmDAmIM+W2zae&#10;XrEgXJTYrnWxkvqcaejr7CM2n2lJdbMyIiPgotyLY9x78BiWgi6RhM9uGPTgPgNyykzO2I7N3Riu&#10;YYT0y4J06RZ0XDWOoFunU1Ecx9Lz0mS+Re1Qp+QtbpoI+0kcuJGZmRbmY6eADIuLsysQAMkAAHxf&#10;UAABF+eoVCBSYEmqVSaxDhQ2VyJMmQ4ltplpCTUta1qMiSkiIzMzPYiIzMfwoVfoV0Upiu21WoFW&#10;psnl1EyDJRIYd4qNKuLiDNKtlJUk9j7DIy/QPJZ89wrI3klV/qbo8Hoa8VqyfOXpGSPGbSRbBZow&#10;LS6eggfmvULODZTaJxDg2OkE/ku8AAD2LyoAACIOf5jwHh7UBQWbbzDYVOuWFFWbkY3zW0/GUe3I&#10;2n2lJda5cU8uCi5EREe46AAxc1rhDhK+gkZLluFNL+A9OzcwsN41ptvPVAuMmWTj0qW6jcj6s5Eh&#10;a3er3SR8OXHct9tx1IAGZJOaxAAyXgqPgvFdAy7XM70m1uovm5ILdOqdV7ukq7ojoS0lKOpU4bKN&#10;iYa7UoI+98Pae/gcl6ENJWX7xfv6/wDDNOn16WolyZcedMhd0r335uojPNocWf6VKSaj/SZjvYDG&#10;6OSI8nLm6Nyyk48+fZgPuwXzrdtygWjQ4NsWtRoVJpFMZTGhwYTCWWI7SS2JCEJIiSRf6D6IAMiS&#10;4yc1iAAICAAD4vqAAAiAAAigDo4vGn1ofKAj0jWRf4gDo4vGn1ofKAj0jWRf4IgAAIgAAIgAAIgA&#10;AIgAAIvKZSxbYmabEqeM8l0L1Ztus9T3bC7qej9b1TyHm/zjK0OJ2caQrvVFvtse5GZHnWxgTE+n&#10;bpacJ2Vhy1Pyfos2z59Ufjd3SZfOUuJWm1Oc5Djiy3Qy2WxHx73fbczM9PxAGZPfksE/J/M+grwI&#10;r/AABEAABEAABEAABEAABFJmOffGsp+SUf6KlCsxJmOffGsp+SUf6KlCsxE6I8ir1j+8Vf8AhC85&#10;sHudl8JqAACWVAQAAEWamFvfGqh5W3T9FOGlYzUwt741UPK26fopw0rFb1Z+ordY75Bdq4cPSujv&#10;c6PeqIAALIuKoAACIAACIAACIJM1ke7rpt8rVfXKaKzEmayPd102+VqvrlNEVpvzJ3SzvtXQODD1&#10;mpdXaPw9VSZoa8aWyfOXo6SNZhkzoa8aWyfOXo6SNZhE6n+Yv9s/Jqv/AOkd61Wf3dniVUAAFrXA&#10;EAABEAABEAABEAABEAABEAABEAABEAABEAABEAABEAABF4PPnuFZG8kqv9TdHg9DXitWT5y9IyR7&#10;zPnuFZG8kqv9TdHg9DXitWT5y9IyRFO9Kt6t3eapNvo13WDuuXeAABKqMQAAEQAAEQAAEQAAEQAA&#10;EQAAEQAAEQAAEUAdHF40+tD5QEekayL/ABAHRxeNPrQ+UBHpGsi/wRAAARAAARAAARAAARAH/DMi&#10;IzPwEM46p0iGpuq2dfmouwMXY7dw9YNzJoEuHUpUxNflJ5tI61C0K6hBGb7JmRoM089iJziahjfb&#10;euk8/MBIGPaQFkGEiRvgc5gmB2ArR0QBmT35LBPyfzPoK8Lms26KffFoUO9KS2+3Br9OjVOMl9HB&#10;xLT7SXEEpP6FbKLchDOZPfksE/J/M+grw2PaWOLXZha2PFRoe3Iq/wAAAYrJAAARAAARAAARAAAR&#10;SZjn3xrKfklH+ipQrMSZjn3xrKfklH+ipQrMROiPIq9Y/vFX/hC85sHudl8JqAACWVAQAAEWamFv&#10;fGqh5W3T9FOGlYzUwt741UPK26fopw0rFb1Z+ordY75Bdq4cPSujvc6PeqIAALIuKoAACIAACIAA&#10;CIIf6SWu1W167iK5aFK7mqVIl1SdDf4JX1T7S4K218VEaVbKSR7GRke3aRi4BCHSifBn55+xCD1k&#10;JboyoRnye8F1LgWpsq68WKnUEtPGgg4gg0akghct0jW1AoWofC1UhuvrduOh1epyicUk0odSdWik&#10;SNiIyTwitnsZmfI1HvsZEWoIzU0we7rp28kq19crw0rHm1WaG2NwH7w7jFOcPVV9bWOi6oZPFOHY&#10;LRaAB2AAIAALKuIoAACIAACIAACIAACIAACIAACIAACIAACIAACIAACIAACLwefPcKyN5JVf6m6P&#10;B6GvFasnzl6Rkj3mfPcKyN5JVf6m6PB6GvFasnzl6RkiKd6Vb1bu81SbfRrusHdcu8AACVUYgAAI&#10;gAAIgAAIgAAIgAAIgAAIgAAIgAAIoA6OLxp9aHygI9I1kX+IA6OLxp9aHygI9I1kX+CIAACIAACI&#10;AACIAACL+ch7ueO6+Ta3OrQpfBBbqVsW+xF/mMTTs6l5T0rZk1Zz8grteqRL7bmrx1BW21bTryHo&#10;/Vtyqee5vPL6xfFStt+KtyVue22w4Fc2gvSJeN/u5OuPB9Gl3BIk92SHevktxpD5malOOxUOlHcU&#10;ozM1Gps+RnurcxruHjL0xhAO1pvAyBkcog/81sDwGXeeSN4hwgnMZ5hdHwhdky/MN2Ne1QoDdEk1&#10;23qfUXac0ni3FU7HQs20J/Qgt9kl4SLYRtmT35LBPyfzPoK8PU5T0EZ7vTItw3dY/SB5Us+iVme7&#10;PiUFDs19qmk4fJTDKmp7KCZSs1E2gm08G+CN1Gk1qnaw8KX9gjpVMM2hkbOtwZXqUy16jUmqzW0v&#10;E/HYXBrDaYqeukPq4JU0tZbLIt3Vd6XaZ+iq8VKjngQCSV56TDTptY4yQAtXwABrWxAAARAAARAA&#10;ARAAARSZjn3xrKfklH+ipQrMSZjn3xrKfklH+ipQrMROiPIq9Y/vFX/hC85sHudl8JqAACWVAQAA&#10;EWUGimoT6tq0tKqVSa/MmzHqrIkyZDinHXnV0+Upa1rUZmpRmZmZme5mZmY1fGTOhrxpbJ85ejpI&#10;1mFU1QM2F5P75+TV379IxoZrRZ2tEAWdniVUAAFrXAUAABEAABEAABEEIdKJ8Gfnn7ELvEIdKJ8G&#10;fnn7EILWX0XV+z3guq8CXr3Yf5vg1F4PTB7uunbySrX1yvDSsZqaYPd107eSVa+uV4aVjRqx5o7p&#10;HcYpXh19YaPVv/E2hAABZFxVAAARAAARAAARAAARAAARAAARAAARAAARAAARAAARAAAReDz57hWR&#10;vJKr/U3R4PQ14rVk+cvSMke8z57hWRvJKr/U3R4PQ14rVk+cvSMkRTvSrerd3mqTb6Nd1g7rl3gA&#10;ASqjEAABEAABEAABEAABEAABEAABEAABEAABFAHRxeNPrQ+UBHpGsi/xAHRxeNPrQ+UBHpGsi/wR&#10;AAARAAcAynrz0oYVvmoY3yZlX1GuOlEycuF6h1KR1ZOtJdR+cZjrbPdC0n2KPbfY9j3IfC4AxOK+&#10;gEyRsXfwEq+yj6E/35/yzWPwgpO0broF92rSL1tSf3dRa9BYqVPk9Utrro7yCW2vg4SVp3Soj2UR&#10;GW/aRGMrpi9GCxkTG1fXAAHxfUAABEEAZk9+SwT8n8z6CvC/xAGZPfksE/J/M+grwIr/AAAARAAA&#10;RAAARAAARAAARSZjn3xrKfklH+ipQrMSZjn3xrKfklH+ipQrMROiPIq9Y/vFX/hC85sHudl8JqAA&#10;CWVAQAAEWTOhrxpbJ85ejpI1mGTOhrxpbJ85ejpI1mFU1P8AMX+2fk1d/wD0jvWqz+7s8SqgAAta&#10;4AgAAIgAAIgAAIghDpRPgz88/Yhd4hDpRPgz88/YhBay+i6v2e8F1XgS9e7D/N8GovB6YPd107eS&#10;Va+uV4aVjNTTB7uunbySrX1yvDSsaNWPNHdI7jFK8OvrDR6t/wCJtCAACyLiqAAAiAAAiAAAiAAA&#10;iAAAiAAAiAAAiAAAiAAAiAAAiAAAi8Hnz3CsjeSVX+pujwehrxWrJ85ekZI95nz3CsjeSVX+pujw&#10;ehrxWrJ85ekZIinelW9W7vNUm30a7rB3XLvAAAlVGIAACIAACIAACIAACIAACIAACIAACIAACKAO&#10;ji8afWh8oCPSNZF/iAOji8afWh8oCPSNZF/giAAAiCYtYmiC0dTsak3RQnqTbGQ6DNYkwrgepbct&#10;EhlCiM48tlXeyG+wjSS+Wxlt7VSyOnQHwiSHbQQR2LIOLZA2iOwri9SwxpdsS0Wbgyji7DNEaisN&#10;JqNSl0CnQoKXzSRKMlvIIkJNW+xKPfbs7R+y09SulJw4Nm2XnPF6Cjk3BgUyn3DBQkkl3qGmG0rI&#10;jIiIiJKC2222EqdIjSrRpecbCyNqPxld99YOpdvTIrkWgKc4U2trfSZSJPB1rZCmurSW7idzQftu&#10;JoPgVwZa6Iu5KU5RLW0x3vVKzOI2YESjxpDMtchRGSCQopn/ALtuzZf/APSrwHi2q6oC+NpwGeBI&#10;+JzHMQjqQZDQdgxOWIG3myPOCthAHDdEVtZGtDStju3MrMzGLjhUs0Oxpu/dEWObqzjMOkfaS22D&#10;aQaT2NJp4mRGWw7kN9VgpVHMBmDC1U38YwO3oAANazQQBmT35LBPyfzPoK8L/EAZk9+SwT8n8z6C&#10;vAiv8AAEQAAEQAAEQAAEQAAEUmY598ayn5JR/oqUKzEmY598ayn5JR/oqUKzETojyKvWP7xV/wCE&#10;Lzmwe52XwmoAAJZUBAAARZM6GvGlsnzl6OkjWYZM6GvGlsnzl6OkjWYVTU/zF/tn5NXf/wBI71qs&#10;/u7PEqoAALWuAIAACIAACIAACIIQ6UT4M/PP2IXeIQ6UT4M/PP2IQWsvour9nvBdV4EvXuw/zfBq&#10;LwemD3ddO3klWvrleGlYzU0we7rp28kq19crw0rGjVjzR3SO4xSvDr6w0erf+JtCAACyLiqAAAiA&#10;AAiAAAiAAAiAAAiAAAiAAAiAAAiAAAiAAAiAAAi8Hnz3CsjeSVX+pujwehrxWrJ85ekZI95nz3Cs&#10;jeSVX+pujwehrxWrJ85ekZIinelW9W7vNUm30a7rB3XLvAAAlVGIAACIAACIAACIAACIAACIAACI&#10;AACIAACKAOji8afWh8oCPSNZF/iAOji8afWh8oCPSNZF/giAAAiAAAikfWtrpu3R7XaMyWnmfd1t&#10;1iIlRXCVbODGammtwjhntFdLnwQlZbqIzJR7F3pmOew9fuqEiObA6Me/iKSROG6zUZH50j7SVyKm&#10;d9vvvv8A6i0MoYxsrMliVfG2Q6MiqUGts9TKjqUaT7DJSVoUXahaVElSVF2kZEY/tjmwqDi6x6Nj&#10;211TTo9AiphQEzJKpDrbCOxDZuK75RJLZJb+AiIv0D5TEA3jjOHQZw7MOkc4x+1CCW3Rsx6cII6c&#10;Z3HLDL4mCch3dlXF9Ivq+sYVPHtaqCpBSbdqLq3JEPq31toNSltNKPmlCVl3hdiy8PhP34AM3EEy&#10;BCwaCBiZQAAYrJc/z3Rsy3Bieu0jT9dlKtm/pHcvqRVKo2lyLH4yWlP80qZeI+TBPIL80rvlF4Pb&#10;FnBYds6l7V6VTDNP1UZCt+8bscteovQ51EYQ0w3Tjg1gm2VEmNHLmTqX1GfA+xae+PwJ1fEAZk9+&#10;SwT8n8z6CvAiv8AAEQAAEQAAEQAAEQAAEUmY598ayn5JR/oqUKzEmY598ayn5JR/oqUKzETojyKv&#10;WP7xV/4QvObB7nZfCagAAllQEAABFkzoa8aWyfOXo6SNZhkzoa8aWyfOXo6SNZhVNT/MX+2fk1d/&#10;/SO9arP7uzxKqAAC1rgCAAAiAAAiAAAiCEOlE+DPzz9iF3iEOlE+DPzz9iEFrL6Lq/Z7wXVeBL17&#10;sP8AN8GovB6YPd107eSVa+uV4aVjNTTB7uunbySrX1yvDSsaNWPNHdI7jFK8OvrDR6t/4m0IAALI&#10;uKoAACIAACIAACIAACIAACIAACIAACIAACIAACIAACIAACLwefPcKyN5JVf6m6PB6GvFasnzl6Rk&#10;j3mfPcKyN5JVf6m6PB6GvFasnzl6RkiKd6Vb1bu81SbfRrusHdcu8AACVUYgAAIgAAIgAAIgAAIg&#10;AAIgAAIgAAIgAAIoA6OLxp9aHygI9I1kX+IA6OLxp9aHygI9I1kX+CIAACIAACL4F/yLviWLcUrH&#10;0GLNuhmlSnKLGlGRMvTiaUbCHDNSSJBucSPvk9hn2l4RDy+lehUagSLHurAd4RM6R5jdGTZLccza&#10;kzl9iFoe7Vk0o+OySQpZ9Ygk80mbhW/kS26neNgXLaNEuB+hVGt0iZTolUY5dbBeeZUhD6OKkq5I&#10;UolFsoj3LsMvCJcpfRW6VouMJFiVejVWqV+aspUm8nZiirHdhcj61tfahtO6j/N8TSrsNfNREoaw&#10;HBzifJgdMzjG7DOZBwiIJWfJhseVJ6MhE78coxGM5wu+6earmOu4ko1bz5Q4dFvaoLlSZ9Niceqh&#10;trkOKjslxUrtSwbRHuo1bke577jo45zp8xtdmIcTUXHN6X/MvWo0RUlhNbmc+vkxjfWqOSyWpRkp&#10;DSm0bcle07D2HRhvqXbxu5LTTvRys5Pz+W7mQAHDr91uaVcYZBLFt9Zmo9LuVLiGXoqmZDrcZa9t&#10;kvvttqZYPtIzJxaeJHuexDXIvBu05c62QYnYu4iAMye/JYJ+T+Z9BXhfjTrUhpD7DqHG3EktC0KI&#10;0qSZbkZGXhIyEB5k9+SwT8n8z6CvD6RGBXwGcQr/AAAARAAARAAARAAARAAARSZjn3xrKfklH+ip&#10;QrMSZjn3xrKfklH+ipQrMROiPIq9Y/vFX/hC85sHudl8JqAACWVAQAAEWTOhrxpbJ85ejpI1mGTO&#10;hrxpbJ85ejpI1mFU1P8AMX+2fk1d/wD0jvWqz+7s8SqgAAta4AgAAIgAAIgAAIghDpRPgz88/Yhd&#10;4hDpRPgz88/YhBay+i6v2e8F1XgS9e7D/N8GovB6YPd107eSVa+uV4aVjNTTB7uunbySrX1yvDSs&#10;aNWPNHdI7jFK8OvrDR6t/wCJtCAACyLiqAAAiAAAiAAAiAAAiAAAiAAAiAAAiAAAiAAAiAAAiAAA&#10;i8Hnz3CsjeSVX+pujwehrxWrJ85ekZI95nz3CsjeSVX+pujwehrxWrJ85ekZIinelW9W7vNUm30a&#10;7rB3XLvAAAlVGIAACIOAYY1Mz8m57yRh+qUBiC1arz6aS6wSlqdaiyO5pKn3FK25LWtpaEobIkpN&#10;ZKUo0kpXfxAOjCu0q6NZuUrmoUrumm1eJW50N/gpHWsO1WOttfFREpO6VEexkRlv2kQiNI2qpQtN&#10;npsMXnEEbxH/AFXQ9TtBWXSmhdM2u007xoUWljseS4vHZJDSMdkxtV/AACXXPEAABEAABEAABEAA&#10;BEAABFAHRxeNPrQ+UBHpGsi/xAHRxeNPrQ+UBHpGsi/wRAAARAAARTxqt1nWhpfkW5a/5H1u9b2u&#10;9zq6JblHR+efLmSOSlbKNJGpXFJJQtSldhJ2IzLk+onpHq9inJVyWDi3ANSyCxj6nMVK9Ki3PXHZ&#10;piXCSZt96y5txJaOS1eAyc73ZClF83W7i/OFqan8X6xMQYxkZGYs6nrpFSt+EvaVsapHFaUkhajJ&#10;SZay5IQs0KQRmnbtHK6VjLUpibTTmHItewtVK/lfUpX36U9Qqa0b71EgSmZR9e6TSV7JI3HO9M0k&#10;kja5KSZKIaml7qRftF7DeZDabRzGbxPNsC2uDRVa39khuPNBLzzXYgb7204rQ/CuW7Yzti23cs2e&#10;mS3Srjid0stSUkl5lRKUhxpZEZlyQtC0nsZke25GZGQ9sOIaKsN3DgPTHY+L7tUj1bpsR6RUG0KS&#10;pLD8l9yQtnkkzSrqzd4ciMyM0mZdhjt49doaxtVwp5SYXloOc6mC/P8AvHmndsX5qlIciU6VKa25&#10;ssLcTuXZuSTMhidgy58sJ0lZEyNWMJY/yDjRm+SrF7+r0yW1WKrL5sLJUZTCkpQ2ya0mrnz3N5ey&#10;VEayG3JkRkZGW5GM+a50fuomiUW/MBYlyrZFNwhkauprE5FShSFVukIU4hTseKltPUuIMmmk9+tO&#10;5ILbgZqNXkAcKjnASS0ATkCHtOPMYn7I2wvTeFwTkHSYzi64Yc4n7zslW9iq4bXu3GNpXRZEA4Nv&#10;VahwZlKim0TZx4jjCFMt8C7E8UGlOxdhbdginMnvyWCfk/mfQV4ftrGrTUFpyqC8D2X0eORbmtyw&#10;0N0Gi1qBUpUtipU9hCURpJOMU91G7jJNrUgnFGhSlIVspKiLiVh5rv7O/SqYZu/I2CrgxRUodr1G&#10;mtUatqeN+QwiDWHEyk9dHYVwUp1aC2QZbtK74+0i9VYtdVcWZSY6F5qAcKTQ/OBPStXwABqW1AAA&#10;RAAARAAARAAARSZjn3xrKfklH+ipQrMSZjn3xrKfklH+ipQrMROiPIq9Y/vFX/hC85sHudl8JqAA&#10;CWVAQAAEWTOhrxpbJ85ejpI1mGTOhrxpbJ85ejpI1mFU1P8AMX+2fk1d/wD0jvWqz+7s8SqgAAta&#10;4AgAAIgAAIgAAIghDpRPgz88/Yhd4hDpRPgz88/YhBay+i6v2e8F1XgS9e7D/N8GovB6YPd107eS&#10;Va+uV4aVjM3H0Z605Gk3IFDqD7FUrNRqNvSSUltbRQyrTiFklKkmZKWioyEqVuexcDTxUW56ZDRq&#10;zybO6mc+SfjTZCluG8CvpahbGHkkVmc807VXDuyThvxQAAWRcUQAAEQAAEQAH4K/XaVa9CqVy12V&#10;3NTaREenTH+Cl9Uw0g1uL4pI1K2Skz2IjM9uwjHwkNEnJZ06b6rxTpglxMADEknIAb1+8By3Tlne&#10;BqFx85e8O3X6I7FqL1MlQ3JCX0pdQlDhGhwiSa0mh1s9zQkyVyLYyIlK6kNdCtTtFMVaRlpxC9mk&#10;9GWvQ1sqWC3MuVaZLXCQYI5wSD0gkHYgAA2rwIAACIAACIAACIAACIAACIAACLwefPcKyN5JVf6m&#10;6PB6GvFasnzl6Rkj3mfPcKyN5JVf6m6PB6GvFasnzl6RkiKd6Vb1bu81SbfRrusHdcu8AACVUYgA&#10;AIgzN6NyoQIee6nHmTWGHZ1sS48VtxxKVPulIjOGhBGe6lEhtxexbnxQo/ARmNMhkzoa8aWyfOXo&#10;6SKvpx/F2+xH+Ij4loXduCuzC16pazU3GIosd/S2u774hazAAC0LhKAAAiAAAiAAAiAAAiAAAigD&#10;o4vGn1ofKAj0jWRf4gDo4vGn1ofKAj0jWRf4IgAAIgAAIs+db1VyblrWZiLSPb2Uq9Y1r3BSHa3U&#10;pVDkLYkvrT3UoyUpKi5ESIeyCPdJKcNRkrYtvvdGjfmSfykzfp/yFf1VvJvFdyop1LqlTdU6+bJu&#10;yWVJ5rUpfHeKlSUmoyTyMiPYf518YBxLXsqWbnDIOqeqYgq/cbVrURVNjLXKfdN55RrbWysnUltK&#10;4rURcEpMuaiJQ5ZfvR9W1pnodWypd2vTIlmwq1UI7VWqsWO+h2dKdcMm1Pmw+bjquS1qNSt9iNaj&#10;2LcxjZ3cVTN7beB53F4LceZsCOcLK0DjX8g5BhHMADf7CZx3glaegOb6drGXjrDluWseUqjkZtpl&#10;yUxc8+Sb7tRZfdW82vrOa+aSQ4lKTJRkaUp27B0gbHtDHFo2LWx14SgAAxWSCAMye/JYJ+T+Z9BX&#10;hf4gDMnvyWCfk/mfQV4EV/gAAiAAAiAAAiAAAiAAAikzHPvjWU/JKP8ARUoVmJMxz741lPySj/RU&#10;oVmInRHkVesf3ir/AMIXnNg9zsvhNQAASyoCAAAiyZ0NeNLZPnL0dJGswyZ0NeNLZPnL0dJGswqm&#10;p/mL/bPyau//AKR3rVZ/d2eJVQAAWtcAQAAEQAAEQAAEQQh0onwZ+efsQu8Qh0onwZ+efsQgtZfR&#10;dX7PeC6rwJevdh/m+DUXg6F/c/Rv5W1T07GGlYzUoX9z9G/lbVPTsYaVjRq9k/op+G1SvDF5dl6y&#10;2/jayAACyLiqAAAiAAAiDluqS5YFp6eMgVSotPuNP0ORTEkwlJqJ2YXcrRnuZFxJb6DUe+5JIzIj&#10;PYj6kOD65fFavbzb6RjDx6ReadjqvbmGuP3FWTU2zstesej7PU8l1ekD0Go0FeE6NP3Cq75Wyvqc&#10;MVmI16Mq5YErG132c20+U2l1xFTecUlPVKalR0Ntkk99zURw3eRGRERKRsZ7mRWUPJoFwdo6kRu/&#10;MqwcLFJ9HXTSDagg357C1pB7QQUAAEuudoAACIAACIAACIAACIAACIAACLwefPcKyN5JVf6m6PB6&#10;GvFasnzl6Rkj3mfPcKyN5JVf6m6PB6GvFasnzl6RkiKd6Vb1bu81SbfRrusHdcu8AACVUYgAAIgy&#10;Z0NeNLZPnL0dJGq9frtKtehVK5a7K7mptIiPTpj/AAUvqmGkGtxfFJGpWyUmexEZnt2EYyv0RU+f&#10;D1P4/kTIT7DU5mpyIrjjakpfaKFMbNaDMtlJJbbiNy3LkhReEjIVTWAzb7EBsd/xMX6A4Imlmqes&#10;r3CAaEA7CRStBIG8gEEjYFq+AALWvz+gAAIgAAIgAAIgAAIgAAIoA6OLxp9aHygI9I1kX+IA6OLx&#10;p9aHygI9I1kX+CIAACIAACLN7XwxatA124BvnPMZL+JEwnYbipjRvQGaglx5Rm8gy4cOTkJS9990&#10;NnuRkkyHYNcWe9Jtw6W73o9eyZYlzvVGjP8AqBAp9ViVCU5UDQpMV6O22tSi4OmkzcTsSUkrc/8A&#10;Om8i4zsDLdqyrJyVaVOuKiTO12HOZJaSURGRLQftm1luey0mSk79hkOH2l0b+iuybgjXPRMHQVzo&#10;TpPRyqFUnz2EKLbbdmQ+ttexlv3yVdp/8ttXF36BszsBLjIz5Rk9o2Ho3LZxl2uLQ3MBojZycPv2&#10;r+3R1W/dVs6MsZ0y8WX2Z6qe/Kbaf3JaIr0p12MRkZEZfmVtmRfoIyFID/hESSJKSIiLsIiH/R6q&#10;9TjqjqkRJleejT4pgZuQAAalsQQBmT35LBPyfzPoK8L/ABAGZPfksE/J/M+grwIr/AABEAABEAAB&#10;EAABEAABFJmOffGsp+SUf6KlCsxJmOffGsp+SUf6KlCsxE6I8ir1j+8Vf+ELzmwe52XwmoAAJZUB&#10;AAARZM6GvGlsnzl6OkjWYZM6GvGlsnzl6OkjWYVTU/zF/tn5NXf/ANI71qs/u7PEqoAALWuAIAAC&#10;IAACIAACIIQ6UT4M/PP2IXeIQ6UT4M/PP2IQWsvour9nvBdV4EvXuw/zfBqLwdC/ufo38rap6djD&#10;SsZqUL+5+jfytqnp2MNKxo1eyf0U/DapXhi8uy9ZbfxtZAABZFxVAAARAAARBwfXL4rV7ebfSMYd&#10;4HB9cvitXt5t9Ixh4dKeY1vYd8irVqJ61aM94o+I1cI6Lv4TPM320XeIQ6Lv4TPM320XePBq16Lp&#10;fa7xVr4bfXu3fyvBpqePXOV314frcfyYgeo3cnDu/rl91d1dw929Z/7Or4fmur25cu/57fmxQ4hD&#10;/il/+fs6LvG/RNoq2jj+NM3ajmjmAiAozhB0PYdD/wCFfqVMM42x0Kr8TynvvXnYk4mBgIHMgAAl&#10;lz1AAARAAARAAARAAARAAAReDz57hWRvJKr/AFN0eD0NeK1ZPnL0jJHvM+e4VkbySq/1N0eD0NeK&#10;1ZPnL0jJEU70q3q3d5qk2+jXdYO65d4AAEqoxAAAReDz57hWRvJKr/U3RCGmD3ddO3klWvrleF35&#10;89wrI3klV/qbohDTB7uunbySrX1yvCqaY9JUPs+I1d/4N/UnS3838HXWlYAAta4AgAAIgAAIgAAI&#10;gAAIgAAIoA6OLxp9aHygI9I1kX+IA6OLxp9aHygI9I1kX+CIAACIAACIAACIAACIAACLn+e812rp&#10;2xPXcx3rT6rNotv9y90sUtptyUvr5LUdHBLjjaD2W8kz3WXeke257EecFh6oLB1Z9KphnI2OaRcF&#10;OptOteo0R1qtx2WX1Ptwaw8pSUsuupNHGQgiM1Ee5K7PAZ6viAMye/JYJ+T+Z9BXgRX+AACIAACI&#10;AACIAACIAACKTMc++NZT8ko/0VKFZiTMc++NZT8ko/0VKFZiJ0R5FXrH94q/8IXnNg9zsvhNQAAS&#10;yoCAAAiyZ0NeNLZPnL0dJGswyZ0NeNLZPnL0dJGswqmp/mL/AGz8mrv/AOkd61Wf3dniVUAAFrXA&#10;EAABEAABEAABEEIdKJ8Gfnn7ELvEIdKJ8Gfnn7EILWX0XV+z3guq8CXr3Yf5vg1F4Ohf3P0b+VtU&#10;9OxhpWM1KF/c/Rv5W1T07GGlY0avZP6KfhtUrwxeXZestv42sgAAsi4qgAAIgAAIg4Prl8Vq9vNv&#10;pGMO8Dg+uXxWr282+kYw8OlPMa3sO+RVq1E9atGe8UfEauEdF38Jnmb7aLvEIdF38Jnmb7aLvHg1&#10;a9F0vtd4q18Nvr3bv5Xg01CH/FL/APP2dF3iEP8Ail/+fs6LvDQf+Z61/wCSruuFutFvpaNdaHSW&#10;WWmwYAQ1r6gaMAMhtOJ2lB5K8srWDj+u21bV3V7uCpXfL7hozHcrzvdT/NtHDk2hSUd880W6zSXf&#10;eHsPb1oh/pJa7VbXruIrloUruapUiXVJ0N/glfVPtLgrbXxURpVspJHsZGR7dpGPbpS2OsFkdaGi&#10;Yj7yAd2wrDULVylrbrBQ0NWcWioKmIIBltN724kOwvNE4ExMY4q4AABIKnoAACIAACIAACIAACLw&#10;efPcKyN5JVf6m6PB6GvFasnzl6Rkj3mfPcKyN5JVf6m6PB6GvFasnzl6RkiKd6Vb1bu81SbfRrus&#10;Hdcu8AACVUYgAAIvB589wrI3klV/qbohDTB7uunbySrX1yvC78+e4VkbySq/1N0QTh5c+xbx0u5H&#10;cjMTIVbZqdsMsJfUh1Dq6tOYcdV3hlxSVTaUkiPdRtrSfHsUdU00bukKLzkA0no4xi/QPBk01dUN&#10;I2Znl1HVWtG9xsdoIG7IHNaZAAC1r8/IAACIAACIAACIAACIAACKAOji8afWh8oCPSNZF/iAOji8&#10;afWh8oCPSNZF/giAAAiAAAiAAAiAAAiAAAiCAMye/JYJ+T+Z9BXhf4gDMnvyWCfk/mfQV4EV/gAA&#10;iAAAiAAAiAAAiAAAikzHPvjWU/JKP9FShWYkzHPvjWU/JKP9FShWYidEeRV6x/eKv/CF5zYPc7L4&#10;TUAAEsqAgAAIsmdDXjS2T5y9HSRrMMmdDXjS2T5y9HSRrMKpqf5i/wBs/Jq7/wDpHetVn93Z4lVA&#10;ABa1wBAAARAAARAAARBCHSifBn55+xC7xCHSifBn55+xCC1l9F1fs94LqvAl692H+b4NReDoX9z9&#10;G/lbVPTsYaVjNShf3P0b+VtU9OxhpWNGr2T+in4bVK8MXl2XrLb+NrIAALIuKoAACIAACIOD65fF&#10;avbzb6RjDvA4Prl8Vq9vNvpGMPDpTzGt7DvkVatRPWrRnvFHxGrhHRd/CZ5m+2i7xCHRd/CZ5m+2&#10;i7x4NWvRdL7XeKtfDb6927+V4NNQh/xS/wDz9nRd4hD/AIpf/n7Oi7w0H/metf8AkqlrJ9To/qG+&#10;JUQZqdJZ7utC8kov1yYNKxmb0kdQgTM90yPDmsPuwbYiR5TbbiVKYdORJcJCyI90qNDja9j2PitJ&#10;+AyMaNazGjj0hdD4AWk64sIGVOp8gtMgHyLQuWBelp0W8aW0+1CrtOjVOM3ISlLqGn2kuIJZJMyJ&#10;REotyIzLffYz8I+uLG1weA5uRXGK1J9Co6lUEOaSCNxGBCAAD6taAAAiAAAiAAAi8Hnz3CsjeSVX&#10;+pujwehrxWrJ85ekZI95nz3CsjeSVX+pujwehrxWrJ85ekZIinelW9W7vNUm30a7rB3XLvAAAlVG&#10;IAACLluqS5YFp6eMgVSotPuNP0ORTEkwlJqJ2YXcrRnuZFxJb6DUe+5JIzIjPYjjVFCqtu23ozp9&#10;Yi9zvu3FKnIRzSvdiTVochle6TMu+adbVt4S5bGRGRkVSa5fFavbzb6RjDhGTP1J/NP9IFU01yrS&#10;6djGffVE/IL9AcGJ4rQ1ANH1lotM/wAuwPux/wD0dPZuxu8AAWtfn9AAARAAARAAARAAARAAARQB&#10;0cXjT60PlAR6RrIv8QB0cXjT60PlAR6RrIv8EQAAEQAAEQAAEQAAEQZj9JtqtyZEuWFjnB10VyhU&#10;iya1T49312jT3Ybh1OY26uNTidaUlSkky0844kt08jQStjRsNKLhRXHaBUm7Zeis1hcN5NPclEZs&#10;Ikmg+qU5sRnwJfEz2Iz237DGOOrbB+qrAmmii2plOXiSoUOp5FRW5NVoj1TerVSrshqSo35a30IZ&#10;Ns0EpJ8EJMuDexe2M8WH/aGTkHM7SXAR2CT03dkrZH0TozId2ANJn5DovHMBbNRzNTDalGZmaEmZ&#10;n/yECZk9+SwT8n8z6CvCkLN1N4soFtQqFm/UHhWnX7TiXEuCHS7sjMxo0xtakraQ3JdJ5Bp24qS4&#10;RKJRKIxJ935CsHJXS+4OruOb4t+6qaxY82I7MolTZnMNvpjVxSmlOMqUklklaFGkz32Wk/0kNjxd&#10;cQvPRM02nmC0fAAGK2IAACIAACIAACIAACKTMc++NZT8ko/0VKFZiTMc++NZT8ko/wBFShWYidEe&#10;RV6x/eKv/CF5zYPc7L4TUAAEsqAgAAIsmdDXjS2T5y9HSRrMMmdDXjS2T5y9HSRrMKpqf5i/2z8m&#10;rv8A+kd61Wf3dniVUAAFrXAEAABEAABEAABEEIdKJ8Gfnn7ELvEIdKJ8Gfnn7EILWX0XV+z3guq8&#10;CXr3Yf5vg1F4Ohf3P0b+VtU9OxhpWM1KF/c/Rv5W1T07GGlY0avZP6KfhtUrwxeXZestv42sgAAs&#10;i4qgAAIgAAIg4Prl8Vq9vNvpGMO8Dg+uXxWr282+kYw8OlPMa3sO+RVq1E9atGe8UfEauEdF38Jn&#10;mb7aLvEIdF38Jnmb7aLvHg1a9F0vtd4q18Nvr3bv5Xg01CH/ABS//P2dF3iEP+KX/wCfs6LvDQf+&#10;Z61/5KpayfU6P6hviVEGamp/3ddRPklRfrlBGlYzU1P+7rqJ8kqL9coI0a0eaN6T3HroXAV6w1ur&#10;Z+Ks6u/AfuFY58kqR9TaHvB4PAfuFY58kqR9TaHvBO2X6hnQPkuVad9K2nrH94oAAN6ikAABEAAB&#10;EAABF4PPnuFZG8kqv9TdHg9DXitWT5y9IyR7zPnuFZG8kqv9TdHg9DXitWT5y9IyRFO9Kt6t3eap&#10;Nvo13WDuuXeAABKqMQAAEXB9cvitXt5t9IxhwjJn6k/mn+kDu+uXxWr282+kYw4Rkz9SfzT/AEgV&#10;TTPnNT2Kfirv/Br6HsnvFt/AK7wABa1wBAAARAAARAAARAAARAAARQB0cXjT60PlAR6RrIv8QB0c&#10;XjT60PlAR6RrIv8ABEAABEAABEAABEAABEAABFOt/wDR6aOcn3lVsgXnhaJKrtdkHLqEiNVqhCQ+&#10;+ZFydNqO+holqMuS1EkjWs1LVupSjOSmMCYn07dLThOysOWp+T9Fm2fPqj8bu6TL5ylxK02pznIc&#10;cWW6GWy2I+Pe77bmZnp+IAzJ78lgn5P5n0FeBFf4AAIgAAIgAAIgAAIgAAIpMxz741lPySj/AEVK&#10;FZiTMc++NZT8ko/0VKFZiJ0R5FXrH94q/wDCF5zYPc7L4TUAAEsqAgAAIsmdDXjS2T5y9HSRrMMm&#10;dDXjS2T5y9HSRrMKpqf5i/2z8mrv/wCkd61Wf3dniVUAAFrXAEAABEAABEAABEEIdKJ8Gfnn7ELv&#10;EIdKJ8Gfnn7EILWX0XV+z3guq8CXr3Yf5vg1F4Ohf3P0b+VtU9OxhpWM1KF/c/Rv5W1T07GGlY0a&#10;vZP6KfhtUrwxeXZestv42sgAAsi4qgAAIgAAIglvpGq7VaRp+j0+nyuqYrdxQ4M5HBKuuYS0++SN&#10;zIzT+djtK3Tsfe7b7GZHUgkzpLPcKoXlbF+pzBFabJbo6sRuV94L6bKmuOjg8SOMBx3iSD2EAjcc&#10;V8jQRbUCy8k54s6luvuwqFXIlMjOSFJU6tpiRUG0Gs0kRGoySW5kRFvvsReAWUJM0b+7rqS8rU/X&#10;KkKzGOgmhtha0ZAu77lu4VKr6+tVerUMucygSd5NnpElQh/xS/8Az9nRd4hD/il/+fs6LvGnQf8A&#10;metf+ShNZPqdH9Q3xKiDNTU/7uuonySov1ygjSsZqan/AHddRPklRfrlBGjWjzRvSe49dC4CvWGt&#10;1bPxVnV34D9wrHPklSPqbQ94PB4D9wrHPklSPqbQ94J2y/UM6B8lyrTvpW09Y/vFAABvUUgAAIgA&#10;AIgAAIvB589wrI3klV/qbo8Hoa8VqyfOXpGSOW9I3km+LJpFm0G1bhfp1PuNmtR6qw2lBpmNdQyx&#10;wXyIzNPCU92eDkaV+3QhSepaGvFasnzl6RkiBZaW1tNOogYsYQe0tP5qafZ3UtECqTg94I7A4fku&#10;8AACeUKgAAIuD65fFavbzb6RjDhGTP1J/NP9IHd9cvitXt5t9IxhwjJn6k/mn+kCqaZ85qexT8Vd&#10;/wCDX0PZPeLb+AV3gAC1rgCAAAiAAAiAAAiAAAiAAAigDo4vGn1ofKAj0jWRf4gDo4vGn1ofKAj0&#10;jWRf4IgAAIgAAIgAAIgAAIgAAIggDMnvyWCfk/mfQV4X+IAzJ78lgn5P5n0FeBFf4AAIgAAIgAAI&#10;gAAIgAAIpMxz741lPySj/RUoVmJMxz741lPySj/RUoVmInRHkVesf3ir/wAIXnNg9zsvhNQAASyo&#10;CAAAiyZ0NeNLZPnL0dJGswyZ0NeNLZPnL0dJGswqmp/mL/bPyau//pHetVn93Z4lVAABa1wBAAAR&#10;AAARAAARBCHSifBn55+xC7xCHSifBn55+xCC1l9F1fs94LqvAl692H+b4NReDoX9z9G/lbVPTsYa&#10;VjNShf3P0b+VtU9OxhpWNGr2T+in4bVK8MXl2XrLb+NrIAALIuKoAACIAACIJM6Sz3CqF5Wxfqcw&#10;VmJM6Sz3CqF5WxfqcwROnfR1boV/4LPXLR3WD5FNG/u66kvK1P1ypCsxJmjf3ddSXlan65UhWYaE&#10;8yb0v77k4T/War1dn/D0lCH/ABS//P2dF3iEP+KX/wCfs6LvGjQf+Z61/wCSiNZPqdH9Q3xKiDNT&#10;U/7uuonySov1ygjSsZqan/d11E+SVF+uUEaNaPNG9J7j10LgK9Ya3Vs/FWdXfgP3Csc+SVI+ptD3&#10;g8HgP3Csc+SVI+ptD3gnbL9QzoHyXKtO+lbT1j+8UAAG9RSAAAiAAAiAAAihDpRPgz88/Yh3fQ14&#10;rVk+cvSMkcI6UT4M/PP2Id30NeK1ZPnL0jJFUsnrFX9gfJistq9BUfaPzeu8AAC1qtIAACLg+uXx&#10;Wr282+kYw4Rkz9SfzT/SB3fXL4rV7ebfSMYcIyZ+pP5p/pAqmmfOansU/FXf+DX0PZPeLb+AV3gA&#10;C1rgCAAAiAAAiAAAiAAAiAAAigDo4vGn1ofKAj0jWRf4gDo4vGn1ofKAj0jWRf4IgAAIgAAIgAAI&#10;gAAIgAAIggDMnvyWCfk/mfQV4WVmjHlVyti+4Mf0LIVwWNUqtHSmHcNBkKZmwH0OJcbWlSVJUaDU&#10;gkuIJSDW2paCUjlyLNWw8KX9gjpVMM2hkbOtwZXqUy16jUmqzW0vE/HYXBrDaYqeukPq4JU0tZbL&#10;It3Vd6XaZkWr4AAIgAAIgAAIgAAIgAAIpMxz741lPySj/RUoVmJMxz741lPySj/RUoVmInRHkVes&#10;f3ir/wAIXnNg9zsvhNQAASyoCAAAiyZ0NeNLZPnL0dJGswyZ0NeNLZPnL0dJGswqmp/mL/bPyau/&#10;/pHetVn93Z4lVAABa1wBAAARAAARAAARBCHSifBn55+xC7xCHSifBn55+xCC1l9F1fs94LqvAl69&#10;2H+b4NReDoX9z9G/lbVPTsYaVjNShf3P0b+VtU9OxhpWNGr2T+in4bVK8MXl2XrLb+NrIAALIuKo&#10;AACIAACIJM6Sz3CqF5WxfqcwVmJM6Sz3CqF5WxfqcwROnfR1boV/4LPXLR3WD5FNG/u66kvK1P1y&#10;pCsxJmjf3ddSXlan65UhWYaE8yb0v77k4T/War1dn/D0lnHk+u1W3ekmh1Cjyu533bioEFa+CV7s&#10;SYcRh5GyiMu+adcTv4S5bkZGRGWjgyorVdqtxa9m6hWJXdD7WTosFC+CUbMRqi3HZRskiLvWmm07&#10;+E+O5mZmZnquI/V2pxr7U4ZGoT8VnrpYv1LR2jaTwL7WvaSNt18Z5kAkxO870Gamp/3ddRPklRfr&#10;lBGlYgm6ahAqWp/U3Ip01iU0jFdUjqcYcStJOtQoLbqDMj25IWhaFF4SUkyPYyMht1jZxlCnTnNx&#10;H+49T/AxaDYtK2u13ZDKLTumLRZzE4xMKs9O1QgVLAmO5FOmsSmkWxTY6nGHErSTrUdDbqDMj25I&#10;WhaFF4SUkyPYyMh0McH0NeK1ZPnL0jJHeBLaPfxlkpPO1rT9wXP9brMLFrBb7M0yGVqrZ3w9wQAA&#10;etV5AAARAAARAAARQh0onwZ+efsQ7voa8VqyfOXpGSOEdKJ8Gfnn7EO76GvFasnzl6RkiqWT1ir+&#10;wPkxWW1egqPtH5vXeAABa1WkAABFwfXL4rV7ebfSMYcIyZ+pP5p/pA7vrl8Vq9vNvpGMOEZM/Un8&#10;0/0gVTTPnNT2Kfirv/Br6HsnvFt/AK7wABa1wBAAARAAARAAARAAARAAARQB0cXjT60PlAR6RrIv&#10;8QB0cXjT60PlAR6RrIv8EQAAEQAAEQAAEQAAEQAAEQQBmT35LBPyfzPoK8L/ABAGZPfksE/J/M+g&#10;rwIr/AABEAABEAABEAABEAABFJmOffGsp+SUf6KlCsxJmOffGsp+SUf6KlCsxE6I8ir1j+8Vf+EL&#10;zmwe52XwmoAAJZUBAAARZM6GvGlsnzl6OkjWYZM6GvGlsnzl6OkjWYVTU/zF/tn5NXf/ANI71qs/&#10;u7PEqoAALWuAIAACIAACIAACIIQ6UT4M/PP2IXeIQ6UT4M/PP2IQWsvour9nvBdV4EvXuw/zfBqL&#10;wdC/ufo38rap6djDSsQDeVCpVuw9FdPo8Xudh2XEnLRzUvd+S/TJDy91GZ98664rbwFy2IiIiIr+&#10;GvQTDTNRhzApj/8Azavbwr2llsp2K005uvfbHCc4NsrETzoAALCuOoAACIAACIJM6Sz3CqF5Wxfq&#10;cwVmJM6Sz3CqF5WxfqcwROnfR1boV/4LPXLR3WD5FNG/u66kvK1P1ypCsxJmjf3ddSXlan65UhWY&#10;aE8yb0v77k4T/War1dn/AA9JZM/r1f8Adr+sDWYZM/r1f92v6wNZhFar/wCY9tSfCP8AU2LpreIg&#10;hDGf67Hnb+ri7xCGM/12PO39XHu0v9dQ+33HLPg69HaT/wBL+KpLu+hrxWrJ85ekZI7wOD6GvFas&#10;nzl6RkjvA9+i/MaPsN+QVU179atJ+8VvEcgAA9yqqAAAiAAAiAAAihDpRPgz88/Yh3fQ14rVk+cv&#10;SMkcI6UT4M/PP2Id30NeK1ZPnL0jJFUsnrFX9gfJistq9BUfaPzeu8AAC1qtIAACLg+uXxWr282+&#10;kYw4DnWS9aeNtJuVp9PffoFps0pyorjqbN0lHHgPobQhSkmpSkRH9vAkjSRKNO5b9+1y+K1e3m30&#10;jGHCNWHiK4c/6e9Dvip6b+trEbKbT8Hkj5L9AcGJ/wBg0ZTIkPttdh6H2VjHdsOMc+9XeAALYvz+&#10;gAAIgAAIgAAIgAAIgAAIoA6OLxp9aHygI9I1kX+IA6OLxp9aHygI9I1kX+CIAACIAACIAACIAACL&#10;/LjjbLannVkhCEmpSjPYiIvCYhqo9JlXF0e4sq2jpauauYctar+pFSvI65HiyCWSkJU43TnEdYpO&#10;7iNjNZFssuZtnukrnGbutLOV56t8jO6CtMsIpxHKT+XFwq37kiNsOJUtk1kR8Wm3CT1i/CpwktII&#10;zMyVhyzUDWCSchkMxJJ3AZ4iN+QWYuBhdUwaMz2HADeTEZ5ZZkaGWldFFve1qPedtyylUmuwGKlB&#10;fItusYebJxtW36N0qLsELZk9+SwT8n8z6CvC3McWNSMY4/tzHVANZ062aVFpUZTnt1tstJbJSv8A&#10;9R8dz/1MxEeZPfksE/J/M+grw31bgqO4vyZMdGxaKV8sbxnlQJ6dqv8AAAGtbEAABEAABEAABEAA&#10;BFJmOffGsp+SUf6KlCsxJmOffGsp+SUf6KlCsxE6I8ir1j+8Vf8AhC85sHudl8JqAACWVAQAAEWT&#10;OhrxpbJ85ejpI1mGTOhrxpbJ85ejpI1mFU1P8xf7Z+TV3/8ASO9arP7uzxKqAAC1rgCAAAiAAAiA&#10;AAiCEOlE+DPzz9iF3iEOlE+DPzz9iEFrL6Lq/Z7wXVeBL17sP83waiZM/Un80/0gXeIQyZ+pP5p/&#10;pAu8NEfXVvseG1OET0boz/VfiqqAACdXKkAABEAABEEmdJZ7hVC8rYv1OYKzEmdJZ7hVC8rYv1OY&#10;InTvo6t0K/8ABZ65aO6wfIpo393XUl5Wp+uVIVmJExXT4FN6RTKsenQmIrS7YRIU2w2lCTddKmOO&#10;rMiLbkta1rUfhNSjM9zMzFdhobk2d1I/sveP94/81lwlRV0zStrcq9ns1SN00GCOfyZnDNZM/r1f&#10;92v6wNZhkz+vV/3a/rA1mEVqv/mPbUjwj/U2LpreIghDGf67Hnb+ri7xCGM/12PO39XHu0v9dQ+3&#10;3HLPg69HaT/0v4qku76GvFasnzl6RkjvA4Poa8VqyfOXpGSO8D36L8xo+w35BVTXv1q0n7xW8RyA&#10;AD3KqoAACIAACIAACKEOlE+DPzz9iHd9DXitWT5y9IyRwjpRPgz88/Yh3fQ14rVk+cvSMkVSyesV&#10;f2B8mKy2r0FR9o/N67wAALWq0gAAIuD65fFavbzb6RjDhGrDxFcOf9Peh3x3fXL4rV7ebfSMYcI1&#10;YeIrhz/p70O+Kppv6y0dUO+V3/gx8z0R/wDsKngUld4AAta4AgAAIgAAIgAAIgAAIgAAIoA6OLxp&#10;9aHygI9I1kX+IA6OLxp9aHygI9I1kX+CIAACIAACIAACIAACL+E6MqZCkQ0Snoyn2ltk+yaScaNR&#10;GXNPIjLkW+5bkZbl2kYjSzOiyxhjmRUJWPNRmoG1nqspK57lFu6PBVLNJqNJumzETz2Na9uW+3JW&#10;3hMWkA+BoDi4Z5di+kktunLNQncuAOlJtuuS6Fh7WFa86y4Siaor12QmHax3NxLimW76mPdc6k90&#10;m6bhm5x5mSDVwTwyw7Z1L2r0qmGafqoyFb943Y5a9RehzqIwhphunHBrBNsqJMaOXMnUvqM+B9i0&#10;98fgTq+IAzJ78lgn5P5n0FeGRJJkrEAAQFf4AA+L6gAAIgAAIgAAIgAAIpMxz741lPySj/RUoVmJ&#10;Mxz741lPySj/AEVKFZiJ0R5FXrH94q/8IXnNg9zsvhNQAASyoCD89QqECkwJNUqk1iHChsrkSZMh&#10;xLbTLSEmpa1rUZElJERmZmexERmY/QPB589wrI3klV/qbo11n8XTc8bASvZo6zC22ylZnGA9zWzu&#10;kgLNXQ140tk+cvR0kazDJnQ140tk+cvR0kazCsan+Yv9s/Jq7n+kd61Wf3dniVUAAFrXAEAABEAA&#10;BEAABEEIdKJ8Gfnn7ELvEIdKJ8Gfnn7EILWX0XV+z3guq8CXr3Yf5vg1EyZ+pP5p/pAu8Qhkz9Sf&#10;zT/SBd4aI+urfY8NqcIno3Rn+q/FVUAAE6uVIAACIAACIJM6Sz3CqF5WxfqcwVmJM6Sz3CqF5Wxf&#10;qcwROnfR1boV/wCCz1y0d1g+RTHPvjWU/JKP9FShWYkzHPvjWU/JKP8ARUoVmGiPIq9Y/vFOELzm&#10;we52XwmrJn9er/u1/WBrMMmf16v+7X9YGswitV/8x7ak+Ef6mxdNbxEEIYz/AF2PO39XF3iEMZ/r&#10;sedv6uPdpf66h9vuOWfB16O0n/pfxVJd30NeK1ZPnL0jJHeBwfQ14rVk+cvSMkd4Hv0X5jR9hvyC&#10;qmvfrVpP3it4jkAAHuVVQAAEQAAEQAAEUIdKJ8Gfnn7EO76GvFasnzl6RkjhHSifBn55+xDu+hrx&#10;WrJ85ekZIqlk9Yq/sD5MVltXoKj7R+b13gAAWtVpAAARcH1y+K1e3m30jGHCNWHiK4c/6e9DvjtG&#10;veu0qkaZrhp9QldU/W5dPgwUcFK659Mpt80bkRkn81HdVurYu9233MiPj2r+nz6TokxLS6pCfhzY&#10;b1BjyY0htTbrLqKRIStC0KIjSojIyMjLcjIyMVPTRmpaI2Uh3iv0BwaNLLHoa8IvW+oRzgUKYJG8&#10;ThO/BXQAALYvz+gAAIgAAIgAAIgAAIgAAIoA6OLxp9aHygI9I1kX+IA6OLxp9aHygI9I1kX+CIAA&#10;CIAACIAACIAACIAACIIAzJ78lgn5P5n0FeF/iAMye/JYJ+T+Z9BXgRX+AACIAACIAACIAACIAACK&#10;TMc++NZT8ko/0VKFZiTMc++NZT8ko/0VKFZiJ0R5FXrH94q/8IXnNg9zsvhNQAASyoCDwefPcKyN&#10;5JVf6m6PeDwefPcKyN5JVf6m6NFq+of0H5KV0D6Vs3WM7wWauhrxpbJ85ejpI1mGTOhrxpbJ85ej&#10;pI1mFb1P8xf7Z+TV2r9I71qs/u7PEqoAALWuAIAACIAACIAACIIQ6UT4M/PP2IXeIQ6UT4M/PP2I&#10;QWsvour9nvBdV4EvXuw/zfBqJkz9SfzT/SBd4hDJn6k/mn+kC7w0R9dW+x4bU4RPRujP9V+KqoAA&#10;J1cqQAAEQAAEQSZ0lnuFULyti/U5grMSZ0lnuFULyti/U5gidO+jq3Qr/wAFnrlo7rB8ivB6T/Hq&#10;zH/1D6YYF3iENJ/j1Zj/AOofTDAu8aNXvNXe275qI1oJc+yk/wDtDvvWTP69X/dr+sDWYZM/r1f9&#10;2v6wNZh4dV/8x7atXCP9TYumt4iCEMZ/rsedv6uLvEIYz/XY87f1ce7S/wBdQ+33HKP1G0nTsdG1&#10;2NzSTWNnAOwXbRTdj2D4ru+hrxWrJ85ekZI7wOD6GvFasnzl6RkjvA9+i/MaPsN+QUPr361aT94r&#10;eI5AAB7lVUAABEAABEAABFCHSifBn55+xDu+hrxWrJ85ekZI4R0onwZ+efsQ7voa8VqyfOXpGSKp&#10;ZPWKv7A+TFZbV6Co+0fm9d4AAFrVaQAAEUmdJZ7hVC8rYv1OYHSWe4VQvK2L9TmB0lnuFULyti/U&#10;5gdJZ7hVC8rYv1OYKppP/Pewz/iXf9SP/S/vFq/+JVmAALWuAIAACIAACIAACIAACIAACKAOji8a&#10;fWh8oCPSNZF/iAOji8afWh8oCPSNZF/giAAAiAAAiAAAiAAAiAAAiCAMye/JYJ+T+Z9BXhZWaL1v&#10;LHWL7gvjH+NZd/12jR0yY9uRJhRX56CcSTpNr4LM1paNxwkJQpbhoJCSNSiIZq2Hmu/s79Kphm78&#10;jYKuDFFSh2vUaa1Rq2p435DCINYcTKT10dhXBSnVoLZBlu0rvj7SIi1fAABEAABEAABEAABEAABF&#10;JmOffGsp+SUf6KlCsxJmOffGsp+SUf6KlCsxE6I8ir1j+8Vf+ELzmwe52XwmoAAJZUBB4PPnuFZG&#10;8kqv9TdHvB4PPnuFZG8kqv8AU3RotX1D+g/JSugfStm6xneCzV0NeNLZPnL0dJGswyZ0NeNLZPnL&#10;0dJGswrep/mL/bPyau1fpHetVn93Z4lVAABa1wBAAARAAARAAARBCHSifBn55+xC7xCHSifBn55+&#10;xCC1l9F1fs94LqvAl692H+b4NRMmfqT+af6QLRv66fyHsW4717h7t/J+kzKp3N1vV9f1DKnOr57H&#10;x5cdt9j2332PwCLsmfqT+af6QKzz57hWRvJKr/U3Rq0e4s/WXNzAZ4YWzX5ofYtFNdkTafxdVfw0&#10;+5On5kw9beR6pS2KfNqzLyZLEdalNE6y+4wtSOXaSVG0aiSZmaSUSTUrbkfQxwfQ14rVk+cvSMkd&#10;4Evo+o6tZKVR5klrSekgLmFtptpWmoxggBxA7CUAAHrXlQAAEQSJrkhM3JknAli1lb79Ar9zrYqU&#10;BMhxtqSk5EFrdRIMj5Eh95KVFspJOL2MtzFdiTNZHu66bfK1X1ymiJ02JsTgd7e+1dB4LnFmtFF7&#10;TBDK5B2giz1SCNxBxB2FeD0n+PVmP/qH0wwLvEIaT/HqzH/1D6YYF3jRq95q723fNQus/lWXqh33&#10;rJn9er/u1/WBrMMmf16v+7X9YGsw8Oq/+Y9tWvhH+psXTW8RBCGM/wBdjzt/Vxd4hDGf67Hnb+rj&#10;3aX+uofb7jlVdVvOh7dLxWru+hrxWrJ85ekZI7wOD6GvFasnzl6RkjvA9+i/MaPsN+QWWvfrVpP3&#10;it4jkAAHuVVQAAEQAAEQAAEUIdKJ8Gfnn7EO76GvFasnzl6RkjhHSifBn55+xDu+hrxWrJ85ekZI&#10;qlk9Yq/sD5MVltXoKj7R+b13gAAWtVpAAARSZ0lnuFULyti/U5gdJZ7hVC8rYv1OYHSWe4VQvK2L&#10;9TmB0lnuFULyti/U5gqmk/8APewz/iXf9SP/AEv7xav/AIlWYAAta4AgAAIgAAIgAAIgAAIgAAIo&#10;A6OLxp9aHygI9I1kX+IA6OLxp9aHygI9I1kX+CIAACIAACIAACIAACIAACIIAzJ78lgn5P5n0FeF&#10;/iAMye/JYJ+T+Z9BXgRX+AACIAACIAACIA4BkLW/g3G2QV47rEyrTZUV5EeoT6bFQ/DgOmritDqu&#10;sJalNl2rJtCzT2p7VpUgvJZi1v0SO9bdpacplJvG7rgqMWOlmXFeKG20+2nqkG4bjJJeUt1ktuRk&#10;ji6l3gpJEI2rpexUg6agJaYgYmdwG09Cutg4O9ZtIPohlje1lUXg9wLWBsTec8iGiNrozG8KrAEA&#10;3Tq41LXVGqun5GPvUDK86rN01pVHaWg24Smlm9wNx1XVOdiFpkktTfUuLcI2+CXVfvo+n3Vdnaq2&#10;rZOpl+fTbGtmI8bsiPV4a5cx8krSy4s2ze66QXNCOscSRdUhw9+scUpzxjTgrOuWWk55yygAzEOO&#10;yMzgrE7grqaNo/rOntIULMzF0Xw+o+ndvB9JgI4wOPJaA4YzuXpbIu+06T0gGXLlqlz0mHSIdsNR&#10;5NQkTWm4zLqDpbK0LdUokpUTxG2ZGe5LI0n29g7/AIY1CY4zz6v/AJASZ7n5Oy0xpHdcU2etbXy6&#10;qQ32nu251bmxK4uFwPkhO5b511/TFfDeoe7NP+Iqk/UWorMdyU/LlIipKmOHFfI5OxkTqWlvMGok&#10;JM1KaJaWyMiSmlb70u5VwjfFPyJo5efTCkPNJq1qSKntGcNtCiJSzkOpJ9lRKWRpWvrG1uGptXfF&#10;1UXo+22+m6o7iZY17rwGJkk+TsN05q+a4asap22lZaJ0gBaatmoig55DKYbTpsg1plzDWaTcmAIx&#10;MwDQ+TtQWHsNz4VLyPerFJm1BlUhiMmM/JdNolceakMIWaEme5JNRESjSsk78VbMY6gsPZknzaXj&#10;i9WKtNp7KZD8ZUZ+M6TRq480ofQg1pI9iUaSMkmpBK25J3nHA2nKu5trt6Zp1V2TtLuzq4kGkSGl&#10;wXGG2lo3d6oiS9H4lHYaaV1hOKbJ7nzS4S1/nzJpRyrauVaLcekqnsWtTKjQ00GqPwqt3McU+1px&#10;54nFGpSTZNlXJoludYwp3YneK1SH+IaRLRam0gaRPkweMjKd249HxVPGqGpjartBVbe5luayTVLq&#10;f6oKgAcWTF8xymTOLhIEm6O05O1k4NxVdkKzq3Xn6lNeeUzPco6ES2qSaXerV3UaVkaVEZL3bQS3&#10;CJB7oLdBK/vrCyLSsc6frpeqDfXP3FEdtyCxupPWPy2loM+RJURcGutd77YldVx5EaiHk4egvDcH&#10;ElQx8yxyuGpxGkP3W9HS9LRKbX1iXGm1maWGzUfBTbRpUtrvVLUr84OdwtBeSU5Bshd1ZkYvKx7V&#10;ejvHCrLUhammm1EaobENa3WSZcSyy2Z9YkuJn3iiQRK+V6ulrjmOpg3wAII5E4GZzgYyBE8y2aJs&#10;PB621ULVStr2fqzy54qNINoDIc007oIphzgWXXG+WwcHZzzj+lVfSRn/ABtc+TmWENTqczWJLKDf&#10;S7T4c5t+Mvr0Ka5k8yRrWppKVbmjiStz3K59Tmpz+wv1Fta1rY/Ke87n6xFOpyHt+o/wNOONI3dc&#10;5vKSlDaST1nB0iWk09vHtR+PbcytrisLH92tPrpdYs19t447ptutqSmprbcQrwckLQhRbkaTNJEo&#10;lJMyPrWnjRvj7Ac/8qFVB+5bpNlbCalKYS01FSpSuRxmSNRtKUhSUKUpa1GRKJJoStaT8OjrNbLO&#10;a1kscCnfi8c2wGzhtkRG7FWnXTTeremGaN1i1jDn2v8AV73ENBDKoc+oKYvgi4Kbg4vwJcC0AGCu&#10;eYw1eZPtK+ysTVlZf5JMVaXJYpdcVAcixUPpePk0txSlNOx0k422l9tRklJNqcUslqeT2HL+qnEO&#10;JrTlV1V10mv1QmWVwKLTKi07JlqeaJxhR8DUbTKkKSvrlFx4GRp5qUhKvd5CxtY+VrcXaWQbeYrF&#10;LW8iQTLiloU26g+9WhxBpW2rYzLdKiM0qUk90qMj5bi3RTgbFVVh3DT6JPrlZp0s5kKoVmX1y46+&#10;JEkktNkhk+Jka0qU2a0rPkSt0p4ywoaTs44mk8OacnO8pvYBDt4+BXPn6U1H0s8aTt9mqUKrfKoU&#10;Y4qoRkQ5zr1IHyXgAwIczGQvr4L1J25mK3LhqNXo79m1ezXlt3HTao4aU01JG5s4p5aUFx2Zc5ck&#10;oUhTayURESVKY41Z4NyazcEik3ixSmrce2kuVtaIKXYxuJbbltm4rbqVrWlBcuK0qUgloQa0Erwe&#10;WdCtp5JyDOvij33VrXauN5KrlpsKM0bM9olMLNLfHgTalLZ61SnCeJTppc47p2P61/6EdP19epPc&#10;tGn2r6kxChF6gOtM91Np24Kf61tzrHC7786f5xXI+al7J44tfpdou3Wm7tJi/uIjyYETOZyhb6tm&#10;4OqzuN4+tT46CGtbeFngAvY4vM1bxvBhaTdbBcXGV0u8874bx7VWaFeOSaDTak7LZhKhrlpW+w46&#10;nkhTzaN1MNmkyUbrhJbIlJM1FuW/4IGpTA1UpVwVqBlOgvRLY646mopGy20NKQhTjaDLm82a3G0I&#10;caJaHFrSlBqUZEOPY96O3D1sT645e8h+84U15CqSzIN+C7Tmkqc3StyO+kn1KJTZGo0ILdszJJcj&#10;Il49HPhW4bjpdRtufVrWpDDLjdRpsJ5UhUtWx9W429JU4bKiM++3StKkpSREg91KGvpgtvikz2bx&#10;kdJy5+jnXxmi+DdtUWWpb7SSACaopNFNxgEhrSTUBOLBIIDsSS3E0rad2W5fVuU+7rRq7FUpFUZJ&#10;+LKYM+K07mRkZHsaVEZGlSVESkqSaVERkZF9cR7U9Mmo3DNVuJzSjkuBTrUqf/qSKBU1IdfblJSo&#10;jYYN9l1o9yJKUuKW2oy4JdUrqycP88vTBrK7gO4ouql9y5qg9JTPpy50xqmMNPJdSpTC0kZEoiUk&#10;0pTGbJsz3bUk20GewaRtTRdfZnFwziLvS0k49Ga8j9TNA1n8fZ9M0W0Xn6MPFTjRIm7Va1hDCMi4&#10;EtJEjOFZQhDpRPgz88/Yh63F+q+q4d/KvEGqGXzuGwIhPRqtGfTIcrTB9V1LJEZkp2QpLzSkLMiN&#10;TZqU91am3FqlvUxkXLeYqVauVb7bgQLXr0urItKlRzQtcRhhUdt9S1kklr5LJBclnua23DShtBoI&#10;4jTulaFp0c6kyb5iRGLYcJvbscOcroXBXqBpXQmuVC32kt/V6ZdcqXuTW4yi8s4n98lh4w5XWgzB&#10;gHu+TP1J/NP9IFZ589wrI3klV/qbolPURQ7ssjEOm/LTtuPvtYxZpSqxTXUusSGnTahLSlz82omU&#10;84imlKXsaVutlxUZ7F63UtrSxVBtetYxocWrVqVdFsOJ7tYY6mPGaqFOcXGUZO8VrUZOxlKSSSJK&#10;HTPka0G0e2laqNjFoFd12QyJ2ywDDtB6IxUHrDoPSGsdi0a/RNI1RTNrvFsENu2lzzeOzkvaRPlX&#10;hdkroehrxWrJ85ekZI7wJM095qsXB2jCzbpvWf8A/Me5qdHdZ7um/wDqrqF9ztOOI6zh1qVL2PvU&#10;7mf6N6GxblKzcxWbDvix6l3VAlbocbWRJfiPkRGth5BGfBxO5bluZGRpUk1JUlRy2i7RSNmo0Lwv&#10;3GmNsQFy7SehtINp1NKmi79XNRzA+OTekmJ/vbuK9aAAJVQCAAAiCTNZHu66bfK1X1ymisxJmsj3&#10;ddNvlar65TRFab8yd0s77V0Dgw9ZqXV2j8PVXg9J/j1Zj/6h9MMC7xCGk/x6sx/9Q+mGBd48+r3m&#10;rvbd81Daz+VZeqHfesc8Y3LPvTVDad41RphqbXb+gVOS3HSpLSHX6ihxZIJRmZJI1HsRmZ7bbmfh&#10;GxgwwoFdqtr12m3LQpXc1SpEtmdDf4JX1T7SyW2viojSrZSSPYyMj27SMbniJ1Oq32Vgc5B+M/8A&#10;JdE4YbCLK+g+mAGcbamAbrlUfdDhGO9BCGM/12PO39XF3iEMZ/rsedv6uJbS/wBdQ+33HLnmq3nQ&#10;9ul4rV3fQ14rVk+cvSMkd4HB9DXitWT5y9IyR3ge/RfmNH2G/ILLXv1q0n7xW8RyAAD3KqoAACIA&#10;ACIAACKEOlE+DPzz9iHd9DXitWT5y9IyRwjpRPgz88/Yh3fQ14rVk+cvSMkVSyesVf2B8mKy2r0F&#10;R9o/N67wAALWq0gAAIpM6Sz3CqF5Wxfqcwes170KlVfTNcNQqEXrX6JLp86CvmpPUvqlNsGvYjIl&#10;fmpDqdlbl32+25EZeT6Sz3CqF5Wxfqcwe71y+K1e3m30jGFatYDn24H/ANtvdeu2au1H06GqpYYP&#10;63VGG41bOCO0Eg7xguh4SqE+rYZsKqVSa/MmzLYpUiTJkOKcdedXEbUta1qMzUozMzMzPczMzMe1&#10;Hg8B+4VjnySpH1Noe8E9ZTNBhO4fJcn020M0naWtEAVH94oAAN6i0AABEAABEAABEAABFAHRxeNP&#10;rQ+UBHpGsi/xAHRxeNPrQ+UBHpGsi/wRAAARAAARAAARAAARB5OoZbxTSbwYx5Vcm2nDuqUaCYoc&#10;itRm6g6ai3SSY6lk4rcu0tk9pD0k+ScODJlknkbDS3CLfbfiRnt//gY6Wdju0sqdHPmvUXdtvwZ+&#10;S3rwk1grmeaLu9hxt+Is0svEXJtBk66XBJkk+X+hGWs1LpeT5LG3nb4vAYfeeznWxtO8GgZuddG6&#10;YJx5sI7Z2QtkxAGZPfksE/J/M+grwrrTndlUvvAGOLzrj7j9SrVq0udMdc35OPuRW1OLPci3M1GZ&#10;7/p33EMausl0LD/SqYdyLc0SfJptIx+717UFtC31daVbZTxStSEn3ziTPdRdhH4fANtpDbIXiocG&#10;zJ6Mymj6FbSlSlQszS59UtDWjMl0ADpJMLSwfgrtfoVr0p+u3LWoFJpsbj18ydJRHYa5KJKeTizJ&#10;Kd1KSktz7TMi/SIfh60dT16yahZlq4K6iu3JEanWu8zEkc4MB53giY6TxG1Ib2WgkyD6pgllyUSk&#10;nwL1srSxqWy9XaJG1K5joNZtSiS0TzplLZWnuxZLQS2lpaZjEnk11qSe5LW3yPinv1GIMaZFpaRY&#10;qbnnfENB5yfjgCulv4NXaEqtdrPbaVmp53Q7jKrmgAm4xgImTd5bm4gkSBj6WF0iOniVcaqG+u5Y&#10;cJLzrZVh+mEcNSUEri4SULVI4r4kSd2eRci5Ent28lnzV5PvpmiYn0qyH65X70ZUR1WESmnojXWO&#10;NqabSvith7Zpa1OukgmmuLiT78nG6dYxJjBmzaZj1dgUGVbdG4nBpkyC3JYZWRKLrCS6St3D5rM3&#10;D3Wo1rMzM1GZ/Jxjp9w9hufNqmOLKYpM2oMpjvyVSX5LptErlwSt9azQkz2NRJMiUaUGrfinb5Us&#10;ulKzeKfVaGuzIBDhvDcxzSYO3mWyx6d1E0dWOkLNYKzq1P6tlR7H0nkTddVgNcCMHFjbzTF3I3lO&#10;NodH/fVm0qKq09StetKpTYjXq4ijsPEw/KSpwy4KbkMqU2hKyQnmk1GZLX3vPq0fWR0esC6Z71Uz&#10;Nna9LzmpZbjwpKTSy6w0lS1KQpchUk1J3XukkmgknzPvuXZXYDY3QOj2gNuYDYS6PhMfcvFW4Wdb&#10;q1R1b9aAe7NzadIO6L4ZfjZ5WWGWC4fhTSVjbFOPnrIuGmUm9nZtR9U5kyrUaOpLjqUm2ySG1ks0&#10;pbQpZJI1qMlOvGRkThpL0uMNOWG8Q7P2ZZMBE9EuTLZqUtpMmcx126TabkLI3ENpbPqySR9qSM1c&#10;lKWpXSwHtpWCzUQ0MYOTgMMR2nFVq362ac0m6u602p5483qgvENcYIxaIbEGIAiMIX4PUCherv5U&#10;+osD1Z7k9T/VHuZHdXcvPn1HW7c+r599w348u3bcfvAB6gAMlAvqPqRfJMCB0buhSZjn3xrKfklH&#10;+ipQrMSZjn3xrKfklH+ipQrMRWiPIq9Y/vFXzhC85sHudl8JqAACWVAQAAEUmZG98axZ5JSPoqqK&#10;zEmZG98axZ5JSPoqqKzEVovy7R1h7rV0DXrzbQ/ubPFrIAAJVc/QAAEQAAEQAAEXg7/wViTKNdpN&#10;y3/Y0Cs1KibFEfeNae8JZLJt1KVEl9slEZk26S0d8vs79W/ANXNPgUnM2mSl0uExDhQ7nKPGjR20&#10;ttMtIl01KEIQkiJKSIiIiItiIiIhXYkzWR7uum3ytV9cpohtMUabLK97WgElkmMTy25rpnBtpG2W&#10;nT9ms1aq51OnTtF1pcS1s2eqTdBMCTiYhUbknHtuZWserY/u1p9dLrDKW3jjum262pK0rbcQrwck&#10;LQhRbkaTNJEolJMyOW16JMfYfwJlKTckxi8qu7Q5VQhT36amKqnKiR3HWuoMlrcQo3O1Zk5xWlKE&#10;GnYlcrKHg8+e4VkbySq/1N0b7fYbNXBr1GAua0gHmg9h7clWdD61aZ0XZHaJsdocyhVe1zmjCXAi&#10;CDm3ITdIvQAZgKTNI+lOlZFsqyMqZIvOfcVvQu73aXaElpRwYj5TFoUZmpxSVNrUz1i20toJajTz&#10;NSSUlf8ADBmX7T0d3xljDOS59Wj0inVE6nbrKYzUp2QRoPiSnGSL88/HOEpJL4tpNC+RtHuR9+0N&#10;eK1ZPnL0jJHUrmxjja9J7dUvHHttV2a0yUduTU6THlOoaJRqJBLcQZkkjUo9t9t1Gf6TEVZNFxZb&#10;PaLGQ2oACSZMy0Ag4zugZCMlbrPr4XG06H1jDq9jc1rGtYWsNPi6l5jm8m7J5Qe4i84OxcdubtxU&#10;LNlI5a7Hos+mrqF2szqVT5C35Diac71poXIdSaFIh8SZiII+PWtukREhBt9ZUmRdfmLINKRTMNon&#10;3zddU3jUuIzTJLTCJSlIS2TpOJQ65yNZmlDSVKWaOJm3yJQo27LTty+rcqFo3dSGKpSKoybEqK+R&#10;8Vp3IyMjLY0qIyJSVJMlJUklJMjIjLxeF9PGMMEUo4Vk0XrJ7nWlIrM5LbtRkIWpKjbU8lCdmy4N&#10;7NpJKO8JRkajUo9lLRVssbyyy1AGvEucRJvbSBljPZHxlNIa/auayWanadPWNzq9mcW0aVNwbTNE&#10;gXWVHkF5FMtOUF147CQ3luPdeeJpluIYzFMfsm8ae8uDVqU5S5jqUyGz4rWjg2s0JM9y6twyWhRK&#10;SfIiJa/aULWXpmuKqsUen5XgNPyOXBc6JKhMFxSaj5PPtIaR2Ee3JRbnsRbmZEfvK7iLE90VV+u3&#10;LjC0qtUpPHr5k6ixpD7vFJJTycWg1K2SlKS3PsIiL9A81c2lvTxdkBunVTD9tMNNvE+SqZDKnOmo&#10;kmWxuxerWpOyj701Gkz2My3IjL2CnpWmLoex0bw4E9MGAegKuVLXqDbKhq1LPaqJdiQypScxhOxo&#10;cwOc0HIF4JG0L2llX5ZuRqE1ctjXJArdNd4l18R0l9Ws0JX1bifbNOElaDNtZEtPItyIS3q8r9Cq&#10;OorT7QqfWoEmpUi7W/VCGzJQt+J1sqnKa61sj5N80kak8iLkRbluP33r0f1rRJjt24FvivWFcjHJ&#10;cFKZrjkVv8wps20OkZSWusUZcnDcc2SpwiQZGSS9Lpy0h0TGbLl4ZWj0m7shyqi9PXV3DelJjGbi&#10;FoNBv9iniW2bvdHVpcJTqkkZkW6vLaP8QtrRZKtINxBLgZbDSDgImSRkdinNDu1Q1YrO1gsVufVh&#10;r2MoGndqh1Sm9nLdeLC1rXElzTi7CN/HtJ/j1Zj/AOofTDAu8Z14zwXdmX9QmcKpZ2YKtj+bQrnm&#10;R3JNMZdU7KakzpSjQa232jSkjjJPbcyM9j7OJD3cy79a2nuBWMdy7Rq2T6dJZnNW5dcJl2bPYdWl&#10;BtPvERPGaWzWZ9S+jdSuSUOqbbIeTRVtdYbOTVpuuFzocMdpGQxGIiSM14qurFDWmnQZYLbSFqaw&#10;B1GoTTMXnGQ9wDHGHB11riYk5ghZ9Dd4Y9saaMjrvK8MbnB7ouu0bdZr7lLgkUhcjmcNS46VEZEb&#10;iGpZqPhz5LZNCOfJKhVdJ1O5/wBTL1Ds7TpTWLZqFOpzU27bgqUVs4bMs2zI2GiWT5IZUslcNyU8&#10;vs7EJacUqK1btH+GGq2u03nQAAMSWkgjpE4zEK/69aJOvFmZX0XXp8TQr2p1So58MY2q5jqbiYJL&#10;XgQ0tDrxwEmYtkQhjP8AXY87f1ce0sbN+ofEeaqDhvUuuk1inXc8bVKuWFFNCVyFpQlpps2WkJWk&#10;ntmlIW0haVPpcUvq+HLnmnWrf2lULVrXbWpk9/8AKqJKl06H1PKU53SiqKaa6tBq3cPmlPFJq77s&#10;LcTFrt1O2VqIYCHA1AWkQR9GdnaFzehqvbNWrTTq2hzKlF5oubVpuvU3A1djiAZBa6QQCIxAwVDa&#10;GvFasnzl6RkjvAibTnqwwrhvTBbFLue4X5Vcp71QYcotPjKdmGpU1bm/fcW0p6uQ2slKWlKtnEpN&#10;S0KSXeLm1daeLZtNu7nMm0mpNSGScjQaY8Ume6pTRuIbOOnv2VGSeP54m0pUZJWaDMe/RukLIyx0&#10;2uqNBaxs4jDBZa66oaftGsltr0rFVLKtorBhDHQ76QmRhiCDgcjjBwMdhAclw7qjw3m7q4dp3J3H&#10;WV7/APolUSmNOPbrD7xPI0Pd40pZ9UpfFJlz4mew8leuvPTlZ/Wsw7ln3NLYlqiOx6JAW5x48uTq&#10;XXurZcb3SREpDiuXJJp3TuZe12krG2kKxqtunIyP7nmVapak6x1ra/R1Ow1TWZF5tx2AMwSYgAwY&#10;cTB2EqhwHkrcy3jC7vUVFu3/AEGa/cUTu6lxEzm0ypbBc+S0MKMne9Np0lFx3SppwlERoURfJc1D&#10;4Nj3HWbSnZWtqDVKA8mPPZnT0RUtuqI90JcdNKHVJNJksm1KNCi4r4q7BuNpoABxeIOWI3T8sehR&#10;bdB6TfUdSbZqhcwS4XHSBeuyRGAvcmT+1hmuhgOaX/qSwfjH1J/LPIcCL6uRCqFP7maem9fFPbi+&#10;Xc6F7Nq37xZ7JXsriZ8Vbe0m3fadNtxN41G56TFoC2WpCaq/NaRDNp00k0snjVw4rNaOJ77HyLbf&#10;ch9baKLi5rXglueIw6dywq6H0jQp0q1Wzva2qSGEscA8gwQ0kQ4g4ECccF9cB4P+3zBX76bD+ccP&#10;7wfv/tdxP6hflT/afaXqN3X6n+qPq1G7l7q4c+o63nw6zh33Dflx7dtgFponJ4+IWT9C6Spxfs7x&#10;OA5Ds92Sj3pRPgz88/Yh3fQ14rVk+cvSMkTV0jl/WLfH9nv5FXrQbg7i9Vu6fUupMy+o59ycOfVq&#10;Pjy4q238PE9vAYpXQ14rVk+cvSMkViwva/WGu5pkXB/wKX0hQq2bQtGlXaWuDsQQQR5RyPMu8APF&#10;VDNuGaTPk0uqZcsuHNhvLjyY0ivxG3WXUKNK0LQpwjSojIyMjLcjIyMfvhZOxtUrjVZ1OyFbUqvo&#10;edjqpTFWjrmE60SjdQbJL58kEhfItty4nvtsYtAr0iYDhPSFCu0TpBjOMdQeGxM3XRAzMxkN+S9M&#10;A8Vk7M2MsNwIVRyTdbFGaqLymIiVMuvuvKSndRpaaSpZpSRlyVx4kakEZkakkf6KTljHFesWZkuh&#10;XdAqNt06I5NmTYije7mbbZJ5xLjaSNxDiWzJRtGknC3IjTv2D5+sUQ8074vDEiRIHQvo0PpF1mZb&#10;BZ38U83WvuOuudMQHRBM4QDMqeeks9wqheVsX6nMHiptQn1LoukyKjNflOoZajpcfcUtRNNV9LbS&#10;CMz34oQhCEl4CSkiLYiIh+HWDnfH2e9M9IuGxZj6VQ7yjMTqfNQluZDUcSbwNxCVKLiskmpKkqUk&#10;9lFvyStKf7/8LT/z9ohT7TWZXttpqUjLTQdl2LsWibBa9Fv0BYrdTLKjLYAWuEEHjW7OcQZ2iDlC&#10;rPAfuFY58kqR9TaHvB4PAfuFY58kqR9TaHvBb7L9QzoHyXIdO+lbT1j+8UAAG9RSAAAiAAAiAAAi&#10;AAAigDo4vGn1ofKAj0jWRf4gDo4vGn1ofKAj0jWRf4IgAAIgAAIgAAIgAAIv8OtoeaWy6klIcSaV&#10;JMtyMj8JDMiRpI1f2Tia/tFli4+t+r4/va5yqcG/pFfYYTTKetxlamnYRl163No6CM0koiNSuPIt&#10;lFp0AwuNLiTkRBGwiQYO3Mb9+9ZB5AgZgyDtBgiRsyJzB+4KCal0lmnPSrJTptuHHeV0TsaMs2yp&#10;z1Fgtokoitpbbktk5MSo2nm0odbUaS5IcQoi2MhK1/8ASF4XurX3jXVRT7YvVu07Otd+iTob0KIV&#10;RcfW3U0kppspJtGjec1uanEn3q+zsLls+A2ve6o4vdmcVrYwU2hjchgoA9mr0sfsDlX+FU78cHs1&#10;elj9gcq/wqnfjhf4DFZKAPZq9LH7A5V/hVO/HB7NXpY/YHKv8Kp344eq1z4qyPkjU1pMqdjWXVaz&#10;Ate8JVUrc2PHM4tNitSqW+pyQ8ezbW7cd40EpRKcUg0oJSjJJ2qCKAPZq9LH7A5V/hVO/HB7NXpY&#10;/YHKv8Kp344X+AIoA9mr0sfsDlX+FU78cHs1elj9gcq/wqnfjh6Doice39jXTbclCyNY9wWrUn74&#10;mS2odbpj0F9xhUCAlLqW3kpUaDUhaSURbboUX6DFvgigD2avSx+wOVf4VTvxwezV6WP2Byr/AAqn&#10;fjhf4gDpq/FYtb5QIPo6ogi4fafSd4EoWrC9M7TLRv8AXQLjobVMixm4EI5iHUohJM1oOUSCTvFc&#10;7SWZ9qeztPbuHs1elj9gcq/wqnfjhf4DRQs7LOHBm0lx6SZKlNK6XtOmX0n2oiadNlNsCOTTaGt7&#10;YGJ2qAPZq9LH7A5V/hVO/HB7NXpY/YHKv8Kp344X+Iq0MYqyPjfU1qzqd82XVaNAui8ItUok2RHM&#10;otSiuyqo+lyO8W7buzchk1klRqbUskrJKiNJb1Fryvs1elj9gcq/wqnfjg9mr0sfsDlX+FU78cL/&#10;AABFkhdnSd4ErurCy87Q7Rv9FAtyhu0yVGcgQimLdUiakjQgpRoNO8pvtNZH2K7Owt+4ezV6WP2B&#10;yr/Cqd+OHauketO6r50Y5DtayrZqtwVqb6k9zU6lwnJcp/hVYi18GmyUtXFCFKPYuxKTM+wjHStM&#10;lJqtA024ooVdpkunVKnWPQokyHLZUy/GfbgMpcacbURKQtKiNJpMiMjIyMaKNnZQLyz9oyemAPyU&#10;ppLTFp0syzstJEUKYptgRyQ5zhO8y44qS/Zq9LH7A5V/hVO/HB7NXpY/YHKv8Kp344X+A3qLUAez&#10;V6WP2Byr/Cqd+OD2avSx+wOVf4VTvxw9VkvFWR7g6VfE+UKRZdVkWhbOP5KapXO5zRBjuLKrMpZ6&#10;5WyFvGuXH/NJM3OK+fHglSitUEUAezV6WP2Byr/Cqd+OD2avSx+wOVf4VTvxwv8AHKtWPisZk+T+&#10;4fRz4IpV9mr0sfsDlX+FU78cHs1elj9gcq/wqnfjh1XouPETxl569MTRVQIoA9mr0sfsDlX+FU78&#10;cOH596TvAmVMk4kvG3rRv+PCsKuHU6k3NgQkOutHIiObMkiUolK2jr7FGktzT2+Ey1vEQa+se39e&#10;OpLSTXbQse4K5TbbvhUutTKbTHpLFNY7vpKutkuNpNLKOLTquSzItm1n/hPbRaLOy1UzSqZYH4EE&#10;feFKaG0xadBWxtusZAeA4YiRD2OY7D2XHtXn/Zq9LH7A5V/hVO/HDzOTumG0z3pja7LOpdjZOam1&#10;2hz6ZGckUynpaQ6/HW2g1mmaZkkjUW5kRntvsR+AaSgNr2Co0sORUaxxY4OGYWWunDpYNO2H8MW7&#10;jq5bMyNJqVI7r692DToK2FdbLeeTxUuYhR964kj3SXaR+Hwjpfs1elj9gcq/wqnfjhf4iDoice39&#10;jXTbclCyNY9wWrUn74mS2odbpj0F9xhUCAlLqW3kpUaDUhaSURbboUX6DGFGk2hTbSZk0ADoGCyq&#10;1XVqjqj8yST2rz/s1elj9gcq/wAKp344PZq9LH7A5V/hVO/HC/wG1a1AHs1elj9gcq/wqnfjg9mr&#10;0sfsDlX+FU78cPQdLtj2/slabbboWObHuC6qkxfEOW7DolMenPtsJgT0qdU2ylSiQSloSajLbdaS&#10;/SQt8EUAezV6WP2Byr/Cqd+OD2avSx+wOVf4VTvxwv8AAEWSGAuk7wJivJOW7xuG0b/kQr9rhVOm&#10;twoEJbrTRSJbmzxLlJJKtpCOxJqLcldvgM+4ezV6WP2Byr/Cqd+ODo4vGn1ofKAj0jWRf40Wezss&#10;tMUqeWP3kk/eVur132h/GPzw+4R+SyQtPpO8CULVhemdplo3+ugXHQ2qZFjNwIRzEOpRCSZrQcok&#10;EneK52ksz7U9nae3cPZq9LH7A5V/hVO/HC/xzTU3SarX9NuV6FQqZLqNSqNj12JDhxGVPPyX3IDy&#10;W2m20kalrUoySSSIzMzIiChZ2WcODNpLj0kyUrV31yC/YAOwYBQBnrpMdE2f7NVbVy49yrFnxebt&#10;JqzVGpqn6e+ZFuZF3eXNtWySW2ZkSiIu1KkoWnnmkTpEsCac598N3Db9/wBVhV16EmmvQqXCS6bU&#10;dUnvnm1zCJtSieQfFK1kR8i5HsRnoH0elgXljDRzjmzMgW9LoVdix58mRT5ZEl9hEmoSZDROJ33Q&#10;s2nmzNCtloMzSokqI0lRQ0v0fZ32ltsLfpBt7Ix34FSR0/pF2jBoZ1Umzh14NOIaTEkHMTGIBiZM&#10;SSVkDbmsro3beyDOyA7iXLlXVMekvt0apUiiuUmIp5Rns1GTJSXFBKUlCVmpKSMj25JSpP1qFrg6&#10;L+3aqxWKfpqyM6/H5cETozE1g+STSfJl+praX2Ge3JJ7HsZbGRGWtAiDLGPb+qPSwYYyNT7HuCVa&#10;dLseVEnV5mmPLp0V82a0RNOyST1SFmbzRElSiP8AOI/9xb/G6MsTMqTc5yGaka+vGstpJ4y31sWh&#10;pAqOALRMAgEAjE57zvU35a1xdHNl+eqtVTEeXKFV3Xjek1Gg06lRXZRmpxS+tQqWtpalLcNSnDR1&#10;hmlJGvYth6Wxukb6OzH9ChUSj6er3krhxHIa6jULZo8idKQ6hSHjefVL5L6xLjiVJ7EcVmgkkjZJ&#10;alAM22CytqGsKYvHbAXnq626dr2JmjqlsqGi3Jt90DCN+UYAZDYsXJmpHo15Xd/UWbqCh92Syks9&#10;Sikn3G2XWbx2uclW7Z807m5zc/NI2WW6+f7mNUXRltUqmU9zF2c3n4EtMmROX3AT9QbJSjOO8SZp&#10;NJbMlEkzaQ25shOyyPkZ7KiIOiJx7f2NdNtyULI1j3BatSfviZLah1umPQX3GFQICUupbeSlRoNS&#10;FpJRFtuhRfoMecaG0eDPEt+Cl38JWt72hp0jVwx8sjZGYzw2HCcc8VHdJ1I9GvTu7O7LN1BVTuqI&#10;5Ga7rRSU9yuK24yG+pko3cTsexL5t9p8kK7Nvgs6htDyqq7EqFV1BP2o1zep9JRSaQh+NKcSyl11&#10;T5zFNK5kyRGSWEKMktEaj6vvtwQGB0Ho4gDihh/eO/tXop8KeuNNznDSDySIxgxztkG6edsHPHEr&#10;Ij143RZ/Fwyr/wD3v/8ArD4ProujL/Kn8of7Ls59wf8AyL/YO4f93w9v3b3T7b85/vvbdnte8FLd&#10;I740+i/5QF+kaML/ABudomwOiaLf6Qo+lwg62Ub13SVfEEY1XnA7pJg7iII2FYX561RaQLg9Q/W/&#10;4uve2eo7q9VvVTg53Ry6rqOHKa9tx2e39r7YvD+hY2f9D35LQv7S6ZnP8pPzndvqEzSO4f8AeK6v&#10;q+uc6z/d8OXL/Fy27NhugA8x0Bo81jWNMY7NmzIDo+axsuvmsdirG1UbW8VSILyS55GGBc6SRgOw&#10;AZBY5QtVfRixbcVQ38P5rmTVMutlWH1RCmJUs1cXCSiemPyRyIk7s8T4lyJXbv8AJq2qPo/WLWhw&#10;rAt3OduXXTZbcyJdKosGRKJaHDWRLaTUG2i2Iy4qaJtaVIbVyPZRLsTQLj2/rO1Jatq7d9j3BQ6b&#10;cl8Jl0WZUqY9GYqTHd9WV1sZxxJJeRxdaVyQZls4g/8AEW9vjedDWAiOJblGUfeMZ58+deinwka3&#10;U33/APEap5V6C8uE7i10tLccWEXDtasY8W62dKVMux2+s+NZcypVI7LkGmMVmjwZMaPH613itwpF&#10;RcN1RoUSibPvGluObdYokOF8G/NSmiCrT5EjF5ZrsiFUWe56jTVUaDUIzzSVNLQhPKpoc49YyTii&#10;cW4Rr4GnhwIht0Jq6R607qvnRjkO1rKtmq3BWpvqT3NTqXCclyn+FViLXwabJS1cUIUo9i7EpMz7&#10;CMYHQlgdS4p1MEb8Z/qmfvW+nwna10babfRtha4gC6A3iwBkBSu8WIxIN2QSTMklZP5f1HaeKpfE&#10;qpYZta8KTbMhllTNOqcVonYrpIJLiSX3W8biVGnrOSlEZG4aeOySM+weyK4T9Zh63X8l73/KT/8A&#10;NdxRO4f/AMV7r9v3T1n+77P937bs8HaNVdPVrV2xsBY0sq6YPcVat+z6NS6jG61DnUSmITTbrfNB&#10;qQritCi3SZpPbcjMu0dAGFLQViovqPpti+C0icIOcDZ+S1W/hE09pOtYrRbKoe+yFhY4iSSwyC85&#10;uMjEnE7STisEbW1JYTlU6VUb1uvKtNuQ+FPjP0ujxJrJUwoqo62FqcqDLh8mzS0SC2Qlps0GSycI&#10;m/Ws6htDyqq7EqFV1BP2o1zep9JRSaQh+NKcSyl11T5zFNK5kyRGSWEKMktEaj6vvtwREGJ8e39T&#10;ulgzPkaoWPcEW06pY8WJBrz1MeRTpT5M0UjaakmnqlrI2XSNKVGf5tf/ALT2xZq9o5gji56Sfvx/&#10;vDcFK2nhh1ytFQvFruYQA1lMADDLkyI2GZEugi86YdqGrXTbjyTHuvTXcec7euSLsS01iDTFMTEd&#10;a0sm1rYkp2bLgalNraeQ4ZISZJIjMKPqY0d3FGVXc11nUFcV1zerXMmQ4lLJBbNIT1ZuSZTrr3A0&#10;mknDNG6CQXBO3buCAz/wKwT5GG6TE74mJXn/APFfWzi4Fqh+2oGM4wtzDS+7eLQcQCfugDCd/WXa&#10;dYgKxnXssZcdx5CZT3A0dGjOuuKJLBJZdiKqRISyg2S6tPXrSg0EaEJNxe314vSE1WqSW7fuPOmZ&#10;INvUjur1MnU6EyuoyebpGnuoiqDSlbp3Pv5D3V7cEbpMzLWzVj4rGZPk/uH0c+OVdFx4ieMvPXpi&#10;aMRoKxtMi9/W7EbBnkNi2P4VtYqjQ1/EmJImhR5LyIc8ciL7h5RyO5Z0M6t8JxKq7dtPzbqCjXXN&#10;5s1CtIoMQn5UXiyTTSlFWSd702j3NTikqImiJKer3Uq2sTGFe7j9XdQeoKo+p0tuoQ+67fjvdzSm&#10;9+rfb5Vw+Didz2WWyi3PYxuCAy/wKwRFw/1O/wDstY4V9bA4P/WGyBAPEUCQNwPFYAZAZAYDBYbS&#10;ekavC96RFsPI2T7/AGLWJk48pym0uG7MdaJhbZIdMn2FykrJXFZOvGStzUrmoiI/0U/pC3MQyZFC&#10;0/ZCyM3aju648O4KPTlrh/nXVE222p99ouxzktxsmusWozNBcUi7MuYqyPM6UvB+XoNl1WXZkSz6&#10;jS5dbjxzdiw5TcerGbchSN+o37sjkg3OKVqWaUGo0qJNqj4NCWcG9efe/evumN0zkvruFDTLmmhx&#10;Vn4g4ml+r0uLc6Zvlt3F24zh2mcPqZql0sXbwrGerv1BXXWe5GGW1xoVO/2TbkpxonpU55bzZLWf&#10;AyS1/iM07r2Sq2qjShY/cd4ae52c6Pe1IltyIUitw6SuKpHalxCjZeJSd0qPfdLiFJJTakGSzUnc&#10;EB9/wKwRgzHfJmd8zMr5/wCK+thqS61SzbTuM4styLSwNDbpGBEY47cVmp0OtXuO+Ln1EZXrUSc4&#10;zd9fpsv1Reik01KmKcqL8hCTQRN9YkpTKloR7QnkdhEpO+lYiDoice39jXTbclCyNY9wWrUn74mS&#10;2odbpj0F9xhUCAlLqW3kpUaDUhaSURbboUX6DFviWaLoAXPq1Q1qjqhAEkmAIAncNg3BAAB9WtAA&#10;ARAAARAAARAAARAAARAAARAAARAAARAAZP5+vTU3fOsDAFfzLbLNn2W/kXuO0beS6ruhaIs2Ohyf&#10;JSoiPk6lxBINXHZJHxQklcnFP6SvTo/vECd2Pz3DbjuKP5NJ9X90ExvgE/lidnTAOsAkrpKtPGUN&#10;TWF7TxziilRJlSRfECdMdlzG4zEKEUSYy5JcUo+SkIU+2ZpbStwyM+KFbbDy3SKXBU7myBgPTS5V&#10;J8G18n3X1VzFCkKYdmQ2XGEdzGtJkfBXXqNRf5oQf6BNWTMiV7QzfepDBOF6vU6Taf5H0+s2vBdn&#10;uP8AqLLlPw47zkZxxZuIVtMfUR7mfJtsz347nqFSWF8ZlwbzloBI5pxAzyMwMVs4vlBgz5JPMHOu&#10;g8+OJywOE5LXMBlgxj6i6QLy0lZVxXUqzCl5WdhUu/Vyam6+1W1TG4yjdeQ4s0kpJyXVFxIiI0pP&#10;2xbqOY+pOsa+NWmSsmzKzJrOKXZNLsJMepvx26GqIiUbbrSELJPNS4qFKJW6TUpZ9hmRlsrfQhxd&#10;+xfvc1y7Mb5vtjLMzEY4UYrXbv7d27z3r0Tui66c8hEytTwE/aCMpXFmPSZYF73dUnKhWnIj8CdL&#10;dUSnH1xpDjBOOH+lakNpUoz7TMzM/CKBG2tTNGoaZ2FaqVTjWB39ztHYUAAGtbEAABEAABEAB/w9&#10;9j28P6AOCL/o5/qFtau3zgLJdlWtB7trVwWfWaXTo3Wob6+U/Cdbab5rNKE8lrSW6jJJb7mZF2jG&#10;nIT1mRGMsN5duW4PXaM5BZYtedFq75IZjG6yREiQhZRWm0pU8REtSVILqiTxIlEVt62K5fdwyNMW&#10;mW+63IjtZNq0Rm/XKW+bBz+pKMh6OS21f7pbj7qjIuzdLZl4B8pTWpscwYvc1oGw3gHYHbdHlYYH&#10;DGV9qAUqjmuyaHk7+SYy/i/Zxx5l3vQVi2+8LaTrGxnkuheo1yUb1T7thd1MyOq62pSnm/zjK1tq&#10;3bdQrvVHtvsexkZFQAyMyZkSvaGb71IYJwvV6nSbT/I+n1m14Ls9x/1Flyn4cd5yM44s3EK2mPqI&#10;9zPk22Z78dz9Ixj6i6QLy0lZVxXUqzCl5WdhUu/Vyam6+1W1TG4yjdeQ4s0kpJyXVFxIiI0pP2xb&#10;qyoxXLS3yXFrZ3OcXCCNwLYJBOYwzjGpNIOB8oAmN7WhriQd8OECMwROROp4AA+L6gAAIgAAIgAA&#10;IgAAIgDN7pCMq02r6qsbaesi068K3jU6Ouu1i17Vbecn3LNcOQiNEShhSFrIlso2Lmku+We5GSVF&#10;52yMo2phPQFmy5tO+VbzluwKt6nRKDcUbuOdZLkuSlkmEN9a4tCktumZOE4pJutGoiSonCGsVPoX&#10;VowExzkODYO6ScM8ImJAWzi/pW0dpj72l3bAGOXNMGKO0eaeMoYV1DambvvilRG6FkW6I1btyfGm&#10;NuomMLkVGQtJoIydbW0UtpCyWhJGslcDWkiWdajKpyxqHo0ufShmDF1QrUSVlA4lPv5Uipuvt1w5&#10;bUZanXm3VmklJOQ6pPEiIjSg/bEZn4Om2grM2kfK+vavV64EZjo93Oy6JWo1WkNepMVl6MRRWGyX&#10;wJom33EkRkZkRJIj2IyVsf8ARl97KnN/mgtGG8coHMYThlOun9KG3f24u894Oid3kkHPZsy2RAeG&#10;wVfEzJmFbEyHUVNnMuO3KdU5RtkRJ696OhbmxF2F35q7P0eAe5GyrTNJ7qbswSPgsKdQVWB4yIn4&#10;oAANazQAAEQAAEQAAEQB8647holpUCo3TclSYp9KpEV2bNlvq4tsMNpNS1qP/IkkZjLDE9+5Dy50&#10;nWMMw3vCfptMvW3ajU7RpcjsdhUEmJ7MXrC22JTvVOPnsZkfXkZGZGWyn9JWFIbiSd0AkDpN0xzA&#10;nZBVPo6Tqp2bN+IB7BIk7yBtVV60tPGUMv5o015Gx/SolRpuNr4bnXC0qY2w+xCclwHlSUJcNKXE&#10;NphOEpKVG4Zrb4oX3xprUZYOY+pOsa+NWmSsmzKzJrOKXZNLsJMepvx26GqIiUbbrSELJPNS4qFK&#10;JW6TUpZ9hmRl5rGeSavrhvvTXgbNdYqdWtRdpVKr3HDanOxzrc6K9NYaVJW0tKlGSITSuW5K3ccP&#10;fvtxjSLqoaAOUQ0xsDXNc8Gd4a0yIzIE7sqsUpLvJBc2d7mlrYA3EuwJIwBMZTroAiLo7a3VrTyD&#10;nvTO5WJ023MY3QlFsMzpJvuw4D630lHStRmo0JJlsyLwEalH2GoyFujPAta9uTgHDoIB/wCiwxDn&#10;Mdm0kHs/5jHtQAAfF9QAAEQAAEQAAEQB/lwnFNqS0skLNJklRp3Ij/Qe3ZuMrtZOlzG+m7CVz5oy&#10;ZmS4buztXa+3Ita6jmSKfNQ51jZnHZjtvrQTbbROma9i4EpCU8O8SeDqgYZflh0kkgQBvx2wOeVs&#10;ZT4zBuf/AEJJJ3COf4LRPULa1dvnAWS7KtaD3bWrgs+s0unRutQ318p+E6203zWaUJ5LWkt1GSS3&#10;3MyLtHitDuIbywRpXsPFuQWIjFw0mPMenMRnyeRHXJmvyiZNZd6paEvpQs0mpHNKuKlp2Uck3vKu&#10;fUzqF036Z9QBVH1Am46Zu67aMzLeieqdVVEeMykG0pKi4KYI9iMjSa3CI+3ceMoebb704YP1dYet&#10;G5an3Pi2uxqbZjsmUbsmlQqhKXG4tOGrmXVISlSDL2qz323MyGVU8TfDsxejnuvFM9EuOGeAkxkt&#10;dP6UMLcjcB5r7bw6cInLE4StXgGWDGPqLpAvLSVlXFdSrMKXlZ2FS79XJqbr7VbVMbjKN15DizSS&#10;knJdUXEiIjSk/bFurU8bXU7gM5hxaelsfEEEEHDoCwbUD4IyIDh0GRjuMgyMelAABrWaAAAiAAAi&#10;AAAiAAAiAAAiAAAiAAAiAAAiAAAiAAAiAAAiCLNdNgX3d2ovSzXLUsqvVqnW9d70mrzKdTXpLFOZ&#10;ORAMnJC20mllOyFnyWZFshX+Ri0wBvJq06v7jg74IcWOZ+8CPiCPzUea+sVZEql0Ya1C41s2dd0r&#10;ElylUKpQ6cg3ZsuA44wpao7W5G4tJsbcU9v5wj2MkntwK6tM+YNZVy6g83u40uGw2rptmDQLLo92&#10;s9wVKU9EeiPqN1lSjJlK1QuJGo+O75GRmSVKGoADWKYDS3ZyiOYuABI+GE5ElZ8YbwcMxAPOGm8B&#10;8c94AHTmpbtvZs1NXvplsmt4Dvmw6dgo40+7KtclOVChSpMREdLaIKjUfdBLVF7DLtLre0uJGpX+&#10;KxbebtL996mLLoWAr5vqn5zN+daNYtinKlxYsmUmSlSJzpK3jJbVK8Jlv+b39qolFpcAzq/TAh37&#10;V69z37pPR5LY3RtWNOKUXf2bt3muzHT5Tp3zswXFdGeHK3gPTPY2Lbm6oqzS4Tj1RQ05zS1JkPuS&#10;HGyUXYrgbpo3LsM0mZdmw7UADbVqGq81DmTK106YpMDBs/v70AAGtZoAACIAACIP5yEOux3W2Heq&#10;cWhSUObb8FGXYe36dh/QBi5oe0tO1fQYMrIRjG+dceaa8maLaxpQve6L2u26e7qfd8ClpkUSU2p1&#10;lSZTs89ibWkmVGklnuXWbLNvtI6F1J6eswWlZWmXJVt0SdkK4MCPQE3FT6cSn5tRjpRGJ5yMg9lP&#10;KSqMZEXtzJZKMj2VtewDJpc0NLTygWGfYENwyykHfPMF8dD3kuyIeI9sy7HPdG7nWX91aZ8wayrl&#10;1B5vdxpcNhtXTbMGgWXR7tZ7gqUp6I9EfUbrKlGTKVqhcSNR8d3yMjMkqUPq27b2bNTV76ZbJreA&#10;75sOnYKONPuyrXJTlQoUqTERHS2iCo1H3QS1Rewy7S63tLiRqVpWOc17Ulp1tasS7dufPmOaRVae&#10;6bEuDPumDHkR3C8KHG1ukpCi/wAjIjCkRRc0NyEED+JskOO/F0nZl2qgNVri7MyJ5nAAj+loA7Tm&#10;cOjAPhWdfljZEpB3Bj+86Fc1LJ1TBzaPUWZscnEkRqR1jSlJ5FuW5b7luQ/5Z9/WLkKDJqdg3rQb&#10;lhw5KociRR6kzNaZkJIjU0tTSlElZEpJmkz3IlF2do+kEGCvkgiV94AH5arVaXQqZLrdbqUWn06A&#10;wuVLlynktMx2UJNS3HFqMkoQlJGZqMyIiIzMYkgCSsgCTAX6gHjUZow65Ct+poyzZqod2SDiUCQV&#10;eim3VnyWTZtRFc9n1ksyTxb5HyMi8I9kMoIWMgoAAPi+oADl0nVRphhyHYkvUfi5h9ham3WnLwp6&#10;VtrSexpURvbkZGRkZGPkiYX2DEqdNWuOb+x/q0xZrLszGNfyDSbcp79AuGjW/H7qqbDa0voakMMe&#10;2cPaUvci7PzZEZpJXIuVWzpNzHnPEOqO9qtY8uy6pmyqxqpatuVlJRpyEwZLkhvulJn+ZW8aur4r&#10;ItlbqPvTSo9FLNvyxsi0g7gx9edCuelpeVHOdRqizNjk6kiNSOsaUpPIiUkzLfcty/zH3RiaQFM0&#10;zuIHMHODz/vCRO/oj6ahc8VBvbI2G5IHzxjOOmc0KLa+aNUl36arAuHAV9WJSsIJYl3dVbjpy4MK&#10;VIitsIbRBUajOQSzjbEou0ut3PZJcj8PHxvqMxZp2yVoJp2nu967WLrupTtBuynwuVvrprrsdRuy&#10;JvLi0rjHPvFEW3PZWxp2VrOAzf8ASF179ub38UkHs8kARskc6xZ9GAGfsxd/hgOA6fKJO8xsELye&#10;JLH/ALMsWWfjnulMg7YoUGkKeRvxcVHYQ2ai37djNJmW/wDmPWAAzqPNV5e7MmfisKbBTYGNyGCA&#10;ADBZoA+Qi8LSdul2xmrppC7kZhlUXKOmc0c5EQ1cCfUxy6wmzV3vM08d+zfcfXDnTmQB5+g5CsG6&#10;q3V7Zte+LfrFYt9wmatT4FTZkSaeszMiTIaQo1NHulRbLIj3Sf8AkPz1vKeMLauErRuPI9r0quqh&#10;OVIqZNrEdiWcRtK1rkdStZL6pKW3FGvbiRIUZnsRj5IgHevsGSNy9QA/BQa/Qrpo8S4rYrUCr0qo&#10;NE/EnQJKJEeQ2fgW24gzStJ/5kZkP3jIggwViCCJC5BqrwRWdSWHahiWj5FdswqpKjuy5zdO7tJ5&#10;hpfM46mutb3SpRIM++273YyMjMhEFY0x6uqNrvxY+/mSs15ql22bTV/RMaRotMpERBSyOmKZZ3ik&#10;a0ckEpSiWnuhOxd6nfT4B8pfRVBUbvntulv59uIOBM/an0tM03bRHRiD+XyOwLNGsW3m7S/fepiy&#10;6FgK+b6p+czfnWjWLYpypcWLJlJkpUic6St4yW1SvCZb/m9/aqJRfLtjTNl/RvdWnrODGM69fke1&#10;LYm0G8qPasf1QqUN+W5MfJTLJKLrSSqaaDUk+G7J7mRKSZ6hAMaYNINunEXRP8LWuaB/S4gnoOxf&#10;ahFUm8MDJj+JxaSR2tBHSd6kDQRi7IlMuTMuoPJNn1G0pWXLlKo0yh1QjROiU9pTymjkNn2trPrz&#10;TwPYy6s+wiMhX4AMyRDWtEBoAHQAAPljzrGDec85uJJ6T/cDmQAAfF9QAAEQAAEQAAEX8J0pMGFI&#10;mrZedTHaW6bbLanHFkkjPZKEkZqUe3YRFuZ9hDH+j1HJGWNUdQ1B6v8AShqFuOkUhwvyQtOj2FIl&#10;QYrZLUbaJBPm0RpQRJWaUpPrXFGpZklPBew4D4yWVRVBxGXMd/TuOzYvr4fSNIjA5843dG8bVBmc&#10;afkSjalMOa7rSwlftwW9+TTtGuG2IlINdx01Lzb5tmqDz35l3TsoiUZJNoyUZciMeHtfSRmDNeDN&#10;Td5XDZ8y07lzdWmaxbVArK+pmMsQpK5MdEklHsytw1m1svbjtueyTIxpWAxdTaWOZvBA/hDnB56e&#10;UJBPOF9DyHNdtBaTuJaIE9mfQFmpbtvZs1NXvplsmt4Dvmw6dgo40+7KtclOVChSpMREdLaIKjUf&#10;dBLVF7DLtLre0uJGpWlYANzqheDOZJcecuifkABzLU1gYRdyADRzATHTiSZ50AAGCzQAAEQAAEQA&#10;AEQAAEQAAEQAAEQAAEQAAEQAAEQAAEQAAEQAAEQAAEQAAEQAAEQAAEQAAEQAAEQAAEQAAEQYjZDu&#10;/SDaWtDPrmrPFl0XpFk3CZURFDkLaVGcSpXXG5wmRtyURt7bmr2p+D9O3IzSfx30iODdUGZsnafs&#10;B2vclFyHVyealVyrQ+K47alqbW22moMOIM+sVuSy37C7C/TqAi0tccrrhlOJLY6FscZs7mjO83bG&#10;Uz/fZtX5uioXYVZzfmy7sJuOW1jiUzDYpNoVKpJkVJJpPcpTjZuLWSE7uJJRqWW7/Hmo0mY/haWu&#10;O9sdaM72zbYGIMUW1VaZk1VveptHoD0KnSW1R2lKkPNNPpUuQe5EbnMiMkpLj2DqukDT1qae1L3n&#10;qy1MWzbVmVmvUb1EZoNCdaUl492N319U68njswXap5S1KMzPiSUkfDz0R6nz0O3th7+zL/4uq+Uy&#10;uOHTvVqn/nad3O2jrut6/qk98ky4Gsl9ntRtqXgGNByY0Zz/AOa2ZO03ZJ3CdyxpNbecTteTu/8A&#10;Kds2AOgc5jeu9QtYupay88YosvOOM7DploZkQRUUqJOkyKlTXFJRxRKcWfVLUSnW+RNo47L7HFGk&#10;9+fXnqz1MakMPZ1vHFmL7FXhmgU+s26tyoVCS3XpzZRVpdlx1J3Y2bbcQ+bS0J73dCVrURmXWdSe&#10;n/LWQc76YbxtS0+76Ljyo9fcsnu+M13C3yiHvwccSt3sac7GyWfe/wCpb8dtzTtrTwLjTMOlzF2J&#10;bbu6zb2dqcqiXdJuNiGqOxKjdUuOuKs+sW+ptCEJM+DaXFGalqR2p112h9Ko2MfpA0b+U27P2SYO&#10;E47QEszi2pTccPqy7mwdejtDZGY7SvI4iyx/Zzp40XUP+zSw7o/Ky7plO7suSjd2yqTvV0p6+A5z&#10;T1D35zfnsrtQg9uwdnZ1e6vb+zrmrCuGseYxmKxq+pyFUK49MjoKOhSiNt5Dbqjffd2IkGnqW08V&#10;GtXakh4Gn6PtRbGL9INuu4741DF13yKpdjPqvBP1OiqqbT6XOXXcXt20qVs0a1dm22/YO3accC5Y&#10;sLU1qUyFdlqdw2/f8tl23Znd0Z3u1KTfMz4NuKW37dP+8Snw/wDMbrU4uqVXA7axHOYZc+JmN+IW&#10;qgLlJmGP0Y+L6l77oJ3YHav7Yl16Rbp0UVvVbfNptRJ1rKkwqjS4DqksyZza20NIaUvkaEOKeZLt&#10;5mjkr223bxfI2uvW/irCVm5ovLEuLGaVkOoxPUd2Mue8uBEfacdQ1MZN5P55xskLQ4h3iRIWlbZK&#10;URJ/fiLSdetsdHDknBmeJNIxzUqrVJlSam1isRe4YuyorkZ2RIZcW220p5gkq7TURGfemexHPOpm&#10;5tQ9y6R8NWTftrWPS7YoVxUyi0qrUW6YtYXdLrDDzDEmMmKa0NMttpUTm6zUpxxGyUFukswGm0AD&#10;aaOGyHeX2zhHwGaDk0ze2cb08kcjsiTPadi2VZWbjSHFbbqSRnt/yGCeIr80H2pU78h6q8K3neVw&#10;u3XOdp8uiS3GmmYfLbq1EmfGI1dYSz34q7DLvv0FvYyg22kNq23SkiPb/kMtcI2P0oemBV52/ijT&#10;bZlXo9yXJLrndFbrEJx0zWZJTx6qptcUmhCT2Unfcz7f0F5o/wBonZdcMpxvM27MAfgQtrCf1cA5&#10;y3b/AAu+OJHzXo1asbK06YDxFXtEWG2odo5LvKdCeoV0PSHJi3kONMr6p05jiWVrNJESlrWgu9M0&#10;l2kfZsa6rs+UbVc5po1KWbYdOVVbeeuOjVC1JMp1DTKErWbb6nz3cMkNOpNRIb75vsIyURly3JWM&#10;tduo6Hhq48wYTt6i1+yclpqU6LRKpEQyzRUlDUUlXWTXua+aZBcUKNWyC7ztI1dZvzT9k25ekStP&#10;NbVrG7j6HY0qh1CrJnRkm1IcbmJ6smTc64/9833xINPfeHsPba8vkkYklwEmQAKILcfbw6eTvWto&#10;bdg4ABpwEGTVIdh7GPOOUdi4VP6U7Js6mVrMNq07C6MfUWr9wtWnVbnUzetUiEtKDlMMk51aUmSy&#10;VxNtRkSV7cyLkOq531wZboeWcL2Lp8s21Lhg5it5qqwPV4pDLrTkgldStTrTnFDTZGlxxPVrUaUL&#10;SkyMyMuNY80eah8Gwarh2i6OMGZRafrypFGyRd6IL7UWnuKIjblxVEUxw0pTvs2feGoyInSIh3nI&#10;+nHJ8zWRp6yLa1lUv8i8e0B6mViXSjjQIUBfUvoShiGp3rUtbrSSUIJZJSZEZnsZj7TDHGkD5JcJ&#10;2GLhvTu5UY4QcsIX2qXAVSBiGugDETeF2OyecjPEL8+TdUWqaxbnxnpupFpYyrOdb5RKqE99Cpzd&#10;t02ntuPEhwkqcKQs1NsrUauRGRtmRIUaiSXkYGtPV3UMn5mw/Ixrjym3TjGzDuCJFJqdMamyme5V&#10;O7OE82a2XmnXVtJJCFJNbRKNXFXL7Gsu17qtLVniDUNiapWTXr2pUJ2hqsStXTDo8+sRHVPISuH3&#10;StJLPeQ+kzLcyUTeyXO+SXitIjmQbj6SvN1dyfBokatrtKMiowKVK7rjQOs7h6qGb3EidcbbSTbi&#10;tiJTiHDItthroh1cwDBIq9haDcgbQBB24+VmFlULaLicwOK7ZcL07py6IuyLxHvb91/XRH0jYtzD&#10;jK3qDVci5PqkOgQqLIZedilUOam5ZE0h1LppS4jigus3LrWzM1fptWm+qKaZF9WVx1TyYR3WqOhS&#10;Gje4lzNCVGZknlvsRmZkW3afhGVmlzA9Ql9INcONmKrGqONsEV+r3NSIrRpWzEl1AmyZjkpPgW2p&#10;CDNJn3q4q+wjMxq4pJKSaT8BlsNhcH0BXYINTlgfuggAN+Icegha7pZVNEmbnJJ3mSZ/pu9srPnR&#10;XkenSi1P64r/AGnnELrkqK2pKSNxul02P1iGGyPbt4KZR27bm2nf9I8xROlIyVTo1sZUv2HhZywL&#10;mqxQXbZoNzKkXjRIy1qSmVKZNw0KSRINRpJtJnyQR9XvuPtaIsWPVnEup/Rncsn1LmwblqME3Cb7&#10;5qPPjG3HfJHZyQfUE4Xg3I/D2j4+F9Leoaz6ZauGLg0QaeZTdFnrZq2TbihwKsioU7mpXJERvq5a&#10;pBJVxStwyJXFJKS2RmsvlCL1Jv7IZSicoIl/NJw58SRjK2V4iqRnfqTGeBhn3c2wA4L19xNq089K&#10;Zb1zxCJm2c/UFVPkmR8WzqTSUkRlv2Go1sxv9TOQr/MNJFH9cRrQzvqZr0JubbtEecsC3utJLjLj&#10;bZEh80l2kZG02kz/AEGUpX+ZjpvSJ6dcg5zxRb1TwpT1PZDsSvxqxQSZlMxXSLckuEh15SG0Gkya&#10;dLdRf7kiLc9iHuNEGC6hp2012rj64oaItxG27VK+knUOGU+Qs1uIUtBmlZtp4NckmZH1ZGRmXaMb&#10;OGimeMyphzWztD4OW5rS9s84yWNYuJEZvuudGwskHH+Ihh7D0rjfRm1qRbJZp02vSVvRcU3zMjUr&#10;mat24Mh57ghKT7STzYcX/qbpi3BDfRsU9d1XnqJz/HSo6Vfl/SGKU4oy/Ox4zj6yWW3YZf7Ukty8&#10;JpMXIMpcadIuzLGT03G/2edCAKtUDK++P6jP3zHNCAAD4vqAAAiAAAiAAAiAAAiAAAiAAAiAAAiA&#10;AAiAAAiAAAiAAAiAAAiAAAiAAAiAAAiAAAiAAAiAAAiAAAiAAAiAAAiAAAiAAAiAAAiAAAiAAAiA&#10;AAiAAAiAAAiAAAiAAAiAAAiAAAiAAAi+dcVu0K7qFPte56RFqlJqsdcSbClNE4zIZWWykLSfYZGR&#10;jhVh9H5o9xpeUK/rPwnTo1cpr/dMN+TUJs1uO8R7pcQzIeW0laT2NKiTugyI07GRGAA03HX24Hej&#10;uU247EblQwAAIgAAIgAAIuY5t0z4L1GRKfDzNjyFcZUpS1QnlPvxn2CVtySl5haHCSfFO6eXE9i3&#10;LsH4cfaTNO+K7EuTGtgYxg0igXfGdhVxpuTIckT2HG1NqbclOOKfNJJcWSSJwuHNRp4mZmAD5ADS&#10;zYcxv6d6+kkkOOYy5uhfXwrp5w1p2ocy3cNWLEtyFUXyky+rfekPSHCLZJrefWtxRJIz4pNWyd1b&#10;EW579FABkXFxklYgBuAXjaXiDHVEyfWsy0m3e5LvuKCzTarUGpb5JmMM7dUTjHPqTWkkkROcOZEW&#10;3LbsHsgAfBgA0ZD/AL/PFfczO3+x8hCD8tTp0SsU2XSJ6XFRpzDkZ5Lbq2lG2tJpURLQZKSexn3y&#10;TIy8JGRgA+OaHAtcJBX0EtMjNfCxrjSx8P2TTMdY3t9qi27R0LRDhNuOOE2S1qWozW4pS1ma1KUa&#10;lKMzMz7R6cAGTnFxlxkrEANEBAAB8X1AAARAAARAAARAAARAAARAAARAAARAAARAAARAAARAAARA&#10;AARAAARf/9lQSwMECgAAAAAAAAAhABKjkItluAAAZbgAABUAAABkcnMvbWVkaWEvaW1hZ2UyLmpw&#10;ZWf/2P/gABBKRklGAAEBAAABAAEAAP/iAdhJQ0NfUFJPRklMRQABAQAAAcgAAAAABDAAAG1udHJS&#10;R0IgWFlaIAfgAAEAAQAAAAAAAGFjc3AAAAAAAAAAAAAAAAAAAAAAAAAAAAAAAAAAAAABAAD21gAB&#10;AAAAANMtAAAAAAAAAAAAAAAAAAAAAAAAAAAAAAAAAAAAAAAAAAAAAAAAAAAAAAAAAAAAAAAAAAAA&#10;CWRlc2MAAADwAAAAJHJYWVoAAAEUAAAAFGdYWVoAAAEoAAAAFGJYWVoAAAE8AAAAFHd0cHQAAAFQ&#10;AAAAFHJUUkMAAAFkAAAAKGdUUkMAAAFkAAAAKGJUUkMAAAFkAAAAKGNwcnQAAAGMAAAAPG1sdWMA&#10;AAAAAAAAAQAAAAxlblVTAAAACAAAABwAcwBSAEcAQlhZWiAAAAAAAABvogAAOPUAAAOQWFlaIAAA&#10;AAAAAGKZAAC3hQAAGNpYWVogAAAAAAAAJKAAAA+EAAC2z1hZWiAAAAAAAAD21gABAAAAANMtcGFy&#10;YQAAAAAABAAAAAJmZgAA8qcAAA1ZAAAT0AAAClsAAAAAAAAAAG1sdWMAAAAAAAAAAQAAAAxlblVT&#10;AAAAIAAAABwARwBvAG8AZwBsAGUAIABJAG4AYwAuACAAMgAwADEANv/bAEMAAwICAgICAwICAgMD&#10;AwMEBgQEBAQECAYGBQYJCAoKCQgJCQoMDwwKCw4LCQkNEQ0ODxAQERAKDBITEhATDxAQEP/bAEMB&#10;AwMDBAMECAQECBALCQsQEBAQEBAQEBAQEBAQEBAQEBAQEBAQEBAQEBAQEBAQEBAQEBAQEBAQEBAQ&#10;EBAQEBAQEP/AABEIAjQCmQMBIgACEQEDEQH/xAAeAAEBAQEBAQEBAQEBAAAAAAAACAcJBgUEAwIB&#10;Cv/EAFcQAAAFAwMCAgYIAgUHBgwHAAABAgMEBQYRBwgSEyEJIhQVMTh3tRYZMkFZhZPVI1EXJDNC&#10;Vxg0YXF2lbQlJjfR09Q1OUdSVFZjdJazxNI2Q1OBg5HB/8QAHAEBAAEFAQEAAAAAAAAAAAAAAAMB&#10;AgQFBgcI/8QARxEAAgECAwQHBAcHAwIFBQAAAAECAxEEITEFEkFRBiJhcYGRoQcTMrEUI0JSwdHw&#10;JGJygpKi4RUzshbxJTRDU9JEY3ODwv/aAAwDAQACEQMRAD8A6pgAAAAAAAAAAAAAAAAAAAAAAAAA&#10;AAAAAAAAAAAAAAAAAAAAAAAAAAAAAAAAAAAAAAAAAAAAAAAAAAAAAAAAAAAAAAAAAAAAAAAAAAAA&#10;AAAAAAAAAAAAAAAAAAAAAAAAAAAAAAAAAAAAAAAAAAAAAAAAAAAAAAAAAAAAAAAAAAAAAAACZt32&#10;+zTnagzSqOuHHuy8qvLaabt2PUkx3Y8ZX2pL6yQ50k9y4kacrM+3YlKT7DcxuapO3S2bfkt2nNuy&#10;67yqjNFtq24MhDL1QluY7G4ojJttOUka+KsGtBY75Km8t3fWl93veWS56rTjlwZVxaluPJ23vDPN&#10;8tOPDPQ2keP1e1HhaQ6ZXHqZUKPOqrFuwFzTgwSI35JlgktoyeMmoyL/APw/YMZ0l3H1Xcaepegd&#10;0WhVtHNVrdpq2JkA6iioqhNymjSzOjSWOmTvA3G1eU04NSOKjzkv47X9qGs2g97VG6NRt396ar0+&#10;bTFQWaTW0SyZjvG62spCetNfTyIkKT2SR4Wff7jruuWV7Jq6lk09dNeXdfuZRSUc7XadmtHw/B37&#10;s1qjCdmGvO4nVnfVqHTtbWa1azDVnonQrIdnOHEpLS3Yi45mznj6QbLpGtakpXlaiMkF5E9EhB2j&#10;3/jctcP9iaf/APJpgvEXQalhqEkrXjf+6Xn3lrTVapd8Y+sIvJcFyQAAFpcAAAAAAAAAAAAAAAAA&#10;AAAAAAAAAAAAAAAAAAAAAAAAAAAAAAAAAAAAAAAAAAAAAAAAAAAAAAAAAAAAAAAAAAAAAAAAAAAA&#10;AAAAAAAAAAAAAAAAAAAAAAAAAAAAAAAAAAAAAAAB/lxCHUKadQlaFkaVJUWSMj9pGQ/0Ml3Xa3Ob&#10;c9ALs1jaoDtaXQW4iEw2pqYi1nJlsxiUl1TTqUmjr8yy2oj4YMu+RSWjyuVWpyq1mt23LB3X3Bsg&#10;tvV+Pb2jGoV30mrV6MyaunSH1EalQCV3SjKjaLODSnjG5mXSUOzdr2zQbLtymWja9MYp1Io0RqDB&#10;iMpwhlhtJJQgv9REX+kcYaLU59xaI3FYrXhza63VTtR6nHuyReL1Xfl1SS+ZdRmTHlIofRNJpcdN&#10;KibUSkyHe5ksUtYu/TdPY9nUez/q6dbK6mjQ24SKjV5M12bJQguKVPLbo6ErXgiI1cSM8ZPJmZnd&#10;S+rw6pN5prPn1UkufUtuq97rPW5bV69d1I6O+XJ3u3y6+rto1bkfC8UvbppVp3p//THQaEpy8b31&#10;JpztTqspZOOoaOJI/q7PYiaay2lRkRZUZEajVxTjR99fVjbsdn0+S50oKbrea6i14bJ1T8HBd+xG&#10;fYi/mMZ3J7idbd0llU2xNQPDc1zp8Cl1hitsuUeXLaeU+024hKVG7RXEmjDqskSSPJF3L7/169bl&#10;NYNxdmxbO1A8MDWVr1ZLbqFKqtLnVGNUKZLb+y/He9UmSVY7d0qSfY8ZIjK2k3R93JL4Kikl+6ow&#10;jbs0fj3l1VKrJ3fxQlFvtbk7+qv2ZI2XTtK5Hi6aoO04lExF06iNzzzkuqr0A0F7ex44+0vuPt3y&#10;LoHJ/QDXnWHbu7X6tbfht69XJcl0vIerVy3RVqjUKrO4Z4Ice9UJLinJ9iSRn25GZkWNh+sd3T/h&#10;j6q/qVH9qFyShShTWe6nfvcnLLsV7LuLW3KpKb429IqPra/iX+AgD6x3dP8Ahj6q/qVH9qD6x3dP&#10;+GPqr+pUf2oUKl/gIA+sd3T/AIY+qv6lR/ag+sd3T/hj6q/qVH9qAF/gIA+sd3T/AIY+qv6lR/ag&#10;+sd3T/hj6q/qVH9qAF/gIA+sd3T/AIY+qv6lR/ag+sd3T/hj6q/qVH9qAF/gIA+sd3T/AIY+qv6l&#10;R/ag+sd3T/hj6q/qVH9qAF/gIA+sd3T/AIY+qv6lR/ag+sd3T/hj6q/qVH9qAF/gIA+sd3T/AIY+&#10;qv6lR/ag+sd3T/hj6q/qVH9qAF/gIA+sd3T/AIY+qv6lR/ag+sd3T/hj6q/qVH9qAF/gIA+sd3T/&#10;AIY+qv6lR/ag+sd3T/hj6q/qVH9qAF/gIA+sd3T/AIY+qv6lR/ag+sd3T/hj6q/qVH9qAF/gIA+s&#10;d3T/AIY+qv6lR/ag+sd3T/hj6q/qVH9qAF/gIA+sd3T/AIY+qv6lR/ag+sd3T/hj6q/qVH9qAF/g&#10;IA+sd3T/AIY+qv6lR/ag+sd3T/hj6q/qVH9qAF/gIA+sd3T/AIY+qv6lR/ag+sd3T/hj6q/qVH9q&#10;AF/gIA+sd3T/AIY+qv6lR/ag+sd3T/hj6q/qVH9qAF/gIA+sd3T/AIY+qv6lR/ag+sd3T/hj6q/q&#10;VH9qAF/gIA+sd3T/AIY+qv6lR/ag+sd3T/hj6q/qVH9qAF/gIA+sd3T/AIY+qv6lR/ag+sd3T/hj&#10;6q/qVH9qAF/gIA+sd3T/AIY+qv6lR/ag+sd3T/hj6q/qVH9qAF/gIA+sd3T/AIY+qv6lR/ag+sd3&#10;T/hj6q/qVH9qAF/gIA+sd3T/AIY+qv6lR/ag+sd3T/hj6q/qVH9qAF/gIA+sd3T/AIY+qv6lR/ag&#10;+sd3T/hj6q/qVH9qAF/gIA+sd3T/AIY+qv6lR/ag+sd3T/hj6q/qVH9qAF/gIA+sd3T/AIY+qv6l&#10;R/ag+sd3T/hj6q/qVH9qAF/gIA+sd3T/AIY+qv6lR/ag+sd3T/hj6q/qVH9qAF/gIA+sd3T/AIY+&#10;qv6lR/ag+sd3T/hj6q/qVH9qAF/gIA+sd3T/AIY+qv6lR/ag+sd3T/hj6q/qVH9qAF/gIA+sd3T/&#10;AIY+qv6lR/ag+sd3T/hj6q/qVH9qAF/gIA+sd3T/AIY+qv6lR/ag+sd3T/hj6q/qVH9qAF/gIA+s&#10;d3T/AIY+qv6lR/ag+sd3T/hj6q/qVH9qAF/gIA+sd3T/AIY+qv6lR/ag+sd3T/hj6q/qVH9qAF/g&#10;IA+sd3T/AIY+qv6lR/ag+sd3T/hj6q/qVH9qAF/gIA+sd3T/AIY+qv6lR/ag+sd3T/hj6q/qVH9q&#10;AF/gOdV0+KVr7Y1ClXTevh2agW/RYXD0mo1SozYkVjmtKEc3XKWlCeS1pSWT7qURF3MhdWk99f0o&#10;aWWbqZ6r9WfS236dXfQuv1vRfSozb3S6nFPPj1OPLinOM4LOAB6sAAAAAAAAAAAAAABKvij+4nqb&#10;+S/OIQqoRB4mmt+i9a2jan6c0bV6yp92NyKbEXQY1fiO1FL7FYiG80cZLhuktsm3DWnjlPBWcYMA&#10;UVtO91jRv4f298uYGqjKtp3usaN/D+3vlzA1UAAAAAAAAAAAAAAAAAAAAAAAAAAAAAAAAAAAAAAA&#10;AAAAAAAAAAAAAAAAAAAAAAAAAAAAAAAAAAAAAAAAAAAAAAAAAAAAAAAAAAAAAAAAAAAAAAAAAAAA&#10;AAAAAAAAAAAAAAEq+KP7iepv5L84hDVdp3usaN/D+3vlzAyrxR/cT1N/JfnEIartO91jRv4f298u&#10;YAGqgAAAAAAAAAAAAAAOdXiQ7M9tln7eNUtwNuab+iX9IqESqOVf1xPc5SptXjpkudBb5slzJ90s&#10;cOKeXlIsFjoqJV8Uf3E9TfyX5xCAGq7TvdY0b+H9vfLmBqoyrad7rGjfw/t75cwNVAAAAAAAAAAA&#10;AAAAAAAAAAAAAAAAAAAAAAAAAAAAAAAAAAAAAAAAAAAAAAAAAAAAAAAAAAAAAAAAAAAAAAAAAAAA&#10;AAAAAAAAAAAAAAAAAAAAAAAAAAAAAAAAAAAAAAAAAABKvij+4nqb+S/OIQ1Xad7rGjfw/t75cwMq&#10;8Uf3E9TfyX5xCGq7TvdY0b+H9vfLmABqoAAAAAAAAAAADl7q7vA181H3WaMUm36DdGnmlki/yosR&#10;45i4zl1OR5jTUpbxNqLnGIlpSlvzNmal5Uoy4t7bukva/dTd3ummzy1NTLnsChVaiyrluGrWxM9D&#10;qchKEv8ARYaf4mbRF6Oozxkj6ncj4kKQvUpwnFfG2l/LHebfLK7tr4uxWaVOcoyfwpN+MnGy5vey&#10;5X7i1RKvij+4nqb+S/OIQ+VsI1R1Eqdyay7fNSbwqN2ytI7lKnUyuVQzXOl091TyWikOH3cWXQNX&#10;M8mfUPuZEQ+r4o/uJ6m/kvziELmlaMou6kk13NJr559pbd70oPWLafev1ddhqu073WNG/h/b3y5g&#10;aqMq2ne6xo38P7e+XMDVRQqAAAAAAAAAAAAAAAAAAAAAAAAAAAAAAAAAAAAAAAAAAAAAAAAAAAAA&#10;AAAAAAAAAAAAAAAAAAAAAAAAAAZbqnuQ0z0kqCKLcEqbOqhpS4uDTWUuusoV3I1mpSUJyXfBq5YM&#10;jxgyMR1KsKKvN2MnC4SvjanusPBylyRqQDwuletFjaw05+baMx9L8QyKVCltk3IYzniakkZpMjwe&#10;DSoy+729h7oXxkpJSWhHXoVcNUdKtFxktU9QAwu6t5Wjdr1x2hocrFYVHWbbsqmRm3I6VEeDIlrc&#10;RzIv5pIyP7jMa5aV3W9fNAi3Pa1SbnU6YkzadQRl3I8GlSTwaVEZYMjLJCOnWp1r+7lexk4nZmMw&#10;VONXEU3GMtG1Y+wAAJTBAAAAAAAAAAAAAAAAAAAAAAAAAAAAAAAAAAAAAlXxR/cT1N/JfnEIartO&#10;91jRv4f298uYGVeKP7iepv5L84hDVdp3usaN/D+3vlzAA1UAAAAAAAAAAEHeIV7z+0H/AG2f/wCJ&#10;pw/jutmM6Ab8tKt1t9w57Wm/0dlW1V6zHiOyW6XJNErpm6lpCl4V10YLGT4rxnjgXuApC9OEYxec&#10;ZTl/Wt1ryvnfUrK0297RxUf6ZOSfnbK3Dty577Jr+sK29QdbtzGp950Oxbc1huhS7LeuuoR6S7Vo&#10;ERbqlyGUSFIUpGJTBGZZLPY+5ZP73iPbhdAr52Y6h2tZWuGn9wVqb6p9Gp1LuaFLlP8ACqxFr4NN&#10;uKWrihClHguyUmZ9iMUrrptc0J3KepP6a7G+kf0c9J9Wf8pzIfQ9I6XW/wA2db5cug19rOOPbGTz&#10;FW/XYVtO0W2nXzqZpppT6muSjerPQpvr2pSOl1alFZc/hvSFtqy26tPmSeM5LBkRldkoxhHSKUV3&#10;JJf5Lc3KU5aybb8fyWXgWrtO91jRv4f298uYGqjKtp3usaN/D+3vlzA1UUKgAAAAAAAAAAAAAAAA&#10;AAAAAAAAAAAAAAAAAAAAAAAAAAAAAAAAAAAAAAAAAAAAAAAAAAAAAAAAAAAAAThtuiwKjq/q5W6w&#10;207cEatrjtrd8zrMbqulhGe5J8iC7fclJCjxNW6TTGg2tRbi3BUO9qtZ1ap0DMlynqdJNQdPi2y0&#10;ZtmS21OOGy2ayM0lklKT2NQwsVJ0ZLE2uoqV+Fk7Z58rZ9jZu9kVKU4VcFVlue9UUpWbzUk7NLOz&#10;7ONjD9ULYo2uG46+KNRZ8q0NN7Np7sq+apAYe4z1RVpXKLgTWDd6rRIShXNGYjj6CWozSv4uiu7R&#10;607HuTRau3W9WKadPlwbMrCozzc1lRpUhiO6giVxQZGnh51dE/JyU3xNvw+itjbg9YrXu6Fo/Ci0&#10;ehqgLhVOQtwmDqJeRZU1p80nhSiLKkpNtHFeHlklaCPz7uj2p+229rJ1A1hsGbBoUW4IclxbD0aY&#10;TpMPIdWzltxSEuKQlXFK1J5cVY7JUZcJXxNaMlisPF7srqUmmo2btZWdt2K0utbn0XsP2d7FqU6u&#10;B23jFLGQUXToRqQ95eMN5b0WnJzl92LdoWTs7pdDtrFAtRegdIbjU6C+3VW3zqhKbSspDvUWlSXS&#10;P7WEkScH9xENF0/t+xLbtpiBpzGpzVGNRuNnBdJ1txXYjUbmTNavKRGZmZ9hitX2eONSqhGsDV2v&#10;2tQKotS5NGaS46yrl2NOUvIJSePlIlpUePaZjZNNNOLd0qtOPaFtJeOMytTrjz5kbr7qj8y1mREW&#10;exF2IsERF9w9AoObd5w3cktVw4ZcOXyPnja1TC1N+tQxDm6kt7ds1bX4r5Nq9la/HM9UAAMg0AAA&#10;AAAAAAAAAAAAAAAAAAAAAAAAAAAAAAAAAAEq+KP7iepv5L84hDVdp3usaN/D+3vlzAyrxR/cT1N/&#10;JfnEIartO91jRv4f298uYAGqgAAAAAAAAAAAAAAJV8Uf3E9TfyX5xCFVCVfFH9xPU38l+cQgBqu0&#10;73WNG/h/b3y5gaqMq2ne6xo38P7e+XMDVQAAAAAAAAAAAAAAAAAAAAAAAAAAAAAAAAAAAAAAAAAA&#10;AAAAAAAAAAAAAAAAAAAAAAAAAAAAAAAAAAAAEieJTdjNL0hoNos1d+NNrtcS+qK2biUyocdpZuks&#10;y8ppS87FVxUfdXFREfAzKuxyv3R7jbL3C6k2hMQzcsWx6IyhubFXGitT0qdkZmOMGS1pNSmUMEnm&#10;riSm/YRGZq0HSTFww+ClSbtKeS81fyR6h7I+jWJ290koYmNJzoYeSnUeqVlKUU+e842S46ZHQXbl&#10;pbG0f0btuzvVvodSKIiZWEqNpTiqi8klvktbRcXOCj6SVZV/DabLkriRjyW92xvpxtyuX0el+mz7&#10;f6Ndh/x+n0Ogv+sO91ElXGKqT5TznPlI1cR7K6dcLZtrRuHrIuI+uFVadEnU2A842zIkLktpW0yf&#10;mMiURK5L48+KULURK498KpmsWpMV6k0zcbDpsyxNXae6zHJh1qMVOjPnwMlLQpKktdJ9s1GtZrS2&#10;tCiXzQ4g8mvHD/RPocfhcbLkk1ZN/wDY1uy6+1/9e/6kqf71OtvtN2c5RlvzhFXu8rpq6yyuzcNt&#10;d6/0haD2RdK5E+Q+7SWokt+cvm+/KjZjvuqVyUaubrK1Eoz5GSiM8GZkWliNfDKuWBK02u+zm2ny&#10;m0uuIqbzikp6SmpUdDbZJPOTURw3eRGRERKRgzyZFZQl2TiPpWCpVXq1n3rJ+qMDp9smGxOk2NwV&#10;L4FNuP8ADPrx71uyVnxWeWgAAGxOQAAAAAAAAAAAAAAAAAAAAAAAAAAAAAAAAAAAAAlXxR/cT1N/&#10;JfnEIartO91jRv4f298uYGVeKP7iepv5L84hDVdp3usaN/D+3vlzAA1UAAAAAAAAAAAAAABKvij+&#10;4nqb+S/OIQqoc9fE03dbdK1oDqft0o2pkSfqC3IpsRdKjQpTqEvsVGI+80clLRxyW2htzmnqZStC&#10;kHhZGkAVrtO91jRv4f298uYGqjKtp3usaN/D+3vlzA1UAAAAAAAAAAAAAAAAAAAAAAAAAAAAAAAA&#10;AAAAAAAAAAAAAAAAAAAAAAAAAAAAAAAAAAAAAAAAAAAAAAByC0n2uag6z3ZdFr2RWbafatN42JlW&#10;XPUcB9RurQ2bC221LcS4TTi0qJBJ4pyZpM0kfV+/rp+g9i3HevoPpv0fpMyqejdXp9foMqc6fPB8&#10;eXHGcHjOcH7BPPh12V9HdB3LpkR4HXuurSJbb7KP45xWcR0NOqNJH5XWpCkpI1JInclg1KIud2vg&#10;qe0sZQw9TRKUnblkl5s9l9nfSbHdCeje1ds4NpSnOhThvK6c/rJPK9+rDey0baf2Wj4mqttVipPa&#10;H7VpLrjrkGmQHK6qEptLTiGGSYU6w66RKy22xNURGkskpHlUrCS1rdtZbt5aKVVyK285Kt9xutMo&#10;Q4hCVJaJSXjXy9qUsOPKwRkZmlOM/ZPxWnCP6Rd3973o5FmSKdZsY6VEXJfx6HLIijmlCCWeUL4T&#10;lEWDT5zUZJWohSkyHDqMN+n1CKzKiym1MvsPNktt1tRYUhST7KSZGZGR9jIxscPQjUpzXB5LuWSO&#10;J2rtKrhcXhpv4oJVJfx1HvyXk0u7ssQN4ety1ONrdqDaaotPRFrdM9dPHHjEz03GZKSbQ0hvi223&#10;xmuZQlGC4oJPEiwd/jmNtxVM083l29RKzUPUrrqp1HqrSphIbefJl9tEdZkrg5mQ2ySUkZkpxLZp&#10;yrBjpyMLo9JrDzpP7E5Lzz/E6b2u0I/6thsdHSvh6Um7auKdN6ZfYWnBoAADfHlQAAAAAAAAAAAA&#10;AAAAAAAAAAAAAAAAAAAAAAAAEq+KP7iepv5L84hDVdp3usaN/D+3vlzAyrxR/cT1N/JfnEIartO9&#10;1jRv4f298uYAGqgAAAAAAAAAAAAAAIg8TTRDRei7RtT9RqNpDZUC7HJFNlrr0agRGqip9+sRCedO&#10;SlsnTW4TjhLVyyrmrOcmLfEq+KP7iepv5L84hADVdp3usaN/D+3vlzA1UZVtO91jRv4f298uYGqg&#10;AAAAAAAAAAAAAAAAAAAAAAAAAAAAAAAAAAAAAAAAAAAAAAAAAAAAAAAAAAAAAAAAAAAAAAAAAAAA&#10;ACcfEAuWBQttlXpcxp9btx1GBTIptpSaUOpeKUZryZGSeEVwskRnyNJYwZmWs6K2m9YukNmWjMpD&#10;FLm0uhw2J0Vgm+KJnSScgzNvKVKN43FKURnyUo1ZPOTnLfc/GvC+tGdFJdd6dNuS4krq0OMtr0pt&#10;C3mIzD5ckqUjyvTCQZlwUolZJXDtQO4KvQ7c0UvOoTm3ltu0l6AkmiI1dSSXo7Znky8pLdSZ/fgj&#10;wRn2PS0ZKW0MRXf2Ixj85P5o9L2lQnQ6I7J2bDXE1a1Z6840YclpGTtnlZ3V2jLNkTDtXty89Rap&#10;MekVi4a+pucoyQltSm2ye5pSlJcVKXLdzjtgk4IsHmlBk21e3Hbb0KtlmVTWYcqoNu1J40Ejk+l5&#10;1S2XVmn7SjYNn2nkiJKTxxwWsjZYSLhQiny+eZxe36yxG06046bzS7o9VW7LLLsOZGuTFN0y3i02&#10;sVypq9VU29Ildmy/R1YYZefYmLLinkpXBK1F2yauBmRd8F03HObxGKBCh6ls1GAwlp2dSoc+ao1q&#10;PquE49HJREZmReRtosFgvLn2meb7sG6fpxYtuXr6D6F9IKTDqno3V6nQ67KXOnzwXLjyxnBZxnBe&#10;wajZn1WPxNF8WpL1X4I9E6bp4/onsTaEc91VaUtNU4zWWt3vS7LJaPX7wAA355IAAAAAAAAAAAAA&#10;AAAAAAAAAAAAAAAAAAAAAAABKvij+4nqb+S/OIQ1Xad7rGjfw/t75cwMq8Uf3E9TfyX5xCGq7Tvd&#10;Y0b+H9vfLmABqoAAAAAAAAAAAAIW323xfzG4PSDS2s6vXLpJpDcTcp2u3dRKiVKX6chDptx1zzLi&#10;yWENkSVHxPrGpRK4lxtcrSjH7zt6N/h4uy4lyj1ZT+6r/r9aF0iVfFH9xPU38l+cQh8Lw3dQdULz&#10;t3Umj3bedYvqzrZut+m2ZeNWUpyRWIKFLSo+sosvpTwbVzMzPLqizgiIvu+KP7iepv5L84hCSStZ&#10;rik/NJ+eeZGndtcm15O34Gq7TvdY0b+H9vfLmBqoyrad7rGjfw/t75cwNVFpcAAAAAAAAAAAAAAA&#10;AAAAAAAAAAAAAAAAAAAAAAAAAAAAAAAAAAAAAAAAAAAAAAAAAAAAAAAAAAAAAARreD0C/PEgtSls&#10;2+/OasuhkipKfiJdZZdTGkymZBfaJKUrlxSStRJMncEXfiZ6bvZr0ykaKKp8ZtlTdcq0WBINwjNS&#10;W0kuQRowZYVzjoLvksGrtnBljmyKZ/SjuK1e1uRVp62HeUaJGnJ5v+izJSnGCUvmokdFqEhskFyT&#10;hRERkSCI9M3kpmXJM010uQ+zFi3TX8OyjaNxxhxJtMIUkuREaSKW4ZpPuZpTg09885gJurgq2JX/&#10;AKk5Nd191fI9h6U0o4XpNs/ZEv8A6OhShL+KMXWm+OkptW4WtwN8s63/AKJWjQ7V9L9K9TU2NT+v&#10;0+n1ei0lHPjk+OeOcZPGfaY+wADokklZHkE5yqSc5avMjnxJKBU59k2xWo7CThQnZsd941kXFxwm&#10;XEJxnkfJMd7uRYLj3MslnbNp10/TDblYNW9B9E6FJRS+n1epy9CWqJ1M4LHPoc8Y8vLGTxk898Qu&#10;ZSoehEU6m/LbU/XmGIxMMJcJTqo0ksL5LTwSSOaslyPklKcESjUnO9hG5aheore261ekz/XPpdQ9&#10;VyozCPRfReDktXXWp3n1OfpBFxb48emXt5GOcliaWG23uzlbfil43VvxPaKGxcftr2Yqrh6Ll9Hr&#10;yndXyp7kvePk7NRvyS773AAAOkPFQAAAAAAAAAAAAAAAAAAAAAAAAAAAAAAAAAAAAJV8Uf3E9Tfy&#10;X5xCGq7TvdY0b+H9vfLmBlXij+4nqb+S/OIQ1Xad7rGjfw/t75cwANVAAAAAAAAAAAHPbfJKo1qb&#10;xNJ9QNyFvyavoBAo8mO8T1OdqNKiVhXXInJUZBKI1Hzj4yhXIk+VKuKsdCQFrT34zXB39Gvxunwd&#10;mXJ9WUXxVvVP8LPmro5k7N9wmk+3hWrOo17XS9Ymh973istM6dNgSlrlcOquS/DiNNreTGJC4pKW&#10;SOmlSm0Gol+U/wBm/XfrtO1p2nXzpnppqt65uSs+rPQoXqKpR+r0qlFec/iPR0Npw20tXmUWcYLJ&#10;mRHf99aT6Waoeg/0maaWpdvqzq+hevaNGn+i9Tj1Ol1kK4cumjlxxngnPsISB4j23rQKxtmOod02&#10;Vofp/b9aheqfRqjS7ZhRJTHOqxEL4OttpWnkhakng+6VGR9jMSNpqMVoklnm8klm/AjUbOUnxbeW&#10;Sz5L9cyldp3usaN/D+3vlzA1UZVtO91jRv4f298uYGqi0uAAAAAAAAAAAAAAAAAAAAAAAAAAAAAA&#10;AAAAAAAAAAAAAAAAAAAAAAAAAAAAAAAAAAAAAAAAAAAAMl3Y3T9D9uV/Vb0H0vr0ldL6fV6fH01a&#10;YnUzg88OvzxjzccZLOS1oce9yV/X1XtWL6tau3rXqjRqddtT9Dp0upPPRY3TkvIb6bSlGhHFBmks&#10;EWEmZF2Gi2/tJbOwzVruaaXY7anqvsj6FS6Y7cjJ1FGGHcKkk0+tFTV4qzVm7Wvwvcufw7ran0Lb&#10;wmqTHWFtXHXJtTik2pRqQ0km4pkvJERK5xXDwRmXE0nnJmRfp12VMuzc1pHYsFhlpykuev1SXXT4&#10;uNk91HGySSTwokQFYPOFG4RHxIsn9zY17rVk/mXzGSPhvqmXjvljlGYZjt2NQDKQpx0zVJbcYUZK&#10;QRJ7KJdQQXEzxhtSs5Mki7CQUdnYeC4qHrZswdtSq/8AVu1q9Z3nTliM+F1KUFl4pW7SlAABuzzg&#10;n3fBpZcGqmia4tvTKfHXbk87ilHNcWglxo8SSS0t8EKy4fULBHgvbkyEmbANLLgruuH07iTKeiBY&#10;a3G6k244snnTlxZbDfRIkGlWFJM1clJwWMZPsOlNZpFPuCkTqDV4/Xg1KM7ElNc1J6jTiTStPJJk&#10;ZZSZlkjI/wCRiCfDvrs+l6zX3ZLaGFwqrSEVd5xSFdVLrD6EtpSfLHHE13lkjMzSgyMu5Hy+08FS&#10;/wBUw2InxdvFK8fU906D9KNoLoLtnY9Bq1OnvK6+zUko1c+e43bk2rHQIAAdQeFgAAAAAAAAAAAA&#10;AAAAAAAAAAAAAAAAAAAAAAAASr4o/uJ6m/kvziENV2ne6xo38P7e+XMDKvFH9xPU38l+cQhqu073&#10;WNG/h/b3y5gAaqAAAA/HKrFIgyCiTapDjvmw5KJp19KFmy3jqOYM88E8k5V7CyWfaP2Dkrv1vSuW&#10;PuK1mt+TbN0Trv1RtKhWhp4/DbUuKdLdcbOptEXLKlLdQaCShKj5KVnjyycc5SUlCCu3e3fbJeLt&#10;4XfCzkhFNOUnZK1+7eSb8E2/Cx1GsnUrTnUuJJqGnN/23dUWG6TEl+iVVic2y4ZZJC1MqUSVY74P&#10;vgekHPfZhovTNEt41esDTugz4VKtfSykU++pRrdXFmXM6tl9LiTWaiJSmVLMkpMiLz4SXcdCBkTj&#10;FKMou6d/RtXXY7by7GjHhJyvdW09YqXmr2famAABGSASr4o/uJ6m/kvziEKqEq+KP7iepv5L84hA&#10;DVdp3usaN/D+3vlzA1UZVtO91jRv4f298uYGqgAAAAAAAAAAAAAAAAAAAAAAAAAAAAAAAAAAAAAA&#10;AAAAAAAAAAAAAAAAAAAAAAAAAAAAAAAAAAAADmLqfQKFrHvxOyrfosCbRl3FGhVCNEjIp/WbYInK&#10;qpxaSbW45zTNM3TM3F4IkKUXTIdK6/XaVa9CqVy12V6NTaREenTH+Cl9JhpBrcXxSRqVhKTPBEZn&#10;jsRjn14fdtT9Sdcrs1mul1idNo7Lkpx5SlNOnU6itzLyW2yJs0m2mWlSTwRG4jinsRp5vb0Viq2G&#10;wX3pXfdHX0vw4HqnQGtU2LsTbG3YScXGnGjDVderLNrtjGLzTTSlp1sugtCoFCtelMUK2qLApNNj&#10;cuhDgxkR2GuSjUri2giSnKlKUeC7mZn94nrQlMy7NzWrl9Tn2WnKS56gTGaaPi42T3TbcNRqPCiR&#10;ATksYUbhmXEiwdKCa9liZlwQ7/1RqD7KZV0V8yfistGltlxBKfUpJmozNJnMMiSfciR7VZ7bmql7&#10;2lBaZvyX+Ti8BUm8FjcTN3k1GN3m25Tu/NRd2/mUoAAMs58Dnvt1lQtOd+NxWhS6Uk4FbOs0OGkp&#10;Cv6myws3kGfIlG52g8MGefPyNRmWD6EDnjOKLpX4itMl1Jx+bGqFccZbWw0klE9VGVkhJpNf2W1z&#10;myUrOTSk1EWfKNHtrqOhV+7Ujn3uz9D1L2ZJYmO1sBq6uErWjzlFb0bdqkk+6/C50OAAG8PLQAAA&#10;AAAAAAAAAAAAAAAAAAAAAAAAAAAAAAAAAJV8Uf3E9TfyX5xCGq7TvdY0b+H9vfLmBlXij+4nqb+S&#10;/OIQ1Xad7rGjfw/t75cwANVAAAHxL2l3ZAtGrzrEpMKqXDGiOO02DNfNhiU+kspaU4RHw5Y48sGR&#10;GZGfYhzwsvdx4hb+seosU9qU6ueiopOLZdqzTTNvco6jy0/xLrdf7Z9z44x2yOlQgTXS3dwmt27+&#10;6dKqZu1n6J29b9Bps+3IsHJO1tL6T9IcShD7Bu9N1C0qM1r4ZbIkkSjMWLeVVJZ3TXlm35LTXLLi&#10;XtJ0pXySs/7opevd23WRo+2y5N5mo+vNUvzW/S5emliR7XOmx6CVUYlNzKqclCylGlKufMmuSORp&#10;JPEiIjM84rQS7ti22av6Q3/Mue/d6Nyat056lOw0USosOoaYdU60opJGqY8XJJIUj7Bf2h9y9h1E&#10;JpKMYRjHgn6tvPz4ZJWXAhjfek5c/wAEsvLzu+IAAFheBKvij+4nqb+S/OIQqoc6vEh3mbbLw28a&#10;pbfrc1I9Lv6PUIlLcpHqee3xlQqvHVJb662CZPgTDp558VcfKZ5LIFgbTvdY0b+H9vfLmBqoyrad&#10;7rGjfw/t75cwNVAAAAAAAAAAAAAAAAAAAAAAAAAAAAAAAAAAAAAAAAAAAAAAAAAAAAAAAAAAAAAA&#10;AAAAAAAAAAAABg+92+foPtyuX0eqehT7g6NCh/wOp1+uv+sNd0mlPKKmT5jxjHlMlcR4Tw37G9Q6&#10;N1S9ZdL6Eu6qsvoyevy9Jgxk9NvyEoyRxfOYXckqP2nlPAx4PxOL5/8AwVppEqn/AKRXahC6H/8A&#10;DEd6hp/99TxSr/SovsGK60X09Z0p0qtfT9tphDtHpzbcs47rjjTkxXnkuIU55uK3luqLJFglEREk&#10;iIi5yl+17bnPhSil4y/w2nppY9P2t/4P0DwOC0ni6tSvLnuwtThwWWUpLVda6eeX17+r0y1rFuO5&#10;6e2y5KpFJmT2EPEZtqcaZUtJKIjIzTlJZwZHj7yGTbLbf9TaHxaj6X1vX1Sl1Dh0+PR4qKPwzk+X&#10;+b8s9vt4x2yfqty9emW5oVeFQgtsrcdhJgKJ0jNPTkuojuGWDLzEh1Rl92SLJGXY/wC23O3/AKM6&#10;H2dTvS/SetTU1Dn0+GPSlKkcMZP7PW45+/jnBZwW5fWxSXKL9X/g42H1WxJyWs6qXeoxb9HJGjgA&#10;DKNEBzr3UrKxt51rXtdJKhURFaotYVL4m6RRGTjJcc4t8ldlRni445HwPBGRlnooOefiXQ5iL5t2&#10;oLivJivUlllp82zJtbiHpJrQlXsNSScbMyLuRLTn2kNH0iywEprWLT8mepexxqXSulh5aVYVKb52&#10;lFp27V3M6GAPz0+oQKtAjVSlzWJkKYyiRGkx3EuNPNLSSkLQtJmSkmRkZGR4MjIyH6BvE75o8ulF&#10;wbjJWaAAAFAAAAAAAAAAAAAAAAAAAAAAAAAAAAAAAAACVfFH9xPU38l+cQhqu073WNG/h/b3y5gZ&#10;V4o/uJ6m/kvziENV2ne6xo38P7e+XMADVQAAAHKPfHN8O5rc5dzevFJ1fevYkwPWS6AqKUEy9CY6&#10;XT5rJX9l085L7XL7h1cEma7bq90OmuqFXszTjZZcF+2/ATHOLcEWoOttSzWwhxfFKY6yLgtSkH5j&#10;7oP2ewRSS95F9/Du48Px8CSDe7Lu59q8/wBMwrw35exd7XOrI20UzVGPdH0ZknJXc6oxxPQvSY3M&#10;k9NZq6nPpY7YxyHSgRXtPa3Jaj7nLv3BanaJHpHbdTtWNQXKM5I5PVee1I5tS3UmSVLW22p5BOKQ&#10;nCVpSnl5jK1BkzbcIb2ttL3t1nbuurPxMeKtOdtLrha/Vj8ndX7AAAIyQCKvFH0n0s/yTtTdUv6N&#10;LU+mf/Iv/OP1NG9af+EoTH+dcOr/AGP8P7X2PL7OwtUSr4o/uJ6m/kvziEANV2ne6xo38P7e+XMD&#10;VRlW073WNG/h/b3y5gaqAAAAAAAAAAAAAAAAAAAAAAAAAAAAAAAAAAAAAAAAAAAAAAAAAAAAAAAA&#10;AAAAAAAAAAAAAAAAAlPeJuyn6NT5mlNLtN96bcNsOSI1bj1dUV2nuvqkMIWhCWlGamzbJZGS0nnB&#10;FjGRi4zGUsBRdas7JfPwN/0a6N7Q6WbQhs3ZsN6pLPVK0Vq+s0slnbV8CatCF1vc7vOj6gVmM+20&#10;xUVXPKSw+ySoUaHxKG0ajQknUpWmGyo0o5qSZqPB8ll1BEL+F8uAcDUZtuM+mal6lKeeU+k2ltGm&#10;V00pb4EaVEZOmpRrUSiUgiSniZrugajozStgvpEneVRuTfbe34X8Tr/a/UqQ6VV8A4blPDqFOnHK&#10;0aagnC1m7Jxaazvnmk7owjelcHqbQ+VTvROt6+qUSn8+px6PFRyOeMHy/wA3447fbzntg9ZsGgzL&#10;WsW3LYqDjLkqkUmHAfWyZm2pxplKFGkzIjNOUnjJEePuIYTvdfdq9uWZp1S4b0isXDX0uQUkaEtq&#10;U22bPBSlKLipS5bWM9sErJlgs0oNvT62Im+SS+bOOxf1Wx8NBfalUk/Ddin6NeAAAGUaICL/ABLo&#10;cxdo2lUERXlRWXJrLr5NmbaHFqimhClewlKJtwyI+5khWPYYtATT4gdPkzdBCdZhOSGodXakSFJb&#10;NaWUejyEpWs8YSXNbaSM/wC8pJe0yGu2vT95gasf3Wdl7PMUsF0qwFdq9qsfV2Na0D/6CtOf9kqR&#10;/wAG0PeDB9jXutWT+ZfMZI3gTYCfvMJSnzjF+iNb0swv0Lb+Owt77larG+l7Tkr2ztcAADLOfAAA&#10;AAAAAAAAAAAAAAAAAAAAAAAAAAAAAAJV8Uf3E9TfyX5xCGq7TvdY0b+H9vfLmBlXij+4nqb+S/OI&#10;Q1Xad7rGjfw/t75cwANVAAAAQlq9QtQt2G727tvb2vlwaZWlp3RKbPYplvyDiz6+/KbJxcjnkjW0&#10;1lKDzySkyThJGpSha923Xb1i2xVbzuyqNU2i0SG7Pny3SM0sMNpNS1mREZngiPsRGZ+wiMxIE/SP&#10;aN4pFoRNaYsC7KLNo896iorMNbMCpmlg+XTWkyeaW0fUStBqTzSSsEaPMkWW3qieqjm1yvdJ+D4P&#10;5pF2kHd23sk+1NNrximvE/1tVkag6K7oru2k1jWWp6oWxDtVm6oE6qum/UKG8chLKoT7uVH50rS4&#10;STPBFxNKU8lZtMRb4crWzijR73tDbe1Wiuai1BcO4pFymlVVmstPLQ0+lSCJs45mSsE2lBkZl1Ek&#10;oyM7SEzd6cHe+WvO7bXkrK+rtd5kaVqk1pnpyskn5u78cgADm94hGqtNq+6rTbb1qLTrwremp0dd&#10;drFr2q285PuWa4chEaIlDCkLWRLZRguaS8yzyRklRQuT3owWsnb0b7XonZJZuyJFHqym9Iq/ql82&#10;tXZLM6QiVfFH9xPU38l+cQh8bw0k6XR9M7tp2lGpN31ilRLieSq17niFFl2kZmo0w+kbjiiI04I1&#10;9Q0qW2syJKuoQ+z4o/uJ6m/kvziEJZx3bdqT80n+rZPVEcXe/Y2vJtfq+a0eZqu073WNG/h/b3y5&#10;gaqMq2ne6xo38P7e+XMDVRaXAAAAAAAAAAAAAAAAAAAAAAAAAAAAAAAAAAAAAAAAAAAAAAAAAAAA&#10;AAAAAAAAAAAAAAAAAABzy8Sayq7L1Ysiu0+P6b9IKSdEgw4yFuSnJTElSjSTZJ83L01pKCSZqNRK&#10;LBds9DRCDdS/ygvEOj8qB1qNpt1oy+S+g4j1epzjIXhzz4qLyOJJ9rfT5owTg0PSGMa+HhhftVJR&#10;S8833JHqfsixtXZG3K21423MNQrVJ34pRtFLNZubilnnpxNa2abab627/S/6a1agzfpB6v8ARvVb&#10;7znDoekc+fUabxnrJxjPsPOO2aVABtcHhKeBoxoUvhX4u/4nDdItv43pRtKptbaDTq1N29lZdWKi&#10;su6KJx3P/wDS7oX/ALSK/wCKgijhNeoUOHP3t6eMTorMhtNAU8lDrZLSTjZT1trIj/vJWlKiP2ka&#10;SMu5ClBTD51Kku23kkX7WtTwmDo8oOX9U5P0AAAyjRAY3vAjol7c7wiuGokPIhtqNPtIjmsEeBsg&#10;8frH/wBEV8f7N1P/AIVwQ4iKnRnF8U/kbDZFeWF2hQrx1jOLXhJMwvw5a7Vavt+kU+oSuqxRLimQ&#10;YKOCU9FhTTD5oyREav4sh1WVZPzYzgiIqkEW+GjXZ5W/qFYbiGFQqLVYs9l1KFE6t2QhxpwleYy4&#10;kUNo0kRZI1LyZ5LFpDX7Cnv7OpX4K3k2vwOx9qmHjh+mOPUUkpTU1blUjGafe96743bvmAABtjz4&#10;AAAAAAAAAAAAAAAAAAAAAAAAAAAAAAAAAlXxR/cT1N/JfnEIartO91jRv4f298uYGVeKP7iepv5L&#10;84hDVdp3usaN/D+3vlzAA1UAAAYTvl01urVzajqJYdkR3ZNbm05uREjNFlclUeQ1INlBZLKlpaUg&#10;i+81EQnbaN4g20jT/bpZ+n183edi1+zaU3S6rR5VImLWUhk+LryDZZUlZuL5OGkvORqVyLJZO/xn&#10;t1beNAb6rblzXtohYNfq75kb0+p23DlSHcJ4lzccbNSyIuxEZnjBfyIUheDmlpKz8VdX8naxWVpK&#10;N9Y39bX+SIu2PP8A9Om+LWjdlYdBnU3Tmo05NCgSpLBtFU5eYpKdSR47mUVbiiwZp6yCVgzHRMfi&#10;o1Fo1u0uNQ7fpMKmU6E2TUaHDYQwwygvYlDaCJKS/wBBEP2i7KNOFKGkFZc+Lz8X+Bbm5yqS1k7+&#10;iXySzebeYER7tdOb+0/3aaWby7M0xr+oNJtynv0C4aNb8f0qpsNrS+hqQwx9pw8Sl5Iu38MiM0kr&#10;kVuALbNTjNap/NNPzTaLsnCVOWklZ/P5pHOXb7qvaG1++dUdw+6k6hpOxr5cDs21bfqlGmPVD0SC&#10;tZuOyG4zThsLP01ouDhJMzJRlksGPn79d+u07WnadfOmemmq3rm5Kz6s9CheoqlH6vSqUV5z+I9H&#10;Q2nDbS1eZRZxgsmZEfQq9dPbB1KpTVC1Gse37qprEhMtqHW6YzOYbfSlSUupbeSpJLJK1pJRFnC1&#10;F95iNfEe29aBWNsx1DumytD9P7frUL1T6NUaXbMKJKY51WIhfB1ttK08kLUk8H3SoyPsZi7JKMY6&#10;RSS7krIsSe9Kcndybb73+rFK7TvdY0b+H9vfLmBqoyrad7rGjfw/t75cwNVFC4AAAAAAAAAAAAAA&#10;AAAAAAAAAAAAAAAAAAAAAAAAAAAAAAAAAAAAAAAAAAAAAAAAAAAAAAADPNwuoT2leit3X1Ddfam0&#10;+nKbgusNNuqamPqSxHcNLnlNKXnW1KznykfZX2TmLwx7K6NCvXUWRHgL9Mlx6JEd4ZlM9FHWkJ5G&#10;nytr68Y8ErzKa8xFxSZ/n8TXUJlMC0NKYrrC3XXl3DOQppzqtJSlbEY0r+xxWa5fJPdWW0H5SPzV&#10;Lt609e0r0VtGxZjT7U2n05Lk5p91t1TUx9Sn5DZKb8ppS864lOM+Ui7q+0fOJ/Tttfu0Y/3S/wAf&#10;I9Qwttg9Aq9Z/wC5j6saazs/d0bTk+1ObgvF+OhgADozy8mthMy8d8sg5L7MduxqARx0oaM1SW3G&#10;EkaVmauyiXUFnyIsYbSnGTNQpQTXosqZd26rVa+EMMxYtJbKgOsm6a3FuJcbaQ4nykXFRQHFGRnl&#10;JrSRcu5ilBi4TOMpc5P52N7t/qVaNF6wpU1bk7bz9XfxAAAyjRAfxmQ4dRhv0+oRWZUWU2pl9h5s&#10;ltutqLCkKSfZSTIzIyPsZGP7ABVNp3RB/hu1mmw731OtiS+pup1BEKoRmDbV547Dr6XF8scSwclj&#10;sZkZ88kRkR4vAQjtNpFPt/e7qlQaRH6EGm02qRIrXNSum03UIiUJ5KMzPCSIsmZn/Mxdw0uwbxwj&#10;pv7MpL+5/mel+1jcrdII4yF/rqFCbT4N0oqy8EuedwAAN0eZgAAAAAAAAAAAAAAAAAAAAAAAAAAA&#10;AAAAAEq+KP7iepv5L84hDVdp3usaN/D+3vlzAyrxR/cT1N/JfnEIartO91jRv4f298uYAGqgAAAO&#10;XPiF61awVDULVG2LZ17qGm9M0lpFCmU+g0uUuFNup2oOtpfdJ5DiHFNMpeIlJLmkjSXlIzNQ6jDn&#10;dvsrukjuq0hndds1u2uWNSI7DVG1MtmQ6bjTK0NqUxIJtTaEpS+t8iJ13OMmhszM1HHvONanJcHf&#10;sy9PB96zSJadrSv2f8lftzWTtmkzXtJNbK/Wt8186U0fU2HellzLMh3GUeK4l9Ft1NlbMR2J1Umo&#10;suERvKQZlhSy8pHyNVZiWdj8nYlEolQpu0CpUL0uYlL9VYW/I9cOpbwnm6iYfpHSSpeC4l0iUs+P&#10;dR5qYZE47kYw5LjxzbXgk0k+KRiUb558l5RS83a77WAABGTASr4o/uJ6m/kvziEKqEq+KP7iepv5&#10;L84hADVdp3usaN/D+3vlzA1UZVtO91jRv4f298uYGqgAAAAAAAAAAAAAAAAAAAAAAAAAAAAAAAAA&#10;AAAAAAAAAAAAAAAAAAAAAAAAAAAAAAAAAAADNNcNf7B0HoRVC7qhxqU+JMeo1P6Tx+sX46En0eq2&#10;2tLPJTjSea8EXPPfBiOtWp4eDqVWlFatmXgNn4vamIjhMDSlUqS0jFOUnZXdkrvJJt8km9CJ77mv&#10;bhPEAp9tqQxJpdDrjVJTEqsdsmlQ6YanprKkoJROJcW1LNHPPInUpVxT2T0jHNzw1qJblQ1er1Yq&#10;MthVXpVDUqmw3IRuK4uOoQ9JQ97GlNlwax9paZSsHhKiPpGNB0bvWoVMXP4qkm/Dl4Z+B6R7Uact&#10;lVsB0es0sLQgmmmuvUbqTavrqk2uKay0QAHzblr0O1rcqtz1Bt5yLSIT899DJEbim2mzWokkZkRq&#10;wk8ZMiz95Dom0ldnl0YuclGOrJ92bKmXJM1K1RWwzFi3TX8tRSdNxxhxJuvrSo+JEaSKW2RKLuZp&#10;Vkk9s0oJ92P0ioU3Rl+ZNj9Nmq1uTLiK5pPqNE20yasEeS/iMuJweD8ucYMjOghjYJNUI37/ADzN&#10;z0kkpbVrKOie7/SlG3hawAAGUaQAAACFbXjPaf8AiVT6Jb9QfKJc7ctypJeS2s3EvwVTVNkfHypJ&#10;9tsyxhWEERmZGrN1CG73WVleJRbFwXMSoVPrjLLUB/ibhPKfgOQmiwjJpzJ8nmIsdlHhPmFyDTbH&#10;6rxEOVSWXY0n65npftHvWp7HxWu/g6ScucoyqRefFxSinxSsnwAAA3J5oAAAAAAAAAAAAAAAAAAA&#10;AAAAAAAAAAAAAASr4o/uJ6m/kvziENV2ne6xo38P7e+XMDKvFH9xPU38l+cQhqu073WNG/h/b3y5&#10;gAaqAAAP8PPMx21PPuobbT9pS1ERF/rMxJmu9jb1dU9U6ta9na/2ppJpY22ywzLgspfr8wlMNrcc&#10;7928OmtBKQ8yZJSR8Ve1W2bj7J0y1D0Vue1dZKs/S7MfYakVeay/0FR2mH23iWbhpUSUkptJqMyw&#10;Sc5x7RAWpNO8MbcpuBvy4NRNUp1LnQmqUkq0m5Y7FMqxHESgiiFwUozaS0lLmf759hHZTnZq9r5X&#10;ytlZvxvl8+Enwwcv1qtPPPl43Vb7Ytl2h+3S4qhe9q3DXLsvmrRnI9SuGtVg5Ml5pxba3E9NHFvi&#10;bjaFclJU593MyMUgOfOyyzNlenu6qpWvthq9duioqsZ6bMr3rpubTmmlTWEqi8UtpMnsobXyyZcT&#10;xjJ9ugwyJZwg1pZ24WtJrLsuny/F48LKUlxvzvfJPPts+38AAAIyQCVfFH9xPU38l+cQhVQ51eJD&#10;vM22Xht41S2/W5qR6Xf0eoRKW5SPU89vjKhVeOqS311sEyfAmHTzz4q4+UzyWQLA2ne6xo38P7e+&#10;XMDVRlW073WNG/h/b3y5gaqAAAAAAAAAAAAAAAAAAAAAAAAAAAAAAAAAAAAAAAAAAAAAAAAAAAAA&#10;AAAAAAAAAAAMpu+rXfeV+u6d2nW1UWLT46X581sj6uVYMiSZGR9uSSwRp7meT7ENWGPXVLqGmGpk&#10;q/H6RJnUOsxUsyXI6cqYWniX3nj+6RlkyI+R9+w022JqMafvW1S3uu1dZWdrtZpOVrllS6g7dnlf&#10;M+7ZFuamWtcjsCsXF6+oDjXMpUpw+slz+SSUalfd3I1ccHkjzkhKniif+TP85/8AohVVk6oVS/rk&#10;dZo1svM280yfKdJylwnS+7tlJ+0i4kecZPP3CI9zUKu6j7g6DtuYq1VrEqPUorb1UkxlvuQ/Sm0O&#10;OGy2Tij6DbC0OOGZpybXckpbJStLtWvD/SlRwqlOE3ZNvjvXSzzadnZ55LNnpvsaqPDdMMNi4K8K&#10;SqSm3e0YKlJSl3K/i8uJ87Y5pHqXU7/m1xti5bUpcu3Xlxa2VPkNx5eZEcyaQ9lCV8iI1dlHnpme&#10;Dxkrp00uW52biqund5ykzZ9LbS+xMT7XWT4+32ZPzJPJ9+559g8naWp7mlVJKyr5tqpNPwFuFGdj&#10;tpNLyDUZ5ypREZZM/MkzIyx/IfXsGlXFeNxXHqBPiP0NFVhHAp+SMnEpMiInS7kZ4JKTz2yZng+w&#10;t2TGlhpUoYKUpS6znHNJdV5NPJNSslpxvkc5056YVenO2HtatSVKbUY7qbdlHLV2vl2dxoF83MVo&#10;WpULhJpLrkVv+EhXsU4oySkj/wBGTLP+jIwjUWl3rE0oqOot7agVD0KZGaRKpbBLJo48paGeJklZ&#10;JIsO5URIM8Zxkx7moaPXYu3azBmah1GvOSopJjx5XMkE6laVpPKnVERnx45x/eGd6nahQbi0cm6W&#10;3JTKhSaqlqIw+442lLSEMPNOGozUojSZpbP+6ZEZ57kJtoV4zqSe0N6n1Oorv4ryvnHJy+HLPJ6H&#10;NYVweJpfSLxp7yu1rqtLcbXt2mrbcKOqh6KWxC6LjTTjL8yOTikmo2H5DjzSj4mZd23EHj2lnuRH&#10;ki0oeX0vgTKVpxbFJnxHIz0GkxYptuEZLJLbSUJ5kZEaVGSSM0mXYzMvuHqB1OHjuUYRXBLXXQkx&#10;NX39adW7e827vXN8e0AACYhAAAAhzdr76WiX/vNF+bKFxiFfE9p8BEWwKomEwU11yoR1ySbT1VNJ&#10;JlSUGvGTSRrWZFnBGpR/eYuoabAdXH4qHbB+cf8AB6V0stW6J7CxK+7iKdv4Kqd79u/pwt2gAAbk&#10;81AAAAAAAAAAAAAAAAAAAAAAAAAAAAAAAAAJV8Uf3E9TfyX5xCGq7TvdY0b+H9vfLmBlXij+4nqb&#10;+S/OIQ1Xad7rGjfw/t75cwANVAAAH8J0GFU4Uim1KIzKiS2lsSGHmyW262ojJSFJPspJkZkZH2Mj&#10;HK/cdUdlW2LWq8qBb+zF7UeXEgU2bcSCJDVHtxKm8Mk0RMOdI3UrQpZqwlSlpweckXVR55mO0p6Q&#10;6hptPdS1qJKS/wBZmJT1A2ssXnqlrBcLOp1GatLWiym6HWqY+htx+LV4yEtQpjSvvbQ3zM0cknzw&#10;fm7GiGe9GW9FcH4tJtLub9bcG2S091rdnpdf8o3fgrvwPBbD9aLBvDVy5NPrC2URdGH6bQ0VCsT3&#10;UoamrNxbXQjrbOO2701kbi0majT/AAyPiRqF2CLNnu3jcTams8zVncTqPaFdmUiy2LForFvvm4p6&#10;Ey8hwpEgzaQZnlHZSsrM3FZJJEkjtMZlXdtHdd8n/wAnbu6tsuGmtzFpqSlLe7P+Kv39a+YAAEJK&#10;BFXij6T6Wf5J2puqX9GlqfTP/kX/AJx+po3rT/wlCY/zrh1f7H+H9r7Hl9nYWqJV8Uf3E9TfyX5x&#10;CAGq7TvdY0b+H9vfLmBqoyrad7rGjfw/t75cwNVAAAAAAAAAAAAAAAAAAAAAAAAAAAAAAAAAAAAA&#10;AAAAAAAAAAAAAAAAAAAAAAAAAAAAAAAc+tqU17XfeddmtMxFWVCpjM2fT3lR220tJcxDhxpHAjQS&#10;iiKcwRK5KUwauSuK81Ju6viBYe3i9J0wmHHatTnKHFYckpZU87MI2D4ZIzWpCFuPcCLJpaV3SWVF&#10;mnhz6es21orKvp5pg5t5VFxxLrbrilehxVKYabWk8JSonilK8ucpcTkzwSU8/j74radDCrSF5vwy&#10;j6/Pz9N6KxWxui21duTXWqKOFp6Zup1qnblTi/O2edqsAeLvTVyzbHlerqnIfkzi4muLDbJa20qI&#10;zJSjUZJL2F25csKSeMHkfdta6aNeNGZrlDk9Vh3yqSrstpZe1tZfcosl/oMjIyMyMjPbwxmHqVnQ&#10;hNOa1V8zzBSTdkz64mvfNKal2LbFow0vSKxVq+h2FDZZW44+ltlxtRJ4keVc5DKST7TNfYjweKUE&#10;17kJTVV150WtumpelVKDViqUiO0ytSm4ypMcydMyLHEijPmeD8pNmasFgzpjf9hrnZebN/0aVtpQ&#10;qcIqUv6Yt59l7IpQAAZRogAAAAAAAkbxKDt09HqEiauAVaKuoXAS4tBSTZJlwnzbI/MaMqZ547ZN&#10;vPfiNu2839Qr40ntT0O9YFwVmFbtK9d9KpIlymJS4yeXpOFGtLilpczz8xqSr7yMS34on/kz/Of/&#10;AKIPC7/8pn5N/wDWjlIY6UOkEsOllJJeUd6/4dx9AYjotSxPsho7XnUe9SqTqJZW69ZUXG/BWW/l&#10;9pl3gADqz5/AAAAAAAAAAAAAAAAAAAAAAAAAAAAAAAAAJV8Uf3E9TfyX5xCGq7TvdY0b+H9vfLmB&#10;lXij+4nqb+S/OIQ1Xad7rGjfw/t75cwANVAAAHiNatH7R160zrOlF9nOKh10mClehPE09/CeQ8ni&#10;syMi8zac9vZkcw9zm27wy9q1ch2ne7mqtauKZHTLOl0KoMPuxmFGaUOvqdS2htKlFgi5Gv2HxwZG&#10;fXMc499G2jctVbv1Sr2h9lUy+rf1hpdDh1xo5TTNSocimOtLbJknHEktpxKEmZFyPKzMySSCUqNW&#10;hVi2uq31v1w7/Djcmh14uLemni0m+2yu7cbGmbRtve0PRHcRe9t6N1W6k6g2zRmIlWgVmWlxtUCY&#10;mPJS8zxQRLIj6SDPOUqyRpwpKjtARdtgtPXm6tzlT193LUO17Cr0iy/o3bVmwqky/PdpiJbbzkx4&#10;kuLNRIWpDZqyXmcIjQjCeVojInfchvPOz/5P56tcG2uBh0ru91y8Xuxv63S7EgP+GZERmZ4Ih/0T&#10;TvK1DuiZGt7bDpROOPfmrK3Ya5jZnyolCQkzn1E8GWDJvKEFkjUpR8T5JIjxqs3Ti3HN8P1yWrfB&#10;JvRGRFJ5ydks2+z9aLi7I3izr+sXUWmO1rT69KDc9OZfVFcl0apMzWUPJIjU2pbSlJJZEpJmkzyR&#10;GX8xOfij+4nqb+S/OIQzfwbGij7X7gYSZmTd7T0EZ/fiNFIaR4o/uJ6m/kvziEMqrBU2knqovzSf&#10;4kcW3vKSs05LybX4Gq7TvdY0b+H9vfLmBqoyrad7rGjfw/t75cwNVERcAAAAAAAAAAAAAAAAAAAA&#10;AAAAAAAAAAAAAAAAAAAAAAAAAAAAAAAAAAAAAAAAAAAAHwb5vm1tNbWm3retU9XUandP0mT0HHun&#10;1HEto8jaVLPK1pLsR+3J9smLZzjCLlJ2S1ZLQoVcVVjQoRcpyaUYpNttuySSzbbySWbZF3iTXnVa&#10;xXbI0UoMafJfkZrLsNmKlz0t91ao0NLXHLqnCNMojQRER9VH2jxxreoSKTorpTCplPfceZt6lxqR&#10;TClqSpx9TTSWmeeOBKPCSUvjjslZkRYwIUpupOnes+/el3tU7hfctZioxI9BRPTKJT8lptDUREdD&#10;ZKNpKpqikETnTRxNZuYUo0HYWrDTl26lWjp84j+pHmoSkrfWlD6Mq5JMklklEhlwkqznLhl5e5ny&#10;FLFuX0rG0WnKUlTh8k+53v22PTen+ExHRvYGydg1qUoT3J153ja86skknl8UIxSknmr2fJfT0Zsk&#10;otNO/LgQ3KrlfWc/qOMt5jpXzMjbNP2TcSs1Kxjsok4Liefg3lT16LXVCva2CcZoNXkFHq1PQlJt&#10;pP7X8NJqLuaeopHsJBpMs8VcBtg87qFby7qsqr0JlLi3pEc1MIQtKTW8gyW2nKuxEa0pI847Gfcv&#10;aNtiNlRpYJU8P/uQzi+O9q/6tH39x5Q6do2WqPvR5DEthuVFfbeZeQTjbjaiUlaTLJKIy7GRl3Iy&#10;E33HKarm+W1maSl6Uq36A41UzQyvjFUpiUtJrPGOJlJY82cZcSnPLsNV0NuFdf08hJeU4t6lrVT3&#10;FKQlJGSCI2yTj2kTam05PB5I859p5Vp7Mhz97eob8GUzIbTQEsqW04S0k42UBDiDMv7yVpUky9pG&#10;kyPuQyFiI4uhRqx0k4v8fnkdDsF3hiavKlL+60fk2UoAANmaMAAAAAAAPBa+0uNWdDr/AKdJjMPp&#10;ctqpKQl9BKQl1Mdam14MjwaVpSoj9pGkjLuRDJ/D2un6QbcodJ9B6H0Zq06l9Tq8/SOSyl9TGC4Y&#10;9L4Yyf2M574Kj5kOHUYb9PqEVmVFlNqZfYebJbbraiwpCkn2UkyMyMj7GRiRPDQrNNXpVddqpfUV&#10;Vptxqmyo6m1EbbL8ZlDSjMy4nlUZ8sEeS4dyLJZ0+I+r2nRlf4ozXlZ/ruPRtkftfQXadGUb+5rY&#10;eotcnJVKbbtwtZZ5Xa42LBAAG4POQAAAAAAAAAAAAAAAAAAAAAAAAAAAAAAAACVfFH9xPU38l+cQ&#10;hqu073WNG/h/b3y5gZV4o/uJ6m/kvziENV2ne6xo38P7e+XMADVQAABPe/8Avy5tNdoGo922fVJF&#10;Nq7MGPFjzIzhtvMFIlMsLWhZd0qJDqsKLBkfcjI8GOaM/Ty89nEXbhrFtquy4Jl9a2UJbdQptRkN&#10;LiS50lmN0kcOKEqQTs0jJLpqIlNIUaiPJjrNuR0ShbjNF7i0bqNffoke4UxkrnMME8tnoyWnywgz&#10;IjybRJ9v35EXyfB3KYmjpmbsr4fK3uPqcnYXIqdx48fR8v8A8HHBGOGMcE/yIR0U4VZTlzjmtd1J&#10;px8Wy+bUqajr8WT5vd3X4NG17Pdltx6KXZV9dtatTqjfGrF1QVQqnLU8pUOIwtba1MtmouThkbSC&#10;JRkhJJIkpQkiydYiXdsWyy49u9/zL2q+5C9r/ZlUp2mpplaW4bDSlutLJ4uTyy5kTZpLt7Fn3/nU&#10;QyKkk1FLRLRKyWbyXz8c8yGN7yctW9eLyWf4eAE36ubILT1W1ana2M61av2Xcs6ls0hxVoXI1TW/&#10;RWu5NEfQU5xNXnUk18TV3wQpABBOCmrPt9U18myRSaTXP87/ADRyn28XYXhZ2U1L3T0fVBusag1O&#10;qNUu3aRU6dUqUzGiJhmc1TRSUpbkOG+SDWS1GaW8GlOCNXzd5nigaBbidtl4aOWVaGoEKtXB6v8A&#10;Rn6pT4TcVHQnx5C+am5biyyhlRFhB+YyzgsmXWoSr4o/uJ6m/kvziEJpzc7X4JLyLVFJtri2/M1X&#10;ad7rGjfw/t75cwNVGVbTvdY0b+H9vfLmBqosKgAAAAAAAAAAAAAAAAAAAAAAAAAAAAAAAAAAAAAA&#10;AAAAAAAAAAAAAAAAAAAAAAAAGAb7qhAh7YLrjzJrDDs56nR4rbjiUqfdKay4aEEZ5UokNuLwWT4o&#10;UfsIzG/jl9vN1CuPW/cOnS+23WKhCt+opt6hxm2iYU5UHjabkktx3GVHIT0uRmTZJaSZe1S1aTpB&#10;jI4TBSja8p9VLvX4L1suJ6D7NNl/S9uw2lWluUcHavN24U5JxiuF5ztHNqy3pZ2sfJ207cNZ7iu7&#10;T3Vqj2b6RajVxQpy6h6xiIwxGmkTy+kp0nfKbTnbjk+PYjyWbz06Uxd2s123ky3EXFgIKGyolk6Z&#10;q7NoebURYwpDDncj9jmCyRmY9m61TdINKWKdTZDjkW1qMxToK5hdRThtNJZYJzpknJqUSCUZEku5&#10;n5S9nydAqG/RtPGH5JuEuqSHJxNraNBoSZJQn2/aJSWyWR9sksv9Z6zCbKhgsTRwkG3b6yV7apbq&#10;t2Xb56GN7QOn+O9oGPpYjGU4QVJSUVFS+Fu63m5O77Ukuw0cAAdccOY3pYtFmam3Tp0pxtEV5fpk&#10;Bv0lRpQWCUltKV91LNpxPI85/gn9oiyXj9qkyHUdUdbahT5TMqLKr7bzD7LhLbdbVInGlaVF2Uky&#10;MjIy7GRj2esCvovqBZt+pefYaQ96FNf6XNppglZMsEkz5KQ6/wDzMyT5SIyyPJbEf+iKr/7SSP8A&#10;hYw5zZ31OIeC/wDblJr+GSuvm14eW42ZaGy8b/8Arj5ycv8A+bFHAADozTgAAAAAAAEfbLV0Wla8&#10;bhbbhrhQ1puPlCgNGhsyjMzJyFG20WP4aOo0k8FhPNBdskLBEfabrotE8RzUqAlcKAdRtxCYzJGh&#10;r0iStmnPuEhPbm4okvOqxkzwtR+wzGo2l1MRhqv79v6otHoXQy2J2PtvAu+eHjUv/wDirU3a3bfX&#10;grlggADbnnoAAAAAAAAAAAAAAAAAAAAAAAAAAAAAAAABKvij+4nqb+S/OIQ1Xad7rGjfw/t75cwM&#10;q8Uf3E9TfyX5xCGq7TvdY0b+H9vfLmABqoAAAAAAAAAAAAAACVfFH9xPU38l+cQhVQlXxR/cT1N/&#10;JfnEIAartO91jRv4f298uYGqjKtp3usaN/D+3vlzA1UAAAAAAAAAAAAAAAAAAAAAAAAAAAAAAAAA&#10;AAAAAAAAAAAAAAAAAAAAB/ORIjw47suW+2wwwhTjrriiShCCLJqUZ9iIiLJmYw6bvK0ch1o6UhVb&#10;lME4TZ1BiEk4xFnurzLJwyL/AEIP/RkZGHwlfFNqjBytrYhrYilh0nVklfmbqA/HSKvTK/S4tao0&#10;1qXBmtJeYfbPKVoMskZf9XtIfsEEouLcZKzRLGSklKLumB8i77lgWXadavGqNPuwqFTpNTktx0pU&#10;6tphpTiyQSjIjUZJPBGZFnGTL2jPtR9zOmOmdZXb1VfqFRqTOPSI9NYS4bBmWSJalqQnOPuIzMvv&#10;Ih5PUjcJphfO3TUmqUysPRlNW5MhuxJUdSZDbsptUdgjSjkRkp11tPJJmlPIjUaS7iTE4XE0MJLF&#10;uDUEm72y017u3QytjqhtDa2H2c3eVScY7q1e9JKy7c9NTObs8S/TZu3KgqxbLuV+vmyaYCatHjtQ&#10;ydMyIlOqafUs0pIzVxSRGrHHkjPNOTeHPpLPuTU2Vq1MS+zS7RZcjxXCJSUyZ8hpTZoyaDStKGVu&#10;KWRKSpKnGD7pUZCcarpPqPRKValYqdoz2mL55/R5BJJb9Q4qQn+Gykzd8xut8MpLmS0mjkRkY63a&#10;A6SwNE9KqJYUdLCpsdn0iqyWSSZSZ7nmeXzJCDWkj8iDUnkTbbaT+yPPtlvF7ax0auM0pZpWtm81&#10;55PuS5n0F7TcP0f6DbH/ANG6L1Iy+kyl7601Ul9VZRi7N7qTlPKye9fPKx8zcDU5q6HSbMpaHFzL&#10;inJaSgiQSXEoNOEGpR+UzcWyZH2+yeTIux6XSKYxRaTCo8Vbi2YEduM2pwyNRpQkkkZmREWcF3wR&#10;DKbl6NybgqBSv48uNRInpEhouoSIz5Et1KzxgiyZxsn7DPik8+wbCOkwH1+LxGIfBqC7oq79Wz5w&#10;hnJy8AAANwSHgNcreXX9PJqmUuLepa01BtKVpSRkgjJw1Z9pE2pxWCweSLGfYfx9sVq021NJYbVP&#10;jJZVUJ02a+aXFrJajfW2g/MfYyZaaSZF2ynPczMz/VuTuKq2rolc1bozyWpTTcZnKkEslNuyWmnE&#10;mR/cpC1pyXcs5IyMiMvzbcasubYz9NemNuLp05xDbJGnk0ytKVlki74NZu4M/bgy+7BaOe7S2zH9&#10;+D80/wArk9q1GhvJ9So2rc3BJ5+E8jVgABvCAAAAAAAAAjfVWVb9q+ItpnVpLLMIqnQktSHmYxmq&#10;RLfTPiMm5wSZqUZ9Bvmr7KUpyZJTkrIEX78anRbL1b0L1BmUpTq6ZWHpM1cRhCpciNFkwnUtJMzL&#10;njm7wSaiIlOK9nIzGn249zDKt9ycJf3L8z0X2Y/X7YrYDP8AaMPiKeXC9GctOPw6c7FoAADcHnQA&#10;AAAAAAAAAAAAAAAAAAAAAAAAAAAAAAABKvij+4nqb+S/OIQ1Xad7rGjfw/t75cwMq8Uf3E9TfyX5&#10;xCGq7TvdY0b+H9vfLmABqoAAAAAAAAAAAAAACVfFH9xPU38l+cQhVQ5a+If4hei9/wClWqu1ejWx&#10;erN2RawiiLmSYURNON+n1ZpTyicTJU7wUUZzgfTyeU5JOTwBeu073WNG/h/b3y5gaqMq2ne6xo38&#10;P7e+XMDVQAAAAAAAAAAAAAAAAAAAAAAAAAAAAAAAAAAAAAAAAAAAAAAAAAAAAZbudkzouht0OU9a&#10;0rUyy24aDwfSU+2lZf6jSZkf+gzH6NPbYsGRoVRqPLp9OXb0uitPzicMktKNTRKecWvthRK5Ga8k&#10;aTLOSx29/VqVTq7S5dFq8VEmFOZXHkMrzhxtRYUR47+w/u7ifZGz+QSXKFTNZLjiWk891F0Q0qWg&#10;0mZGosk6TZnkuyjaP7skY2uEq0Z4d4erPce9vXs3fK1suK1XiYGJhVjXjXpx3smrXS1d75+TP0a3&#10;x7Lt2iWnTqHrTL01pKWpBwm6LElPszUGaDNWYy0l2M85VnPMz/mPKaR1GhvajURuJuwuO6nlPL4U&#10;eTTai21LPpq8qlOuGgsfa8xf3RQUDSbTqFblJtaRaFKqUGismzEKow2pKkcu61ZWk8KUfmUZYyY5&#10;+7kd0FMp18VK09vtAs2iUqmGUZNz0alMlOlOG0pD5x5HAiZbI3DSlxouZm0TiHeKyIY2P6SYLZGE&#10;kq7m295LKF3e7vnFvve9k9HobHY3RLanSjHQw2zqSlNqOS38tFwaSV+NkuL4m7bZ9V9FLYtu7L2v&#10;jUC1olfeqsqRIekVBlcx2OlCV/wkEZuOEajXgmyUa1diyeCEna2aiu6/akqu6i2I9DtyTUYsKHSI&#10;BE3UqsfUNHPklDhekuEs0+VCkp8iSJ00KUrDB1a2n6D2TZ+n9o6hmwdSr9VoUKc1JktpMoPXjJNS&#10;WCx5DNLhoNeeRkZl2JRkfIYfbFTpdUrrESdJKOUY36zySTf3Y67ujdrn0L0q6GYb2H4Shjtk/tGI&#10;rVGlUqqP1SV5SlCNre8lfdU3fdV7LM8vt1263HcFxxNwO4GnMJuBLLKLYthEcmYduQ2y/q6Ux/Y0&#10;psv7Nn/8rutfJ9Rm3VgD8FfqnqOhVGtdDr+r4j0rpcuPPpoNXHODxnGM4MbfDYals+i1HvberfFv&#10;9dx4DjMZUxlR1ar/ACS5IzHTVL9c1gvq5JLjaFwV+rCaQg8LT1OCVZM+xkmMWf5moz7YwNdGW7dq&#10;L6usNVUcbY6lVluOpcQXnNpH8MkrPH3KS4ZFkyIlZ9pmQ1IYuxItYKNSWs7yf8zb+VjCpfDfmAAB&#10;tiQnffPMmRdHYDEaU803Lr8ZmQhDhpS82TD6yQsi+0nmhCsH2ylJ+0iH39HaVGsTUm7NPYMNtuG2&#10;y1IicHlLJmO2ZdJvzlyUfCQkjMz9qD+1nI8dup9UVXV3Re35vocznW/63Bd4uco7sqIguo2ecoXw&#10;cT3LCuKi74Me5v1n6Oa3Wdc7cRhbdV/5PUlB8FqdMzaNxZ8e+Evt4+8yRjsREY53aP1eIji19icU&#10;+6ScX/yRutp3pbLwcebnJ+MlFd+mvabCAAOiNKAAAAAAAASJ4l9PgOaM25VHITCpse52o7MlTaTd&#10;baciSVOISvGSSo2mjURHgzbQZ/ZLFdieN+9CpVX2zXDUKhF6r9El0+dBXzUnovqlNsGvBGRK/hSH&#10;U4VkvNnGSIy1m2qbqbPrJfdb8s/wO59meLWC6X7OqSvnVjHL997nl1s+y+uhuVqXFDvC1qNdtPjy&#10;Y8Wt0+PUWGpKCQ82282lxKXEkZkSiJREZEZkR57mPqjN9t1dgXFoFp9UqdKXIbTbsGI44tC0H12G&#10;ksvFhZEZ4cbWXL2KxkjMjIz0gZ1Cp72lGpzSfmjkto4V4HGVcK/sSlHybX4AAASmGAAAAAAAAAAA&#10;AAAAAAAAAAAAAAAAAAEq+KP7iepv5L84hDVdp3usaN/D+3vlzAyrxR/cT1N/JfnEIartO91jRv4f&#10;298uYAGqgAAAAAAAAAAAAAAJV8Uf3E9TfyX5xCFVCVfFH9xPU38l+cQgBqu073WNG/h/b3y5gaqM&#10;q2ne6xo38P7e+XMDVQAAAAAAAAAAAAAAAAAAAAAAAAAAAAAAAAAAAAAAAAAAAAAAAAAAAAAAfgr9&#10;dpVr0KpXLXZXo1NpER6dMf4KX0mGkGtxfFJGpWEpM8ERmeOxGKNqKu9CqTk7IkTxAtxTNsW4vRC0&#10;aiw5V66z/wAvOMSHEvU6HlCkMnwwXJ8jMlJUo/4WSUgyeQovNbDdsNm3LZr2ruplqwK36wlrZoMa&#10;cgnmEMNE4088pvmbbnNxS0Eh1vKDjktP2iMowv8AvG4dQrzrF73U4pdTrcpU14srNLZL7obb5qUo&#10;mkI4pQkzPCEpIjwRC0dttv7i7c0DoWoOl92M1KjONyJLluyEKecM2Z8hLjTDakqLioiNaukttazU&#10;ZERqSgz43Yaj0j25N4hpKMXuqWmTSSeTzzbz48sj6K6UbHl7NPZ3R2hsqpJ1cbKiqko5SUZU51JR&#10;i007OUYp21jk73ZdoDw+kerltav20muUNfQlscW6jTnFkp2G6Zew/ZyQrBmhZERKIj7EolJT7gdv&#10;VpToTdOorNao+cadSFWCnB3TAzXcJVPV+nL0TodT1nLYi8uWOngzd5Yx3/ssY7faz92D0oY9qkz9&#10;JtWbJtBURhbcfNQdN8+SHmjXycbNPE/7sZRd+xmvB4IsjTbanKOCnTh8U7RX8zt8mylV9Wy4mlWl&#10;Rfo5bFKoSm2EOQojTTvQLCFOkkuoouxZ5K5KyZZMzyfcx9cAGypwjSgoR0SsXpWyAAAvKk11V926&#10;d8tGbpMN5SbOoCm6mtw0JSlK2HlJWjzZUnM5hPszk1duJchoW4mi+sbDTVG22OpSpbbqnFl5yaX/&#10;AAzSg8fepTZmWSIyTn2kRDPdCUzLs3NauX1OfZacpLnqBMZpo+LjZPdNtw1Go8KJEBOSxhRuGZcS&#10;LB77dtF+kdsVWhJbYW5NiOtNdcsoS6aT6aj7HjirirJFkjLJdyGorYf6Zgq1P7+9b8PVG76RRtOl&#10;huMKUE+9refrI/RQKp68oVOrXQ6HrCIzK6XLlw6iCVxzgs4zjOCH7xmu3uqesNOWYnQ6fqyW/F5c&#10;s9TJk7yxjt/a4x3+zn78FpQzMBiPpeFp1/vJPx4+pooPeimAABllwAAAAZLuxtb6Ybcr+pPp3onQ&#10;pK6p1Ol1OXoS0y+njJY59DhnPl5ZweMHrQ8lq7QqrdGk9621QovpNSq9u1KDDY5pR1X3YziG0clG&#10;SU5UoiyZkRZ7mQx8XT97h6lNq9015o3HR7FPA7XwmKUlFwqU5XdrLdknd3ysrXzy5mWbErhgV3bR&#10;bcWK9zfoz82nTE9JaCbdKQt1KSNRYVlp1pWUmZZUZZyRkVACPPDTuhE/TK5bRTDUg6PVUTFSDXnq&#10;HJbMuBJx24lHI85788YLjk7DGLsip73AUZfur0yN17RME9n9K9o0LW+um0uyUnJejVgAANkcaAAA&#10;AAAAAAAAAAAAAAAAAAAAAAAAAAEq+KP7iepv5L84hDVdp3usaN/D+3vlzAyrxR/cT1N/JfnEIart&#10;O91jRv4f298uYAGqgAAAAAAAAAAD4F56g2FpxS0VzUO96Ba9OcdJhEytVJmEwpwyMyQS3lJSajIj&#10;PGc9jH3xPm4Hbnt7uq+abuU3A1N6XStPqS+36rrTzDtvoZUS+Tr0VxpXUcM1pxhXmUhouKjSkhbK&#10;W7m8lxfJWv8A49S6Md66Wb4Lm/1+Rt9s3Va96UaPcdnXJS69SZRGbE+mTG5Ud0i9vBxszSr/APYx&#10;NPij+4nqb+S/OIQyPwo1u12sa737ZNEcoelVfuxKrWpikcEMrSbqnOmgjwjDLkVKiLt2Skj8g1zx&#10;R/cT1N/JfnEISzjuqL0uk7PVXSdn5kad5SjrZtXWjs9V+tfM1Xad7rGjfw/t75cwNVGVbTvdY0b+&#10;H9vfLmBqosLgAAAAAAAAAAAAAAAAAAAAAAAAAAAAAAAAAAAAAAAAAAAAAAAAAAACNfEj1VeoVj0X&#10;SalyWOrdDxzqolLzanUQ460G0hTRpNSUuPYUlwjT3irSXIjURWUOcFvlTt2++I6ytl+qWhTF+nGy&#10;6+hxkqbCSSWMNvp/sX3zZU4xwJRelOpMskpwaPb9So8MsNS+Kq1Hwev5Psd+B3fs+2Rh9obUljMf&#10;/wCWwsJVqnaoK6iu2UrRXa8ruye77Fdv8axLMjax3Ap9y6bxpxG0g1pJmHTFqStlCEoUaVG4lDLp&#10;meDQXBskoNK+dUAA2eEw0cJSVKOfN8W+Lfa3mc90h25iOkW0am0MQkt7KMV8MILKMIpWSjCNklbh&#10;d5tkxXp6btv1wTqPH/iWXfsg2Ku3/WDTCfNSVOPKxyJS+RuOoLBmaTfbSlJEShS8OZEqERifAlMy&#10;YsltLzLzKyW262ospUlRdlJMjIyMuxkY+HqFZdP1Dsqr2ZUl9NmqRzbS7hR9F0jJTTuEqSauDiUK&#10;45Ij44PsZjK9od5VGtafzLLuBbyavZ804C477bqX2Yysm0lw1/3krS82SSxxS0kjSXYz39ZrG4T6&#10;R9unaMu2P2X3rR+BydJfRMT7n7E7tdj4r8fM3YY9aSfpXrxcdwKZfdiUBk4TCnXcejvlhoySklfZ&#10;VxkmXbHmyZEoyGrVepsUWkzaxKQ4tmBHckuJbIjUaUJNRkRGZFnBdsmQzTbvSn27VnXJPbcXMrc5&#10;bhyXHjWp9tHYlH3Pv1DeyZ4M85PJYHI4/wCvxmHw/BNzf8qsvV/p2M6eckvE1YAAbgkA/jMmQ6dD&#10;fqFQlMxYsVtTz77zhIbabSWVLUo+yUkRGZmfYiIf2HhNd6vT6JozekypyOiy5RJURKuClZdfbNlp&#10;OEkZ+ZxxCc+ws5MyIjMWzluRcuRNhqLxFaFFfaaXm7GTbGYrUuxbnu6Yp6RWKtX1tTZjzy3HH0ts&#10;tuJNXIzyrnIeUavaZr7meCxSgybanDmQNAbTYnRXo7im5TyUOtmhRtuS3ltrIj/uqQpKiP2GSiMu&#10;xjWRDhI7tCC7PnmbHb9b3+1K8v3mvCOS9F4GPaWs/RnVm9rQTEYQ3IxUGjYPihlol8m2yTxL+7JS&#10;XbsRowWSPI2EY9eqG7f14tK4XoPGNUmfQuo0SOTshXNrKiyRnxJ5nJn/AHSwWcYGwjX7H+qjVw33&#10;JyS7n1l8zSU8rx5MAADcEgAAAAAAAQFsDk1DTvWu+9Ha3WIDbkf0mI6hDqeE2fEf4ETJrSlauLaZ&#10;SyIsGaOSlJ8na/RzxtlEbSrxEaxT5slyexUa85J5tMEhaXaozybRg144oVPJKlZyZINRERnxHQ4a&#10;PYDccK6D1hKUfJnqHtbiq+3YbTh8OJo0at0rXcoK7zz7bPRNIAADeHl4AAAAAAAAAAAAAAAAAAAA&#10;AAAAAAAAASr4o/uJ6m/kvziENV2ne6xo38P7e+XMDKvFH9xPU38l+cQhqu073WNG/h/b3y5gAaqA&#10;AAAAAAAAAAOfniRaPbuNwd5WrYmm2ls64NKqN0alV2ody06luVaYbh82+Uh3kjptERIUppRJW4pW&#10;F4Ii6BgLXFSlGT4O/Y+9cefekXRk4ppcVb/t8u5kLI3LbjduNg0OyaT4Y11QIENKYdGpls3Q1W47&#10;cZtJ9Zb7sGK8tlzkpo09VJm8a3lc8tnyn7eZvW191b22Xhp7euxXUDTyi1X1f6TclUXNOLB6U+O6&#10;jn1Ke0jzrbS0WXE+ZwsZPCT61CVfFH9xPU38l+cQhJObm956kcYqC3Y6Gq7TvdY0b+H9vfLmBqoy&#10;rad7rGjfw/t75cwNVFpcAAAAAAAAAAAAAAAAAAAAAAAAAAAAAAAAAAAAAAAAAAAAAAAAAAAEa72t&#10;0upOkF2FpjZ0aktQq7bHpDlQWiQmfFdfdksmth1t1BIUkm0qQfEzJXfv2If08NKgxv6Pbzvpch9d&#10;RrNfTAkpUaekSIzCXUKSkiIyUapjvLuZYJGCLB5zbeNbSda94ds6Y23NeOWmlU+k1N1uG46cA1vP&#10;SFuGntzSiO+24Zkrj3wakmSsVrtp0F/yd7Fn2V9K/pB6bVnap6T6D6Jw5sst9Ph1HM46Oc5/vYx2&#10;yfK4SnjMRtadeV3Rg5JZ5JpWyXZdq9srtHv3SGv0e2H7PcPs6go09oYqnSnNKMt6dPfck3K1km4q&#10;SV1eydmrGtAADqjwECYtRG2dD9ytu6hQHYkWjX3zg1ZpbjbKG1GtpL7yjNvCEEpUd81Z5KWh3kpJ&#10;KFOjIN1lmu3fo1VHIqHnJVBcRWWkIcQhJpaJSXTXy9qUsuPKwRkZmlOM/ZPZbKqxhiFTqfDPqvuf&#10;5OzMHaNNyoOcPij1l4fmsj0GulWRS9Nqi36Y5HenraiM8DURuGpZKWjJewjbS5nPYyyX34P7unlJ&#10;RRLGoVNTDcirRBaW8y4SiUh5aebmSV3I+alZL7vZ2xgYQ3fv9OlG05tlia/JkS0Idr+CjtrKQ3lt&#10;1flMyQokokOEnBZQ62fE8kkqZHM06UntXESmv9tKn45yl80T0aka31sdGlb5gAAbQnAwjelcHqbQ&#10;+VTvROt6+qUSn8+px6PFRyOeMHy/zfjjt9vOe2D3cTLum9FvHVbSnS0/TJ7MqpemVals9YkriLeb&#10;QTquGC8rbczzEfJCSWeUkeTxcY2qEktXl55G76O04z2lSlP4YXm/5U5fh3G+WDQZlrWLblsVBxly&#10;VSKTDgPrZMzbU40ylCjSZkRmnKTxkiPH3EPvAAyUlFWRp6k3Vm5y1bv5mTbhocqNRqJd9NN9M2h1&#10;FKm1oQS0NEvCuosjIy7LaaIs9sqwZHkhqMCdFqkCNU4LvVjS2UPsr4mnkhSSUk8HgyyRl2PuPi6h&#10;W8u6rKq9CZS4t6RHNTCELSk1vIMltpyrsRGtKSPOOxn3L2j4Whtwrr+nkJLynFvUtaqe4pSEpIyQ&#10;RG2Sce0ibU2nJ4PJHnPtPUQ/Z9qTjwqRT8Y5P0aIFlU7z34AA3BIAAAAAAAHOTeTEfsDd3Trstip&#10;yY1TrFIg1pbq0tuExJZNxls20qQZcSKEyrCyVlXLPlPiXROn1CBVoEaqUuaxMhTGUSI0mO4lxp5p&#10;aSUhaFpMyUkyMjIyPBkZGQiHxK6M3HqWml4Jo/Ftp+bCnVNEXOCJTDjDLjpF/wC8qQgz/wD1TSX2&#10;hUu32vQ7j0UsyoQW3kNtUlmAonSIldSMXo7hlgz8praUZffgyyRH2LQ7M+px+Jodql5pP5vzPV+m&#10;8f8AUOi+xNq//blReXGnOUVd/wAKVlwVjQQABvjygAAAAAAAAAAAAAAAAAAAAAAAAAAAAAJV8Uf3&#10;E9TfyX5xCGq7TvdY0b+H9vfLmBlXij+4nqb+S/OIQ1Xad7rGjfw/t75cwANVAAAAAAAAAAAAAAAS&#10;r4o/uJ6m/kvziEKqEq+KP7iepv5L84hADVdp3usaN/D+3vlzA1UZVtO91jRv4f298uYGqgAAAAAA&#10;AAAAAAAAAAAAAAAAAAAAAAAAAAAAAAAAAAAAAAAAAAA+Rd9ywLLtOtXjVGn3YVCp0mpyW46UqdW0&#10;w0pxZIJRkRqMkngjMizjJl7R9cSD4jOpSKZYFG0hpE/NXuyc3JlxkdFWYDKspJzkfNvnI6JoURES&#10;ug6XIiI0qxMfifomHlVSu1oubeSXizo+iWwn0k21h9mt7sJSvOT0jCPWnJvhaKbzaXatTzuwa0Kr&#10;fF8XxuRuaDAQ7WJ0pqKluOlSUS33etJWyalqcaJJLJGDLKku45Hg83APC6JaXU3RzTOiWHT22erC&#10;YJc55sk/1iWvu64aiQg1ly8qTUnlwSgj9g90JMLh1hKEKCd91Zvm9ZPxk212ZFvSvbj6SbaxG00r&#10;RnLqLTdpxSjTjbmoRinzd3xAAAnOeAAPi3pcKLUtWqXApTZLhx1KZ6iFKSp4/K2kyT3wazSR+z2+&#10;0vaLKlSNGDqT0Su/Ao3ZXZLO3CkUiztw9zWA/JStqlHOOjqffInVuIWlGMESeo4cdSzURFguCjIu&#10;2SsARbetl1nT2x7P18t/0lutQKrykINh4keiLMyZ6ppWWGTNCkmZEnqFMJJngk5sekVWn16kwq5S&#10;pHXhVGO3LjO8FJ6jTiSUhWFERllJkeDIj/mMttYzC0dpqG7Ksk5r99JJt/xKz+edzW7O+q38M/su&#10;6/henlofrAAGObMCZbTX/SPvQuG4ClTJVNsSmqgwnmmOm0zIJJMuR3FGjJ/xHpyk5PKjRlJmhOBR&#10;1Zq9Pt+kTq9V5HQg02M7LlO8FK6bTaTUtXFJGZ4SRngiM/5EJ92U0yoTrXuvUuuqmLql21ta3nXW&#10;kttSEtEajebSSSLu8/ISo0+XKOJERpPOJX69WnT7b+X+TfbL/Z8DisXx3VBd83n/AGp+faUcAAMs&#10;0IGPaTtOWlqVd2nzaP6kWKhFSh9akMIynikiUWTUaHmyUrOctkXm7GWwjG9TUsWnq5Z95tuRGSnr&#10;OHKN1BISlJGTa3lryWT6b+CM/s9NOcl2LT7X+p91i19iSv8Awy6r+a8iOplaXI2QAAbgkAAAAAAA&#10;Dmp4ln/TrQv9kov/ABkwbl4aMyGvRa4qeiUyqUzdDzzrBOEbiG1xIxIWpPtJKjbcIjPsZoVj2GNQ&#10;3WaV2LfGjd7V2u27AXWaVbsmXDqyYjJzmPREqkttIfUg1pbUtJpUkjLKXHCLBqyJu8OK6k06v1O1&#10;XVwGG67TTkpNWEOvSIrppQhHciUfSdeUosGoybzkiSrPIQwksJt73snlNNr5W+R9FYrpDR6Qeyf6&#10;DRg1LDThB342TnvLstvdqa7S+gAB1586gAAAAAAAAAAAAAAAAAAAAAAAAAAAABKvij+4nqb+S/OI&#10;Q1Xad7rGjfw/t75cwMq8Uf3E9TfyX5xCGq7TvdY0b+H9vfLmABqoAAAAAAAAAAAAAACVfFH9xPU3&#10;8l+cQhVQ5geJDuu1TuXTPVLQz/JI1ApVmM1CJT/6QamxJYgr9FqMdfXSj0U2jZdea6bS/SPOlxte&#10;CNXTIC6tp3usaN/D+3vlzA1UZVtO91jRv4f298uYGqgAAAAAAAAAAAAAAAAAAAAAAAAAAAAAAAAA&#10;AAAAAAAAAAAAAAAMl3La9f5O9iwL1+in0g9NqzVL9G9O9E4c2XnOpz6bmcdHGMf3s57YOR9HbsqO&#10;73eTT9QavGVRoNq01upRKeiShxbDMVaCQ0TpMp6pKkyFOK5ERklakkrypGi+JVd1Hcsy0tMGHetX&#10;qjWU1dDCFt/wo7bTrBG4Rq5J5rfwg+PFXSd7kacH/PYvtm1D0wuT+lm55lFKlXDba48SNHkuOSk9&#10;Z+O62taemSCSpto1dlmouSSMiPJFzGInjsRtWKppujTlFvJWUrNrPW61twy7D3zYWG6O7C6AV8fi&#10;nGntHFU60Kd5S3p03JRe7G7ik8471k2t5J2uWiAAOnPAwAAAAyncDU5q6HSbMpaHFzLinJaSgiQS&#10;XEoNOEGpR+UzcWyZH2+yeTIux6sMbhoRfWv8md023YFpx+ilfoylJU8nJElRq7JWl1x1SVEXfolg&#10;v7w1G2ZOVBYaGtVqPg/if9KZHV03eZ7G99O4dzaU1HTZgkupXSihQlSnVJInmkkcdxxTZZwlxDaj&#10;wWDwflMuw8FtKvR6t6du2VWES2a3ZkhVPlsyzcN1LSlrNnkS0lw44cZJvJmkmCzgjIhuAmLU1n+g&#10;TcBR9XobHRtm7eUCu9NryMuK49RZ8Gj454tyCIjNxxbT/ciMx1ez4rEYeeAWvxQ70tPFeqRhYv8A&#10;ZqsMUtF1Zdz0fgynQABqzYmNbtr0ds3RSqtxXHm5VwON0VlaG0LSlLpKU8S+XsSpht5OSIzI1Jxj&#10;7Rev0Wst3TzSu2rRktvNyocJLktt1xDim5LqjdeQSkeU0pccWksZ7EXc/aeN7gov093HaVaaqp0N&#10;xmFyrMhUtXNqTHN3m8wpviZH/DgrIs5JRuER8SIzOmhiUvrK858sl82b7G/suy8PhlrNuo/+MfRN&#10;+PeAABlmhAzjX2hv1nTx9+MbhrpchucbaGjWa0kSkK9n2SSlw1mffBIP/WWjj+ciOxLYciymG3mX&#10;kG2424klJWkywaTI+xkZdjIxjYzDLGYedCX2k0WyjvJo+TZdwouu1aXcCVNmuZHSp7poUlKXi8ri&#10;SJXfBLJRF7fZ7T9o+0Me0TXKtK47k0sqCObkJ46gw+lBF1EGSEmpWFHjkk2VJSXcsrIzyRENhEOz&#10;MTLFYWM6itJZSXKSyfqUhLejdgAAZ5eAAAB+eoU+BVoEml1SExMhTGVx5MaQ2lxp5paTStC0KIyU&#10;kyMyMjLBkZkY5ZbdajN0a1Li1KvxH4su07ncpVxdaL1osFDqVR1kTrK1c3eKJhkkix/BSpJuEakp&#10;6qjm9qra30V3A6x6fJbnnGuaIi8aQ3Lb4+lTmzTKfebcJKSNtqO9WUERnxPgaT5upQOf21FwrUMQ&#10;uDa81deq9T132Z1litm7W2RLNTpwqW7Kc92b8IVG3l9lNtJM6QgM2263yvUHR63a3LkJdnx4/q+d&#10;mZ6S6b7B9Pm6oyJROOJSh40q7l1S7qLCj0kb2nNVIKa0Z5TicPPC1p0KmsW0/AAAC8gAAAAAAAAA&#10;AAAAAAAAAAAAAAAAAlXxR/cT1N/JfnEIartO91jRv4f298uYGVeKP7iepv5L84hDVdp3usaN/D+3&#10;vlzAA1UAAAAAAAAAAAAAABKvij+4nqb+S/OIQqoSr4o/uJ6m/kvziEANV2ne6xo38P7e+XMDVRlW&#10;073WNG/h/b3y5gaqAAAAAAAAAAAAAAAAAAAAAAAAAAAAAAAAAAAAAAAAAAA/PUKhApMCTVKpNYhw&#10;obK5EmTIcS20y0hJqWta1GRJSREZmZngiIzMeL/p80K/xpsP/wCI4f8A2gjnWp08pyS72ZmG2djM&#10;anLDUpTS13Yt28ketrtfoVr0p+u3LWoFJpsbj15k6SiOw1yUSU8nFmSU5UpKSyfczIvvGAbh92dp&#10;2pY/qvRm8aTdF93C8inUONRVtVU2XVLSlTi0NKMiURKw2lRKNbhoLgtJOYb+rstyibdK3bdUq7Ee&#10;qXG9EYpcRRmbspTMth500pLvxQhBmpR4SRmhJnyWkj59bcb4/o31hot6Jj9d6nR6j6O2aOSTfcgP&#10;ttcy5JPh1Fo5YMj45x3wQ5/aW06/0+nsvDW3qm7G/FOUreds13ns3QD2fbPxnRvEdNNqb0o4V1Zq&#10;k0lCrGjTU820+q5XjKyaya1ubxpnoPdN/wC4wm9VLk+kFwKQVTu1ZLbcbiGk0m5FS424XIyI2Ix9&#10;LiTKlOIQlSGiUfRsY1tf02q1kWVKuG7G5abmuuR6fUfTDUb6EEaukhzKjys+S3FGZJXl40qLKBso&#10;6yth8PgUsFhPghxvdyk/ik3xbfhZK2R41tLb20ek2KltTajXvJJJRilGMIRyhTjFWSjFaLW7bbbb&#10;YAAGOYQAAAHktUbx+hFmzKsyvjNexFhds/x1keFd0mXlIlLwosHwx94/Bo1ZX0Os1j0uP06lU8S5&#10;fJGFoyXkaPKSUXFPtSecLUvHtHk6o3/StrG1SVNdWgWhyOTybyh18lFzQfJGPMtKUGhR4NDKzSfc&#10;bQNLhP27GTxb+CF4Q7/tS88l2Iij15OXIDxmr2ncTVHT+qWi8llMp5vrU95wiImJaO7SuRpUaUmf&#10;lUaS5cFrIvaPZgN9SqSozVSDs07ouqU41YOEtGYrtUv6Xc+n67PrrTzFdstxNKlMvNG24lgskxyT&#10;wSSVJJC2jT3VlnkruobUJi1WjSdv2tULXOl0/q2zceadXI0ZTSXOutJqVwQaS+10kPZI8qcbcJSk&#10;Ess+n3VamnRtMItt2i56xquoP/J9O9DT1+vEWSeqtrCFJc5pcbaSRGSj65KQZmkZe2FCkvptNdSa&#10;v3S4x89OxopsLD1cfXjs6/XTtf8Ad+93JZvuZ5Xb021qlr5qFretll2nxnPVdHeKAtLbqTIm0PNr&#10;c7odKOw2S0kWcSjzwI+J1APE6N6bw9KdO6TZ7CWVSmW+tUH2yIyfmL7ur5ElJqSR+RBqLl00II/Y&#10;PbDUYam6dNb2rzfezc7ZxcMZi26P+3FKMf4Yqy89fEAADINUAAABjesUcrNvW2dT4TDiEIkFFqS2&#10;ktma047ESTwalqaN5PIz7EhBZTgjPYI8hiWw3KivtvMvIJxtxtRKStJlklEZdjIy7kZD5l2W7Fu2&#10;3J9uzFcG5rJoJeDPprIyUheCMs8VElWM4PGD7GPCaJXLPbiydN7mafYrdA5cW3UqM1Rcpx58mR8T&#10;WRFjCeBt8clkxpaf7BtCUH8FbNclNar+ZZ9rTIl1J24P5mpAADdEoAAAAR7vqiydN7y0v3KURn+t&#10;27VkUqoIanOx35rGVPtRyMiNCW1ITNQtWMmT5EZLT2TYQ8Hrrpp/TBpJc2nSJfoz9XiF6I6bnBCZ&#10;TS0vMdRXFZk31W0EvCTVwNWMHgxgbTw0sVhZwh8Wq71mvVHW9BttUtg7fw+KxX+y24VFd2dOonCd&#10;7apRk3bmlo8zE9qlcp1i6i3por64S/TpEgqxbThyIzqJcZSCUl1LzZ/xVuxVRXSJJGXFtw8IwZHV&#10;A5u6Z6iXFIsCxNcIDiZtW0slN2jVoqHmzWulYNUNxTaWTKO2tp6REN1fIzU2hSTNZqx0Wo1Xp9wU&#10;iDXqRI68GpRmpcV3gpPUacSSkK4qIjLKTI8GRH/MhFsnExxFBOPeu5/k7rwM3p/sStsfas4Vlmm4&#10;Sf70cr9m/Hdmr59Y/YAANocKAAAAAAAAAAAAAAAAAAAAAAAAABKvij+4nqb+S/OIQ1Xad7rGjfw/&#10;t75cwMq8Uf3E9TfyX5xCGq7TvdY0b+H9vfLmABqoAAAAAAAAAAAzzWjcHo1t5ocW4tZL7hW3CnvG&#10;xE6rTr70hZERqJtllC3VkkjLkaUmSclkyyQ0MQnqlJXXvFq0joNXSmVT6LY02fBjulyQxJWibyeS&#10;k+xL/ht+Yu/kT/IhbnKpGnHjfyUZSf8Axt4lcowlN8Lebkor1d2V9pbq1pzrXZ8a/dLLsh3DQpS1&#10;NolRuSeLiccm3G1klbayIyM0LSlREZdu5DA/FH9xPU38l+cQhn+wQ00TdFu0smkpQiiw7vjzo7DB&#10;Elll55yX1CSkj8v2Ul2LHk+7BENA8Uf3E9TfyX5xCF+UoQqR0lGMu66Tt4Fucak6UtYya8tPSxqu&#10;073WNG/h/b3y5gaqMq2ne6xo38P7e+XMDVRQqAAAAAAAAAAAAAAAAAAAAAAAAAAAAAAAAAAAeSru&#10;ruk9r1V+hXLqfaVJqUbj14c6tRo77XJJKTybWslJylSVFku5GR/eLJ1IU1ebSXaZGGwmIxk/d4am&#10;5y1tFNu3OyPWgM0u/chonZtmyr4l6jUGowGOqhhulVFiW/NfbJs1MMIQvzuF1mclkiQTiVLNKfMO&#10;VH9Pmuv+NN+f/Ecz/tBpNqbfw+zZRjbfb5NZf9+Hcen9BfZHtfptTr1lL3EabSTnGXWbvdLT4bK/&#10;8SL+3iblqVZdOquilu299KK7cVu1RmqNxJakuUVhcUzS84hLSyX/AAjdeNHJBpbaJSsJWlQ5ijqh&#10;tA2/W5YtuU/WmVXKtXbxvuhsTqhOnPmaUJlmmUtCU9zUozNrm44palKa5FwJSkn7rUnclphp01Ph&#10;OVxmrV2G2rhS4RmtSniWaOk46kjbaUSknyJR80kRnxMzSR4k+jmO6SzjWlKzekVHesnpd3Xe28jr&#10;9ke1bYXsmhU2PszCuuov6ytKo6fvKiupNQcJ2ivhilZtK7u3cxay9L9R65qe9uk3fJoduJs6KiPS&#10;KNGSw9HbJBKNDyjSp7JJdeWttPNTyn1EZGhKG0L9NpNQ7h3DXgzrlqE49FotDmmm2aI0a0tIcbUl&#10;XWNeC6iUrJOVF3ccbMj4obJs1D0mvDcNcK9Qtco1RodFiuG1RLZSpTLiGiWXM3eSSUlK+PFSsJcc&#10;PzEbaEtkdIw4cSnxGIECKzGixm0ssssoJDbTaSwlKUl2SkiIiIi7ERDtsNhqGwaMqNCW9Wn8UtbX&#10;1SfFvRtWSSsuLPBdv9IMb0yxVPE4uEadGlFRp04JxgorS0W20r3l1m227t6Jf2AAGEYYAB/ORIYi&#10;MOSpT7bLLKDccccUSUoSRZNRmfYiIu5mYN2zYP6DONT9QX4CysKz2XJ1zVVBspQwsyOGlaftmojL&#10;ivj5i7lxLzqMiIiV+S5dbYrk9u2dN4Xr+tvvE02rgfoqTJR8++UmvBJzyIyRxPlzwRkPp6V6fTbW&#10;ROuO5Xm5Fw1xZvSzShGGOSjUaEqSXtNR5Vx8uSSRFhJKPSV8Y9oT+i4KWX2prSK5J6OT8bakTlv9&#10;WPmfS00sKLYFuNU7iw5UHv4k6S0ky6q8ngsn34pI+JewvarBGox60AG1oUKeGpRo0laKVkSJKKsg&#10;ADyuoeptmaXUN2uXhWWYqSbW5HiktJyZikmkjQw2Zka1ZWgj+5PIjUaU5MpZSUFvSdkS0qNSvNUq&#10;Sbk9EtWftvqLakyza01fMZl+30QnXqil1ClpJhtJrUsiR5uSSTyI0+YjSRp7kQhXQh61qJqpbN06&#10;iOVhFstlKYtioVOGTcQ3UOq4LVzNaEIQt1xZ9NRk28pKjUREpQ1tT+qm7uY1GKG9amkpTVuKkEaU&#10;zKmho0kSFEaj5q5kZlhPRQrlk3VtJI94rWj+n1b0+Rpi9b7Megx2yREaj+VyI4WcPNrPJk7lSjNZ&#10;5NRqVz5EpRHLgcZGrejXjeg7d+8tJR7vXQz9oYF7IpqdKpbF5ppNNRg01KE+2XZnG173PaAJdgXl&#10;qftYlwqBqat66rCdbVEpdQgtkb8NSDWbbR8+OFGjH8JazIkkXTWZNKSdAWXqFZWocBVSsy44lUZb&#10;x1UtqNLrOVKSXUaURLbyaFY5JLJFksl3GVisBUw695HrU3pJaePJ9jNDh8ZCu9x9Wa1i9f8AK7Ue&#10;iAAGCZYAAAAZjqpY9WXUoOo1kRW/XlIWTshlBKJc1tOMF5TLkZJJSTT7VoUac9kpPTgGLjMJTxtJ&#10;0qnenxTWjXai2UVJWZ5qwr9o1/0YqnTFdJ9rCJcRasrjrP7j/mk8HxV7DIj9hkZF6UZNd+ntz2vW&#10;ZuoOmdSf67rxS51HPktEs/MbhkWfPnkZkgyyRqUaFEfFI+7ZWstm3j0onpfqypOcU+iS1Enms+JY&#10;bX9leVKwRdlngz4kMLC7QlTksNjrRqcHoprmu3mtUWxnbqz1PeAADbkgAAAHJfUXV+u6f6460Q6D&#10;RqSqn3RU6pR59PlJfeiqUiWrjMJCnf8AOUrQpxKzM0oU65wSlJkkqb2Oa8PN0CnaaX+6intVLm/a&#10;7y4xtNP8pDyXWScM/NydSrgZkeVk6jlnpoHndevD/rtSk33qvbWoHrOpTZc+vsUEqKslu9R1byo7&#10;bqHVqW5xNSUYb86ySXl5ZL9u321bI1y2z2jZtuX3GpupFiuVKZBQiWpqREWuap3ktssLNlRORv47&#10;ZHwXxwZmlbauH2bSx2C2hKnWyTUnFXVn1ldKz1zbt6H1J01xvRfpL0PpYvZq95OE6NOtUUZ71O1G&#10;SUpbyu4pxjFy0aulJvIuIBO+nm52ZRqk1p7uFor1p3Cw2htFTkNmmNUF9VTXUMkp4NJPGeqkzZVx&#10;cUSmyJKT3ykVmkXBT2qvQarDqUF/l0pUR9LzTnFRpVxWkzI8KIyPB+0jIdnSrQrK8X4cfI+asds3&#10;E7PlatHLhJZxfano/nzP2AACUwAAAAAAAAAAAAAAAAAAAAAACVfFH9xPU38l+cQhqu073WNG/h/b&#10;3y5gZV4o/uJ6m/kvziENV2ne6xo38P7e+XMADVQAAAAAAAAAABMe5fbNqZeWsNi7ldv9025SdRLJ&#10;jP0s4lzIkHS6lAdJwjbdVHy6k09Z3BEXfmXdJpIzpwBa43aksms18vVNp9jKp5OLzTVn+u/M5909&#10;jXfYNCmXcjQqt6+6g601yo168JVoJltQaMtk2zYYQSIb6zQo5Ug0qWTZnwMiSfHtjO8zetr7q3ts&#10;vDT29diuoGnlFqvq/wBJuSqLmnFg9KfHdRz6lPaR51tpaLLifM4WMnhJ9agF7d7LgkkuxJWS8Ei1&#10;K13xbbfe3dnFPar4oH+TzaJ2tdNu3bfDCKdTKfBYk1vpsUxEVpaDQwlfUJKFEpBYSSME0nsfbHk7&#10;v8RS9bjuytXDS771Oo0KqVGTNjU2PXXelCacdUtDCOLyS4oJRJLCUlhJYIvYO7AmrxHrTuq+dmOo&#10;drWVbNVuCtTfVPo1OpcJyXKf4VWItfBpslLVxQhSjwXZKTM+xGNVV2TSrQVOUpWTbWdtc9dfNne4&#10;D2g7Q2dip42hQo+8nGMZN095NQSiuq24p2Su4xTbzd22RZpT4yVL0/sGl2jcumN0XfUoHX69ZnV9&#10;JPyuby3E8uaHFeVK0oLKz7IL2ewp5/y+9Q/8V9Vf9+v/APeB2j2yUmq0DbbpRQq7TJdOqVOsehRJ&#10;kOWypl+M+3AZS4042oiUhaVEaTSZEZGRkY0sUrbJpV4QhUnK0VZZ25crX043K7N9oWP2TiK+KwmH&#10;oqdd707095N3byUm1FXk8oKK4WslbkDdHi8s13RVnTCnWbeFKr7VOp8JV1sV8vTFux1NG6+ZESV8&#10;nSbWSv4uf4h5NXfOS2h4il625dlFuGqX3qdWYVLqMabJpsiuu9Ka026la2F8nlFxWSTSeUqLCjyR&#10;+wd2BAGsn/jktCfh/M/+RXgq7JpV5xnOcrxSSztp3a+I2f7QsfszD1cLhsPRUKjlKV6e825JJ2cm&#10;3HJZKLSWqSZgGuHi8s6qWnEt6zrNvCwpseotzXKlTK+RuutJacQbB9Mmj4mbiVfaMstl29hlnmlP&#10;iW3Np/f1Lu65bg1Gu+mwOv16NOrzhMSubK208ubrifKpaVllB90F7PaXcEBdU2VTq1lXnOW8rcba&#10;diVvQjwfT3G7P2dPZVDD0VRmpJpwcnaSs+vKTmuy0k1wscatevFgk6t+o/oVSL3099Velek+q68Z&#10;+ndXpcOfTNr7HTVjPL+0PGO+WgviwSdJPXn01pF76hetfRfRvWleMvQel1efDqG79vqJzjj/AGZZ&#10;z2x2VEQeETp7f2mu225KFqNY9wWrUn74mS2odbpj0F9xhUCAlLqW3kpUaDUhaSURYyhRfcYr/plP&#10;3/0nflv9+WltLW07O3Uj/wCuMV/pP+ifRqP0fluPe+Lf/wBze958X72nV+HIh3VbxLbm1Av6qXdb&#10;VwajWhTZ/Q6FGg15w2IvBlDauPB1tPmUhSzwgu6z9vtPQ9D/ABeWdK7Tl29eNm3hfs2RUXJrdSqd&#10;fInWmlNNoJguoTp8SNtSvtEWXD7e0z6/AKU9lU6VZ14zlvO/G+uuTVvQkxnT3G7Q2dDZVfD0XRgo&#10;pJQcXaKsuvGSm8tW5Nvjc4T3f4il63HdlauGl33qdRoVUqMmbGpseuu9KE046paGEcXklxQSiSWE&#10;pLCSwRewUPaHjV25blp0W3qpotcNZm0unRoUmpSLgb6s11tpKFvr5NKPks0mo8qUeVHkz9o3zxad&#10;KtR9WdstJpmmVl1W6J9GvCDVJcKlxzkSii+iy2DcQyjLjuHJDRGTaVKJJmoyJKVKK1RXD7Mp4abn&#10;TnK71zv80/Qj2t04xW3MPTwuNw1Fwp/DaDg9LZuEot5feb56nBH/AC+9Q/8AFfVX/fr/AP3gUNqt&#10;4yVL1AsGqWjbWmN0WhUp/Q6FZg19JvxeDyHFceCG1eZKFIPCy7LP2+w+tACyjsmlh4ShTnK0lZ53&#10;+emvCxkbS9oWP2tiKGKxeHoudB70LU91J3i81FpSzispqS1VrN34T2h4il625dlFuGqX3qdWYVLq&#10;MabJpsiuu9Ka026la2F8nlFxWSTSeUqLCjyR+wa1rh4vLOqlpxLes6zbwsKbHqLc1ypUyvkbrrSW&#10;nEGwfTJo+Jm4lX2jLLZdvYZU/qxp7f1R8WDRjUan2PcEq06XY8qJOrzNMeXTor5s1oiadkknpIWZ&#10;vNESVKI/4iP/ADizb4U9k0qVKVGM5bstc/xea8BjPaFj8fjaO0a+HourS+Fqnupd8YtRl/MmcPtK&#10;fEtubT+/qXd1y3BqNd9Ngdfr0adXnCYlc2Vtp5c3XE+VS0rLKD7oL2e0vra4eKPV9VLsiXDZzt/2&#10;FCj05uE5TaZXlG066l1xZvn01tFyMnEp+yZ4bLv7CLtWAotj0VRdBTlut3149+vrYkn7R9o1Nox2&#10;rLD0PfRjuJ+7y3bt/Bfcbu3m473bkjjVoL4sEnST159NaRe+oXrX0X0b1pXjL0HpdXnw6hu/b6ic&#10;44/2ZZz2xk2ue9CzdaNU63qX9EKzR/XHo39S5tSOl0ozTP8Aackcs9Ll9ksZx3xk7v8ABU91i6fi&#10;BO+XU4X+KVdi4evQjhqkpOCd0r8c+Nr8XxJMB7Tdr7L2rV23g6dKGIqR3JSUGk49XLc3txfBHNRT&#10;y1zd+BenO6nRK0JcetXFppVLkqEZ9S0R6k2h2nmkjaU0ZstvtKUslIdJROLW0tLhEbflyek17xFd&#10;Jax0PV+g1q0Po8ufoFhUlfWzjHL0hbuMYPHHj9o857Y7ViIPF209v7UrbbbdC05se4LqqTF8Q5bs&#10;OiUx6c+2wmBPSp1TbKVKJBKWhJqMsZWkvvIbPAYfCbOpKlSoQduMoqTfe3qc90g6Y9IOkuLljMbj&#10;aqb4QnKEY9kYppJfPiRvM8R617pjxKLecy//AKPxGY0MqPSYMGHFVFaVlLaWW3ksoNJERJUba8YT&#10;2MkkQ0GwPEx2e6dNNrpe3m8qhPacQ8mo1RcGTJS4halIUgzUSWlJ5YI20pM+KTPJlkdZgGdiMdi6&#10;8fdxqOEPuxUYr/j82zj44GlGo6sryk+MnvPzdznF9dvon/g9e/6sT/tA+u30T/wevf8AVif9oOjo&#10;iDSfT2/qd4sGs+o1Qse4Itp1Sx4sSDXnqY8inSnyZopG01JNPSWsjZdI0pUZ/wANf/mnjXe5n/7j&#10;/t/+Jl2fM8D9dvon/g9e/wCrE/7QfgqnjY6YPdL1LpfdMTHLq+lR48jl7MceMlvjjvnOc5L2Y79L&#10;AFssPKa3XUl6L5Ipa/E5ZVPxlbcnvpei0e7KcgkEk2o1GgqSo8n5j6slas98djx2Lt7c+Dk+KNY9&#10;VfRHuW3NQqxTG3DWTDtSZQpRkRklRc1uJQrv/I+xmWe+R2JEVeEtpVqPpNtlq1M1Nsuq2vPrN4Tq&#10;pEhVSOceUcX0WIwTi2V4cay5HdIicSlRpIlERpUlR4NTYuHrO9aUpdjk2vLQupqEXecd7vb/AAaM&#10;Pt3xk9ErSinDt3blXoTa/tmiqMGtzBmZc1qSal45KxkzwR4LsPrfXf6a/wCBNzf71j//AGjpeA2N&#10;OiqUVCm7JcEkl8jJVemslSj/AHf/ACOaH13+mv8AgTc3+9Y//wBo85V/GwbeqDrtB0zVDgnx6TMu&#10;L6S6jyly5OJlNkrKsmWEFgjIu+MnqfjV+6xa3xAg/LqiL/FXTctZP0/Ikp4uNJ3jSj43fzkzjxcf&#10;i73XcDswmZ1wUiLMbNo4tNpMJtLKTRxM23VuqeSo+6uXUyRnlJlgiL9dnb7tlkCuOXVqdRtZ7/rC&#10;nErS7UqXAQyZIJvpm4g6itbqk8DThazbNCuJo7ZHXwBH9Ept707y73czXt7Fxp+6obtNPJ7kVFvv&#10;az9e8gD66vax/wCoOqv+6qd/34Prq9rH/qDqr/uqnf8Afh6DSfT2/qd4sGs+o1Qse4Itp1Sx4sSD&#10;XnqY8inSnyZopG01JNPSWsjZdI0pUZ/w1/8Amni3xkmlOfUzxn9ptQiPwJ+m+p8mLJbUy8y9R6at&#10;t1tRYUlSTnYUkyMyMj7GRjD7z3zbA7nlyqlR7D1mt2U+2vg1Bp1LVES+o1KJw2VzDMk5URdNC0J4&#10;pIkkn2jrqM03N0mq1/bbqvQqFTJdRqVRseuxIcOIyp5+S+5AeS2022kjUtalGSSSRGZmZEQycPjK&#10;+Ee9Qm4kFfDUcSrVYpnL+L4sFZobSqVRLqvmVAjuOFHeqNIpzslxs1mZKcU464rkefsm4ok/ZIzI&#10;iHrYfjSTY0RiM9Zpy3Gm0oXIepKScdURYNaiRNSklH7T4pIsn2Ii7CyfDhtO6rG2Y6eWtets1W36&#10;1C9bek06qQnIkpjnVZa0c2nCStPJC0qLJd0qIy7GQpUZE9oyqfFTh/Sl8iGGBjD4Zy/qf4nM2H43&#10;enaIjCJ+idxvSktpJ5xmcw02tzHmUlBmo0pM8mSTUoyLtk/aP7fXe6Yf4GXR/vOP/wBQ6WCKt+ul&#10;Wo976+7Ub1s6y6rW6LaOoDaq7Jp8c3/Vzbs2muIeeQjK0MkiI+anTLpo4ES1JNSCViurF/YXr+Zk&#10;e7kvtv0/Iyj673TD/Ay6P95x/wDqD673TD/Ay6P95x/+odLAFPew+4v7vzHu5fffp+RzT+u90w/w&#10;Muj/AHnH/wCoeSvHxbNv178nqtt7uhmarH9di1OM2/8A3S8x8TJfZJJLmSsFnGB1ZEAaN/8Ajktd&#10;vh/D/wDkUERV40MTB061KMlyd/zKOk5Kzk/T8jAKN4sFu2u4tu2KHe8OEXNDEV52LIQ0hS+WOKlc&#10;OWfaokpMzM/ZkyHrYPjUQIkVEeRp/UpriM5ffjMkteTM+5NvpT2zjskuxfz7jqiAxqOCwuHVqVOy&#10;5b9S3lv2LVQcdJv0/I5nx/G803Sw2mVojcrjxIInFtz2EJUrHcySeTSWfYRmeP5n7R/T673TD/Ay&#10;6P8Aecf/AKhcO5uk1Wv7bdV6FQqZLqNSqNj12JDhxGVPPyX3IDyW2m20kalrUoySSSIzMzIiGa+H&#10;Dad1WNsx08ta9bZqtv1qF629Jp1UhORJTHOqy1o5tOElaeSFpUWS7pURl2MhnKpBZbi/u/Mv93L7&#10;79PyJo+u90w/wMuj/ecf/qE76zb6dtupFaevyztHb1se9lSiqCarTaqx0nZZLbUTzjPbi4XBRktl&#10;TaubhuK6h+3toAxsVRw2Np+7rUoteN12p3yZudhbd2p0axSxmzMRKnPR2taS+7KNrSi+KaaP/Pzc&#10;G8qq3b6P9Krtv2s+i8+h6wnqkdLljlw5vnxzxTnHt4l/IejY30063aS3T9O16g2w8/DjNVGTGrSU&#10;qlyWs8nS6JtGlB5PihRrNPJXnVkdBN/Wnt/XjuS2k120LHuCuU2274VLrUym0x6SxTWPT6SrqyXG&#10;0mllHFp1XJZkWG1n/dPFvjUQ2Dhqd92Us8vi/XodzivavtvGe7ValRtTe9FKmkr65pNJ58Gmuw4Q&#10;274iWoFAuCmV5zULUipopsxmWqFOrD7saUTayUbTqPSfM2rHFRfeRmQ07VPxca7qZZEe24tCr1o1&#10;diqonHVrdnriG5GSytHoykE6ajytfM1dTHkSXDJch2QAS09kUqVOVKM5Wlr1vx1XgYOL9ou0Mdi6&#10;WOr4eg6lL4WqaSXfFNRl/MmcPtKfEtubT+/qXd1y3BqNd9Ngdfr0adXnCYlc2Vtp5c3XE+VS0rLK&#10;D7oL2e0vra4eKPV9VLsiXDZzt/2FCj05uE5TaZXlG066l1xZvn01tFyMnEp+yZ4bLv7CKzNgunt/&#10;WduS3bV277HuCh025L4TLosypUx6MxUmPT6srqxnHEkl5HF1pXJBmWHEH/eLNvii2PRVF0FOW63f&#10;Xj36+ti6ftH2jU2jHassPQ99GO4n7vLdu38F9xu7ebjvduSONWgviwSdJPXn01pF76hetfRfRvWl&#10;eMvQel1efDqG79vqJzjj/ZlnPbHk9VvEtubUC/qpd1tXBqNaFNn9DoUaDXnDYi8GUNq48HW0+ZSF&#10;LPCC7rP2+0+4Iyrdj7rGsnw/uH5c+Ky2TSnRWHc5bqd1nnx468eZHR9oWPw+06m16eHo+/qLdk/d&#10;3jZbukG3BfCs1FPXPN35raH+LyzpXacu3rxs28L9myKi5NbqVTr5E600pptBMF1CdPiRtqV9oiy4&#10;fb2meS3f4il63HdlauGl33qdRoVUqMmbGpseuu9KE046paGEcXklxQSiSWEpLCSwRewdLvC49xPT&#10;L86+cTRVQVNk0qtONGU5bsdM7eqzfiMH7QsfgMbW2jQw9FVavxN07p90ZNxj/Kkcl/rkqX/RP/R9&#10;/RjdHrn6O+pvpJ6/T6V6V6N0vTvsc+pz/i/2nLl/ez5hPP8Al96h/wCK+qv+/X/+8DvcIg39ae39&#10;eO5LaTXbQse4K5TbbvhUutTKbTHpLFNY9PpKurJcbSaWUcWnVclmRYbWf908K+yaWJ3feTlkrLO3&#10;yt6jZPtCx+w/efQsPRXvHvSvT38+zfcrd0bLsJ21W8ZKl6gWDVLRtrTG6LQqU/odCswa+k34vB5D&#10;iuPBDavMlCkHhZdln7fYeTaU+Jbc2n9/Uu7rluDUa76bA6/Xo06vOExK5srbTy5uuJ8qlpWWUH3Q&#10;Xs9pdwQF9XZlOvVjXnOW9G1s7aO+iVn4ox9n9OMVszZ9XZmGw1FUam9vJwcm96Ki7TlJzjkst2Ss&#10;81Z5nIHXDxeWdVLTiW9Z1m3hYU2PUW5rlSplfI3XWktOINg+mTR8TNxKvtGWWy7ewy8lof4o9X0r&#10;uyXcN4u3/fsKRTnITdNqdeUTTTqnW1k+XUW6XIibUn7JHhw+/tI+1YirYxpVqPpvua3Z1O+bLqtG&#10;gXReEWqUSbIjmUWpRXZVUfS5HeLLbuG5DJrJKjU2pZJWSVEaST2ZTnWWIlOW8u3Lytb0GH6cYrC7&#10;MlsilhqPuJXutxuWevXcnNeElbgQjvT8SGPur0+j2LQLSuKz4qefpsX1uT8WpZfjut9ZCCQR9M45&#10;mnklXmXkuOMn1u2ne6xo38P7e+XMDVQGbSoqlvO7bbu79yX4HNY/aEseqUfdxhGnHdiop6b0p5tt&#10;tu8nm28rJZJIAACU14AAAAAAAAAAAAAAAAAAAAYVui2yTtzrNq21VdUapb9l0uolNuO34LCsXGyS&#10;kGUd19DqFNoIkrxglFlfLHJKTKjvdJcX5dr4+SbKq2d+T8ezx8jdRH+pegmrFweJdpPuBpFqekWD&#10;bNnyaXVKv6dGR6PKW1Vkpb6CnCeXk5ccspQafP7fKrGRbIZ1DtDevrNpVtwlTpui9EoqXUw1VF6V&#10;BiVdCmUmUdx1SjPm56Unlk+ZIM8qJCRNTDVKvLadqJvbuO/qzE1+oGoCG4NWarLrT0ZKnWCRBbj8&#10;uCWuDr60pJOSJrBGSEqSdvvIWjUv1XFS7bOagrLjnnrp2uxXclvSp/aUt3svuuWb4ZKzy17E2dsg&#10;HHHULcRbG57XCLS9wtr39eFm0jTmm1Kn2fY8Z5512sSoEaTIqCmmXWy4sE+8eVuYSTaC7kakn0B8&#10;P12zXNsNtt2Hq9W9RKOw48y1UKywTEuEpJkSoSmeSlNJbP7KFLXhK08VGg0CaNOTUnLhpxurteGl&#10;9LWazvkROa6tuNvWKl46253TytmUaAALC8AAAAAAAAAAAAAAAA57buNpOlNs21rDuZ3MasVe7KtL&#10;jLOxyW69T/o5Jw4cSHDQ2+aXzNw2iIlIIsIWtScmtYxu59Q9TdQdAdnWmeuVwVWNaupNdfjXVKcn&#10;uMP1anMzG2oaJL2SXwWw9yMzV58oWZ8iIypTvVtFfE3BW4Jzvk3zVs1bla5WolS6z+G0nfj1Ve9u&#10;T0T562Kt8L/QTVjbtoFX7K1jtT6P1qbeEqqMRvTo0vnFXChNpc5x3HEFlbLhYM+XlzjBkZ2AOce2&#10;J6Tp3u4162WaO6gzaVZaKC5ULZW88dRO3KkbcdLpRydXlXTXKXlCjMzNhPIzMlGeU7sNAbL2Z27p&#10;rUtONQriuDctWrpTI9fonykza4yt1fM3opvOJJs3FMNe0zdPkRmrzEV1Nxqe6kvhqbtufWbWi5Wu&#10;89M1xtRprfjlvQvflZRUr3fNO2mTyZ1yAfyiqkLjMqltobfNtJuoQrklK8dyI/vLOe4/qDVnYpF7&#10;yTAAAoVAAAAAAAAAAAADw+tdiXVqdphXrDsvUabYlVrLBRm6/CjdeRDQayNw20ktBkpSCUjkSyUn&#10;kZpMjIjLnDeelVhbRt2O3fTXbNWqtJ1GqU2OxqAluoyHEVaEtTROPzGVOLQ1zR6U7wT2QkiXjslR&#10;qXXqxpSy3mortbvn3K2ed+SdhU6tKVRZ7qbfYlbjzfD1auiofEq28aobmtF7T050opUSZUkXxAnT&#10;HZcxuMxChFEmMuSXFKPkpCFPtmaW0rcMjPihWMCtRxr3UvaYQtwG4s93darTt3s0xp/R8oU6Q43E&#10;IydOMSEx1G2weSYNSXySn+1V3UolHqG5pvWBjZTtyf1xuaW9aBVOnp1MchVVKpEymrWj0ZK1trNU&#10;o/R+Rq4GszcJKzyZEorIS36Uaul3Bdi321m+cbdZWyui6cdys6WtlJ9r3YqWS4qV7Rd8zqIA54+G&#10;6u2ntfdaD241iY5t9jtwmqNCmy3lqbqRoQpS2WZCvSG2zzJypxJGsumRmZo7dDhK42jGX3knZ5NX&#10;4NfrKz4kaleUo8na6zT/AFo+1MAAC0uAAAAAAAAAAAAAJu3JbSaFuGv+37t1g1Onf0XWpBeeqFkk&#10;bkSFMfJLhnMfltvoUngRpP7PlS2ZEpJLXm2TtblxfJW1/D/Bckmnz4Ln2FIiStL9vGqFC8RnWHcj&#10;WqVEh2TX7XgUSjyFTG1vz3zj03qKQ0g1KQhtUB1Kjd4GZrbNBLI1GmWdtNw6o1bQDdlau224auuy&#10;LflqRp3Nl1Jba4bBrdOQ3GfeUXT/AKqhtZZUk0qWhXZSzMeF2pP6WyNeduLW0mu1aNer1Ode1fTM&#10;myERpZJQ2chKkSFEh9fmkGlLHJJfwl45JUZSU0qlWNNX6yi9M1vRbu1wSt1nwusiyo3Tpym/suS7&#10;Hu2yT4t3yVtU1wOyoDm14rWr10XnZt1aH6au5o1jQIFw6hz0q/ho68tpqBTckR/xVLWUhSTx5Wkm&#10;RnhRC2dsXu36Wf7GUb/g2hbS+tpzqcE0l23Tz7M01266WK1Pq5xhxad+y267eUk+zTW9tMAAAAAA&#10;AAAAAAAAAAH+XCcU2pLSyQs0mSVGnJEf3HjtkUbsrpXCP9DP9wtrV2+dAtS7KtaD6bWrgs+s0unR&#10;uqhvryn4TrbTfNZpQnktaSyoySWcmZF3HOzeTtc0323aJXPrRqZrJcN3a7V2vtyLWuo5kinzUOdR&#10;szjsx231oJttonTNeC4EpCU8PIk/17sanUqtUtrdc3mTZ8bSOp2205ecFiW+2pddOGa1LfjxjKQo&#10;yUbOTQkzRl1JGRmfJFqS1z3lF8k3Fy17LW01ate5dKO63bNWlJW1ai0sl23us9E72sWRsK0tvvRb&#10;adY2mepdC9TXJRvWfpsL0pmR0urUpTzf8Rla21ZbdQryqPGcHgyMioAcm9IdVr70j2Kbib/0suWo&#10;lYTdyrpemTsuYbs2mxH5KYziy85uMGlpxlSEqIjJwjXjzGZ/VY0+ou0C8tpWquldSrMKXqs7Cpd+&#10;rk1N19qtqmNxlG68hxZpJSTkuqLiRERpSf2iyq+Ed+oo6JuCu9VKorpNcLZJvOzejzI5S3YOWrW+&#10;8tGqbtJp/JWztqsjqeAALS4AAAAAAAAAAAAAAAAAAAAAAAAAAAAAAAAACKvE71A3DU7TSm6V7etO&#10;r3rUu8CfTXKtblFlzFQoCOJHHJbCFEhbxqMjPJHwQov7+StUBZUgqiSenHt7O7nzWRfTm6b3lrw7&#10;O38u3Mizw9Faf6a0BvRey9t+t1oz3IZ1Ot3ZfFmFS2KrKQaUmk3SeXgy6h9Jn2JQSu5q5KVLutGi&#10;F86m17UayqhsFdhax3PcCYtKvigwpjdrFTFONrcnOvOyFRkSVkhZmtKEq/inyw4SiX11ASVfrqiq&#10;T5WfbmtOSst2y4XXdHRToQ3Ic7rvz155u+fE5ws6Q39sU3MwtXbZ0avHVOza3p7BtJ87UgnPqEGf&#10;EjRmiNTBeYmnPQmzNR4IuqfczQSFbl4b+ieoGi+hdUPUuipodavO5ZlznRzx1Kcy+hpDbLmDwS8N&#10;cjT2NJKJJkSiMiqwBcpvNvN2a7k5b7Xna3JKxa4LJRySs+9qO4n5a83n2AAAWF4AAAAAAAAAAAAA&#10;AHI/cJN1V3B7uF1XXnbnr7VdFbHmPsUKg2xZUt8qmbSySTzhu9JJIfNJrU4kzX0yQ2nGeoVJbnKz&#10;XNW9ttlVa2dmNXuSyWq01HrtjXHQJEC5KVTmFk0l6nxYr6HGl8ErQg21H5HEGaeHMhbwC2MbUVRe&#10;dmn3tO93zvp2LSxdKW9VdVZXTXcrNWXK2va9bnOLarpBV9J761f3aWpttumyLYg2sdFsWxJMJ713&#10;UibS2tano+XXyccdjtllRqM+oo/MSeR49ttnXrSdb65uc3bbV9x98aiSJnUobVN09eeptKQRFxdQ&#10;T7jaiWj7DSCTxaSnkRqWojR1+ASRk4TjJP4VZXzazbbvzd835WLJRU4OLWru+2ySS7lbx43P4xJH&#10;pcVmV0HWes2lzpup4rRks8VF9xl7DL+Y/sACjs3kEmlmAHw7wvqydPKOdxX/AHjQ7ZpROpYOdWKg&#10;zCj9RWeKOo6pKeR4PBZyeDHk6JuU253NVolAtvX7Tiq1Oe6liLCg3VBffkOK7EhttDpqWo/uIiMx&#10;SPWdlqVfVV2aQA+Dcl/2JZs6k0u771oNDmV+SUOkx6lUmYztQkGaSJphDiiN1eVoLigjPKk9u5D7&#10;waq4AAPgTL/sSnXdC0/qF7UGNdFRjqlw6I9UmUT5LBcsutxzV1FoLpuZUSTLyK/kYDhc++A+DZ9/&#10;WLqFBk1Owb1oNyw4clUORIo9SZmtMyEkRqaWppSiSsiUkzSZ5IlF27j7wAyvc9qNfulmiFy3dpbY&#10;9Wu27mmExqNTKZTnpzpyXVEhLqmmkqUpDfI3FdsGSMZLORz/ANhjcnSi+HtRdbdsW4+5NYb1qhx5&#10;dzzrEcOnUlp93gpwn3XErTySrk88aC4o8iUklKjc6qAFH6qo6mt8u5cUuV+L1ay0FX62mqelnfvf&#10;C/O3Dk8zmFWbZ1e0Bvzc9bFzbZL21QPW9cp22q/b9H9YwzbfJ8kMTFl5ozaDkIyR9yNnJJ48Vj+V&#10;1bXNwmmOhG1y4KnZVR1Cc0frEisXPZ9P4ypaGZElEhttpvuT6mUI6RpTywo/LlGVF0bvjVDTTTGP&#10;Fl6k6iWzabE5am4rtcq8eAh9aSI1JQby0koyIyMyLOMjz1E3K7c7mq8O37b1+03qtUqDyY8SDBuq&#10;A/IkOqPCUNtodNS1GfYiIjMxbRTgoqD60dyz/gvuq2mjz565Far35OU9Hvv+tWk769y0RMm1W0dS&#10;NQd5+pu6uZpXdOmNl1yhx6LEpNyQfV9Rq0pPQ5SXouT48egvzGffqI4qVleLjABfdKEacVlFWXm2&#10;/Vvu0LbPelN6t/JJL0S+YAAFCoAAAAAH4a3XKLbNImXBclYg0ql09lUiXOnSEMR47SSypbjizJKE&#10;kXczMyIhRtJXZVJt2R+4B+Wl1SmVumxazRajFn0+cyiTFlxXkusvsrSSkOIWkzSpKiMjJRGZGRkZ&#10;D5d5X7Y2nVJTX9Qb0oVsUxbyY6ZtZqLMJg3VEZpbJx1SU8jJKjIs5PB/yFX1XZlF1s0feHOvxQ7m&#10;3C3vWKBt/wBM9MdTJlhS0MT7wrVrWxLqKpSFOmRRWzQSW3OmhJuG2biSWpTZKNJJMz6C1KvUOi0W&#10;RclYrMGDSIcdUyRPkyENRmWEp5KdW6oySlBJ7mozxjvkfDt7VrSq7ZlOp1qamWpWpdXiOVCnMU+s&#10;xpLkyK24bbj7KW1mbjaVpUg1pyklJMjPJC2UN+ST4O7XPXJ9mV/DvLoz3ItrirJ8tM18vEiP6Ds6&#10;sbI792wbb9vmq+mcml06G/H+ntvJo67ifJ9DjxE/1DJ190o5pWZ8UlzbT5UYJPh6Pa+rmv18bYLP&#10;t/bTfWlrmiTkdy5rjrtI9XxUtRyYJxmE7gvSEPHHX2JJZU6WS48ljp+AljNqr715u8ZfzRvZ92em&#10;nmyJwXuvdLJWkvCVr97y1eefccyNzOxzcfY+herU6z9wNVv2NelYartXtCBp4y7UKzIcmsmkvS0O&#10;uysMkSVklBcSS2oiSklKFo7PbP1EsbbpZFv6nXTKrVYapERaUSqMimPUyOcdvpwFtJ7qUwRGg1rw&#10;tRkZqIjGzALKP1NOVNaPd8FFWS/zqlksmy+p9ZJTeqcn3uVr/ri83orAAAAAAAAAAAAAAAH8J0pM&#10;GFImrZedTHaW6bbLanHFkkjPCUJIzUo8diIsmfYh/cBSSbTSdmVVk8zjxR6jqRqxujqG4Pd/tQ3C&#10;3HSKQ4X0QtOj2FIlQYrZLUbaJBPm0RpQRJWaUpPquKNSzJKeC6K14Y1Ni7n9Gt68LQa/rwsmJbCo&#10;Mu14tHJy4aDJeJ8yWuAajMnS9ITnirym0olLThJnfoCsepGEY5bjy8U1K/NtPN63tyKS685zl9tW&#10;fg0425JNaaanMWyNpmsmsuiu6GtP2LPsEtX6yzV7PtGrl6I+2uLJXJJx9o+0db3JLXmx5iUZ+UkK&#10;P99u29rZuavfbLZNb0Dvmw6doUcafdlWuSnKhQpUmIiOltEFRqP0glqi9jLuXV7lxI1K6VgK02qU&#10;ouOkdyy7YK0W+fb3LkUmveRlvfE97PsnbeVtNFZcrt5t3AAAoVAAAAAAAAAAAAAAAAAAAAAAAAAA&#10;AAAAAAAAAAAAAAAAAAAAAAAAAAAAAAAAAAAAAAAAAAAAAAACIvGCx/kfO59n0npmf/6dHOrWG+PD&#10;3vDTmHa+3jRG87R1GlS4DTVerdYUzT4/nSTy3FOT30kk+/c0J455ckknB9TPEh0W1N1723rsLSW2&#10;fXteOuwZpRPTI8X+C31Oaub7iEduRduWTz2ITVqhQPFZ3BaZO6DX1tw0xodu1dMWI/VUz4qnYaGl&#10;oUTuTqL5kZcCypDKl4M+JEeBDRi/rMs99NcL2jH7XK6syao1J088t1p8bXk+HF8V/k2jcxqlO0vr&#10;W1W2qnamnmosy569T6XIuGu0kqg7HdzCQqfTnSWkmXVm4bhOYV3JB47D4bO73d7f2uutWiujWnmm&#10;MxWmr6nIVQrj0yOgo6FKI23kNuqN993BEg09FtPFRrV3SQ/vrftM1YdZ2jWxYlJO5oWjtYp30jqJ&#10;zY8cmY7CoRKeJDziFLThhwySglKIkkWM4z6nbjoLqxYW5rcpqFdlqeg2/f8ALZdt2Z6dGd9NSk3z&#10;M+Dbilt/bT/aJT7f9YlrNuVVp8azXa7Q3PN3tzzRBSSjSp5Z2pJ9nWnveStflk+Jm0XxM73uTbvp&#10;7clm6Z0aZq1qJdL9nQKU9IcTS25bKmiXIPzEs2z9IjFwNxODcUZuYR5vKRKnrfN8VDSWNr9btqU6&#10;5YFmTGUv2vKfeps9g2KgtLzSZCSdbwpa21IXnzNGZGZKIecsbYbuetjb1YFfp9nwIuqOlWos266d&#10;bc+qRVs1SG8UM+JPtOqaSo1xU9lLT5efdJ8c69bele7vUjfjp/uU1X0TpdnW1SLdlUtceHcsSouU&#10;4jZmJQh9SVJU64p17llpCkEhaCM8kvEj3VNSWvWvySdHK3fJtNc7rkWTv7mceFrLm2qr1/kUX268&#10;zOrS3x3tp1szvbW2wNINKLaqtM1NVb3q2j0B6FTpLao7SlSHmmn0qXIPJEbnMiMkpLj2GwQd4m5e&#10;zdedJ7K1w0ysOmWhrKgiopUOdJkVOmuKSjiiU4s+ktRKda5E2jjhfZxRpPOCHsj3PnsdvbR7+jL/&#10;AJ3VfVMrjh0711T/AOLTvR20dbq9fpJ8yTLgayX2+yKT3I6A6t39rztgvS0rT9Po2ndS9IuWT6fG&#10;a9Bb5xDzwccSt3s052bJZ+X/AElmmHSdSn7zRypp9kXSW9/dx4O6JMT9v3fKq1bmqj3fOOnNH7tW&#10;t0mulU3Pntb2wWXZlRrVAo6a7c9Uu6RJREYZWSFIYaKOZLSsydZ8+F5N0vIRIUofq2U7q9U9xl66&#10;v2xqbZdDtlzT2tM0yLBgE8p9o1OSUONyHVuKS6tJsJLmhDZH3PiWSIsy1QoepGkfiCTdXNB49iai&#10;Vu+rbapNbsiZecKlViEbbbXGUlp5XM2eEZleUIWZl1S4l5Vj8XhbtXNI1T3OVm7Z9KnVSTebSJ8q&#10;lGpUJ6YT01TxxzMu7XJXlz34mWRbhlvQTlruSbv95VIrLsSdr/jcpiOrdR+9BLucG3fxT8Oyx8zx&#10;jZVsQqbojMvanSKhbzF1vu1aJGUaXZENKWTebQZKQZKU2SiI+Se5l5i9o8Htbvrwt713AWVb+ju2&#10;7UKh3o5UfSaLUalUH1Ro0lhCnkrWXrR0jIibPsbaiM8ZLAonxHdFdetV06TXBoDYse56xYtyLrjs&#10;eTPjRmkGgmlNc+u81zSa28GSFZxnuXtHy7B1Y8WOoXzb0DUHbHppTLXk1WK1WpsWoMqejQVOpJ91&#10;siqyzNaWzUZESFdyLyq9hsH1akuD378vswSe9yun3WfMris6a/g7/tT+z3Nd5n9qb8d6Oommeqeo&#10;9kaZaUKp2lVUllUpU9yc2cqEyk1G0xHS8ZqfSlKnFOLcQgyNKUpUrI2DUTxAIdmbObJ3JQ7PjvV6&#10;/lMU6l0eTNJmK1PUbiXTdfVjDDZsunntkuJGacmpPhdv217XSyNqe4zTW6LG9CuO/KhXH7fhes4b&#10;npqJEQm2T6iHTbb5L7YcUky9p4IfgunY9q3f/h9aY6QP0um0vUfTub65RR6nIZfiSXCfk8ozjjSl&#10;tHzbeIyPJpMyJKjSRmaYldUUnrai3zzT955cbZp9rJHZ1rrS9Wy4ZNe78Hd8bNdiy+lpz4guoTd/&#10;1fSTVCZo3ctblWnUbit2uabVpyo0r0mLGdeOFLSp1Syc4sLUZktPYkkRGSuZfS2s7ut1Gtmnjev9&#10;+2nphb+llAaqi7jkRSnqqstMRlx03YTKnVNNNlhttROrWo1JcURERkRfz030W1muWXc9Rrmx7QzR&#10;uEzadQg04qXDp8u4J1VfiOskcaZEUlmKwrqGSicLkRHxyolGtHtNpmgF1WFsQk6F64w0WlNmU6vw&#10;6sbk6O8mFGlLf/jG604prBNucz8/bHfHcSVJOEKs18Sh1eW9vT+UbZPsbzI4JSlTi72c7S5pbq5c&#10;L6dt0uBjFU377yk7c65uypujWm7OnsqX6Lb7D8qa9U4bfpiWCkzEJWlD7RqJbXkUyolmlfE0F5tc&#10;r277VGzrs22VC6KHaybD1qpcNiry2o0hMqn1mQwlaEtLN420sKW80RJWlSsIdyr2GUV3zUNf7Q8O&#10;659FHoemdU05tSptxk37QryiVNutNqqLbyIUWOwalpfJ11Lilu9MyZQZcOXmOsNy2nEO4fDFoEip&#10;TYtNrFjWhb9xUua+smzjzYsdnyoUrBktaFONJLsZqcSXtF7lToxnV1hCcO/ccXvX43tnwd0rZWvb&#10;CM6rjS0lNVF2byaUbPkslldWb+1dLULD3J3/AKk70L60KtijUNen2nVIYVWKsqO8uauqukk0sIdJ&#10;0mkpI1LI0m2assOd/wCWc+KHXqtWbT0u280pxxtvVu9oNKqCm/aqG080akZx2/iOMqz/AOz/AJZH&#10;3PDG0/r9G0Gn6xXy4Ui7NYa3Ju2oyTQSFracUZMkZERERH/EdIi7ET4814nVNn24/oXr2wwS4GnN&#10;/RHam4ackxGfdZPmo8eVHKOlJnku60/fgJUvd1KFGrm1Kmpd7km14N7vchCq6katWnkt2e73KDSf&#10;e7b3e8j725/d/VtDNTLP20aOo03olal0dNQkVvUCrKp9BpEFBKQy0o0KQtS1kyoiJKu3kwlWT4+D&#10;RqtJ8QvalrXpFcVGt9N/2KRkb1uTvTaTUZLJreiSoTuVH03Vx3EERqV5TI+R8jJPot3W1vUC4txt&#10;o7ntO9ILS1ihwqOdDrtj3C/FZblNEbhtSGXJZKYIy6xnlRZSbaTIl8j47DtE07vm0Lbrle1F0M0l&#10;0rqldmJOPQrFpLTDzMNvn001CS0o2pLxc1Y6ZEhJZP2rNCIdx4ijUjUfWe9m9U97qtd0eXa3miRz&#10;VCpTdFdVbtraNbvWT8brPstdMifUDcjcWpvhi6cWFb61y71v+rRNNlspcLrOKjOElWe+cuNojJVn&#10;/wBI7+0s6PvMsanbTtOds2p9pJQzM0guCBbz77STQqVBfjq9LStZf3XDYczn731fzPPydFtgeqll&#10;b6ZN3Vyi9PRi167VbttdR1CMtlU+W20SEJjpcN5CkGTfmUgi/qie/cs6J4p8Ry/bS0j0FpRGusX/&#10;AKgQ22GyMv8AN2W1oeWf3klJyGzMy9hEYyFU95KlWtadWpTk1yzjHd7NZtrlLvI/dxhv0W+pThUi&#10;nzTUnft6qgr80XAhaHEJcQolJURKIy+8jH+h/hppLLSGUZ4tpJJZ/kRYH+xY7XyEN7dW9qAABQuA&#10;AAAAAAAAAAAAAAAAAAAAAAAAAAAAAAAAAAAAAAAAAAAAAAAAAAAAAAAAAAAAAAAAAAAAAAAAAAAA&#10;AAAAAAAAAAAAAAAAAAAAAAAAAAAAAAAAAAAAAAAADG9adn227cPWYtxav6XQq7VYbJRmpqJkqE+b&#10;RGZkhbkZ1tTiSNSjIlGZFk8YyPY6T6N6Y6GWk3Y2k1mwbcorbqnzjxuSlOuqIiNx11ZqcdXhKS5r&#10;UpWEpLOCIiAEXuJxjkmJdZpyzaPZgAAAAAAA/wAPMsyGVx5DSHWnUmhaFpJSVJMsGRkfYyMvuABR&#10;pNWZVNp3ROEbw4tk8W6EXe1oHSDntyfS0tLnTVwuec4OGp445o/9mbfD/QNA1p2xaGbh1UFWsdht&#10;3EVsreXS0KnyoyGDd6fUI0sOoJwj6TfZZKLy+zueQCt8kuWa7HzXIp9py4s0mnU6n0enxaTSYTEO&#10;DCZRGjRo7ZNtMtISSUIQkuyUpSRERF2IiIfE1G05srVuyqrp3qJQWqzbtaaJmdCdcW2TqUqJacLb&#10;UlaTJSUqJSVEZGRGRkACk0p33s7iPUtu5WPrUOi0+3KLAt6ktuog0yM1DjJdfcfWlptJJQSnHFKW&#10;s8EWVKUaj9pmZj9wALpScm5Sd2yiSirLQDx9a0j08uLUi39XK3bqZl12rFkw6NPckvYhNvlh7gzz&#10;6XJRHg1mg1Y7ZwACiyafFflb5NruKvNOL0Z7AAAAAAAAAAAAAAAAAAAAAAAAAAAAAAAAAAAAAAAA&#10;AAAAAAAAAAAB/9lQSwMECgAAAAAAAAAhAENmFrkJ7QAACe0AABUAAABkcnMvbWVkaWEvaW1hZ2Ux&#10;LmpwZWf/2P/gABBKRklGAAEBAQDAAMAAAP/hACJFeGlmAABNTQAqAAAACAABARIAAwAAAAEAAQAA&#10;AAAAAP/iAdhJQ0NfUFJPRklMRQABAQAAAcgAAAAABDAAAG1udHJSR0IgWFlaIAfgAAEAAQAAAAAA&#10;AGFjc3AAAAAAAAAAAAAAAAAAAAAAAAAAAAAAAAAAAAABAAD21gABAAAAANMtAAAAAAAAAAAAAAAA&#10;AAAAAAAAAAAAAAAAAAAAAAAAAAAAAAAAAAAAAAAAAAAAAAAAAAAACWRlc2MAAADwAAAAJHJYWVoA&#10;AAEUAAAAFGdYWVoAAAEoAAAAFGJYWVoAAAE8AAAAFHd0cHQAAAFQAAAAFHJUUkMAAAFkAAAAKGdU&#10;UkMAAAFkAAAAKGJUUkMAAAFkAAAAKGNwcnQAAAGMAAAAPG1sdWMAAAAAAAAAAQAAAAxlblVTAAAA&#10;CAAAABwAcwBSAEcAQlhZWiAAAAAAAABvogAAOPUAAAOQWFlaIAAAAAAAAGKZAAC3hQAAGNpYWVog&#10;AAAAAAAAJKAAAA+EAAC2z1hZWiAAAAAAAAD21gABAAAAANMtcGFyYQAAAAAABAAAAAJmZgAA8qcA&#10;AA1ZAAAT0AAAClsAAAAAAAAAAG1sdWMAAAAAAAAAAQAAAAxlblVTAAAAIAAAABwARwBvAG8AZwBs&#10;AGUAIABJAG4AYwAuACAAMgAwADEANv/bAEMAAgEBAgEBAgICAgICAgIDBQMDAwMDBgQEAwUHBgcH&#10;BwYHBwgJCwkICAoIBwcKDQoKCwwMDAwHCQ4PDQwOCwwMDP/bAEMBAgICAwMDBgMDBgwIBwgMDAwM&#10;DAwMDAwMDAwMDAwMDAwMDAwMDAwMDAwMDAwMDAwMDAwMDAwMDAwMDAwMDAwMDP/AABEIAjQCXAMB&#10;IgACEQEDEQH/xAAfAAABBQEBAQEBAQAAAAAAAAAAAQIDBAUGBwgJCgv/xAC1EAACAQMDAgQDBQUE&#10;BAAAAX0BAgMABBEFEiExQQYTUWEHInEUMoGRoQgjQrHBFVLR8CQzYnKCCQoWFxgZGiUmJygpKjQ1&#10;Njc4OTpDREVGR0hJSlNUVVZXWFlaY2RlZmdoaWpzdHV2d3h5eoOEhYaHiImKkpOUlZaXmJmaoqOk&#10;paanqKmqsrO0tba3uLm6wsPExcbHyMnK0tPU1dbX2Nna4eLj5OXm5+jp6vHy8/T19vf4+fr/xAAf&#10;AQADAQEBAQEBAQEBAAAAAAAAAQIDBAUGBwgJCgv/xAC1EQACAQIEBAMEBwUEBAABAncAAQIDEQQF&#10;ITEGEkFRB2FxEyIygQgUQpGhscEJIzNS8BVictEKFiQ04SXxFxgZGiYnKCkqNTY3ODk6Q0RFRkdI&#10;SUpTVFVWV1hZWmNkZWZnaGlqc3R1dnd4eXqCg4SFhoeIiYqSk5SVlpeYmZqio6Slpqeoqaqys7S1&#10;tre4ubrCw8TFxsfIycrS09TV1tfY2dri4+Tl5ufo6ery8/T19vf4+fr/2gAMAwEAAhEDEQA/AP38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3UZoAKKM18+/8ABUT9uf8A4dsfsKeOPjV/wi//&#10;AAmn/CF/YP8AiTf2l/Zv2z7VqFtZf6/ypdmz7Tv/ANW2dmOM5AB9BUV+N/hP/g5g/aS8feF9L1zQ&#10;/wDgm78bta0PWLSK/wBP1CwvdUubW+t5UDxTRSpohSSN0ZWDqSGBBFaX/ERz+1N/0jH/AGgP+/2r&#10;/wDyjoA/X6ivyB/4iOf2pv8ApGP+0B/3+1f/AOUdH/ERz+1N/wBIx/2gP+/2r/8AyjoA/X6ivyB/&#10;4iOf2pv+kY/7QH/f7V//AJR0f8RHP7U3/SMf9oD/AL/av/8AKOgD9fqK/IH/AIiOf2pv+kY/7QH/&#10;AH+1f/5R0f8AERz+1N/0jH/aA/7/AGr/APyjoA/X6ivyB/4iOf2pv+kY/wC0B/3+1f8A+UdH/ERz&#10;+1N/0jH/AGgP+/2r/wDyjoA/X6ivyB/4iOf2pv8ApGP+0B/3+1f/AOUdH/ERz+1N/wBIx/2gP+/2&#10;r/8AyjoA/X6ivyB/4iOf2pv+kY/7QH/f7V//AJR0f8RHP7U3/SMf9oD/AL/av/8AKOgD9fqK/IH/&#10;AIiOf2pv+kY/7QH/AH+1f/5R0f8AERz+1N/0jH/aA/7/AGr/APyjoA/X6ivyB/4iOf2pv+kY/wC0&#10;B/3+1f8A+UdH/ERz+1N/0jH/AGgP+/2r/wDyjoA/X6ivyB/4iOf2pv8ApGP+0B/3+1f/AOUdH/ER&#10;z+1N/wBIx/2gP+/2r/8AyjoA/X6ivyB/4iOf2pv+kY/7QH/f7V//AJR0f8RHP7U3/SMf9oD/AL/a&#10;v/8AKOgD9fqK/IH/AIiOf2pv+kY/7QH/AH+1f/5R0f8AERz+1N/0jH/aA/7/AGr/APyjoA/X6ivy&#10;B/4iOf2pv+kY/wC0B/3+1f8A+UdH/ERz+1N/0jH/AGgP+/2r/wDyjoA/X6ivyB/4iOf2pv8ApGP+&#10;0B/3+1f/AOUdH/ERz+1N/wBIx/2gP+/2r/8AyjoA/X6ivyB/4iOf2pv+kY/7QH/f7V//AJR0f8RH&#10;P7U3/SMf9oD/AL/av/8AKOgD9fqK/IH/AIiOf2pv+kY/7QH/AH+1f/5R0f8AERz+1N/0jH/aA/7/&#10;AGr/APyjoA/XzPP+eKFbNfjFf/8AB0N8eNM8f2nhS7/4J6/Fe18XalAbmz0KbWr+PVLuICQmSO2b&#10;RvNdQI5DlVI/dv6GuhH/AAcbftSgf8oyfj9/3+1b/wCUdSpKV7PY2qYerTUXUi1zK6urXXdd1o9T&#10;9fqK/IH/AIiOf2pv+kY/7QH/AH+1f/5R0f8AERz+1N/0jH/aA/7/AGr/APyjqjE/X6ivyB/4iOv2&#10;pv8ApGP+0B/3+1f/AOUdH/ERz+1N/wBIx/2gP+/2r/8AyjoA/X6ivyB/4iOf2pv+kY/7QH/f7V//&#10;AJR0f8RHX7U3/SMf9oD/AL/av/8AKOgD9fqK/IH/AIiOf2pv+kY/7QH/AH+1f/5R0f8AER1+1N/0&#10;jI+P/wD3+1f/AOUdAH6/UV+QP/ERz+1N/wBIx/2gP+/2r/8Ayjo/4iOf2pv+kY/7QH/f7V//AJR0&#10;Afr9RX5A/wDERz+1N/0jH/aA/wC/2r//ACjo/wCIjn9qb/pGP+0B/wB/tX/+UdAH6/UV+QP/ABEc&#10;/tTf9Ix/2gP+/wBq/wD8o6P+Ijn9qb/pGP8AtAf9/tX/APlHQB+v1FfkD/xEc/tTf9Ix/wBoD/v9&#10;q/8A8o6P+Ijn9qb/AKRj/tAf9/tX/wDlHQB+v1FfkD/xEc/tTf8ASMf9oD/v9q//AMo6D/wcc/tT&#10;Ac/8Eyfj8o9TNq2B/wCUOgD9fO9IeDX4x/D7/g6G+PXxh0WbUfB//BPf4s+LtPhmNtLd6JrV/qEE&#10;UoVXMbPDozBXCuhwTnDg9xXQn/g43/am6/8ADsn4/fTztX/+UdTGSkuaLujWtQqUZunVi4yW6as1&#10;6pn6/UV+QP8AxEc/tTD/AJxj/H//AL/av/8AKOj/AIiOf2pv+kY/7QH/AH+1f/5R1Rkfr9RX5A/8&#10;RHX7U3/SMf8AaA/7/av/APKOj/iI5/am/wCkY/7QH/f7V/8A5R0Afr9RX5A/8RHX7U3/AEjH/aA/&#10;7/av/wDKOj/iI5/am/6Rj/tAf9/tX/8AlHQB+v1FfkD/AMRHP7U3/SMf9oD/AL/av/8AKOj/AIiO&#10;f2pv+kY/7QH/AH+1f/5R0Afr9RX5A/8AERz+1N/0jH/aA/7/AGr/APyjo/4iOf2pv+kY/wC0B/3+&#10;1f8A+UdAH6/UV+QP/ERz+1N/0jH/AGgP+/2r/wDyjr6M/wCCMP8AwWg1X/grB4r+Meh658G9Q+Du&#10;tfB270+w1DT77XH1C6e4uXvklhlie0t3t5IHsSrIwY5Yg7dvIB95UUUUAFFFFADduahuUkltnWJx&#10;HIVIViu4Kexxxmps/jWfr+rLoWjXl60V1cCzhedoreJpppQoLYWNQWZjjhVGSeBWc5JRblsON76H&#10;4J/8Fiv+CYHw4/4Jx/sV+OPjN8TPjF4w+IX7V3irxTDd+CfHH2+70fVIpPNhLWlvaxXMkQihgExM&#10;mB5YeNE8v92h7743aj4m/wCClf8AwUC/Yr/Zr+Pw1k+D9S+EsHjzx34egvrjT/7f1l7G5YrdGFkc&#10;eW9qDgEFDJKAec187+DvEHxG/as/4Kfax+0B+15+yp+2J4z8O+HZR/wgPgXQPhddX+l6fGHYxx3Q&#10;uTACkQCOURT58rlnKonlyfbH7b+hfETwd/wUh/Zt/bp8J/Bb4teMPBv/AAh8vh/xX4LsNAMvjTQl&#10;niujEX07zM+YPtmHVWKoYGDMu5TVQsoR9ps3e3SNoNRXq3ZvpdIdWUnOShuk9ervJN28krpersdD&#10;/wAG8HjnVPhV+0B+1l+zXJrGral4L+B/jRI/BlvqV4bqbStNuZLtVtVkZixjRbeIgdAzueC5Fen/&#10;APB0Vx/wQp+Of/cA/wDUg0yvl3/gnz+1D4N/4Ja/Er42fH/9rC81r4F3/wC1z4wudW8HeGtb0TUb&#10;3VINN093cm6itYJTbyAalEvly7G+U4G3ph/8F5f+C8n7KH7aH/BKD4rfDX4afFb/AISTxt4l/sg6&#10;dp3/AAjOsWf2jyNYsbmX97cWkcS7YoZG+dxnbgZJAOkr8sFP4uWN/Wyv8+/ncxjbnm47czt6X/K9&#10;7H6ff8EnP+UWP7NP/ZKvC/8A6aLWvoCvn/8A4JOf8osv2af+yVeF/wD00WtfQFSaBRRRQAUUUUAF&#10;FFFABRRRQAUUUUAFFFFABRRRQAUUUUAFFFFABRRRQAUUUUAFFFFABRRRQAUUUUAFBooPSgD82f2j&#10;rmOz/wCDif4JySPtih8HXDMzNhVAg1rJNfE/7Jf/AAVG+M1x/wAFZvDPxw8QeMvFV7+zP8fPiHrf&#10;wy8PaNd6rcyaPpyQJax2N3DbM/kRPJM0Y8xUB+S7/vGuq/4OUf2hr79mH9sv/hLNJZk1SP4Yz6VZ&#10;yI214Zb7+1bISL/tILgyD/cr5l+Pn/BIT9ur4Mf8EjdHuNa+IHwtuvgz8K7aL4h6f4T0238vX9Im&#10;O64km83+zI5DPELmZ5A90V2q4Bbagrw8jbjisTWqL3Yzt5NSjHmv5pLTz6o/UPEmEZZdktOm/elh&#10;F6pqrWt97kvkj9zv+Cg//BVz4Z/8E5brwhpfirT/ABn4w8aeP7o2nh7wj4O0oaprmq4KhnjhaSNd&#10;oZ0HLhnJwgfDY5n9ir/gtd8Kf28v2r/E3wd8G6F8SNN8VeEdDXW9UfxDoa6XDanNukto0ckv2hbm&#10;KS4Ebq8Kpujk2u42lvzf+P37Ztnp37ef7DX7eXjay1R/grrXw+k8P+IdZ03T5b+38May8V/BcCUR&#10;glf391tAA3ukEuxXKbK7b/gkx8b9M/aa/wCDmj9pTx54f0HXNB0DXvANtLp66ppsmn3N7b/8ShIr&#10;1oZFDol0iCePeFZo5EJAJxXu0YS9pyT1/iXt0cdl80r/ADPymtUtDmj2g158zV/uvb+kfpj/AMFI&#10;PhR8bPjZ+y7q3hf4B+OND+HfjzVriCI6/qQk/wBBs92Z/JZI5CszLgK2zgMcFG2uvwZ/wS4+JXjv&#10;4S/8FmfiB8DPBvxy+JH7SHwU0Pwil74j1zxhrR16XwvryyLGbaO+2YDZVh9nVgPmkyC8DGvuT/gp&#10;x+2v4n/4J/fsx3XxK8N/CrVfi3b6TeRrrGmabqBtLnT7EhvMveIJi6R4G4YGAdxZVDEfmh+xr8Q/&#10;A37Zn/Bffwl8Tv2ONAudD+Emn+DriL4s6tp+gSaHo+pXU6XTxQTQMkYku/PkgJZQWcxmQF0jdzlQ&#10;v7RuKuvev/4C2r9le1v7zNq0WqPM9NrefvK9u7fn08j3b9vf/g4J+Ftz8Kf2ivAvw/svjNf6j4I8&#10;O6rotx8RvDXhy4k8N+G9ae2nhto5NQhk86CT7WFjjn8sR78MshT564/9ijwR+0h/wUE/4Ikfs4t4&#10;b+PuteCW1PUr66+JHjC91q5fxVe6RHqV0jR2d+6yMkyxg4d2THlxjeEDK3yB+yr+1hoP/BNb/gm7&#10;+2H+yb8V9B8ZW3xy1K48Rz6dpNt4fubwa7a3emLANQWZEMYt41gad5ZGVfJwyF+VX6O/4J7/APBR&#10;iT/gnF/wQl/Zf17X/hTqnjz4U+JrnU9I8aa7ZTs6+ELR9WuU+0T2ot5PPicO4wWQEpszl0U1GK9j&#10;J6O6p2fRt3dvLXR6lS5vaRS6SmvOySV/O61Wm+x61/wQH/aA8feMf2lf2kPh/bfE7xh8ePgH4B1S&#10;0i8GeP8AxNqJ1O8uZ5Fdri2W/KD7Yq92B2J5aFAEmFct8FD+1N/wUW/Z3/aT8VfA74vW/hG48efF&#10;260Lw7qOv6pdy22h+GNOjNszaUsYnW2nnkOS8aJ9x2DByjp4F+yj+0Ho/wAL/wBpD9tj9o79nHR7&#10;3wl+ybpPw6kTTzbaZJo2i6z4njt4Et2srVkQxESebkrGNgl+ZV8xBXv3xM/a8m/4IFf8G7Pwjj0m&#10;1hk+JWvaLb2OkQXADx22ragkl/dXMqknckDSTHHId/LBADnBUsoKc7/DFWe7blu//Afukr9RU4uV&#10;RwhbWTa7JKOtvTm+9Oxj/Ab4i+Pv+CeX/Bfb4f8A7Nmi/Hj4tfHzwT488Jy33iey8d64NcvvDd6t&#10;vdTxypMQDCCtvE3l8fu7jneTGa/YojIz0r8H/wDg2g+Mn7MXhn4wL4k8UfGq4+Jn7Yfxy84XqXOh&#10;6x/xK0cfapbMXMtssDynyd8s2/ZlBHGSq75f3hU7jW1SLjCEZayV7tbXu3Zd0k0r/oYRkpVJOOi0&#10;snvorXt0va//AAR46UUUVmbBRRRQAUUUUAFQ6l/yDrj/AK5t/I1NUOpf8g64/wCubfyND2Kp/Ej8&#10;Dfhh+134g/ZJ/wCCDXxSPgu81Gx+IXxC+IC+DfCkmnTvBeR3t5bWALQupDpIsCTsjqQVcJivtD/g&#10;3a/aS+IWs+DfjF8A/jR4o1fxd8Uv2fvF0+l3eqatfS3t5qdhO7vBO00ztJIN6TbCTxGYl7Cvx5+E&#10;PgT4wftz/tD/AAn+BHwV1bw7oPirwPrWofE2HUtdUyaXZ3McNkkMtwgt7gExm1UIHidCbkA8Gvr7&#10;9lbRv2i/+CYP/BfjwPqH7UHjLwf4v1b9qTRZvDt1r/hqMW9jdXECxR2qui2lognSSK1jysf3LkHc&#10;STXh8Kxn/Z1NzWs4yST62ty29WpL0aP0vxujFcZZhyO6hUu7d3vf0i16NM+7PiV/wcffAP4efEr4&#10;j6Hb6D8XvFeg/CkTReIvGXh7wqb/AMNWV7Gr7bFrsSDZNJLGYY3kRIHk/wCWuzL19SfsMftjeGf2&#10;/f2W/C/xc8HWOvab4d8WpPJZ22swxQ30QiuJLdvMWKSRB80TEYduCPpX4TfspftQ6N/wTw/4Jp/t&#10;j/smfEzwl42k+OV7deIrqy0WHw9c3S65ZXOnpAdUWYRmNbaBYHuWmkKqYQjxtITgfqP/AMG0dtJb&#10;/wDBFH4JeYrIWtdSYcYyDqt5g171KCdOUvKDv0vJNv7mrH5hW0kkv5pK3krWfz3ON/4K2fs7fE7x&#10;T8RPFfxK8bftWa9+z7+zn4N8JM2kQeC/EEug6vNrpwFa9l8v/SIXZiqwpIXciNUVXLO03/BNr/gq&#10;Drnwk/4Id+Gfj5+1dqV9pc2mRSxNqM9kTqXiK3+0tDYuLdVUtPMNig4AdQJmYIzOIf8AgpT/AMFY&#10;vhH8B/2jNd+Cf7WHwXki+DepaKNV8P8AizUtOfxBpPii8REY2iWi2p8m4Qs4D+YxRlRj5aur1+bO&#10;ufsY/Hvx3/wbMeZdeGfFlxonhf4ojxz4Y8M36vNqVv4RW3eP/Vcv5QmmknCsP9WGlHyMprnov93J&#10;30fLq9leVnfzs27dkbVI3nBPfXTq/dukultFr3fc+gv2zv8AgtDqH7V37d/7Dth8OR+0D8GbLXvG&#10;scuveHvElldeGv8AhKNKurrTRaXDJFK9vfWkmy6VDvdf9ZkAPz+4ijJ+tfgH+35/wU1+F3/BSj/g&#10;oz/wT51b4Vw+Ir7SNB8cxfbdTv8ARJ9Pt0uZ7vSy2npJKgEs0HlqZPLLxr50eHbNfv6gwi/SuiMU&#10;qCsre9L9Lf5nLzSdVJ/yRfzblf8Ar7x9FGaKk2CiiigAr8gf+Dcb/lKZ/wAFOP8Asqqf+nfxJX6/&#10;V+QP/BuN/wApTP8Agpx/2VVP/Tv4koA/X6iiigAooooAKKKKADFGKM0ZoA87+OX7KPwr/afOlD4m&#10;fDX4f/EP+w/O/s4+J/D1nq39n+bs83yftEb+Xv8AKj3bcbvLTP3RX5x/8HG//BPn4B/A7/gjP8Yv&#10;FPgn4IfCDwf4m0w6KLPV9E8G6dp9/Z+ZrmnxyeXPFCsib43dDg8q7A8E1+sFfn//AMHRv/KCj46f&#10;9wD/ANSDTKAPoD/gk5/yix/Zp/7JV4X/APTRa19AV8//APBJz/lFj+zT/wBkq8L/APpota+gKACi&#10;iigAooooAKKKKACiiigAooooAKKKKACiiigAooooAKKKKACiiigAooooAKKKKACiiigAooooAKKK&#10;KAPzd/aH/wCVjP4I/wDYoz/+idar9IMc1+b/AO0N/wArGfwR/wCxRn/9E61X6Q/xV4uT/HiP+vj/&#10;APSYn6d4jf7pkv8A2Bx/9PVj5Q/4KH/8E/PiN+1r4v8ABfij4W/tIfEj4A+JPB8hJTSQ2paHrCFw&#10;6/a9MaeKCdlYEAyblKuVZGGMYf8AwTm/4JO3X7Gvx2+JHxi+IXxW1r42fGj4oJBaav4lu9Ih0W2i&#10;s4VQRww2ULOkf3IwTv24hjCJHht/2V06UYyOK9qm+X4fP8d7ep+YTjz/ABeX4bX72Hbc0YoHFFAw&#10;xRiiigAxRt9qKKADHFFFFABRRRQAUUUUAFFFGaACodS/5B1x/wBc2/kamzUOpH/iXXH/AFzb+Roe&#10;xVP4kfnX/wAG0xz+xr4wHb/hM7k/+SNjX6LbcivwL+F/7Xmv/sk/8EGvim3gu91Kw+InxC+ICeDf&#10;CsmnTvBeJe3ltYAtC6EOkiwJOyMpBVwmK+0P+Ddr9pP4h6z4M+MXwC+M/ijV/FvxU/Z/8XT6Xd6p&#10;q19Ne3up2E7u9vO80zvJIC6TbCTxGYV7CvD4ZftMuh/dj99rXt6JpvyZ+leNC9nxnj2/tVZfLs36&#10;tNepD8Zf+CH3x28d3/xM0HQP26Pippvwr+KDSw6p4W8RaCnie4tbKYv5tnbX9zdCS3iKSPGPJRPk&#10;wH8zFfcf7JH7L/hr9i79mzwf8LfBy3n/AAjngvT00+0e7lElxcYJd5ZWACmSSRndtqqu5zhVGAPk&#10;X4lf8HHvwE+HfxK+I2iW+hfF7xXoPwrE0XiLxj4e8Km/8NWV7Gr7bFrsSjZNJLGYY3kRIHk/5a7M&#10;vX1L+w1+2N4Z/b9/Za8LfFvwbY69pnhzxck8lna6zDFFexCK4kt28xYpJEHzxMRhzwR9K9ynf2fu&#10;/Dpr5WdvPa9j8xqW57y31+/S+m19EeuBfmp3QV+bn/BWz9nb4neJ/iJ4q+JXjX9qzxB+z7+zn4N8&#10;Js2kW/gvxBLoOrza6cBXvZRH+/hdmKrAkhdyI1RVcs7T/wDBN3/gqDrnwi/4IdeGfj5+1dqN9pc2&#10;mxyxNqM9mTqXiG3+0tDYuLdVUtNMCiqcAOoEzMEZnGdNqUHJ6Wt+LaXzdtvMqpHllFb817fJJv5L&#10;a/c/RojmlHX+Vfh1+2b/AMFodQ/aw/bx/Yd0/wCHP/DQHwZs9e8axy694e8SWV14a/4SjSbq601b&#10;S4ZIpXt760k2XKqd7j/WZAD88j+3B+3p4J+In/BbT40eFfi9+118dv2f/hJ4B0zT9D0S1+HviHUr&#10;Br/VhHC8++K1triMKjtch5HjDZEQ34GKqPNLlTVm3Jf+A2u/ndJBprrsk/vbSX4N+h++RPP+eaNv&#10;Wvzn/wCCjvxfuP2O/wDghstl8J/it42+IGv+Mo9P8M+CPG+o+Jf7Q13WZ9UvV2XA1CLyy8iwSSmO&#10;RMECNPTNV/2iv+Ccn7QHxj+L02oeO/2rfGvwp/Z7+HfgmK30qXwL4pudH8RXN/BbQi41HWLmSIrN&#10;GTHcSNmZ/lCY2MZJHJNR5m9otq702V39yt94R95LvJXtv1SX36/cz9Iiu5etAOeK/On/AINm/wBt&#10;v4iftufsAatqXxH1m+8Wal4P8V3vh2w8SXcYSfXLOOOCWKSTgFpF84oWIyQq5LPvNfosPvVpUp8r&#10;s+yfyauvzJjK9/JtfNOzHV+QP/BuN/ylM/4Kcf8AZVU/9O/iSv1+r8gf+Dcb/lKZ/wAFOP8Asqqf&#10;+nfxJUlH6/UUUUAFFFFABRRRQBGeQKK/LP8Aa0/4OPtB8Pf8FK/g/wDs+fBP/hGfG39v+MLTw945&#10;1y6hnmtdNWW5SBrayeOSMPcLly0h8yJPlGHO/Z6h/wAFOf8Agp38WPgp+2t8H/2bPgL4X+H+qfFL&#10;4rWtxqv9q+OJrpdD020hSdiGS1ZZmZhbzHcD8uxQEcv8kxlzRjJbSbS87K7+VtQknGThLolJ+Sen&#10;9I+/VIytfgl/wcL/APBWD4z/ABS/ZV+P3wQ1n9j74n+E/h/a+II9HT4pXj339iz29jrtu9vegNpy&#10;Q+Xdm3iWP/SSP9JTDycbv0V/4I4f8FMfGX7edj8WvCXxQ8K6F4W+KnwR8USeGPEaaBJLJo944aVB&#10;LbmUs6/vIJ1KF34RG3fPtXmf+DooZ/4IU/HP/uAf+pBplW4tWv1Sa9Grr8GTGV211TafqtGfQP8A&#10;wSc/5RY/s0/9kq8L/wDpota+gK+f/wDgk5/yix/Zp/7JV4X/APTRa19AUigooooAKKKKACiiigAo&#10;oooAKKKKACiiigAooooAKKKKACiiigAooooAKKKKACiiigAooooAKKKKACiiigD83v2hP+VjP4H/&#10;APYoT/8AojWq/R8cGvmr4if8E/W8d/8ABRvwP8fv+EsW2XwbpEmlHQ/7N3m73R3yeZ9o80bMfbOn&#10;ln/V9eePpT73avLy3D1Kcq0pq3NNtenLFfofdcaZzg8fh8sp4SXM6OGjTno1aaqVZNapX0kndXWu&#10;4+iiivUPhQooooAKKKKACiiigAooooAKKKKACgnAoooAj6c1T17W7Pwxol5qOoXNvY2FjC9xc3M8&#10;ojigjUFmdmbhVABJJOABV7vXx7/wWP8AjVqXgz4AaX4I8PyXLeIPiRqA02O2tYpmurm1TBmSExfx&#10;PI1vCYznzEmdQp5IxxFVU6bn2PQyrASxuLhho6cz37Ldv5K7MX4J/wDBZHT/AIu/G3w/4euPAV9o&#10;HhnxRq82kafr1zftJ5koA8pDCkBHmO0lurKJSI/tCksRyftS/ObCde/lt/KviH9vX9ibRPAP/BM3&#10;TdH0u0uNQ1T4Xxw3lrdW1sWlnaSUC+lYHzJI4X82W4ZUcBDEhzsjxX0p+yH8Vj8ev2V/BfiSTUDq&#10;l7qukRJf3XkeT5l5GvlXPybVAxOko4ULx8vGK5MLUq87pVnd2T/zXyZ7mdYTASoQx+XRcYc0oNNt&#10;6rWMtb/FHddGnY/ml+EXgT4wftzftDfCf4E/BbVvD2g+KfA+tah8TYNS11TJpdndJDZJDLcILe4B&#10;MZtVCB4nQm5APBr6/wD2VtF/aK/4Jf8A/BffwPqH7UHjLwf4w1b9qTRZvD1zr/hqMW9jdXEKxx2q&#10;Ogs7RBOkkVrHlY/uXIO4kmv1d/4JofsCN/wTx+C2seEX8VL4ubVtal1cXS6b9gEW+CCLy9nmy5x5&#10;Gc5/ixjjJ+jF5OOzfpWWR4V4XBUqE1ZpNSV735k72fTSyvrsju8UM8w2dcTY3MMHK9KpO8Gk46Kz&#10;Tadnvd2aWrZ/Ob+yj+1Fov8AwTw/4Jpftjfsl/Ezwl42k+OV9deIruy0aHw9c3S63ZXOnpbnVFmE&#10;ZjW2gWB7lppCqGEI8bSE4H6i/wDBtLbSWv8AwRS+CXmK0e+01JhkYyDqt5g1wnxk/wCCHvx28d6h&#10;8S9B8P8A7dHxU034V/FBpYdU8K+ItBTxPcWtlMX82ztr+5uhJbxFJHjHkonyYD+ZivuL9kj9l/wz&#10;+xf+zb4O+Fvg1bz/AIRzwVp6afZvdyiS5uMEu8srABTJJIzu21VXc5wqjAHtUpWpSvu1Bf8AgKa9&#10;Oq9dT4Osuaa5ekpS/wDAmv8Ag9D4n/4KU/8ABWP4R/Aj9ovXPgn+1h8GJIvg3qWijVfD3i3UtPfx&#10;BpXii8RUY2iWi2p8m4Qs4D+YSjKhPlq6vX5s67+xj8fPHX/Bsv5l14Y8WXOieF/iiPHPhnwzfq82&#10;pW/hFbd4v9Vy/lCWeScKR/qw0o+RlNf0jYIz0Xj0pcfLisKacYvX3tNemjTTa76JXvtey1NJSUpK&#10;y0V9Ouqadn0vdv1t2PwA/b6/4Ka/C/8A4KUf8FG/+CfOqfCuLxFfaToPjmIXup3+iXGn20d1NeaW&#10;W09JJUAlmg8sGTyy8Y86PDtur6A/a9/4KyfAz9nTxz+1N8Ifi9+zzb/Cvxp4o0y5tdHubDQRqLfG&#10;gTJPHDKZobOP5mdlIM7uoLuPMDoVP6//AHhQo2UpQi6fs3s3Jv8A7etez6Wtpv59yafutNdFFL5N&#10;vXve+u3lY/Cb9iX9mjxv4c8K/wDBOX9mzx/Z6lputaLrmu/GTxBo16Ss2h21lJNLpcckfG1mmuOU&#10;Y743dgVyCBy3/Bx5/wAFWIfjr+2VZ/six/EqP4R/CPSbiBfiT4rFjc37XMjRic2whtEklljjQoPK&#10;AAknfEhRI99f0BKKRW2nbjH9a0qSc5qT2u210bdrX9EkvO12KlHki0t7JJ9tW215tt27HyV/wRl+&#10;J/7Nviv9jXT/AAv+y7rsmvfDz4d3B0WWeXT720ne8ZRcSvL9rhieSSQzeYzKuzL4XAAUfW+3NHQU&#10;Dg06kuaV31Jpw5YqKHV+QP8Awbjf8pTP+CnH/ZVU/wDTv4kr9fq/IH/g3G/5Smf8FOP+yqp/6d/E&#10;lIs/X6iiigAooooAKD0oooA/Fn/gsd+zR4C/Ze/4KHf8E99G+H/hXSvDGnap8V9Q1W+WziPm311P&#10;f6O8s80jEySyMT952JAAUYAAG9/wWC0eH9sH/guj+zP8A9S17UPhVYw6Dd+JrXx54dlXTfFT3LJe&#10;KLGyv2z5Sn7MnCqxLSH5TxX6UftB/sM/Cz9qf4ofDrxl488L/wBveJPhNqTat4UvP7Su7X+yrpnh&#10;cyeXDKkcvzW8JxMrr8nTk5zf20f+Cc3wT/4KF+GdM0n4x/D/AErxpb6HI0unyyz3FneWRbbvEVzb&#10;SRzIr7E3IH2vsXIOBWNODjTjGWvLKT+TVl81v8i5SvUclpeKj87tv5NO33s+Cv8Ag2f10fDD4n/t&#10;ZfA3TzZ+KNB+Ffj52tPHHlq2oeJGuZrtXF9Ov/HxPH9mH7z/AG3HC7K9l/4OiDn/AIIVfHI9B/xI&#10;OP8AuYNNrP8A2n/+CDUmp/CfwB4I/Zd+NXi79kHwz4QuNTu9UtPB39oTv4pnuhaLHLdypqFvLLJC&#10;tqQrzPK2JSAVA+b88/8Agsn/AMEV/j5+yX/wTb+JHxC8aftzfF34xeGdB/sz7Z4P1qPURYav52qW&#10;kEfmebqs8f7uSVJhuif5olxg4YdEpcyXWySv3skr/gYU42cntdt27Xfc/Z7/AIJOf8osv2af+yVe&#10;F/8A00WtfQFfP/8AwSc/5RZfs0/9kq8L/wDpota+gKk0CiiigAooooAKKKKACiiigAooooAKKKKA&#10;CiiigAooooAKKKKACiiigAooooAKKKKACiiigAooooAKKKKACiiigAooooAKKKKACiiigAooooAK&#10;KKKACiiigAoooPSgBrfe4/Gvg34hWU/7S3/BZbS9D1FP+JD8H9Kj1Rrea+l2TyBI50nijQALJ59z&#10;ahgTh0tOSRhK+73fapbuBmvxt8Zft4aX+zL49/aS+IFnftrvj7xLq0vh3wZfxagk5gt5pbsm6CuX&#10;SW3gS2syuI5BkQR/KshI8nNsVToQjKq7RTu/Ra/5H33h/keMzTFVaGAhzVZR5I+TnJRvfokm230V&#10;30PsXxt/wWg/ZO+Ifg/VtB1b4gTXWl61aTWN3D/YGrRiaKRGR13rbgjKkjIIPoa53/gg38X08ZfA&#10;LxN4Z+0ajdf2DqUeo27TNugitbyPMccQJyv7yCeRlwBmXPJZsflz49/4JE/tE/C/wFq/ibXfhzNY&#10;6HodlLqN9dHWdOkEFvFGZJJNq3BZsKpOACTjgGvrf/gg58a9N/4aPt9KtWl0Oz8QeFl0oaYl1Jcx&#10;3uo2aQM8r8YV2SK7mAfAjE7Ip5G75XJ89x1fHxhj6Spuzto03f1fR2+8/fvEbwo4TyjhWti+E8a8&#10;ZaUXN+0p1I03G/8Az7Sack5b3Vlq1pf9gx0ooor9AP5DCiiigAooooAKKKKACjFFFABRRRQAV+QP&#10;/BuN/wApTP8Agpx/2VVP/Tv4kr9fq/IH/g3G/wCUpn/BTj/sqqf+nfxJQB+v1FFFABRRRQAUUUUA&#10;FFGaM0AFfn//AMHRh/40U/HT/uAf+pBplfoBmvxv/wCDmL/grh+zr40/YG+O37Ouj/EzT9U+MEN3&#10;pVhJodnp17cRpc22r2FzcQm8WE2gkijil8xPOykkbxtiRSlAH6If8EnP+UWP7NP/AGSrwv8A+mi1&#10;r6Ar5/8A+CTn/KLH9mn/ALJV4X/9NFrX0BQAUUUUAFFFFABRRRQAUUUUAFFFFABRRRQAUUUUAFFF&#10;FABRRRQAUUUUAFFFFABRRRQAUUUUAFFFFABRRRQAUUUUAFFFFABRRRQAUUUUAFFFFABRRRQAUUUU&#10;AFBoooA5v4qeO7P4W/DXxB4m1CK5nsfD2nXGpXMduAZXjhiaRgoJALYU4yQM9xX4s/8ABIz9na8/&#10;a9/bgt9T1RrqXwL8GZxrDWrTt5f9pMQtvhBKCrPJb+aZFVgy2SI4w4r7O/4LIf8ABTzQ/wBmbwd4&#10;k+E8Ok6tdeMfF3hnzLS5NskmmxW9zJLbSCRvOWQOEjmIwhGdmcjIrz3/AINo/EPhmb4OfELR9Pt7&#10;j/hKrTUra/1m8lsYoVaGZZI7W3SVXZ5ljFvM/wA6oFa4YKDyzfG5hiKGMzehgea6jeTXmtUvwu12&#10;R/SHBuS5rw74eZpxSqLi8RyUqc7bRm3Gc12upOCl/NLuj9NpoFntWhZflZdtfiP8Mfh3c/8ABOz/&#10;AILZ6f4L0eFv7DvPENsNDW8t5xEbPUAsRWIs5MnkxTzxecWO+S1y3IMdft4o59a/K3/g4R8FXfwh&#10;+LvwW+Nvh61ms9S0a/On3urRzKxSSKRLuyi8l22tyL1shcHo5xsFd3E1FRowxi3pST+Tdn+j+R8x&#10;4I46VXMsVw3Ul+7x9GpTs2lH2kYudNvzunFW19+y3P1VQ5UfSlqGxl82yhbP3kB/Sps19Ifi8lZ2&#10;CiiigQUUUUAFFFFABRRRQAUUUUAFfkD/AMG43/KUz/gpx/2VVP8A07+JK/X6vyB/4Nxv+Upn/BTj&#10;/sqqf+nfxJQB+v1FFFABRRRQAUUUHkUAeR/tA/ts/C79lnx/8P8Awr488XWmh+JPilqy6L4W0821&#10;xcT6rdFkTaBDG/loGkjBkk2RqXUFhmmftf8A7c/wl/YF+G0Pi34veN9L8F6HdTi1tpLlJbie8lxn&#10;ZDBCjzSkDk+Wh2jk4FfiV/wUC/YT8d/s1/8ABYb9j/4j/FT4p6n8S/HvxT+LDrsOV0vw7pdpqVg1&#10;jZWoZQRhbpy+1UTc3CZ3SSesf8FcPGXxS17/AIOVf2efD3w10bwj4o8WaH4InvfCth4smmTQdNvZ&#10;v7R87ULoQgylY4oFfEeHLQR7fmAzlS9+nBreTkn1tyq/z7X079CppRnNdIxUu17ya+7S/ex+sH7I&#10;37bHwt/bx+Fo8a/CPxnpnjLw6tw1rLcWySwy2sy4JjmhmRJYXwQdsiKSrAjgg18E/wDBy/8AsTfB&#10;nwZ/wST+OvxF0f4R/DHSfiDLd6VfS+J7PwrY2+svc3Ov2AuJjdpEJjJKJZRI+/L+Y+c7jXTf8G+/&#10;xt0HxLr37RHgHUvg/wCEfhL8avAfjEj4gjwvJcTaV4huLiS5aO7hkuJJJFXzEucRFyiIUKYDlE6v&#10;/g6Kb/jRZ8cv+4D/AOpBplbyik4tbNJ990no+3b/ADMYybbXVNrz0fVd7WPoH/gk5/yiy/Zp/wCy&#10;VeF//TRa19AV8/8A/BJz/lFl+zT/ANkq8L/+mi1r6AqTQKKKKACiiigAooooAKKKKACiiigAoooo&#10;AKKKKACiiigAooooAKKKKACiiigAooooAKKKKACiiigAooooAKKKKACiiigAooooAKKKKACiiigA&#10;oorj/jDJ4/jt/Df/AAr+HwfNK3iCyHiD/hIJbmNU0beftjWvkK2bwJjylkxGWzuIHNAHYUUUUAFF&#10;FFAH44/8HI37OWuWnxS8N/FhrjS/+EbuLC18LLB5r/bftQe+ud+3bs8ry+M7927+HHNfT3/BGD/g&#10;nF48/YDl+Ic3jS+8NXq+Lo9N+xDSbiaby/s/2ovv8yGPGfPTGM9DnHGfIf8AgujFoPxt/ba/Zn+G&#10;M1xcTXVzqbLqtvDEfMhsr68soFkVmUoSfs9zx82PLywwRn9RrZdlrGvZVA/Svj8vyuhPOcRjUveg&#10;0lr1cfe/Ox/RnF3Hub4fw1ynhpzXssRGpKUXFJ8kKy9lZ77wlK+l012uSk/Wvi7/AIL3fDzTfGX/&#10;AATj8UaleWLXV94Xv9P1HTnDuPs0rXUds8m1SA37i4nGHyBuzjIBH2gdqKD2r4J/4OFvi3r/AMMv&#10;2J7Cx0e6gt7fxVr8Wi6rHLZw3K3Vq9rdyMgEiNsbzIo2Dph1KAqwNe1n0oRy6s57crPzDwspYipx&#10;flywrXOq1N6tpaSTabSbs0mtup79/wAEyPH9h8Sf2BPhLqWn3r38UPhqz06aZ0dWFxaxi2uEO4An&#10;bNFIuejYyCQQT7xwB71+En/BCH9qjx94M/a78G/CvTdea38A+KNR1HUNT0oWkDC6uF0yUiTzShmX&#10;m2h4VwPk6cnP7u4xXLwzm8MwwMaqVnH3X6pLby1L8SOF62TZteq1y4iLrQSd2oTnNJSfLFcy5Xey&#10;ts+tk4dKKKK+gPz8KKKKACiiigAooooAKKKKACvyB/4Nxv8AlKZ/wU4/7Kqn/p38SV+v1fkD/wAG&#10;43/KUz/gpx/2VVP/AE7+JKAP1+ooooAKKKKACg9KKKAPhj/gqP8A8E1vHX7bf7Yf7J/xB8J6p4S0&#10;/RfgV4tl17XodWubiG7u4GuNPkC2oihkV3xaScSNGMsnPXFf/gpz/wAEyfiL8df2pfhP+0R8BPFH&#10;g/wv8bfhTHNp0UXiu2mk0TX9NmDq9vcvAryptWa427FJPntho2CuPuw8kUo6/wBKzhFQilHo3Jer&#10;3+TWg3K7u9brlfpdv82fjfoekfHv/ghRqGt/ES4+B/ib9rf4yftQa/qGu+OJ/h4uowaL4QFm0ZtL&#10;WMJY3Lukn265KvKkJxDsCvsL185/8Fk/+C0vx8/a1/4JufEj4feNP2Gfi78HfDOv/wBm/bPGGtSa&#10;ibDR/J1Sznj8wS6VBH+8kiSEbpU+aZcZOFP9DRBxXwD/AMHRQx/wQp+OX/cA/wDUg0ytpSckvJJL&#10;ySVkvuIjGzbW7bbfds+gv+CTvH/BLL9mn/slXhf/ANNFrX0BXz//AMEnP+UWP7NP/ZKvC/8A6aLW&#10;voCpKCiiigAooooAKKKKACiiigAooooAKKKKACiiigAooooAKKKKACiiigAooooAKKKKACiiigAo&#10;oooAKKKKACiiigAooooAKKKKACiiigAooooAKKKKACiiigAoNFNd9kbN/dGaAPyp/aI/s39oX/g4&#10;t+HugquoQjwFZWq3zjYm+e2gudUiKH5t0Z8+BGyA33wMcNX6qAcAe3NflH+yrLB+0f8A8HDHxO8X&#10;aW11ZWPg2K6ilS4hUvPLbQQaQ6jD/Kpk8yRX5JVQCFLcfq5vx/wGvnuH7y9vWf2qkrei0X5H674u&#10;JUJ5Vl8dPZYOhddVKadSSfnef3WAJjHWvNf2m/2SPAf7X/ga28PfETQm8QaPYXq6jBCL64tCk6xv&#10;GH3QOjH5ZXG0nHPTgV6Wq85p55r261GNWDhUSafR6o/K8FjK+ErRxOGm4Ti7qUW1JPumrNP0PxL/&#10;AODcTwR4B8W/tK+Kb7XrdpvHnhmxh1Lws/mToLeFhcW18+FIhb5bm3TEuT8+VHDEftgM1+PfwSh0&#10;H9iD/g4c8ReENB/szSPCniiaTTil2I7eOx+3WMGpJb2wj8uOMfa/KgiTacoVQBnw1fsIDuG4d+a+&#10;X4OiqWCnhrLmpzlGVurT389NPRW6H6T4q0cQ8Zg8dVlKUK+HpThd35YtNOK7LmTbXdt9SQUUDpRX&#10;1x+WhRRRQAUUUUAFFFFABRRRQAV+QP8Awbjf8pTP+CnH/ZVU/wDTv4kr9fq/IH/g3G/5Smf8FOP+&#10;yqp/6d/ElAH6/UUUUAFFFFABRRRQAUUZozQAV+f/APwdGf8AKCj46f8AcA/9SDTK/QDOa/CL/g49&#10;/wCCYfxw8M/s0/Hr48+I/wBr3x94o8AyarZXcXwt/s2ex0KCzm1aztrSz2R35t2+yrJC/m/Zd0sk&#10;HmNiR2egD9Xf+CTn/KLH9mn/ALJV4X/9NFrX0BXz/wD8EnP+UWP7NP8A2Srwv/6aLWvoCgAooooA&#10;KKKKACiiigAooooAKKKKACiiigAooooAKKKKACiiigAooooAKKKKACiiigAooooAKKKKACiiigAo&#10;oooAKKKKACiiigAooooAKKKKACiiigAooooAaOaivW2Wc3fahP6VIw2sK84/a2+J198F/wBmP4ge&#10;LtMjtptT8M+HdQ1O0juVZ4JJYLaSRA4UglSVGQCDjOCOtZ1KihBzeyOnB4eeIxEKFP4pNJerdkfm&#10;7/wQKW++N/7Zvxy+Lot7TTdN1hpmksDcNLNbTX96bpVVtgDqojkUt8pJC/JycfrSDnvX5lf8G0nw&#10;0u9E+BnxA8VtPbvY6/qtvYwxLnzopLZJDJuGMbSJ4sEHOQ+QMAt+mgX5q8PheMll1OU95Xf3ts/U&#10;fHLEUp8aYujh/gpclNb6KnCMba6uzTV+pJRRRX0B+Sn4v/8ABbzTbT9mX/gpn4K+J1jDcarJJNpP&#10;iu/sZ51jWae3kWBIomEZMaGLTI8lt5DuzcghV/ZjT5hcWMLddyA8H2r8p/8Ag5G8EnRtT8L+KPOt&#10;5x4g0R9GNvJZI7Wv2S9in81JWyVZ/te3KBWCow3FZGUffH/BO07v2Efg7zn/AIovSPw/0KGvk8nv&#10;RzXFUOjan99/z0Z+5ccwhi+AsizH7VN1aN+6i4yXpytyW2t99j2iigdKK+sPw0KKKKACiiigAooo&#10;oAKKKKACvyB/4Nxv+Upn/BTj/sqqf+nfxJX6/V+QP/BuN/ylM/4Kcf8AZVU/9O/iSgD9fqKKKACi&#10;ijNABQTgUUUAfg3+1z/wV3+PX7RX/BU/9mjSfD+h+O/g98Bbz4pjw9YztqEllN8RZLXULeC9ecRM&#10;PMs1EiIsXzxMXky7sNkP6hf8FVv23739in9mlZPCdj/bXxY+ImoReEvh9owUO2oazdZWFmBIAhiG&#10;6WRmIXCBSwLivjX/AIODv+UnP/BOj/so9xgf9vmjV6V+3T+w1+1v49/4Ka6H8dvhRffs56toXgXw&#10;1JovhPS/iFPrJfRJ7lQL68SKxiA8+QZiDtKw8vA2g81y818Gk/5ppvrol+e3lf5Gkv8AeHJW+CLS&#10;6XvJL17vuc//AMGofx38fftEf8E7fFOtfEbxp4q8da9a+Pb+yF/r+rXGp3UUS2tkyxLJMzERqXch&#10;QcDeeOa9C/4Oij/xos+OX/cB/wDUg0yviL/g1P8A2r7P9mL9k3xX/wALY+JXwL+Hvwx1zxZqX9h/&#10;2/4hGk69qGrxRWP2vZ9qkS3ktEhlt8eXmRXk+bgrXvf/AAcbf8FBvgJ8b/8AgjT8YvC/gn43/CDx&#10;h4m1I6KbTSNE8Y6dqF/eeXrenySeXDFM0j7I0dzgcKjE8A16FbeLXVL8kc1KLTlHtJ7+r/4Y+4v+&#10;CTn/ACix/Zp/7JV4X/8ATRa19AV8/wD/AASc/wCUWP7NP/ZKvC//AKaLWvoCsTUKKKKACiiigAoo&#10;ooAKKKKACiiigAooooAKKKKACiiigAooooAKKKKACiiigAooooAKKKKACiiigAooooAKKKKACiii&#10;gAooooAKKKKACiiigAooooAKKKKAGZJNfLH/AAWg8aap8P8A/gml8Tr3SrprW6uLa106R/LWTdBd&#10;XkFtOmGBHzwyyLnqN2QQQCPqfqK/P7/g428d6t4U/YZ03TLC68ix8TeKLSw1KPy1b7VCkNxcrHkq&#10;Sv763hbK4PyYzgkHy88q+zy+vJfyv8VY+78L8CsZxdluHkk069NtPZpSTae97pNW2fU6b/ggV8Nr&#10;rwF+wBpl9LJHJb+KdUudWtQrFnjQiOBg/AAPmQykAZ+QrznIH25nNeC/8Ezfhivwg/YS+GOiR3bX&#10;0Z0ZNQSVk8sgXRN0EIyfuCbZnvtzgZwPeiK2yuj7LCUqfaK/I87jjMvr/EWOxid1OrUafdOTs/uH&#10;UUCiu4+VPhP/AIOGrOO//YS09JV3KviaGUcnIZLC+dSPXBUHB4OOa7f/AIIja3f6/wD8EyvhrNfX&#10;lzeyxpqFsslxI0jJFFf3EUUYJOdqRoiKOgVQBgACuY/4L32Cat+xnotrIzrHc+K4ImKEBgDY3wOM&#10;8dPrXLf8G5Pj3VvFP7DeqaZf3TT2PhnxRd2Omx+Wq/ZYHht7lo8hQW/fXErZbJ+fGcAAfL/Dn3+K&#10;m/waev4/efu3KsT4StR3o4uLd+04TWnq7X228kfoLRQKK+oPwkKKKKACiiigAooooAKKKKACvyB/&#10;4Nxv+Upn/BTj/sqqf+nfxJX6/V+QP/BuN/ylM/4Kcf8AZVU/9O/iSgD9fqKKKAGsCaydU8Y6ToOo&#10;La3uq6bZ3Rtpb0Qz3KRyGCLb5su0nPlpuXc3Rdwz1rV61/PN/wAF3/jTrnwP/wCCh/7S2gXXhnx5&#10;q3xF+O3gXw74B+E9zp8TS2LaRNLC2sQY35ZpZ4zGqRo53u+du/JxlKXOoRV2729baL5uxpCKacm7&#10;JWv6XSf3J3+R+8HwT/aV+HX7SumX2ofDnx94L8fWOmzi2u7nw5rdtqsNtKRuEcjwOwV9vO084rui&#10;cn1r8c/+CNP7GemfsTf8FhfFngH4e6Dq2m6D4E+Ceh6V8S73zZ5dP1PxbNJb3SzIZGYB3t3kYIhC&#10;j95hBzX7FKc10SSVnF3T/R2+52uvJo54Sbburbfik/vV7PzRIRmiiipNDwv9tv8A4JwfBL/go34V&#10;0PRvjP4A0/xpZ+G7uS80uR7q5sbqxd02SCO4tZI5hG4Cb49/luY4mKlo4yv5a/8ABeb/AIINfsof&#10;sX/8EoPit8S/hp8Kf+Ea8beGxpA07Uf+Em1i8+z+frFjbS/uri7kibdFNIvzocbsjBAI/b7Nfn//&#10;AMHRv/KCj46f9wD/ANSDTKAPoD/gk5/yix/Zp/7JV4X/APTRa19AV8//APBJz/lFj+zT/wBkq8L/&#10;APpota+gKACiiigAooooAKKKKACiiigAooooAKKKKACiiigAooooAKKKKACiiigAooooAKKKKACi&#10;iigAooooAKKKKACiiigAooooAKKKKACiiigAooooAKKKKACg0UE4oAZX5hf8HK/jqR/hv8KfAsdn&#10;Gz+JNcn1RLx5cLbtbRLAEKbTnd9uzuyMeVjB3cfp4OTX5Q/8HBN+nxW/ak/Z/wDh/oHmaj4uWa4k&#10;NgEKcXlzaw253tiP5ntpx975PLy2AQT8/wATyf8AZ1SMd3yr75LT7j9c8CaMJcaYWrWXuU1Vm30j&#10;yUpyUm+iUkt9Oj3P00+B/gD/AIVT8HfCvhk3Qvv+Ee0e00z7QY/K8/yIEj37cnbu25xk4z1NdYPu&#10;1Hafu7eNe4QZ/KpM7j9a96MUo2R+T1qkqlSVSW7bY4cUUUVRmfLv/BYzwnp/iP8AYQ8SXd5b+dca&#10;De2F/YvvZfIma6jty2AQGzFcSrhgR82cZAI+Wf8Ag2q8Z30Phj4xeCZFtZNM8O6taajBMsbLNJNc&#10;JNDKG+YjaFsoioAyCz5JyMfbH/BSHwF/wsj9iP4iaf8Aavsf2XSm1TzPK8zd9jdLvZjI+/5GzPbd&#10;nBxg/nT/AMG8vxIfwd+1v8WPBMlmkx8TaXDrf2xZtv2cW0+Fi8vbzvXUAc5G3ysYO7I+TzC8M7w1&#10;R7NSj+D/AFsfv/Biji/DPO8GvenTlSqJdkpwTa/7dctPPbY/YYUUDpRX1h+ABRRRQAUUUUAFFFFA&#10;BRRRQAV+QP8Awbjf8pTP+CnH/ZVU/wDTv4kr9fq/IH/g3G/5Smf8FOP+yqp/6d/ElAH6/UUUUAcf&#10;8a9V8WaF8JfEV94F0nTNe8YWdhLNpGmajdNaW2oXCjKQPMAfL34278EKSCeBX43/AAZ/4K0f8FB7&#10;39sb4y2o/ZV1XxT9gTRSPBs+uQW9t4J32jnMNzsH2j7V/rTy2zbjjNft4TnA65r8iP24/h3+0B+2&#10;v/wV48dfCvS/2sdY/Zf8IeEfDOlap4SstMLC48WLcoRdSpGlzatN5M8ciOWkfy8xAKA5NZxlJVUt&#10;7pr7tW/uNOVSpSvolZ/ikvx9PM9q/wCCcXxG/bJ/aM/bv1zx58bPhfJ8EfhTZ+C20a08MDW7a/i1&#10;LWDeRyC9Ko/meYIN0e9kCbQACTnH6HAYNfBn/BMn/gm98Xv2Rfj/AKj4m8eftm+Nv2hdGu9Em06L&#10;w3q9tNHBZzNNA4vAX1C4G5BG8f8Aqx/rj8w6H7yzmtpRjGMVHov1b1/q1rHPC/NJvv8Aolp/W4pz&#10;u/nSD5q+Ff2xv+C7Xw7/AGZP27fhR+z74fsrX4jeOPiB4jttD11bHWFt4/Bsc86Qo9wRFIJJ9zk/&#10;Zso4VNzFN6b9r/goF/wVu1D9lD9pbwJ8D/hn8Ide+OHxo8fWkuqWegW2sQaFZWtjGJS8019Ojxq/&#10;7mQhMYwhLMmYw+UZXjGS2k2l5tK7+5a32NHFqTg90k35J6L7z7QXj8q/CX/g48/4Kr/FL4lfs0/H&#10;r4G/8Ml/F7QPhnb6rZaX/wALW1m2vLXS5fserWkn2lY/sRgNvPcQeVBJ9r/eJNDJgM/lD9K/+CX/&#10;APwVM0//AIKNWfj7RtS8E6v8MfiZ8J9XGi+LvCeo3kd6+mTkyBWjuIwomjZoZV3bF5jPG0qW8x/4&#10;Oih/xos+OR/7AH/qQaZWji42v1SfyauvwJi07rtp80fQP/BJz/lFl+zT/wBkq8L/APpota+gK+f/&#10;APgk5/yiy/Zp/wCyVeF//TRa19AUigooooAKKKKACiiigAooooAKKKKACiiigAooooAKKKKACiii&#10;gAooooAKKKKACiiigAooooAKKKKACiiigAooooAKKKKACiiigAooooAKKKKACiiigAooooAaDX5N&#10;/wDBShs/8F4PgH3/AHOif+nS8r9YxzkV+UGhW8c//Bzpq5aNHMcauhIzsP8AwjsQyPTgkfjXzvEU&#10;vco0v5qkF+Lf6H7B4OU+XFZnjH/y5wWInbveKha/T47312tbU/WCL/Vr9BTqKK+iPx8KKKKAOA/a&#10;l8Iaj8QP2dPHWh6Rbm61TWPDuoWVnCHVPOmkt3RE3MQoyxAySAM8kV+PX/BFvx1b/D//AIKnx2N9&#10;b3DSeNvD91plg0YUqjosNyWfJBC7bOZeATuK8YJI/cC7OIG/3TX4Nf8ABMJwn/BXL4SFuB5F/wD+&#10;m6/r5HiL3MXhJrf2i/Rfqf0B4ORWIyLiDCVPh+qzl53inNfjBfK5+9NFAOaK+uP5/CiiigAooooA&#10;KKKKACiiigAr8gf+Dcb/AJSmf8FOP+yqp/6d/Elfr9X5A/8ABuN/ylM/4Kcf9lVT/wBO/iSgD9fq&#10;KKKAGgDbX8+//BcHW/8Agnnbf8FMfiJH8d9J/aMuPicF03+15PCz2Q0sj+zbXyPK8yQP/qPKzkff&#10;3dq/oIXhBX54/t0/8FUv2nv2av2nfEXg34c/sX+MPi34R0lbb7H4pstVmht9SMltFM+1VtJAPLkd&#10;4z855jPTpWEre1i/Xp6den6mtO/LL07+a+8+Uv8Ag3F1b9hu+/bj8QR/s06X8d7Pxx/wht0b2Txo&#10;9mdP+wfa7PzAnlSM/neZ5OOMbd9ftyoBzX5g/wDBKS0/aQ/aN/4KZ/ET9oD4nfBNv2ePBeueCbXw&#10;zN4fmvN9z4k1KC6MkN9OhVHkkhieeMSvGmElRF3/ADkfp8a6qkm4R5t7bXvbV2+9WfzOWPxzttdd&#10;LX0X5O6+R+E//BTz/gnf8K/2B/8AgpV+wj/wr3QZLXVvHHxdvtZ8QaxeSCfUNXnfUdKkAkkwAI4/&#10;NdY40CogJON7u7fop/wWT/4K4+FP+CTP7OUeuXVqviDx/wCKjJZeEvDquVbUbgBd0suOVt4t6FyO&#10;SXRBy+R3X7Y//BNTwL+218efgt8QPFereLNP1r4F63Jr2gwaVc28NrdzvJbSFboSQyMyZtYxiN4z&#10;gtz0x5H/AMFBf+CC3wz/AOCjv7UOg/Fvxb8RvjR4W8VeFbK1s9FPhPW7LT4dK+zzPPHNCXs5JUm8&#10;2Qv5gkzkLjG0VzU4y9jGjL+aV7dIu1rfdbyN3yuq6r1fKvm7t6/ffzOA/wCDdf8A4J/fEX9nD4af&#10;Eb40fGxZIfjF+0Lq0fiHVrKZfLm022/eyxRyx4HlTtJczM8X8A8pDtZCo6f/AIOiT/xoq+Of/cA/&#10;9SDTa4341/8ABJT9q79n3w9Z3X7KP7ZnxSvNc1G48rXrP43a1F4os3tgrGKSylk0+c2sqPkOiw/v&#10;llBMieSFk+Ff+CyX7Nn/AAUq8A/8E3fiPq3x/wD2hPhD44+Edn/Zn9vaJommwQ317u1S0S28tl0a&#10;3I2XTQSH98nyofvfdPVUkpNW2SSS7JKyRjTjJXcndt3b7tn7Pf8ABJz/AJRY/s0/9kq8L/8Apota&#10;+gK+f/8Agk5/yiy/Zp/7JV4X/wDTRa19AVmaBRRRQAUUUUAFFFFABRRRQAUUUUAFFFFABRRRQAUU&#10;UUAFFFFABRRRQAUUUUAFFFFABRRRQAUUUUAFFFFABRRRQAUUUUAFFFFABRRRQAUUUUAFFFFABQTg&#10;UUUAeN/t3/tSt+xf+y14l+JEehr4ik8PtaqNPN59k8/z7qG3/wBbsk27fN3fdOduOM5H4z/sIftx&#10;xyf8FV4/iP4g8L3HiLV/iP4iGn6d9o1yUP4c+33KwKyt5Z+0LDbyeSsbBV2gY8vAx+v3/BS/9m/X&#10;v2s/2LfGPgLw1caZba1rRs3gk1CR47dRBewXD7mRXYfJEwGFPJHTrX41f8Ekf2FvGH7U/wAeNF8Y&#10;+Hr3w/a6V8M/Euk6lqyX080dxLELjziIAkTqz7YWHzMoyRz1I/PuJpY95rhadDWG60T1Td3r2VvT&#10;pqf154H4bhKHh/nuOzdqOIs6bfNNP2c4xdOPutK0qkX5uzUvdP6EYn8yNW/vAGnU2FPLhVf7oAp1&#10;foJ/IbCiiigCOc4H4GvwR+MEaR/8Fg/DMuxFkb4wFS4X5iBrceBn8T+Zr98H6iv5+v8Agrd4pHwY&#10;/wCCnPiqXwnbyaNqXhXXLPXrG68wXAS8mt7a9eXZIrA/6QxfByvUYxgD4/jKvCjhYVZ9Jx/O/wCS&#10;Z/RX0a8rxWZ8QYrL8Ivenh6q3sknHku/LmlHZPv0P6Arfm3j/wB0fyp+PmxXzX/wTK/b5k/4KEfB&#10;HVvFT+FR4TfR9Yk0f7MNR+3CbZBBL5u/yo8Z87G3B+7nPOB9JHn29K+ow2Ip4ikq1F3i9v6Z+E55&#10;kuMynMKuW5hDkq0pOMldOzXS6bT+TZJRRRXQeWFFFFABRRRQAUUUUAFfkD/wbjf8pTP+CnH/AGVV&#10;P/Tv4kr9fq/IH/g3G/5Smf8ABTj/ALKqn/p38SUAfr9RRRQAw8V+Tn7Xfgj4hf8ABVn/AIK6/EL9&#10;n+X48eMPgf8ADv4O+HdK1K20fwrdGw1bxlcXsImku/MyDJDBuSNs70RgmEDO71+n3xc+K3h/4H/D&#10;LX/GHirVIdG8M+F7CbU9UvpQSlpbxIXkchQWOFB4UFj0AJr849d/ZH/ZJ/4OhfhFp/xktLD4heGd&#10;S8N6pP4ej8Q2EkGk64yWx3+VIrC5hkhbzUkQuvmKHwDH86Vly3qKW6jq12vdJ/J9CtFBp6c2ifmm&#10;m180mvmSf8EstT+IX7Fn/BT/AOIn7JmrfGPXPjt4H07wTB430vUtcmN1rHhKc3SW76dczbmP7xJE&#10;lCEgBdhRE3vu/T7HtX5h/wDBurY/sd+CbP4oeEf2cY/Ew8c+GdUew8V3XjBkfX9VghnljguVaMLE&#10;bViG2iJIypI81FdlLfp4p3AfzraWsYvfTfvd6fctPkYxjac1trt2skn971+Y6jFFGaRoFfn/AP8A&#10;B0Zx/wAEKPjp/wBwD/1INMr9AM1+V/8AwcyftufBnxp/wSR+Ovw50f4u/DHVviDDdaVYyeGLPxVY&#10;3Gspc22v2BuIDaLKZhJEIpTImzKeW+cbTQB9of8ABJz/AJRY/s0/9kq8L/8Apota+gK+f/8Agk5/&#10;yix/Zp/7JV4X/wDTRa19AUAFFFFABRRRQAUUUUAFFFFABRRRQAUUUUAFFFFABRRRQAUUUUAFFFFA&#10;BRRRQAUUUUAFFFFABRRRQAUUUUAFFFFABRRRQAUUUUAFFFFABRRRQAUUUUAFBooNAGL428QWPg/w&#10;nqeqapeWunaXp1pLc3d3cyrFBbxIpZ3d2ICqFBJJOAASa/M//g2R8LX1p8L/AIqa5JDt0y/1SzsY&#10;Jt6/vZYIZHkXbnIws8JyRg7+CcHH3B/wURfb+wh8YueT4M1cfX/Qpq+aP+Dcfn9hDVOP+ZsvP/RF&#10;rXz2K9/N6Ef5Yzf32R+vcPzeG8PM2qR19tXw0H5KKqTuvV6H6A0UUV9CfkIUUUUANc/MK/CX/gvz&#10;8ApfA/7cWveLF1H7Yni7T7DVHtvI8v7CqxfYtm7cd+TaBs4H+txj5Mn92pB86/Q/0r8jf+Dj7wLd&#10;6d408O+JGe3+w6xoa6bDGGPnCW2vfMkLDGNhF3FjBJyGyBgZ+V4wwtOvls+dfDqvVf8ADn7t9HLP&#10;8VlfHGGWEly+2vTloneMmm1rtrFO6107XT+uf+CM37LFp+zJ+x9Yzaf4juPEmn/ECaLxbay3GmLp&#10;81rFc2drsheNZphuAjBJDkZYgdMn633YPT8a8a/4J2nd+wf8Hef+ZM0gfT/Qoa9m+8a93LaUKWFp&#10;wpqysj8t4yzHE47PcXisZPmqSqSu7JXd2tkkunRIeDkUUUV2nzYUUUUAFFFFABRRRQAV+QP/AAbj&#10;f8pTP+CnH/ZVU/8ATv4kr9fq/IH/AINxv+Upn/BTj/sqqf8Ap38SUAfr9RRRQB8k/wDBcX9m/wAU&#10;/taf8ErPjF4E8E29xe+J9U0mK6sbOAZmv2tbuC7NvGMjLyJA0ajuXAr40/4JJf8ABwP+yV8Av+Cd&#10;/wAOvh/448XN8K/F3w30OPRdc8P3ugX8kgurc7JrhDb27rIZpN8pQfvFZ33LkZP6/YUgV418Uf8A&#10;gnp8A/jj42m8SeNfgj8I/GHiK6KtcaprXg/T768udq7F8yWWJncBeAGJxgegqKfuucVtKz+aur/c&#10;9hytJRv9m/42v+R+ZH/BEO+b9uT/AILeftLftW+A/D+p6L8F9Z0lPDGmXt3bGBddvB9hDzIDjkiy&#10;eV1wSn2mMNhjX7NqMVk+D/BOj/DrwvZaH4f0nTdD0bTYhBaafp9slra2sY6JHFGAqL7KK1gDtPrV&#10;aRpxpx2irLv1ev3/AKEaucpy3k7/AIJfklucv8QfjR4P+FWpaHZeKPFnhvw3e+KL9NL0W31XU4LO&#10;TV7tvu29ssjAzSt2jTLH0qP4ufG/wX+z34QbxB4+8YeF/BOgiVIDqfiDVbfTbNZXzsQyzOibmwcD&#10;OTg1+C/7f/wl/aM03/gsZ+yD8Qf2g/FWk3DeL/is9j4S8IaUg+x+FdLtNSsfKcurlDPcidGfl3xH&#10;HvkOBHH9R/8ABQLQdJ/a0/4OXf2dfhD8QtJ07xZ8N/DngPUPEkXh7VLdLrT7m+ljvsyzQuCsoxaW&#10;/wArgj937mopt1KcJLRycvkoq7+dtPUqp7lSUd1GMX6tycdPK/Xrufqv8PviN4e+LPhGw8Q+Fdd0&#10;XxNoGqRiay1LSr2O8s7tD/HHLGWR191Jr8ff+Djv/gjZ+zd8Iv8Agnr8evj94d+HH9nfFy71Wy1u&#10;XXv7f1Sbdeahr1ol3L9mkuWtx5guZxt8vau/5QuBjvv+Del1+C37cH7cnwT0VPsfgPwP4+h1Hw7p&#10;ULM1rpC3b3geKIYwi7IIF2/9M++Ca9h/4OiR/wAaLPjkP+wD/wCpBpla9IyW0oqX3pO3y2JTalKD&#10;3i2n8j6B/wCCTn/KLL9mn/slXhf/ANNFrX0BXz//AMEneP8Agll+zT/2Svwv/wCmi1r6ApFBRRRQ&#10;AUUUUAFFFFABRRRQAUUUUAFFFFABRRRQAUUUUAFFFFABRRRQAUUUUAFFFFABRRRQAUUUUAFFFFAB&#10;RRRQAUUUUAFFFFABRRRQAUUUUAFFFFABRRRQB8vf8FifiDffDH/gm78UtQ0+O3kmvNPj0hxOrFFi&#10;vZ4rOUjaQdwjncqc4DBSQRkHN/4Ih6b/AGV/wTI+Gse/zPMTUJs7cff1C5fH4Zx+Fc5/wXz8e6X4&#10;U/4JueKtM1C6+z3nibUNN0/TYvLZvtU6XkVyyZAIX9zbStl8D5cZyQD69/wTR8IWvgf9gf4SWFna&#10;vZo3hexvJY3d2YTzwrPMTuJIzLI5x0XOAAABXz8byzpu+ipr73J/5I/Wq0o0fDSnBwtKrjZO9t40&#10;6MUvknUltpe99Ue8DpRRRX0B+ShRRRQA1+tfmj/wca+HZtT+HngO8ezuJtPtYdWSWcI3kwzFbWSJ&#10;WYcBj5LkAnkRv1ANfpc5wfwNfDP/AAX605tW/Y10e1j2LNc+JI4kZ/ugtY3oGa8jPKftMDVj5H6B&#10;4WY36pxZgMRe1qkde19L/K9zsv8AgiRrV94g/wCCZPwzmvLu5vZo01C2WWeRpHWKLULmKKMFjnYk&#10;aIijoFUAYAAr6zzzXwp/wb1/FX/hPv8Agn1a6I1j9l/4QnW7/ShN53mfbPMcX3mYwNmPtmzbk/6v&#10;OecD7qU7etVktTnwFGSf2Y/lqY+KGFlhuL8zpTVv39VpabOba28mtOmxJRRRXqnwoUUUUAFFFFAB&#10;RRRQAV+QP/BuN/ylM/4Kcf8AZVU/9O/iSv1+r8gf+Dcb/lKZ/wAFOP8Asqqf+nfxJQB+v1FFFAEZ&#10;OB0zX4Nf8HCH7aPxe1/4/wDx48NeG/jzrHwW0P8AZ50Lw7qGk+GNFvpNL1P4izapNClzOtxHLFK8&#10;NslwA6jzEBRfkBLPX7yn5R61+M//AAXS8b/CWf8AanvYv2rP2OPiF4q+Ffh+1t4fD3xj8G3c7TW8&#10;EkcLtbXSxPFGqJdSXKgTz5xkxwksXbHmarU2ujv5afh8n+aNKduWV/L81fz1Wmh9Gfsn/tq+IPGv&#10;/Bcj4qfCvR/iZpvxM+GepfD6x8Wi0sZUu4/AmrW8lvp81h5yFhmYA3Dxkja8g+QHez/ob34r4E/4&#10;Ijap+wvpHgzVtN/ZD1Dwr9v1JVutbtnubv8A4SOdYtqeZNHfn7X5CNJgbR5AeVtvLnP311b+ddVS&#10;PKlHy69dW18tkvQ5aPXXsvuSX3u136n53/8ABYr9hv4pftU/t1fsX+MvAfhU694b+EvjWbV/Fd5/&#10;aVpa/wBlWzXWmOsnlzSpJL8tvMcQhz8nTkZq/wDBTP8AYi+Mmg/8FHfg7+1p8B/COlfE/wASeBNK&#10;ufDGv+CrrWbfQ5dWspUuVSWG7nHlIyG6lLbufljwHG4D9GtoI/zxQa5ow5YqMXblk2n5yVmvS2hs&#10;2m25K94qPyTbT73Td736I/F34MftBXH/AAb56X8QPjx+1N8PvHB8Yfta+NbrVLjTvAlraaxp/gwW&#10;++a30+7vJLmGL7RILu5aNY3kDpayEH5Hrwj/AILJ/wDBzx8A/wDgof8A8E3fiR8HfBfhH4vaX4m8&#10;X/2YbO51vS9OhsIvs2qWd5J5jxX0sgzHbuF2xn5iM4GSP6GWX5l596+A/wDg6K5/4IU/HP8A7gH/&#10;AKkGmVrzXSXZJL0SsvwRMY2bb1bbb9WfQH/BJz/lFj+zT/2Srwv/AOmi1r6Ar5//AOCTn/KLH9mn&#10;/slXhf8A9NFrX0BQUFFFFABRRRQAUUUUAFFFFABRRRQAUUUUAFFFFABRRRQAUUUUAFFFFABRRRQA&#10;UUUUAFFFFABRRRQAUUUUAFFFFABRRRQAUUUUAFFFFABRRRQAUUUUAFB6UUUAfnL/AMHLAX/hjXwf&#10;/e/4TO2/9Ib6vuv4G+AP+FU/Brwn4Z+1Lff8I/o9pp32jy/K+0eTCkfmbcnbnbnGTjPU1+c3/BxT&#10;pOr/ABA+If7PHgzT2urqPxRqt9bjTlufKgvblpbCGEsCQu8efIqs2Nolk5AJr9QLGLy7OFf7qKD+&#10;VfP4H3s0xMrbKC/Bv9UfrHFSdHgXJKPP/Enialuy54U1+MJeRYooor6A/JwooooAa33vwr5j/wCC&#10;v2k2upfsGeLZri1t7ibT57Ce1kliDtayG9hjMkZP3X8uR1yOcOw6E19ON1/CvFf+ChPgi0+If7FP&#10;xIsLyS4SO30SbU1aEhW8y0/0qIHIPymSFQe+CcFTgjlxlPnoTj5P8j2eHcQqGaYatLaNSD+6SPjP&#10;/g2l8cW7fBX4m+C2t7iLVvD/AIhj1O5dlXySl1AsCKpByWV7KXdwBgpgnJx+mg5+v8q/Ib/g3W+I&#10;dt4X/ad+MXg66trkal4isbbWLeRArQrDbTyq4Y5yGb7dCVABGA+SCAD+vOAK8fhWo5ZZTUt43X3N&#10;r8rH6P49YWNLjfF1IL3avs6i7Pnpwk2vLmbsSDpRRRX0R+PhRRRQAUUUUAFFFFABX5A/8G43/KUz&#10;/gpx/wBlVT/07+JK/X6vyB/4Nxv+Upn/AAU4/wCyqp/6d/ElAH6/UUUUAVbu6hsIDNcSxwxp955G&#10;Cqv1Jr89f26/gf8AtpftTftR+IPDPg/4+eAf2efgLDDDbW97plst14u1QNbRSSy/NzFidpIw8dxb&#10;sEQHY/3m+nv+CjPwU+Gn7Q/7GXjrwr8YtWu9B+Gt5bQXWu6jb3X2V7KC2uYblZDKVcIgeFSzFcBM&#10;5x1H5F/tI+Hv+CZv/BSX9v8A+LXiH4ifFHVNB1TTINGUeI08X2trofiQGwSPFiPLd2MCQIkuf+Wj&#10;cVjyqU7NXtfTpbSzfzvoa/DBy/rdbffr2P0O/wCCZn/BGX4J/wDBO74hax428K+IPFXxA+KfiG0l&#10;tdY8V+IteN9fXUMskMkqeVHsi2tLDG+90eXt5hBr7YU9s1+PP/BF74O/sY/s9/8ABU3WvC37Mere&#10;KvHmsSfDWfUb/wAT/wDCRRano1vE+o2qPZbViRhcZjhk3ZKhGxjJ4/YZCOeK6Z6xi+ln5Ws2tPLQ&#10;5Y2UpLrfvfonr52ZJjiiijNQahX5/wD/AAdG/wDKCj46f9wD/wBSDTK/QDOa/BD/AIOGfgH+3xoX&#10;7K/x+8UeOvjd8MdZ/ZjbxAk9t4RsrGFNZTS5ddtxpkBkGlRv5kLvaGQ/aznyny8nRwD9b/8Agk5/&#10;yix/Zp/7JV4X/wDTRa19AV8//wDBJz/lFj+zT/2Srwv/AOmi1r6AoAKKKKACiiigAooooAKKKKAC&#10;iiigAooooAKKKKACiiigAooooAKKKKACiiigAooooAKKKKACiiigAooooAKKKKACiiigAooooAKK&#10;KKACiiigAooooAKD0oooA/LX/gqT4i1r4pf8FhP2avAdvaiSy8O3Vjr0DW1vJJcEyagWuC+Djyki&#10;09WzgbB5rEkYx+osI2RKvfaK/M3Xb/UvjV/wch6PHZaasdt8J/Dphv5zcg+dA9hM4mCkAj99qsUe&#10;0bj8m7OCQv6ZrleDXh5N79bE1u82v/AUl+Duj9W8Sf8AZ8BkmX2S5MLGdk1o6tSpPXzcXGVvPoSU&#10;UCivcPykKKKKAGueRXFftDeA7v4pfAfxl4asHt47/X9DvdOt5J2KwpJNA8aFyoJC7mGcAnHY12rj&#10;LD6Gmy/NGw/vA1L1TTNKNRwnGcd00/uPxH/4Ij+LbDwh/wAFRb6z1CZ7W48U+GLjT9MVomb7XMpt&#10;bgqCAQMRW05ycD93jOSAf25XKivw6/Ye8B/8Kq/4Lk+C/C/2r7d/wjl/rOl/aPL8v7R5FpqUfmbc&#10;nbnbnGTjPU1+4h5P/wBavl+FOZYerTl9mcl+T/U/cfH6FKWb4HGU/wDl9hKMvu5oK3qoJ69WySii&#10;ivqj8KCiiigAooooAKKKKACvyB/4Nxv+Upn/AAU4/wCyqp/6d/Elfr9X5A/8G43/AClM/wCCnH/Z&#10;VU/9O/iSgD9fqKKKAM3X9Cs/FGh3mm6haW99p+oQPbXVtcxCSG4icFWjdG4ZWUkEEYINfgh/wUZ8&#10;QfsX/wDBMn9tD4laD4f/AGNbj40X+n6bpWo+LYwI7fw34GR4cQLCBbTeSZ1kjeRn2o7yJg5yB++9&#10;9exadbNNcSx28KDLSSMFUfUmvgH4+/8ABLeH4xftSftG+IYPiX4ag+Hv7THw6i8N+IdHuY4prrTt&#10;cs40g07UIW7xRw+YTHvQ+Zg/P8pjwldT5kuj+bSbS9G/xNqfLa09rr81d/JXZ5F/wQp/bN8A/F39&#10;rXxr8PfAn7Fen/sz3mi+G49V17U5ljt9UlaWSD7NaSRG0hm8qRTNIpLlf3IOwF6/WMNX5g/8Egf+&#10;Cef7RHwo/bM1H4sftDfEX4c+KtS8OfDy2+GXh228K3Rme6sILiOYXV0TBGWbKcO+ZGaZ8hAqA/p6&#10;BzXXUtaNtdH+bt+FjjpqSnK/l+Sv663EHzn+VflF/wAF0vjZ4+sf+Cgv7O3wv1r4veNv2ef2dfGS&#10;Xk/iXx54b1caBJ/aEcU7RWsmpsNsAxHEArHYftJZlfYuz9XjxX44f8FvNS0b4V/8Fgv2f/iB+0do&#10;N/4i/ZF0nQbq1uRc6RNrPh/Ttcf7UolvbSMOGciS0xujfeqfKrbHxyy/iQvtfrts9/087HVTtyT7&#10;2+e6V16bvyuey/8ABuH+0B8TvjH4A+NWj+KvGniL4rfDnwR44uNI+H3j/XHaa88Taejyox89hm4V&#10;fLifzCWO6dlzhQq9Z/wdF8f8EKvjl/3AP/Ug0yvl7/ggb+0v4D/Zx8WftEeLda8beF/gz+zT8R/G&#10;0118INN8Z6vb+HodSSJ5Tez6dDdyRn7OI57EEICqlkThkYV6B/wca/8ABQX4B/HD/gjT8YvC/gv4&#10;4fCDxh4m1I6KbPSNF8ZadqF/d+XrenySeXBDM0j7Y0dzheFRieAa66m0X/dje+97K9/PuctP4pLp&#10;zO1trX0t+R9xf8EnP+UWP7NP/ZKvC/8A6aLWvoCvn/8A4JOf8osf2af+yVeF/wD00WtfQFZGwUUU&#10;UAFFFFABRRRQAUUUUAFFFFABRRRQAUUUUAFFFFABRRRQAUUUUAFFFFABRRRQAUUUUAFFFFABRRmj&#10;NABRRRQAUUUUAFFFFABRRRQAUUUUAFFFFABTZH2Rs390Zp1RXsmyymb+6hP6UDirux+av7C2oT/H&#10;L/guf+0N480fT7qPw9oGnf8ACOXs1w8aPFeRvZ2oAQMSVkOnXTqw/hUbtpYLX6VR9ORtavzS/wCD&#10;f3UtR+KvxG/aP+KDaW+n6H488TRTWitcLI0c4ku7mWA4wx8tLyD5ioDb+OhA/S4Lj+teHw772E9q&#10;vtylL75P9D9R8YYuhxF/Z+n+z0aFLe7ThRgmm02m1K6fpYkHAooFFe4floUUUUAIfvj6UMu5T9MU&#10;veg9KnqB+Ifx90rUv2Zv+C6fhm40PV5G1HUPHduHn+zrgW+pyxPNDtbcP9TfzRbuvAYbDjH7bQNu&#10;jU92AP1r8bP+C0C6b+zv/wAFSfhv8QrhNRvLCK50nxNqscexpFNvcrGY4VO0cw2IIDN98nLAEAfs&#10;jaMr20Lf7AI49q+ayH3MVi6K6TTt6rf52/A/bvFapLFZDw/j5a82HlBy0u3TqO8X/h5k0u0vMsUU&#10;A5or6c/EQooooAKKKKACiiigAr8gf+Dcb/lKZ/wU4/7Kqn/p38SV+v1fkD/wbjf8pTP+CnH/AGVV&#10;P/Tv4koA/X6iiigDyf8AbU/ZC8J/t3fs1+I/hV44bU18LeKhbre/2dcC3uf3NxFcJschgPnhTPHT&#10;NfhZ/wAFMv8Agm9/wTQ/4JZ+NtO8K+Nn/aA8TeMNStFv20TwzqtrdT2Fu5ZY5rl5lijjV3GAu9pO&#10;h2bSCf6KAfWvxW/4Lk/8E1P2lfFfxa+PWufBHwXofxW8H/tIaL4e0/xLCb2G31rwldaPNBJELcSy&#10;oskEyxoWC72zISVQRqz4xtGrF/Zb97+unr8jaHvRcW9tvm0m/kru3Wx7h/wSU/4J9/sj/sRf8FD/&#10;AIoeGvg7qnj6P4weB9At9P13S/EN+s8Mmm36Wd6lxb7Y1EgDeTGxzlGyCuGR2/Tkc1+Y3/BMf4Vf&#10;Hj4o/wDBTbXPj1+0pofgP4S+K7z4ef8ACIeD/h9pusQXerXGkR30NzLqFwEmkZhHI8cRfI+aUAxx&#10;4Tf+nBGM810zvyxu9bfq/wDh2u7aOOlfW67fN2V/xvbyJKMUUVBsfPv7c3/BLn4E/wDBSb/hF/8A&#10;hdXgb/hNP+EL+1/2N/xOdQ037H9q8jz/APj0ni37/s0P392NnGMnP5h/8F5v+CDX7J/7F/8AwSg+&#10;K3xL+Gnwp/4Rrxt4bGkDTtR/4SbWLz7P5+sWNtL+6uLuSJt0U0i/OhxuyMEAj9vq/P8A/wCDo3/l&#10;BR8dP+4B/wCpBplAH0B/wSc/5RY/s0/9kq8L/wDpota+gK+f/wDgk5/yix/Zp/7JV4X/APTRa19A&#10;UAFFFFABRRRQAUUUUAFFFFABRRRQAUUUUAFFFFABRRRQAUUUUAFFFFABRRRQAUUUUAFFFFADScCl&#10;J4oJ4rgvj18etH+AnhBtS1JjPdXGUsbGN8S3kg7D0QZG5zwoI6kgHlxGJp0Kbq1XaK3YN21Z3RyW&#10;oyc+vvXyzd/GP47eC7b/AITLWdD02bQWRZJ9ICJG9nABETLtBM6swL/eMnl4ctGABVvwp/wVw+B3&#10;jP47aL8ObTxVIPE2sF4Cs9q8NvaXg8vbZSTMNnnuZGVQhZS8TxlhIY0fzcLxBhKs/ZSvCWllNcrd&#10;9mr7/mejluT5hmCnLA0J1FCLlJxi3yxW8nZaJd2fT4opEcOoKnIPSlzXuHnBRRRQAUUUUAFFFFAB&#10;RRRQAUUUUANbmuP+OvxN0/4J/BvxV4u1SO6uNP8ADOk3Wq3MVqqtNJHBC8jqgZgCxCnALAZxkjrX&#10;X84NfO3/AAVa+Itl8MP+CefxZ1DUI7qaG80KbSEW3VdyzXv+hxE5IG0SToWOchQSATgHnxVT2VGd&#10;R9E39yPX4fwDx2Z4fBJNupOEbLd80krLz1PBf+DcvwJq3hT9hrVNSv7UwWXibxRd32myeYrfaoEh&#10;t7ZnwGJX99bzLhsH5M4wQT+gT9R/nNfKX/BErw7f+F/+CZfwzt9Rs57K4mivrtI5UKM0U9/cTQyA&#10;H+F4nRwe4YHvX1cefvVx5JT9ngKEf7q/FXPo/FDGPF8XZlW0a9tUSts1GTin13STHjpRQKK9Q+FC&#10;iiigAoNFFLqB+QP/AAcw/D/+yvGXw88UG63/ANtWkmmfZvLx5H2Vnk37s87/ALZjGBjy+pzx+uum&#10;Hdp8PO4eWP5V+cH/AAcl/DpdU/Zu8H+KmuUzoerPpiWzQbt5ulSTzQ+fl2C1YYwc+b1GMH7A/wCC&#10;d75/YR+DnO7/AIovSB/5JQ183gY8mcYmNvijB/ddH7RxVVWK8O8lrc2tGriabVv5nTktfJWXz30P&#10;aKKKK+lPxcKKKKACiiigAooooAK/IH/g3G/5Smf8FOP+yqp/6d/Elfr9X5A/8G43/KUz/gpx/wBl&#10;VT/07+JKAP1+ooooA+Nf+C+nx38Tfs3f8Ei/jR4s8IaneaL4gt9NtbK01CzmMNxaC6vra1kkjkHK&#10;OI53wwwynkEHBH4g65+z54y/4I76Z+xZ8YP2bPFni/Uvit+1B4YeLVdH1a7gk0/UtRu7ey8mPy9s&#10;aNGJ9RBCzlwHgjcuDk1/Ql/wUc/Yps/+CiX7GHjL4O6jrt14Ys/GAtFfU7a2W4ktfs95BdDEbMob&#10;JgC9f4s1+ZWo/wDBn1/aw8NreftYfFS6XwaE/wCEfE2neYuh7Nm37Lm6/cY8uPHl4x5af3RWOHTj&#10;VlKXeOq35Ummvm2aSlF00t99H3drP5NH07/wSD/4Ix+Iv2Lvix4h+Ofxn+JmsfFP9oLx9pradrN6&#10;1w7adp1u8kMjQRFxvlKtDGA5EaKihEiQDJ/QthhOlfBn/BMr/gjD4k/4J5fHvUvGurftG/E/4u2+&#10;oaJNpCaP4jkla1tneaCQXC7riQeYoiKD5ekh59fvTOVrqrSTty7JbJWS1ei/P5nPC93zbt79Xotf&#10;0+QY5oHWgnJr50/by/4Ka/Dv/gnrZ+GbfxRa+LPFXi7xxdmy8N+D/CGlf2t4h1+RceZ9ntgyZVNy&#10;5LMoywAyTisJSStfqaLW7Povqa/BL/g4Y/4OEfgx8fP2V/j9+yzo/hn4nW/xCsfEEfhx9QvNNsU0&#10;ZrjS9dge4YSreNN5bLZy+WfJydyZCZOP1l/4J4f8FM/hn/wU3+Het698Pz4g0288LaidK1/w/wCI&#10;bEWGsaFcjOI7iEO6jdtbBR2XKuuQyOo8I/4Oizn/AIIVfHL66D/6kGmVdnHf+r7Cun/XY+gf+CTn&#10;/KLH9mn/ALJV4X/9NFrX0BXz/wD8EnP+UWP7NP8A2Srwv/6aLWvoCgYUUUUAFFFFABRRRQAUUUUA&#10;FFFFABRRRQAUUUUAFFFFABRRRQAUUUUAFFFFABRRRQAUHpRQelAEeQg/u18v/C1JP2sP2kdS8Yah&#10;JdTeDfBk4TQ4zI8cTTAqUcfIuc7fNYEhwWhQ5UYrQ/4KvftF337MH7CvjLxJpcdhNq1wtvpdrFew&#10;ySQy/aZkilBCMpBELSsCSBlRnPQ/ln+zd+3T8cv229e8J/s9+Fdc8O/DODxRqTzXOu6JbXNtqBji&#10;SW5l3SiYsT5cWAF2F/KSMusZbPw/EGaUlmFHBVNUve5V9qV7Ri/K+uvkfqXBvg7nfEuVVc+w8oU8&#10;HQlJVZyb91QipylypNtKLvpdt6EX/Bwb8QdC+IX7ddjJoWs6XrK6T4Zg0u9ayu0uBZ3cV7e+bbyb&#10;Sdkq5GUOGGRkVx37Ff7MGm/tP/ss+MdAh0vS38ZXl/O3h/UJRHFPHeQW0M0VsJWaP5bj97bhXcIH&#10;uUkIZo0r9dv2Hf8AglP8Lv2JtE0u60/R7XxB46tYVW78T6hD5l1JLtkDtArFhaqVldNsWCybQ7SE&#10;bjuf8FAPAzXPwqsfElhts9Q8J3yTpPHM8UkUcrLGdm3jf5nkNk4ICHB7Hw844XxD9pm1eS5vicFr&#10;p1XN3tfpvs+p+pZt49UcBkGF4T4XpythpwccRJ8rnyybd6ST9xvo53a0kuh57/wRf/bRX9rf9kHT&#10;bXVr/wC1eMvA+3RtZ86fzLi5VV/0e7bdLJK3mxAbpJMeZNHcYGBX2EGODgfhmv5afCP7Qnj74f6z&#10;q+paD448YaHqGvTfaNUutP1q5tZ9Sl3M2+Z43BkbLucsScux7mv6OP2D/EmoeLf2L/hTqmqX11qO&#10;pX/hHSri7u7qVpprmV7OJneR2JZnJJJYnJJJNfRcI8RLMaPsJJ81Navv0Xz7nkfSA8H5cJ4yOb0Z&#10;x9hi5Nxgr3g7KUo3taybaj5WPYqKB0or7I/nIKKKKACiiigAooooAKKKD0oAbur4f/4OA/idY+Cf&#10;+Cdes6Pdw3Ulx4y1bT9LsmiVWSKVJxeEyZIIXy7SQZAJ3Moxgkj7dJwP1yBX5R/8HEn7Ufgf4h/C&#10;zwj8O/D3iDSNe8RWviiW8v47G/gmXSDbQzW7w3QV90MhkucAMv8AyylyQVwfD4kxEaWW1W3a6a+/&#10;T9T9Q8GMoq5hxnl8KcHJQqRm7bJQ9+7fRe71P0E/YX8L6j4K/Yz+FOk6tZ3GnanpvhLS7e7tZ0Mc&#10;tvKlpEroynkMGBBB6EV6znj1zXO/C/4g6H8VPAen654a1jTde0a8Qi3vtOuo7q2mKMUfbIhKttdW&#10;U4PBUjtXRA8162HjGNKMU7pJH57mlapVxlWrWjyylKTa2s222rPXR9ySiiitjhCiiigAoNFB6Uuo&#10;Hw//AMF+fhpeeP8A/gn7qN7b3FtDb+FdXtNWuvM3bpIx5kAVABy3mTx9SBgMeoAPoH/BHT4hXvxN&#10;/wCCbvwt1DUI7aOez0+XSEECsqmKyuJbOIncSdxjgQsc4LFiABgDU/4Ku/D/AFD4o/8ABPX4oaTp&#10;fkC8XSTfDznKKyWzrcuoIB+YrEwHbJGSBkjyn/g38+J9j42/4J2aLo9nDdR3HgzVtQ0u8aVVCSSv&#10;ObwGPBJK+XdxjJAO5WGMAE/PNOnnif8ANTfzakvyTP2SMlifC6UVZyoY2L84xqUne/lKUUvVH3EK&#10;KB0or6I/GwooooAKKKKACiiigAr8gf8Ag3G/5Smf8FOP+yqp/wCnfxJX6/V+QP8Awbjf8pTP+CnH&#10;/ZVU/wDTv4koA/X6iiigAoxRRQAUGiigBhAyK/Eb/gqpoHxQ+Jf/AAc8/Abw18MfGFj4F8UXHw6n&#10;XSPEOoaSmrQ+H1Yaubq6htJGWOabyUdAH+UsVzwOP24ztNfIX/BSD/glQv7bvxF+HfxK8F/EfWPg&#10;z8afhXPK/h7xfp2mxaoqQS4823uLSRkWeNl3gKXC/vJAwdXKmLNVYT6Ju9t7NNeXfXXa5Sf7ucVv&#10;JaX2umn+h41/wQU/ag8aeMPiJ+0f8EfiVY+C7rx58E/Fohv/ABR4b0S20aHxYLyS5b7VPbwIkf2h&#10;nt5JHcAbvPAI3IzP0n/B0Tx/wQr+OQ/7AP8A6kGmV5Tqv/BHX9qj9jv4aS/8MtfHDwK3xY+JfiK6&#10;8S/Ff4ieOtLEWoa/MB/oltZWwtL2CC1Bnu5JEcGQP5eyQIXjr45/4LJfs2f8FKvh/wD8E3viRq37&#10;QH7QXwh8cfCOz/sz+3tE0XToIb+93apaJbeWy6NbkbLloJD++T5UP3vunaUk1Hukk7aK6STt5XMY&#10;J80nsm21fV2b6n7Pf8EnP+UWP7NP/ZKvC/8A6aLWvoCvn/8A4JO/8osv2af+yV+F/wD00WtfQFQa&#10;BRRRQAUUUUAFFFFABRRRQAUUUUAFFFFABRRRQAUUUUAFFFFABRRRQAUUUUAFFFFABQaM1HdyeVay&#10;N/dQn9KBpXdj8vP+CznjTVP2wf2ufhf+y/4MvitxfXK6h4hlgulkW2DAuvmxeYoLW9tHLcmNyGYP&#10;DswWGev/AGHP+CDk/wCx3+1H4V+JDfFCLxCvhprlv7OXw6bU3HnWs1v/AK37S+3HnbvunO3HGcjj&#10;/wDgiPov/DS/7ZHx4+P15a6nc2eoanJp/h+61M+ZPFHNK0rQ58xgjQ262ke0ZCq4VGC5B/UM/dx+&#10;Qr4zKcrw2OrSzXERvJyvF3eijotF6X1P6D4x46znhPArgPJq3s6CoqOIXLBupUqx5qt202uVSVNJ&#10;NNcr67S1j+MfDEPjPwlqmj3Dyx2+q2stpK8RAcJIpQkEgjODxkGtjoKCM19fUpqcXCWzP58jJp3R&#10;/NH/AMFAPgbpX7PXx0j8N6Tpf9ji1sAby2+0vPi4FxPHJ87O/wDzzA4OOOK/oh/ZsPhUfs/+Cv8A&#10;hBf+RL/sOy/sTPm/8eXkJ5H+t/e/6vZ/rPm9ec1+aX/Bbz/gnfeeIP2hNL+JdnmbQfE2nT6FDpWl&#10;BpNWuddSw1O8t9kIhKtDJJbxB8MZWaWTAywI+pv+CHnxuT4z/wDBPDwfDNqh1LVvCLz+Hr8CDyvs&#10;nkSf6NDwoVttm9r8wznPzEvur854Qwry/McRgaq31T62T/VO/wAj9x4mx2JzrgHCY6vXnVnh68oz&#10;5pOT/ewXLJt32dKSu3pe2t9PsIdKKKK/Sj8NCiiigAooooAKKKKACiig0AQXX+qcfxbTgfhX8xX7&#10;boI/bP8Ai9u+9/wm2s5/8Dpq/p4Bya/NH4p6la/EX/g43+Hdvo8M+oHwX4Zlt9d8u1kKaa7WmoSK&#10;XbbgKVvbUbgdu6ZVzu4r4/jHLPrlClS5uW80tr/Fp36bn9H/AEbONnw1mmYY5UPaqOGqTevLb2a5&#10;km7O3M7Qv0clo3oe7f8ABC7j/gl98N+OBJquP/Bpd19cA4ojjWNQqgKo7AU73r6bBYb6vh4UL35U&#10;lfvZWPwvibOf7XzjFZrycnt6k6nLe9ueTla9le17Xsr9kOHSiiiuo8QKKKKAEP3x9KU80wMTcEdt&#10;oP60+s4yuxs4b9ovwPdfEv4CeNPDentbx3+vaHe6dA85IiSSW3dFLkAkLlhnAJx2NfDv/BtNz+xv&#10;4w/vf8Jncf8ApDY1+il8m+2kX+8hH14r8xf+Denw5qfww+Kf7SHgW6vZJLfwjrdnZi2huHktIp1m&#10;v7eWSMNj7wt4wWwGYRJnoAPEx3u5nhpd1Nfgn+jP1fhaXtuBs7w/NZ05YapbuueVN/jOP4n6giii&#10;ivfPycKKKKACiiigAooooAK/IH/g3G/5Smf8FOP+yqp/6d/Elfr9X5A/8G43/KUz/gpx/wBlVT/0&#10;7+JKAP1+ooooAKKKKACiiigAxRRRmgAr8/8A/g6N/wCUFPx0/wC4B/6kGmV+gFfl/wD8HRX7WHws&#10;/wCHT/xz+Fv/AAsv4f8A/CzP+JB/xSJ8Q2f9vf8AIY0y6/48vM8//j3/AH33P9X8/wB3mgD7A/4J&#10;Of8AKLH9mn/slXhf/wBNFrX0BXz/AP8ABJz/AJRY/s0/9kq8L/8Apota+gKACiiigAooooAKKKKA&#10;CiiigAooooAKKKKACiiigAooooAKKKKACiiigAooooAKKKKAI+/p6e1eM/8ABQD46H9nD9jL4jeM&#10;IdUOjajpejTppt39n+0GK/lXyrX5NrA5uJIh8wK85b5cmvZpW2xNu/hGa/D/AP4LC/8ABVzUv2lI&#10;PE3wbt/Cs3hi18J+Lp7a81CLXGmXWorOWeEJJAIUAVnEc2C7BGiXqQGHh8QZtSwGElOpK0mmo772&#10;02/4B+oeEXh7j+LOIKOFw1PnpU5RnVd4q1NSXM7SevayT31Vj7q/4IJ/BRfhL/wT40HVJotUttQ8&#10;b393rtzDeReXsBkFvC0a7QRHJb28MoJzu8wsDtYAfa5OD1ryz9inV9J8QfsjfDO+0HR28O6NeeGN&#10;NnsdM+1tefYIWtYikPnN80mxSF3nlsZPWvUgMsfT+Vd2W0I0cJTpx2UV+W/zPleNM0rZln+Mx1dW&#10;lUqTdnbS8naOja91aaN7bkgoooruPmT5d/4Kpadqkvw7+Guo6Xb6g39g+N0vrm6tY3P9nR/2TqcS&#10;zu6g+WomliQMcDfIi9WAPy5/wQX8YQfCP4+/HD4Mtd6xaWFnfprnhrTtUsxHdy2m9onupHVACZLd&#10;tNPXa4YNGMFjX6LfH3wT/wALF+DHiTRltfts95YyfZofM8vfcL88PzZAGJFQ8nHHPGa/KT9jLxLf&#10;fDT/AILY+F/s98NQX4leGpbLUPtcLbrGGG2cxxwsHO7B0y3+ZgAFkdAvyq9fn2aSlhOIqFe+lRJf&#10;nF/mvz6H6x4fVPruUZxks9pYf2q/x0JqpdaOz5HNdLptJ3Z+xVFGeKM1+gn5OFFFFABRRRQAUUUU&#10;AFFFFAEbvs69MZNfmZ+xV4kX4y/8F7/j94o0ex1JtF0zRpNDubqS3KxwXVvJp9qULDKjzHs7hkBO&#10;WVCccED9Lr+QR2krf3UYj8BX5rf8G9K6v8TdT+Pnxa1FdPt4vH/iaIG2tmk3QXKGe6n4YHEf+nxB&#10;fmJ+Vs4wCfCzS88ZhaP95y/8Bi/1Z+p8DRWG4dzzMnuqVOitetWrF7d+WnJ9tNdz9MhRQKK90/LA&#10;ooooAKKKKAIx/wAfbf7g/makNRj/AI+m/wBwfzNSVjT6+rKkc58SviFpHwq+H+t+JdfujY6JoNjP&#10;f31z5TyeRBFGzyPtUFmwqk4AJOOAa/H/AP4J7/8ABRn4c/su/wDBQD49aprniixb4dfEq+n1my1q&#10;HTb6SRpvtkk0EIi8kSr+6vJw+6LG6EbWIILfqD+3r4a1Dxd+xb8VtM0uxutS1K/8Japb2tpaxNNN&#10;cSvaSqiIiglnJIAUDJJAFfzgR/A7xtP8RW8HL4P8UN4ujGW0MaRP/aKfuxJk2+3zR8jB+n3TnpXw&#10;3GGZYrCYnDSw8ObVtaN6vS3zT9T+tPo48DZFxFkuc0c4xDpqUIxaUoxtGMlU5/eTa5ZRWr93WzWx&#10;/U/FIJolZfusARTqh09SlhCp6rGoP5VNX36P5Llo7IKKKKCQooooAKKKKACvyB/4Nxv+Upn/AAU4&#10;/wCyqp/6d/Elfr9X5A/8G43/AClM/wCCnH/ZVU/9O/iSgD9fqKKKACiiigAooooAbuyelMk2hhTz&#10;w1fHv/BXr9r/AMSfBD4TeH/hl8LP9J+Ovx2v28LeC4Vb5tLBXdd6vKMEiCzgzIz7WwzR5G3djGtU&#10;5I3Wr6Lu+n/D9Nyox5nq7Jat9kt2fYOdx4r8Y/8Ag49/4I1fs2/CL/gnt8evj/4e+HH9nfFy81Wy&#10;1uXXv+Eg1Sbfeahr1ol3L9mkuWtx5guZxt8vam/5QuBjsv8Agzghe2/4JkeMI5GLPH8RtRVmP8ZF&#10;nYZNe2/8HRh/40UfHT/uAf8AqQaZXRUp8jSve6T+9J/qZU5819LWbX3O36H0B/wSc/5RY/s0/wDZ&#10;KvC//pota+gK+f8A/gk5/wAosf2af+yVeF//AE0WtfQFSWFFFFABRRRQAUUUUAFFFFABRRRQAUUU&#10;UAFFFFABRRRQAUUUUAFFFFABRRRQAUUUUAQ3Ee+KQZ+8MZr+fr4gfsE+LP2uP+Cn3xm8B+Ddb8I3&#10;GqWur6n4hkupr2b7GsMl2jGEvHG58+M3So67cJJFIuflGf3o+J/xB0r4U/DrXPEuuXRsdH8P2E+o&#10;X1z5TSeRBDGzyPtUFmwqk4AJOOAa/P8A/wCDfHQdW8e6R8aPjJrBjt7z4m+JzvtIbNordHiMtxJL&#10;CzMxaNpL50A52+QcsxJx8rxBg6OPxGHwdTq236Jfq7H7x4P8U5hwnlOb8SYGSjKMKdKF1dOpUmn2&#10;15YRnJr0vuj7b/ZR+FuofBH9mnwD4O1SS2m1Twv4esNKvJLZmeCSaC3jicxlgpKllOCQDjGQOlej&#10;JxTd1OWvpoQUIqEdlofh+KxM8RWliKnxSbb9W7sdRRRWhzjLjmI+5A/Wvxe/bm0C0/Zb/wCCoXwh&#10;1SDUIvDqad4rihudQjv5IYrfSzdW0ojkkZgAgt7uZZCeCryBi61+0lflX/wce/Cu6XwVoPiO0t7X&#10;7LNdQveGMhJMxeZCZZOm7/j5toxglsDoAlfE8bYe1CnjorWlKL+V/wDOx+peDVaC4sw+FrStCuql&#10;KWtk1Vpygr9HrJNJ7tH6nWrtLbxn+8oP6U/GDXHfAr4oWPxt+DfhXxdpcd1b6f4m0m11W2juVVZo&#10;454lkVXCkgOAwyASM5wT1rsu1faRmpJSjsz8zxFGdKrKlUVpRbTXZrRodRRRVGIUUUUAFFFFABQa&#10;KKAPCv8AgpH8WE+C37C/xQ8QNql3os8WgXNpZXtqZFnt7y4Q29sUaP5lYzyRAOMbCQxIAJHlH/BC&#10;P4T23w1/4J0eE7waTdaVqniu6vNY1Az+arXZad44Jgr9Fa2ityu0BWXDDO4k+U/8HG/x4vfCn7PH&#10;hD4baa9ylz8R9WMlyqxRmG4tbIxuYmZvmRjcSWjqVHIicFgOG+3/ANmD4Y3HwT/Zy8B+EbqSG4uv&#10;C+gWOlzSxMWjd4LeONipIUkEqcEgfQdK8CnL22byttTgl85O/wCSX3n6zjKMst8PKClpLHYiU9Hv&#10;ToR5Fdduec9217qtrc9DooFFe+fkwUUUUAFFFFAEY/4+2/3B/M1JUY/4+m/3B/M1Iaxp9fVlSG/e&#10;G0jP9a/Jf9v+3j8F/wDBfb4KXmkRx6XdasmjPfTWi+RJdl726t3MjLgvugVYTnOUAU/KMV+tGOK/&#10;IX/g4p+Hlt4X/ac+DvjK1uLkal4isbnRriNyphWK2nidCo25DN9umDEkjATABBJ8Lii0cGq38s4P&#10;/wAmX+Z+w+Bsfb8RVMuvZ4jD4imu13Sk9fLS/wAj9eo/uj6UZyMVzfwp8eWvxQ+Gnh/xLYx3MNn4&#10;g0221K3ScASrHNEsihgCQGwwzgkZ7mukAwTX0MWmro/H6kHCbhLdDqKKKogKKKKACiiigAr8gf8A&#10;g3G/5Smf8FOP+yqp/wCnfxJX6/V+QP8Awbjf8pTP+CnH/ZVU/wDTv4koA/X6iiigAooooAKKKKAI&#10;6+Bf2xv+CTHxj+OP7fc3x++G37Tn/CqdYtfDieGdLsJ/hxZeJhpVtkPceQ91cBI2mkyWdIg+G27y&#10;vFffZOBQOR+lZ1Kd15/5qz9dHaxUZWuuj/Rp/mj+eL/gkR+21qP/AAb7fslXmsftLf8AC3NH0v4k&#10;eLtTs/DnwxT4ex2WqNNbQWT3Wu/aryS3JgIlt4PKLY3EGMPiUxu/4LKf8HPHwD/4KH/8E3PiR8Hf&#10;BfhH4vaX4m8Xf2YbO51vS9OhsI/s2qWl5J5jxX0sgzHbuBtjPzFc4GSP6GgvzV8Bf8HRZz/wQq+O&#10;n10D/wBSDTK2lLmt5JL7kZxjaTfdt/e/69d2fQP/AASc/wCUWP7NP/ZKvC//AKaLWvoCvn//AIJO&#10;f8osf2af+yVeF/8A00WtfQFSUFFFFABRRRQAUUUUAFFFFABRRRQAUUUUAFFFFABRRRQAUUUUAFFF&#10;FABRRRQAUUUZzQB8k/8ABbP4rSfCz/gnJ8QGtdWtdL1PXo7fRbVZGj3Xq3E8cdxDGr53MbU3B+Ub&#10;gqswxtyOp/4JN/DW3+FX/BO/4Uabb3E11HeaJHrJeUAMGvib1l4/hVrgqPZRXyp/wcK6/dfE7U/g&#10;n8FdJ+wrqnjbxEt0lxdM6Jaybls7fcVU/u3a7lLFQWXyhx83P6X2EKw2EKjjCAcfSvn8LJVs1q1V&#10;tCMY/N+8/wBLn6rnN8BwFl+E64qtVrPa/LTUaUPO1/aWu1101uWcUUCivoD8qCiiigAr4t/4Lv6I&#10;JP8Agnt4m1hLHS7qfRbi2RmvYt5SK5mS2by+OGDyxyDkDdEp5KgV9ou20fiK8c/bu/ZYb9tD9lrx&#10;J8N49cXw63iBrRhqDWf2sQeTdQ3H+r3x7t3lbfvDG7POMHy86wv1rA1aEVduLt69PxPqOCcwwuB4&#10;iwONxrtSp1qcpvV2jGcXJ2Wrsr7a9j8w/wDgh5/wUe8d2vxc+GP7Py2Phn/hCJX1PNz9mm/tIZiu&#10;77iTzvL/ANbx/qvu8dea/Z4LzX4d/wDBIz9kzUvhl/wV/n8N6tqUEeo/Cuy1C+nEcPmC9LRLa+Xn&#10;dhGAvQxI3jMTKMg7h+4QPNeHwPVxNTLf9pb0k0r9Eklb5O5+ufSXpZD/AK2QxPD8UqdajCrJpNc0&#10;6kpTctesouL006b3JKKKK+wP57CiiigAooooAj6UbsDJ7UY3V8i/8FS/+Cocn/BOJvBUMfglfGDe&#10;MkvzubV/7P8Asf2b7OP+eMu/d9o9sbO+eOTGYyjhKLr13aK3er3duh7nDPDWY8QZlSyjKaftK9S/&#10;LG8Y3snJ6yaSsk3q/wAT4U/4KLeOLP8AbW/4LI+GfAM19NJ4T8JX2n+HJDZan56NLNPH9qmiXBji&#10;nWSdIHBDHNmN3TYP2kg2rEgX7oGAK/CD/ginNqXx9/4KWW+s61Zxa/fzTX/ivW7udYVjEhDhZxDg&#10;AP8Aa7mNx5Y+Q7CAAuR+8BBBr57hWssTTrY3/n5Jv5LZfJH7F4/5dPJMdgOF+mDw8I6O6c5+9Ulb&#10;o5Su9baW0SsSUUUV9YfgIUUUUAFFFFADdn77d7Y/z+dOPSj+KioSswIwcnnt+lflp/wcq+HNQtrf&#10;4KeLFtWk0PQ9Rv7S8nR13RzzfZpYkCk7juS1nOQMDy+SMjP6mMdpGW4r8/P+DjTwFqnir9hzTdT0&#10;+0M1n4Z8UWl9qUnmKv2WB4bi2EmCwLfvriFcLk/PnGASPF4mpc+WVvJX+5p/pqfqvgfjVheOcum2&#10;rSnyO/8A08i6flq+bTztvse3f8En/i3/AMLV/Ym8LrNftf6j4YMuh3f7ny/s/kN+4i4UBsWr2/zD&#10;Oc8ktur6Wyc/19K/Pn/ggF8TV8TfBzxtoMVo0cdjqFrrK3DyfNIt5B5YjK442/ZM5yc+ZjA25P6D&#10;E9hXdldb2uFp1PI+U44y14HPsXhWrcs5adru/T1HUUUV3nyoUUUUAFFFFABX5A/8G43/AClM/wCC&#10;nH/ZVU/9O/iSv1+r8gf+Dcb/AJSmf8FOP+yqp/6d/ElAH6/UUUUAFFFFABRRRQAYooozQAV+f/8A&#10;wdG/8oKfjp/3AP8A1INMr9AM1+EP/Bx78Zv28h+zR8evCPjD4T/CD/hl3+1rIW/jbRrw/wBqf2d/&#10;a1pLp2+KXUPN+0ed9mgnxZ7N/mlP3eyWgD9Xv+CTn/KLH9mn/slXhf8A9NFrX0BXz/8A8EnP+UWP&#10;7NP/AGSrwv8A+mi1r6AoAKKKKACiiigAooooAKKKKACiiigAooooAKKKKACiiigAooooAKKKKACi&#10;iigBo/Skzg5x1NKTgV8yf8FF/wDgpb4Z/wCCe2k+H49c0fXtU1Lxbb3x0s2FvDLBDLbrD/r980RC&#10;kzp93JwG6cZ5cXjKeGouvVdoo9XI8jx+cY2nl2WU3UrVLqMVu7Jt/ck38j5E+L95aftWf8HC/grQ&#10;5v7Q8SeHfhzAJLi3jjmjh0a5toJ7hZGKhcAXbWvzklXJRCWBC1+qcY8tFXoAMCvyY/4IBTSftD/t&#10;dfGv4t61dXzeIFtLWzjieZZFMN5NI7eY2wM8iCxgUPkbsuWBJBH60AZbNeBwi3VwcsXLerKUvxtb&#10;5WP0vxnwtTLMzwvDtRcssFh6VOSvdc8l7WbWy3qWut7K+pJRRRX1J+PhRRRQA2X7v4j+dDDJol+7&#10;+I/nSn7wqV8T/ruV0Pyi/aBtv+GN/wDgvx4D8VrY6npvh/4nMlnP9jvPM/tae6RrQmVDL/qkuXtn&#10;KnAHlBlQlRX6tRNuRW65Ffmz/wAHHPwpvT8H/AHxO0SP7Hq3gnWhbNqdtcNb3tmkwDRsjKQflmiQ&#10;gg70ZgVxljX3v8CvihZfG74N+F/GGmxXNvp/ijSbXVbeO5VVmjjniWRFcKSA4DDIBIznBPWvmMij&#10;9XxmKwfTmU16SWtvJNWP1fjiX9pcNZNnW8ownhp+ToyvC+resKi37drHZ0UA5FFfUn5MFFFFABRR&#10;RQAwnBr8u/8Ag5g+Ftzrfwz+GvjL+0tNtbDw5d3umvbT+d9ovp7sQOiwhI2T5UtZ3YyMgwoALMQp&#10;/UXcDX5W/wDByb8VhqNp8KPhnb3mlsdU1GbWr9N269tSgW2tpNgbiJ/Puuq/O0PykbGB+d4q5HlV&#10;WM+tret1b8T9i8AZYmnx5l9bCuzjKTk+0FCXP0f2brvrprY8/wD+DdH9n3XLD9o7xZ41mksV03Tf&#10;DaadNBukF0st3PFNHlSmMAWkob5sglcA5JH7IqvPWvj7/gid4FuvCf7Gv9pXT27Q+KNcu9StRGSz&#10;pGgjtSJMgYfzLaQ8ZGCvOcgfYI5NdHD2BhhMDClD1+88nxg4sxHEPFeKzDEWvfk07Q939GPooor2&#10;j8zCiiigAooooAKKKCcUuoDRzXyv/wAFovBep+Pf+CafxOsdKtftVxb21pqMieYseILW8guZ3yxA&#10;+SGKRsdTtwASQD9UbsGvN/2s/hjqHxo/Zj+IHhHS5LWLVPE3h3UNMtJLlmSCOWe2kiQuVBIUFhkg&#10;E4zgHpXLjqHt8NUpfzRa+9HvcKZl/Z+d4TH3S9lVpz1292aevlpqfmz/AMEQviXpuh/tG6RY2C6x&#10;oei+MvBMNtZ2d0svlatqFmkK3FwOWUr5ttqRR2IADMo2k7K/W1eua/DP/gm58T7zQ/Ef7Oev2MNq&#10;txo/iK98CtDNmRZopLpZ5LgEFdr+XrrxheQDbBiWD+Wv7lIxK5x6V5XDdTnwUV5L8Un+dz77xrwH&#10;1bies0tJSmtXdvknKKbfnFRbv1bJaKB0or6A/IwooooAKKKKACvyB/4Nxv8AlKZ/wU4/7Kqn/p38&#10;SV+v1fkD/wAG43/KUz/gpx/2VVP/AE7+JKAP1+ooooAKKKKACiiigBp+brXxb/wUF0v9sj4r/tNe&#10;A/AnwB1TQ/hL8MLmzlvvFPxPubHTtdvbK4Ak8uyh0y6kBZTtjy4Q5Mw+eMRt5n2l3r8rf+Djn/gs&#10;nrn7FGj+G/gf8KNS07S/jB8U41Vtbv7yKxtvCmnyymBbkzzFYYpJHEgEsjBIVikkbb8hrGd+aNt7&#10;6Lu7PT9fkaU43T7W1fZd/wBPmd9/wQ6/4KH/ABN/aY+Jf7QXwZ+LuuaL448YfAHxKujjxfpWmJYQ&#10;+ILd5LmLfJDF+6jlV7V+ECjD4wSjMdb/AIOiuf8AghX8cv8AuA/+pBplVf8Ag3w/Zi+Cn7H/AOzL&#10;qnhL4dfGD4dfGT4h6pPDrfj3V/DPiKz1bbdyIUjjBhcyLbptkEZlwXYyvhS5RbX/AAdEfJ/wQr+O&#10;X/cB/wDUg0yuqrZSSW6Su1om0ldr1ZzUnfmktm3ZPdLomfQH/BJz/lFj+zT/ANkq8L/+mi1r6Ar5&#10;/wD+CTpz/wAEsv2af+yV+F//AE0WtfQFZmoUUUUAFFFFABRRRQAUUUUAFFFFABRRRQAUUUUAFFFF&#10;ABRRQaAI0bBpc9a8O039vrwDqv7a958B4ri8Txrp+mi/leVFhs2cokv2SNmYPJceQ6zYjRlEYY7s&#10;oyj3IOCaxp1oVL8jvZ2fqt0duOy3FYJwWLpuHPFTjdWvCXwyXk+j6hnAoGcUHk1l+J/Elh4L0K91&#10;bVry103S9Nge6u7u6lWGC2hRSzySOxAVVUEkk4ABJrZu2rOKMXJqMVds0k6+3avyf/4OC9MP7Q/7&#10;TvwF+FfhueObxdeG7R7d4pfLtkvp7WGGZ2VT+73W1wW27iixEkYIz9nfE/8A4K4/s6/Cb7H/AGl8&#10;VvDt8b7f5Q0ZpNZ27Nud5tFl8vO4Y343c4zg4+Rf+CfF9J/wUF/4K8fET48Rw30vgnwNAdN8OTTX&#10;crRo7R/ZYvKV0QqkkIu7h4sDy3ukzkncfk+IMTQxcI5dTkpSqSSaTu0l7zenkj938KcszbhnF1eN&#10;MXQnSp4WlUlTnODjGdWadKEE5JKWs23bZRfoexf8EYv+Cb/jz/gn9cfESTxtf+Gb0eLE01bMaRcT&#10;TeX9n+1GTf5kMWM+cmMZ6HOOM/dbDI96QZP+FLXvZfgaWDoRw9H4Y/q7/qflXFvFWYcSZtVzrNJK&#10;VarbmaVl7sVFaLySHiiiiu4+dCiiigBsv3fxH86U/eFKRmkP3hQlrcZ5R+2v8Bo/2m/2VvHngeT/&#10;AFmuaVKlqTGkmy4QeZA21+OJVQ9R04KnkfKf/But8bW+IH7FN54RuJ9N+0eAtauLaG3gf/SBaXGL&#10;lJZlLE/NNLcqrAKpEOBkoxP39IpaNlPUg496/MX/AIJpalcfszf8Fgv2iPhVfW+mrH4vnfXbSS03&#10;7YAsxureBRtAX/R9QbdxgNDhSQQT83mEVhsyoYvpK9N/PWP4o/V+E5vMOD83yiWro+yxMF2cZezq&#10;P/wCom/8KP1AooozivpD8nCiiigAooooAilbapbHygZNfhZ+2L8TNU/aX/bZ+M3xA1C7vtKtfhpe&#10;r4A0K1srhfMVne7ibzWCKXt5YLfVJGGd4kuIUy8QbH7TfHP4nWPwT+DvirxfqkV1caf4Y0m61W6i&#10;tVVppI4IWkdUDMAWIU4BIGcZI61+Gf8AwTR+FJ+N3iH4d/D2ew09bHxJ4nn1vUpf7Q2/2tYwxKDb&#10;zCHLxyRJbX/khyGH21mURrJvf5PiCbqV6GEXVuT+VlH8Xf5eh+9eEGHWDynNOIJKzpxhSi3babc6&#10;lrvd06bhZK9p7pXv+1n7HXwk/wCFHfsveB/DElidLvNO0qE39t53neXeSDzLn59zA5neU8MV5+Xj&#10;FeoA0i4VVX04FKo5r6mEFGKiuh+F4jESrVpVp7ybb9XqOoooqzEKKKKACiiigAooooAKh1AbrCf/&#10;AK5t/Kpqjuv+PaT/AHT/ACoZUfiR+Cv7NvgWLXP+CanxE0ue3hsfGHwr+IMWpaxaX1pLDeWNpeQR&#10;2IiBaPh2uYTviyCPs+WAIjB/cH4K/ED/AIW38H/C/in7KLH/AISPSLTU/s3m+b9n8+FJPL34G7bu&#10;xnAzjoK/Nz/gm38JrT46fHb9vDwfeG3jj8QeIHtElmtxcJbSNe6t5cwjJGWjk2yDkHKggg819Cf8&#10;ES/iq3jP9ky48Oyyaebjwdq09tFBC378W02LhZZFyT80slyqtgAiLHLKxr5bh28KcIvZpr/wCTX5&#10;H7n4xJYrH4mut4yp1GuyxFGnUaXkp3S62a+f2YKKKM19SfhQUUUUAFFFFABX5A/8G43/AClM/wCC&#10;nH/ZVU/9O/iSv1+r8gf+Dcb/AJSmf8FOP+yqp/6d/ElAH6/UUUUAFFFFABRRRQAV5L8YP2EPgf8A&#10;tB+MP+Ei8ffBv4VeOPEDQpbnUvEHhKw1O8aJPuR+bNEz7VycDOBmvWs0VNkwufBv7bn/AAbh/spf&#10;tt+GNC09vh7YfCe60G7kuIdT+Gun6f4furqORdrwXAFs8M0ZIjYF4zIjJ+7dFeVZPzT/AOCyn/Bs&#10;L8A/+Cd//BNz4kfGLwX4u+L2qeJvCH9mCzttb1TTprCX7TqlpZyeYkVjFIcR3DkbZB8wGcjIP9D1&#10;fn//AMHRv/KCj46f9wD/ANSDTKoD6A/4JOf8osf2af8AslXhf/00WtfQFfP/APwSc/5RY/s0/wDZ&#10;KvC//pota+gKACiiigAooooAKKKKACiiigAooooAKKKKACiiigAooooAKD0ooJwKAPxn+KnxMsfh&#10;J/wcqxaxqUV1PBNrmnaUBbKpcS3uiwWUROSBtD3CFjnIUEgE4B/ZSN/MRT/eGa/n1/4Kl/GFfBn/&#10;AAV98ZeNPDtzpep3HhfXtJvbYmTz7Y3Vla2m6GTYwPyzQsjqGDAow4I4/oGsG8y0hb1QHj6V8dwr&#10;iFPEY2j2qyf3t/5H9IePWTyo5Tw1mLVvaYGlD500m1bp/ERI45/2a8L/AOClXiCz8O/sDfF641C8&#10;trG3m8J6jaRyTyrGrTTW7xRRgk43SSOiKOrMwAySBXuhG7vzX5r/APBZT4865+0v8S/Df7JPw1W2&#10;uvFHjC5t73XZ5bqBbW2giElylvJkM6MohW6bAVwkUQUS+dtHvZtilRws5bt6Jd5PRL7z8l8O8jqZ&#10;pn2Hp3UadOSqVJN2UKdNqU5tvRJRXzdl1PyH+C2kWev/ABh8JWOpWsd/p99rNpBdW0juq3ETzIrI&#10;SjK4BBIJVgeeCDzX9Dv/AATZ/Zz039nD9mfT7PTrCGxi1iRtQihB814oJCXiUyl3Z1O5pRk/J55G&#10;Bg15xbfDDT/FvxI8BfBPQ7ie88G/C3S7e11CaWVGkvBbRxxsZWjdQ7YEcJKqrJJLMcYGK+ykGAvs&#10;K+I4P4fVDGVMS3zKHup2tr9r7tk+up+geNXjZiOO8RSp0qUqFCjdKHtHKM3d2m48sUpJO3V62uSU&#10;UUV+lH4SFFFFABRRRQAUh+8KWkbqKAGdT9K/Gf8A4LD+OtP/AGP/APgq34T+IXhmW/tde1DSbTVN&#10;eiWHzIpwk0kCSKWmxJJ5dun7pkWJWt4Wy5dtv7MDk+9fkD/wcE/sc/Er4gfHBfihovhW71TwL4c8&#10;J29tqOo288Ltaul3dO5MG7ziqpKjM4jKquSSArEfJ8Z0qlTLJeyi3JNPTdWe/wDwT90+ju8unxfH&#10;BZtVVOhXp1Kc1KSip88bKDvu3Kzit+ZKx+h37C/7dPhn9vz4X6j4q8KabrmmWOl6o+kzRarFFFMZ&#10;UiilJAjlkG3E68k5yG46E+4EbjzX5d/8G5vxMXwV8KNQ8H6tHFZjxhq93q+hzvPCgvGihgilhVWk&#10;8xpCIJZFVIz8ltOzFQF3fqJ0zXo8O5l9ewMKzd5W19T4HxIyHB5LxNjcry93pUqkox1u7Lo33Wz8&#10;0SDpRQDkUV7Z8SFBozRmgD5V/wCC0PjTU/AP/BNT4nX2k3X2O6uLW106R9iSboLq8gtp0wwI+eGW&#10;Rc9RuyCCAR82f8G737PS2PhHWviNJcO0a2w8P2kIk/ifyru4Z12+ptwhD/8APXI+6au/8HLfi6wj&#10;/Z1+HvhgzyNreseJxqFnarE7GaG3tZ45XBA2jD3UAwTk+ZwDg4+0/wBh34KH9nf9lLwP4Plgmtbv&#10;S9OWS8t5JEkNtczEzzRAp8pVJJHVcZ+VRy3U/Lxp+3zxz6U4JfNtv5afkj9wrYv+y/C+jh18eNxE&#10;5bWvTpRhHfeSUrpPZNyW9z12iiivqD8PCiiigAooooAKKKKACiiigAoYZU0UUAfmf+y54ds/DX/B&#10;w98crTTbS10+3k8Li4aK3jWNDLMNIllcgDBaSR3kY9WZiTkkmu0+EGsD9j3/AIK1eNPCmoXVzZ+G&#10;/jAg1Swe5ktylxeSuZYyzfK0a+cb6CNPvMzRAq+Q9cX8VNIh+Hv/AAcdfDubRmutPk8a+GJLjXBH&#10;cyBdTdLPUI1DrnBUCytTtA27oVbG7mvY/wDgsf8ADXUG+Enhj4paJqBsdc+FOrR3kJYqVCzzQIrh&#10;DGweRbiO2IDEJs83IY7RXyuBi406zW8Ksn8nr+T/AAP3XiyrGvjMuhN+7i8FQjrupQTpp9b+/Sun&#10;2fc+yjy2KUJXE/AH4v2vx0+C/hnxhZrbrFr+nRXbwwXAuFtpWUeZCXAGWjfdGeAdyEEA8DtQdw4r&#10;6mMlJXR+HVqUqc3TmrNOz9UPooHAopmYUUUUAFfkD/wbjf8AKUz/AIKcf9lVT/07+JK/X6vyB/4N&#10;xv8AlKZ/wU4/7Kqn/p38SUAfr9RRRQAUUUUAFFFFADdtLjApM8ivmz9vf/gqH8Pv+Cek/hHTPEmk&#10;eOvG3jPx/cy2vhzwh4K0Y6xr2seUA0rxQb0Xam5M5cE7vlDYOM5SStfroOMW72PpUDAr8X/+Dj7/&#10;AILK/s2/F3/gnr8ev2f/AA78SP7Q+Llnqllosug/8I/qkOy80/XrR7uL7TJbC3Pli2nO7zNr7PlL&#10;ZGf0q/YJ/wCChPw9/wCCjXweuvGHw/n1a3Ok376TrWi61Z/YdX0C9TBe2uocttcAjlWZTzhiVYD4&#10;1/4Oiv2T/hZ/w6f+OfxS/wCFafD/AP4WZ/xIP+KuPh6z/t7/AJDGmWv/AB++X5//AB7/ALn7/wDq&#10;/k+7xWnK46MlO59gf8EnP+UWP7NP/ZKvC/8A6aLWvoCvn/8A4JOf8osv2af+yVeF/wD00WtfQFAw&#10;ooooAKKKKACijNFABRRRmgAoozRmgAooozQAUUUUAFFGaM0AFR3P/HtJ/un+VSVHdf8AHtJ/un+V&#10;BUdz+f343/8ACK/8It+2l/b+f7a/4Wdp3/CM/wCt/wCP7+0tX837ny/8ef2v/WfL6fP5dfqX/wAE&#10;wP8AgoP8Pf2jvhL4J8CWfjG88QfEjQ/CNnca7Dd2d55wliighuJHnlQJI3nOASHYsWJGRk1+U3xu&#10;+Evin4v+J/2ndP8ACfhvXvFGoWvxft7ma20jT5r6eKIP4hUyFI1JCAsozjGWA7irf/BMv48Rf8Ex&#10;v2t9R134teGvGHh2PUPCd3b29pcaRJBdysZYpoyI5th2yNavErfd3kbiqhmX8py7NK2Dx8W4pUp8&#10;ycmnb45u99r629D++OMuA8v4k4Trxp1ZTx1D2VSlSjKLk+bC4aLSg05cto81o21u/I9r/wCCqH/B&#10;Uz48/s9/t5ePvBvg7x7Lo3hvR3sls7MaTYT+QJLC2lf55IGkOZJGPzE9cDjAr1r/AIJXeHLP4G/s&#10;meJP2l9auofEnxK+MWpXUcbXNkkK2si3twJFVo1yBLIklxIAY0by4UCqUDN5F4G/ZK0//grf+0h8&#10;Uv2hPHNv4g+HHwbvlWPSrxbqKO/v5reO3tVZA0Mium2F9wXOJpFiRpCj4+uf2Bv2QNNk0TR7FY9e&#10;v/hX4J+0x+HbfXJonnvJJblppGkWKNUdPMdy3AGVjjJkEb0qbx9XMJ1FJyVRz9mm37qbtz2e0VG9&#10;tNdLI/LPFbifhzKuDcLwlk1GFHMlGjHFOEIJy5ad5wnUjrKSq8rkr/End7n0F+xx8FLz4XeAptU1&#10;iWafxD4rkW/vml8zzYgV3LFJvOTIC7lmwDukIOdoNeyrSbeAKNuB9a/ScDg4YWhGhT2X9N/N6n8r&#10;xikrIdRRRXcMKKKKACiiigApD94UtIT8woAYy8e/auH/AGkfhQfjr8AfG3g37Z/Zp8U6JeaULvyf&#10;O+ymeB4xJsyu7buzjIzjGR1runpsm1oyv97IqZwU4uMtmbYXETw9aNem7Si00+zTuvxPxr/4Jda7&#10;cav+xxaeKNLu7G3134R+JltZ7Ozna3mksZZRdQXFz5colZZLiWe3ZR8ssKeXjaku79evh/40sfiJ&#10;4P03XNMk8yy1OBZ48srMmeqNtJAdTlSM8FSO1fm3+yxBD+zD/wAFx/jJ8M7ya+j8L/F2yk1W1s9R&#10;sRLHrl3Iq3jbHEePJjEmqoOQh2FGLuor6E8RS+Jf2FPjRatpMcM3wu8S6lCLmK8eWRbNGGJSjqGa&#10;OePmRQUfz44/LJ3/AL2L89yiTytOq/4d+Sf92UXZS9GrX+T1P0Txdw8VxHPM6KtSxsYYiPl7WKlL&#10;olpPmi33XR3S+vMDFL0Wue+G/wASdD+L/grT/EfhvUYdU0bVIzJbzoCvQlXR0YB45EZWR43AdHVl&#10;YKykDoG4Wv0CnUjOKnB3TPzXYaw+T0PtXE/tFfFz/hQnwI8ZeNfsP9qN4T0a71cWfneT9r8iF5fK&#10;34bZu24zg4znB6V2xO36V+dX/BV79v6TxtpPiP4F/C6SzvtU1K1utO8Ua07J9k02MRuLi1R3/dhk&#10;QP8AaZ2Oy2RJFyJBI9ty5hi44eg5vfp3ufQcK5NLM8zo4XlvFyXM3olG65m30Vvn21Pjvxz/AMFJ&#10;rr/gof8A8FGfgFquteGpvD/h/wAM+IdPtrLSLXVY5mS7nvY83BnNsCVYra7oipysBCtGXLj914Di&#10;BMf3Rj8q/An/AIJN/wDBOTx3+01488J/FLQb7wzb+G/AvjSzOoRXtxMl5L9lktbqQRqsLoSY3AGX&#10;X5s5wOa/faAbIlB/hGK+a4NljKlCpicZvUad+6skfun0lKPDmBzTB5Jw3ZU8LTdOUE5Pkk5yk03J&#10;tttttu7vfVkwooor7M/msKKKKACiiigAoopHbahPoM0bagLRRRS6gFBoopgfmj/wV50S38C/8FJP&#10;2S/F+jtdab4i1rX10i9vLe6lje4s476zCwkA4CkXt0jYHzrMVbIwB+iHjDwhp/xG8Eajoer25u9L&#10;1yxlsryDe0fnRSIUddykMMqSMggjPBr89f8Ag5H0W30j4E/DTxnZtdWXirw74rW20zULa5khmskm&#10;tppnKFSAG8y0t3DfeUxDaRk5/R7TG3afCeuY1P6V4WBjbH4mlbR8r++NvzR+pcWVHV4VyPGJvmiq&#10;9K739yrzqz7KNVJbWs7aWPiH/gkz4s1D4Q/En4nfAnXr65mn8GX73mirc200Ms9sZTHLIqsSkcL5&#10;tpkQHk3UjAuCSPuQDaOg4r49/wCChv7JXiF/G+g/G74U2MC/EDwXKLnUrOFZFn8QQIFwp8th5jJG&#10;HjMYw8sUhjDnZHG3sn7HX7YXhn9sf4YLreiyfY9UstkWsaRLIGuNMlIOATxujbaxSUABwDwGV0Xu&#10;wsvZv6vLpt5r/gHyueUVjILNsPqpWU1/LPbXylun3bW57EKKAciiu8+XCiiigAr8gf8Ag3G/5Smf&#10;8FOP+yqp/wCnfxJX6/Zr8gf+Dcb/AJSmf8FOP+yqp/6d/ElAH6/UUUUAFFFFABRRRQBGee/0r8nf&#10;2h5Z7z/g7i+BMVxue3tfhTePah0+VGKavvK++cc/hX6xHn2r48/4KK/8EpG/bJ+Mfw6+LXgP4lal&#10;8F/jZ8MDNBoviyz0eHWY2tZldZLeeznZUlX55NuWAHnSAq+Rtz1jUjO10r3+cWr/ACvcrRwlC9m0&#10;rfJp/ja3zPmT/ghPPNZ/8FY/+CiFnYlm0X/hOrG4OflC3TzaoZcDaAfmzk57L1zmvYf+Doj/AJQV&#10;fHL/ALgAH/hQaZXkWu/saftXf8Eh/h9p8X7J/hLwr+0l8QPitreq+Ivi54t8byQadPdX2bdrQwQn&#10;UrURxu0t82wPOQcksNwB+Qf+Cxf7Sn/BSrx//wAE5fiJpP7QH7Pnwh8D/CO7bS/7e1vRdRgmvrLb&#10;qlm9t5arrNwTvuVgjOIX+Vz937w0dowhG9+WKV/NJJ/8DyIhHmqSltzS27Jv+mfsx/wSelU/8Et/&#10;2bF3KWX4V+FwwzyD/ZNr1r3ttRgzjz4RzyC4r+e7/ghz8Q/2h/Anwz8Sf8KD8E+HfGIu9I0b+3v7&#10;Tljj+xqsVx9nKbrqDO7M+fvfdHTv8m9q+BzDjdYaEZ+wbu5LV2Wjto7a+fbY/rPhH6LNTO8TiKLz&#10;WnBU4UpqyU5/vYc9pwVROnbZXvzrVWR/WKbqNFy0kaq3csBSDUIZX2rNGzHptcGvwD/bF8fftB+I&#10;P+CfHwn0z4geC/D+jfCmx/sseGdXtJka6v8Abp8q23mKLpyN1uXc5hj+YD7v3T4//wAE+PEPxE8K&#10;/tgeDb/4UaLp3iLx/A13/ZOnX0gS3uSbOcS7iZYgMQmVh845UdehqtxvGniqeH9hL3rd09e0bXfl&#10;3M8r+i3VxeQ4rOXmtFOj7T3U4yg+RN+9VVTlhe2t0+Xqf0uSXsKNtaaJT3DOBSpcxyLuWRCo7hga&#10;/mi/4KDeIfiJ4q/a/wDGV/8AFjRdP8O+P52tP7W0+xkElvbEWcAi2kSSg5hETH5zyx6dB7B+x34/&#10;/aC8P/8ABPn4saX8P/Bfh/WfhTf/ANqDxNq93Mi3Vhu0+Jbny1N0hO23COMQyfMT977oKPG0Z4qp&#10;h/YS92/dvTvG2nn2DNPot1cJkOFzlZrRbr+z918sYL2iXw1XUtO19LJc3Q/fr+0YQMCeEn/fFPlu&#10;EgA3Oq7umSBmv5Oq+0P+Cu3xB/aI8dj4d/8AC/PBPh3wd9lj1D+wf7Lmjk+2K32X7QX23U+NuIMf&#10;d+8evbDD8fKph6tf2Evcts7rV21fL7vl3PWzb6JNTB5xgcrWb0msT7S7lFRlHkipe5TdVurfrytc&#10;q1Z++sdzHMfkkRvoc02W+hXP76Jfq4r+dT/glh4v+Mfgr9ojVrz4H+GNH8WeLZPD08d1Z6lKscSW&#10;RubcySAtcQDcJBCPvHhjweo8Z/aFv9f1P4++ObrxZZ2+neKrnxBqEms2kDBora9a5kM8aEMwKrIW&#10;A+ZuAOT1p1OPoxwsMT7CXvNrfTTtLls35Bg/olVK/EFfJXm9K1OEZcyinPX+al7Tmiu0m2mf1J+e&#10;nk7/ADI9v97cMU1L+GRsLNGx9nHNfgYPiB+0QP8Agj82g/8ACFeHf+GfzJn/AISLzo/7QB/tjzMb&#10;PtW7/j8/d/6j7vP+3XzD+z1f6/pfx98DXXhOzt9R8VWviDT5NGtZ2CxXN6tzGYI3JZQFaQKD8y8E&#10;8jrVYjjqNKpSh7CXvpPW637ae8uz6nHk/wBFOrjcLj8Q82or6rUqQXKozUvZpO85KovZN396MruG&#10;7uf1JSXkML7XmjRvRmApY7iO4H7t43A/usDiv50v+CqPjD4x+N/2itJvPjh4X0fwl4uj8PQRWtnp&#10;kqvC9kLi4MchK3E43GQzD7w4UcDqe4/4JEfEH9ojwIfiJ/woPwT4d8Y/ao9P/t7+1Jo4/sar9q+z&#10;lN11BndmfP3vujp32p8axlj/AKn7CVtddeba/wANr/j5nn4r6MNalwmuJVmtHmfK+Vygqes1H+P7&#10;Tk6321fu7s/fT+0YPumaFT6FxmnNcpGNzSKFPQluK/k5r7I/bD+IH7Qev/8ABPj4UaX8QPBfh/Rv&#10;hRY/2X/wjOr2kyNdX+3T5UtvMAunI3W5dzmKP5gPu/dPPhOPI1oVKjoS9xX0d/vfLovM9nPvom1c&#10;uxeBwyzalL6xLlfMowa0T9yLqN1H/dVmfv6l7DKdqyRM3oHBoe9hiO1pI1b0LAV/NF/wT48RfETw&#10;p+2B4Nv/AIUaLp3iPx9A93/ZOnXziO3uSbOcS7iZIgMQmVh845UdehP+Cg/iL4ieK/2wPGWofFfR&#10;dO8O+Prh7T+1tOsXElvbEWcAi2kSSg5hETH5zyx6dBP+vy+p/WvYS+K2+m1/i5bX8u2pr/xKPU/1&#10;k/sL+16dvY+15uVe0vz8tvZe15uX/p5e1/dtc/peW5jlj3CRGX1ByB+NV9Q1KFLCbbNCWEbY+cdc&#10;V/Pz+yX4m/aM0z9gr4oWXw70HTr74Q3H9p/8JTeyvaia2zYRC52iSVJDi28sjah5PGTxXyOanEcf&#10;eyhCX1aXvK+rsvk7O689A4e+iXPMcZjMPLOKS+rz5fdipt6X9+KqJ03/AHW2fs5/wbxQJ4i+F/xk&#10;+K/iHVJJde8XeJ3XWrmcxQ2v7mIXTThVVRGWe+mLc7QFXAXBz9RftT/Gz4LeIfDMem+JdH8NfEzy&#10;XF3a6a9pBqVrHKFkRZS7hokIyykjMgEn3SDX59/srfsG/tPfBD4G3nhkfDeRo9Q1Z9YSKXxJYm3j&#10;cxRxBmiWfBbYhG4HOGH0r3z4e+HP2pvhZqhvtD+APw1tbxjlbiS9W4kh+Ur+7aTU2MeQxB24yOua&#10;0y+vmjwkcKqPs1bVyTk3fVtRtbfuz8f8UMPLG8XYzG5Zi6Tp86UJKrBLljFRjy2eiSSS8ke7+Hfg&#10;j4//AGmNW03UfiXJDo/hW1kF1DoFqDC0rbExuUEsgbLZ8xjIvzqAm/I+ktM02HR7CG1toIre1t41&#10;iiiiQIkSgYCgDgADgAV8W/8AC7P23/8AokfgH/wLi/8AljSH41ftvf8ARIvAP/gXF/8ALGvosvw9&#10;HCXklOUpbyabb/4C6LZH5yuGaqetel/4Nj/mfb2VoytfEX/C6/23v+iR+Af/AALi/wDljR/wuv8A&#10;be/6JH4B/wDAuL/5Y16n12P8sv8AwFlf6t1f+f1L/wAGQ/zPt3K0ZWviL/hdf7b3/RI/AP8A4Fxf&#10;/LGj/hdf7b3/AESPwD/4Fxf/ACxo+ux/ll/4Cw/1bq/8/qX/AIMh/mfbuVoytfEX/C6/23v+iR+A&#10;f/AuL/5Y0f8AC6/23v8AokfgH/wLi/8AljR9dj/LL/wFh/q3V/5/Uv8AwZD/ADPt3K0AjNfEX/C6&#10;/wBt7/okfgH/AMC4v/ljUV98eP24tPtWmi+DPga9kTGIYry3DPyBxv1NV9+SOnrRHGRbtyy/8BYR&#10;4bqt2Val/wCDYf5n3JTWXn+XHSvzvf8Aak/4KNHUEZf2afhitqB88Z8Q2hkY89H/ALUwO38JrpPD&#10;3x7/AG9dSWaTVPgb8N9KPyeXHFrENyWyoLZxfjGCdvU5Ibtgt1VJTprmlH7nF/gm2dNThDEwjzSr&#10;0PlXpN/dGbZ92ZWjcBXxF/wuv9t7/okfgH/wLi/+WNA+Nf7b3/RI/AP/AIFxf/LGuX67H+WX/gLO&#10;b/Vur/z+pf8AgyH+Z5P/AMFnoLz9k/8AbN+Bf7R2mtqi2uk3g0DXHgFvLttgzy+TFFJgmSa2m1BS&#10;2do2JzG2GP6N+JPC+n/EPwncaZq9pDfadqMIWaGQfK4PP1BBwQRyCARgivy5/wCCmfh39qL9or9l&#10;TW4fiH8J/CNnonhXHiH7fY6hGs2nfZ0cySqPtzh8QNOCpjbIY4G4KR1H7EXiH9r39qb9mzwv4s8K&#10;/ELw7ougtaJptoNYjjnurz7Iq20lw7tbTyM0ksUhZpH3Ftx2hStfP4fERhj62HcG41EpWt/27LR2&#10;30ufqWf5B/aXBuX42piKSnhZVKEpc6d4yftaS93mfWqldLReTb7r46/sr/Fb9lqbV9d+FPjTXNBt&#10;dQdme8s7dNRhjjCxlpL2wmVrcyeXEI/tSIJAkCAuqHyjxGrf8Fufi58G9Ctrfxd8B7HxZqEayPca&#10;x4Z16eHTpQDvyIWtppYQiMqnzG+dkcjjgTftYa3+0Z+z14Bsbr4wftCeGfCXhHXNSg02S/0mwuGv&#10;Ec7pcR/ZLBJd2yFzjzI1fbtLANUX7Cfgz4JftM+ONS8P6b8fPGvxJ8WhZ9ZnT+xp9NRrfdEjNI93&#10;BI7N5sgOVmGdw+XhyfBxGBxmFxPsspr8l/sScf8AyVO/5fM+JpcH4yjlks19n9Yw8XrKMKrirWTv&#10;VUFFW2tJ6fM8+8S/8FPP2kP23/Elx4T+Hvh2HwXaakUxZ6AG1DWo7dk8iUTX7YigiMsqt58UcTxf&#10;u/3qEFm8k+J/7MWvfBr4haT+zP8AD3Ura8+L3xBi+y+IbvTtTEOl6TpBDzNp7Ejzi0kcS3U7MiuY&#10;kjjRZRPJv/Q74n/sxy/sr/Cvxp4qsfiZ4k0jQdCtLvXrux0232XFwsMBY9LiNZJjFCibm2g7V6Dp&#10;8s/8Ej/2bvjJ8YrjxJ+0cviDT7fxD49nn0+0vNUunupZbSORRJt3CbEfmwrEokxIgtBj5XGcsRLH&#10;OUaGJpTlOW7Ti3y/a5bOyvounpc++4LzvDYHLMXxDHDRp0sMoxpxb5nVxE7+z5npeNO0qjjpflV9&#10;GfpH+zB+zv4d/ZR+BXh/wH4Wjul0fw/AUja5mMs80ju0ksrt03PI7sQoCgsQoVQAPQ9oDE+vWvnG&#10;W1/aM8B30cv2jw34zjnRlaECKJLcgphjxbsSeQMEjrkdKn/4WH+0WD/yInhf6efH/wDJdfVU88p0&#10;4KmsPUilpbkb0+V1+J+D4zMK2KxE8ViXKU5tyk3q227tt9W3qz6LzRmvnX/hYv7Rn/Qh+F/+/wBH&#10;/wDJdH/Cxf2jP+hD8L/9/o//AJLrX/WCn/z6qf8AgEv8jn9quz+4+is0Zr51/wCFi/tGf9CH4X/7&#10;/R//ACXR/wALF/aM/wChD8L/APf6P/5Lo/1gp/8APqp/4BL/ACD2q7P7j6KzRmvnX/hYv7Rn/Qh+&#10;F/8Av9H/APJdH/Cxf2jP+hD8L/8Af6P/AOS6P9YKf/Pqp/4BL/IPars/uPorNAr51/4WL+0Z/wBC&#10;H4X/AO/0f/yXTG+I37SW75fAfhMj3njH/t3XBmHGFLCU/avDV5ra0KUpP7lr91/M1o2qS5Vp66fi&#10;fRtNzhq+df8AhZP7SX/RP/CP/gSn/wAmUi/EX9o5R83gPwv+E0X/AMmVwYfxAw9Waj9SxUV3lh6i&#10;S+9X+5P7jeph3BX5k/Rpn0bmkzXzt/wsX9oz/oQ/C/8A3+j/APkuj/hYv7Rn/Qh+F/8Av/H/APJd&#10;e9/rBT/59VP/AACX+Rx+1XZ/ceY/8F8vA+leK/8Agm/4o1LUbYTX3hrUNOv9MfzWX7PO93HbM+AQ&#10;G/c3Ey4bK/NnGQCPc/2CfFN54t/Yx+FWo6pf3GpanfeEtKnu7m5maaeeRrOJneR2JZnJJJJOSSSa&#10;/Lb/AIOCfEPxE1+6+Ep8faHpeitGmrixFnIHEoJsd+7EsnTCY6dT17fPP/BK7xh8ZPBX7RWq3nwP&#10;8L6P4s8XSeH54rqz1KVUhSyNzbmSQFriAbhIIR948MeD1Hy/+tUY504+xlaSjG1mpdXflte+tku2&#10;p/X+Q+Ds8+8JKGarHQpyhVq1UqloxSbjScHOUko3dPmva13a11d/0VNewD5WnhPYguK+N/2xP2Rf&#10;Enwn+I7fHj4Fstl4utC82v6HCu638RQkgyMIxgO74zJEMGQgSIROoMn4b/tDahr+p/HzxzdeLLK3&#10;0/xVdeIb+TWbSBg0VretcyGeNCGYFVkLAfM3AHJ619O/8LA/aIP/AAR//sH/AIQrw9/wz/5uf+Ei&#10;82P7fn+2PM+59q3f8fn7v/Ufd5/26qPGlPEyq05UJfu02mrt3Xf3fdXdvbqdtb6MuJyWlgMbSzaj&#10;JYqdOnKM1GMeWotVFuo1VenuxjZy3TVj9Sv2ef8Agrj8Pvinqkuh+M45/hj4ptpHgntNZfbaLIhl&#10;3J9oIURsixjcJliO5wq7zX1W2oQocGaIZ/2xX8q/w38N6p4w+Ifh/SdBtUvtc1TU7a0062Z1QXFz&#10;JKqxIWYhRliBkkAZ5Irt/wBrP4I/EH4C/Emz0b4leH4fDevT6al3DbR3UVwHtmllVX3RSyKMskgw&#10;TnjpyM8+H49rfVnWnh20na99Pm7Wue5nP0Sct/tmlluFziFOVSLlySSctP5YOopOPnd27n9OcdzH&#10;KDtkjfb1wwOKYdRt95/0iD/vsV/Pb/wTAv8A9payXx2P2drKO83x2X/CR7jp67F/0n7Nj7U4/wCm&#10;/wDq/wAe1fJ1dFbj72eHp1vq8vevu7LR9HbXz2seLlv0RZYvNcZlv9s0v9n5PhipT9+N/wB5T9on&#10;T/u3cuZa6bH9YzyKsW7cqjuc8V+Q/wDwbknP/BUn/gpr/wBlUj/Ef2v4krzH47fE/wDao1L/AIJY&#10;6fovif4eeFbD4Ix6DoscGuQTxm+ezSS0+xSFReM25ysIb9xxuPC9j/gzrXHxp/bHx/0EfDZ4/wB/&#10;W6+qy7Oo4qt7FQcfdUtbrd20TWq8+p+C8YeGNTh/K1mVTF0q1606VqcozS5YqV3KMnZu+sGrrR31&#10;P3MFFAor3D8vCiiigAooooAKKKKACvzP/wCDtH406X8LP+CMXjDQ7+31CW8+JHiDRvDmmNbxo0cF&#10;zHeJqjPMWYFY/I02ZQUDnzHjGMFmX9MK/K//AIO4/wBnzx9+0n/wTf8ABeh/DnwP4w8fa5a/Eqxv&#10;5tP8OaNcardQ266XqqNM0UCOyxh5I1LkbcyKOrCgD5b/AOCe/wDwc+fsh/sWfsp+A/CK/CT4nWPj&#10;DTPCejaP4q1PQvDGjRR63fWdmkMs7S/b45JlMhmZWlUN+8JIBYitA/8ABx7/AME4sg/8Mv8AjL1/&#10;5J74b5/8nq/eFU4pMZPXisZYelKylFO3kj0KObY2lKU6VWacrXak03ZWV9dbLRdkfih4u/4Ovf2H&#10;fH/w/wBM8K658Dfitq/hnRfL/s/SrzwhoVxZ2PloY4/KhbUCibIyVG0DCkgcVjeAP+Dnz9gH4WeL&#10;7XXvDP7PPxE0DXLHf9mv9P8AA/h62ubfcjI+yRL8MuVZlODyCR3r9ysYWvyx/wCDR79n3x9+zd/w&#10;Tf8AGmhfEbwP4w8A65d/Eq/v4bDxHo1xpV1NbtpelIsyxTojNGWjkUOBtzGw6qaPY021JxV15Exz&#10;TGQpyoxqyUJXuuZ2d97q9nfr3PA/H/8Awc+/sA/FTxfda94m/Z5+Imva5fbDc3+oeBvD1zc3G1FR&#10;N8j35ZsIqqMngADtWx4R/wCDr39h3wD8P9T8K6H8DfitpHhrWvM/tDSrPwhoVvZ33mII5PNhXUAj&#10;74wFO4HKgA8V+2Sjt2oI+ShUaak5KKu/IJZpjJ040Z1ZOEbWXM7K21leyt07H4Or/wAHH3/BOEN/&#10;ya/4yP1+Hvhv/wCTq7D4s/8AB2B+w98dBp3/AAm3wQ+K3iz+yd4shq/hDQr37IJNu/Z5moHbu2Jn&#10;HXYM9BXsn7J/7Pnj7w9/wda/tL/EbUPA/jDT/h/r3w2s7HTfE1xo1xFo2oXC2/hoNBDdsnkySAwT&#10;gojk/uZP7hx+p2MmhYekk4qKs/JGlTOMfOpGrOvNyjezcpXV9HZ30ut7bn4f/C//AIOnP2D/AIH+&#10;IptW8H/AX4meF9UuIDay3eleC9As5nhLKxjLx6gCUJVTjOMqD2FY/iD/AIOWP+CefizxDe6tqn7N&#10;fjnUNS1Kd7q6ubnwD4dkmuJZGLvI7Nfks7MSSxJJJJNfuwRmvyD/AODjY/8AG0z/AIJk+/xVfP8A&#10;4N/DdH1ek48vKreiCOcY+NV1lWnztWb5ndpbJu97HEt/wdg/sPt8JP8AhA/+FIfFceCQf+QD/wAI&#10;hoX9m/63zv8Aj3/tDy/9b+8+79/nrzXM+H/+Dlj/AIJ5eE9es9U0v9mvxzp+pabOlza3Vv4B8Oxz&#10;W0sbB0kR1vwVdSAQwOQQCK/dYjYKUrRLD0nZuK020RNPNsbCMowqzSk23aTV2929dW+re5+IXxQ/&#10;4Omv2D/jfrsGp+MPgJ8TPFGp2sAtIrvVfBegXk6Qhi4jEkmoEhAzscZxlie5q58Jf+DsH9h34Drq&#10;H/CFfBH4reE/7VCC8/snwhoVkbsJu2b/AC9QG7bvfGem846mvtD/AIONPhP4q+OP/BGb4x+F/Bfh&#10;nX/GHibUzov2PSdE06XUL688vXNPkk8uGJWkfbGjudo4VCTwDXt//BMzwnq3gP8A4Jv/ALPuh67p&#10;uoaNrWi/DXw5Y6hp99bNbXVhcRaZbJLDLE4DxyIwKsjAEFSDzTjQpqXPyq/e2pMszxjofVnVk6f8&#10;vM+Xvte2+p+SH/ESB/wTh/6Nf8Yf+G98N/8AydXYeLv+Drv9h74g/D7TfCut/A74rat4Z0byv7P0&#10;q88IaFPZ2PloY4/KibUCkeyMso2gYUkDiv2yPApCMrx+lJYekk0orXyRpUzjH1JRnUrTbi7puUnZ&#10;91ro/Q/DbwD/AMHP37APwq8XWeveGf2efiJoOuafvNtqGn+BvD1tcwbkKPtkS/DLlWZTg8gkd6PH&#10;3/Bz9+wD8VfF15r3ib9nn4ia9rmobDc6hqHgbw9c3M+1AibpHvyzYVVUZPAAHavfP+DR79nzx9+z&#10;b/wTg8aaH8RfA/jDwBrl38Sr6+g0/wAR6NcaVdTW7aXpSLMsU6IzRlo5FDAbcxsOqmv1OC4+tH1e&#10;ly8vKrdrIf8AbWP9r7f20+e1ubmd7Xva972vrba5+JvhH/g67/Ye+H3gHUvCmh/A74q6T4b1nzf7&#10;Q0qz8IaFBZ33mII5PNiXUAkm+MBTuByoAPFch/xEff8ABOEnP/DL/jHr/wBE98N//J1fu+o/Ovyz&#10;/ZP/AGffH3h7/g62/aY+I2oeCPGGn/D/AF74a2djpvie40a4j0fUbhbfw0GhhuynkySA284KI5P7&#10;mT+4cDw1JpJxWnkhUs4x1OUp06005atqTV33euvzOQT/AIPUf2V40CjwD8fsKMf8gPSP/lnS/wDE&#10;ar+yx/0IPx//APBHpH/yzr9fqM1seafkD/xGq/ssf9CD8f8A/wAEekf/ACzo/wCI1X9lj/oQfj//&#10;AOCPSP8A5Z0f8HHP/KUz/gmP/wBlVf8A9O/huv1+zQB+QP8AxGq/ssf9CD8f/wDwR6R/8s6P+I1X&#10;9lj/AKEH4/8A/gj0j/5Z1+v1eF/8FNPCmrePP+Cb37QWh6DpmoazretfDXxHY6fp1jbvc3V/cy6Z&#10;cpFDFEgLySOxCqigklgBQB+ev/Ear+yx/wBCD8f/APwR6R/8s6P+I1X9lj/oQfj/AP8Agj0j/wCW&#10;dfVn/Bvf8AfGX7Mf/BHf4MeDfiB4f1Dwr4qsbTUry60q+UR3Vml3qt5dwCVM5jkME8RaN8SRlijq&#10;jqyj7SoA/IH/AIjVf2WP+hB+P/8A4I9I/wDlnR/xGq/ssf8AQg/H/wD8Eekf/LOv1+r8v/8Agg5+&#10;yt8Rvgn+3v8A8FAvGnjLwXr3hfwz8RPirK/hm81W0a1/tuOHUdZme4t45MSSW5jvrZknC+VJ5hCO&#10;5SQKAcD/AMRqv7LH/Qg/H/8A8Eekf/LOj/iNV/ZY/wChB+P/AP4I9I/+Wdfr9RQB+QJ/4PVf2WR/&#10;zIPx/wD/AAR6R/8ALOkP/B6r+yyf+ZB/aA/8Eekf/LOuv/av/Z/8feIf+Drb9mj4jaf4H8Yah8P9&#10;A+G15Y6n4nt9GuJNH064Nv4lCwTXap5MchNxAAruD++j/vjP6ndBQB+Qf/Ear+yx/wBCD8f/APwR&#10;6R/8s6P+I1X9lj/oQfj/AP8Agj0j/wCWdfr9X5A/8HqnP/BLLwD/ANlV07/00axQBm+LP+DyP9k3&#10;xx4a1DSdU+Gvxz1DTdUt5LS6tLrw/o0sFxFIpR0dG1IhlIJBBGCCQa/Mf9nH/gvn4u/ZJ8F3fh/4&#10;d+LNe8O6Pe3jajNaro2n3PmXDRxxs+6dXYfLGgwDj5enJr+sQpu+92pev0rzcdldHFTjUk3FxvZx&#10;bT1tfVeh9pwvx1jcjw1fB0KVOrTrOLlGrTjUjeHNytKSaTXM9bH87H/BWX/g5Y+A/wDwUA/Z80Dw&#10;n4S8M/FbSdT0nxBDqs0+t6XYQ28kSWtzEwUw3krb90y8FQMA89Afm3/gnr/wXE8M/sA/tBHxzZ+G&#10;9Q8TRXGmTaXd6fKy2rSwyMkgKShnCMJIozkxsCu4YBIZf6uGBB/zxX5g/wDBpz+yv8R/2T/+CaHi&#10;DTPiX4L8QeBNW8R/EDUNbsNO1u0NnfPZ/YtPtRLJbyYlh3TWs4CyojMqq4BR0dubEZDhq2MWOldT&#10;jazT7eR7WS+LGd5bw7V4Wo8ksLVcnKMo3b5rX1TTWytZqx+PP/BQr/gr18L/ANr39sPxl8RPDum+&#10;MtP0XxI9o1tBqtnbx3cXk2UFu29Y55EHzxMRhzwR06V9sf8ABOb/AIOrf2d/2OP2PPCfw78SeEfj&#10;JqWtaC961xc6TpGmy2j+dezzrseS/jc4SRQcoOQevU/vZ0//AFdKCOf5mrweR4XDYqeMpp80r317&#10;u7/E5+IvFTPM7yDDcN41x+r4fk5EopP3IOEbvr7rd77s/IX/AIjVf2WP+hB+P/8A4I9I/wDlnR/x&#10;Gqfssf8AQg/H/wD8Eekf/LOu9/ZL/ZW+I+kf8HR/7U/xdvvBfiDT/hnqHgDS9FsfEd3am3sNUvJb&#10;TQCsVq74+07fsF0JGh3rE0YWQozoG/UGvYPzk/IH/iNV/ZY/6EH4/wD/AII9I/8AlnR/xGq/ssf9&#10;CD8f/wDwR6R/8s6/X6vyw/4L3fs/ePfjF/wUh/4J4654R8D+MPFWieCfiU994i1DSNGuL610G3/t&#10;TQH867liRkt49kMzb5CoxFIf4DgA5D/iNV/ZY/6EH4//APgj0j/5Z0f8Rqv7LH/Qg/H/AP8ABHpH&#10;/wAs6/X6igD8gf8AiNV/ZY/6EH4//wDgj0j/AOWdH/Ear+yx/wBCD8f/APwR6R/8s69+/wCDo3/l&#10;BR8dP+4B/wCpBplfQH/BJz/lFj+zT/2Srwv/AOmi1oA+Af8AiNV/ZY/6EH4//wDgj0j/AOWdH/Ea&#10;r+yz/wBCD8f/APwR6R/8s6/X7NFAH4w/Dj/g9h+A+paJLJ4w+E/xa0PUlnKxwaN/Z+rQNDtUhzLL&#10;cWzK5beNgjIACncckLv/APEal+yz/wBCD8f+v/QE0j/5Z11//Bo7+z74+/Zs/wCCcHjTQ/iN4H8Y&#10;eAdcuviVf30On+I9GuNKuprdtL0pFmWKdEZoy0cihwNuY2HVTX6nA7alKys9SpNN3SsfkH/xGq/s&#10;sf8AQg/H/wD8Eekf/LOj/iNV/ZZ/6EH4/wD/AII9I/8AlnX6/V+V/wCyf+z74+8P/wDB1x+0x8Rt&#10;Q8D+MNP+H+v/AA1s7HTfE9xo1xHo2o3C2/hoNBDdlPJkkBt5wURyf3Mn9w4ok8d+Ln/B2H+w78e/&#10;7Pbxt8Efiv4s/svzPsf9r+ENCvTaeZt8zZ5moHbu2JnHXaM9BVD4Yf8AB03+wf8ABDXZ9S8IfAT4&#10;meF9UuoDaS3mleC9As53hLKxjMkeoAlCyocZxlQewr9vxQT7Vi6NNy5+VX721O6OZ4tUPq0aslT/&#10;AJeZ8vfa9t9T8J/EH/Byz/wTy8V69e6pqn7NfjnUNS1Gd7m6urjwD4dlmuZZGLvI7tfks7Eklick&#10;kk10yf8AB2D+w8PhL/wgf/Cj/isfBOf+QF/wiGhf2b/rfO/49/7Q8v8A1v7z7v3+evNeyf8ABez9&#10;nzx58YP+Cj//AATx1zwj4H8X+KdE8FfEp77xFqGj6NcX1roNv/amgP513LEjJbx7IZm3yFRiKQ/w&#10;HH6nKOKFh6Su1Fa+SKqZtjZqMZ1ZtRaavJ6NbNa6NdGtj8KPD3/Byx/wTz8I+IbPWNM/Zr8cafqW&#10;mzpc2tzb+AfDsc1tLGwdJI2W/BV1YAhgcggEVsfE/wD4Omv2D/jdr0OqeMPgH8TPFGp28ItYrvVf&#10;BegXk8cIYsIxJJqBIQMzHGcZYnua/b88ivgH/g6JGf8AghV8cuP+gBx/3MGmURw9JLlUVb0RUs4x&#10;8qqrOtPnWifM7pdk73Pkv4Tf8HYH7DvwKGof8IT8Efit4T/tYRi8GkeENCsvtYTds3+XqA3bd7Yz&#10;03nHU1x5/wCDj/8A4Jwk5/4Zf8Y9e3w98N//ACdX6xf8En/+UWf7NQ/6pX4X/wDTRa17+Rg/z9qP&#10;q9JpRcVZeSCGcY+FSVWFaalK12pSu7aK7vd26X2Pxa8Qf8HcH7Fvif4ax+C9Q+DfxgvvCMMENtHo&#10;tx4V0OTT0ihKmGMQHUfL2xlE2jGF2jGMCm/8GmviKz+Lf7Q37cXxM8K+GdW8O/Dfx142sLnwwLjT&#10;ltYYYPtGs3Asl8stCJbe3u7TzIo3YRiaPs6E/tRjivyx/wCDR39n3x9+zZ/wTf8AGmh/EbwP4w8A&#10;65dfEq+vodP8RaNcaVdTW7aXpSLMsU6IzRlo5FDgbcxsOqmtIwindLU45YirKHs5Sbje9ru13u7d&#10;/Pc/VAdKKBRVGIUUUUAFFFFABRRRQAUUUUAFFFFABRRRQAUUUUANz8tITTjya8D/AOCj37Huvft2&#10;fssat8NdB+JmvfChtcuITfazo9v51zNaI26S14kjYJJwGKuMqCpyrMpzldLQcbN6nvJP+c9K/OH/&#10;AILTfsG/Ff8Aa2/b3/YZ8a/D7wr/AMJB4Z+Dfj99b8X3n9p2dr/ZNmdR0SYS+XNKjzfu7O5bbCrt&#10;+7xjLKD82f8ABG3RPAHw2/4LlfFLwR+yrq+oaf8As/eFvCH2Pxbot/q1xNDda/FOsBuLaC6lMzsG&#10;XBuAnlgeaoIWSLd+e/7QF94M0yx/aAT4teJPF3/Dwi3+KtvbeC9TsteulitbRprYAR3UcgsoYkRr&#10;gASOjxDyFTYquBcZJygo3akrrTX4lHb53321Hyv3094tJ9tVfV9LbddT+rovzSADH0r8af22NC1z&#10;9u3/AIKv/sp/sn/HS8vNT8Fx/Dg+L/HOj6VfzWFr4l1sWt1v81reRSYkktMpsIK+ZJgjdXpX/BvB&#10;441T4V/tAftZfs1vrGran4L+B/jRIvBlvqV4bqbStNuZLtVtVkZixjRbeIgdAXc8FyKcY3k4v+81&#10;5qMuVv79V5GMpWgpNfyp+Tkrr16dtz9UKKB0ooNAooooAKKKKADFFFFADWxjmmhtvH5V53+1d8G9&#10;c/aC/Zz8YeCfDfjTU/h3rXibTnsLbxLp0PnXmkl+GliXeh37dwDK6sucgggGvxd/Zk+BHgX9jD/g&#10;vb8F/g/+zL4u1eXxJ4a0S7t/jvd6lqlxHaeK5ltfNMjQXExE1wzO0nl2+9IWeNv+WcpE0/eqqi+u&#10;3yTbb7JWSv57BU92k6nbf70kl3bvovI+2P8Ags5/wT1+KH7Xf7Zv7EvxE8AaXp+t6H8E/iVFqfiu&#10;F9QitbqzsJb7SrlryNZSiSxxJp8odEYykyxbI5PnKfocBzX4d/8ABxD/AME0/wBl/wCAngS0ufBf&#10;wZt9Y/aQ/aP8XtpPh+d/E+ssUvrqcSXWofZvtflNseZAE8vy1e4jJUoCh8l/bn8I+G/2IPjr+yv+&#10;w94wX4l+Pfgd4U8JzeJfFPhjwbHcT6v8R9au576RbWKKBopGj+1JmOPzE2o7ZbeqvU05c0V0bly+&#10;V7Xdn1t6btFShy3a1STl52vZfe/Poz+h8FicUq1+bX/Btgnwx039m34hab8KfiP8RPEXh/T/ABZc&#10;K3grxnYrYah8NyWcrYeQZZnAKYBkErI8kMhAR/NFfpMDk1rOPK7d0n96T/rvuZxd7+Ta+5i0UUUi&#10;gooooAKKKKACmlqAQKxfHOh33iTwbq2n6Xqsmi6jfWU1va6jHEsz2ErxsqTBG+VijENtPBxWcrqN&#10;0rscUm7M2gcnNfnf/wAHL3/BPX4of8FI/wDgnvo/hH4S6Vp+veK/DPjWx8RnS7jUIrGTULdLW9tH&#10;SGSYrD5im8SQiWSMGOKTDF9kb/n3+0T+x54R/wCCc/7f37Mvw/8AhJ8UPFXij9snWPGcOpeOfGer&#10;and2kev6Nczs3l3qT3LQvmNFTyInaSZY33As8a19Xf8ABw7+w1+yT8Ff2fviJ+0b4++EVv4w+LXi&#10;ZrbStJaXxNq9qNV1aSJbe1BggvI4ysccXmOkaqWSB/4juolLlp+0Wqu1p1att3u3boOMb1PZvR2T&#10;9E779tFfrofrIzZbGOvU+lAIr8ff2UP+DbbUZ/8AgnF8Hfhf4o+KniXwp4fvNd/4Tr4p+E7K3fyv&#10;F088dqBpjzJLFJBFBDbrH0kzK8kmMrHs5/8A4Id6l4e+Ff8AwW4/aN+E/wCzxqGrXn7MPhvQoZPs&#10;TapcajpWlaykltGxtZZmdjvkN8udx8wRltzrGlbezTqOlfv+CTd/ndLvp3Mef917VeX4uy+dtWux&#10;+01FFFSaBRRRQAUUUUAFFFFADANtIT781keOtFvvEngrVtO0vVJdD1G+spre01GOJZnsJXRlSYI3&#10;ysUYhtp4OK/AT9oj9j3wj/wTm/4KAfsy/D74SfFDxV4o/bI1jxpDqXjnxnq+qXdnHr+jXUzt5d6k&#10;9y0L5jRU8iJ3kmWN9wLPGKmGtRQfVpL1b/JbthJWpuf8qbfol389kfqn/wAF5f2X/HX7Z3/BKL4q&#10;/DX4a6H/AMJJ428Sf2QNN077bb2f2jydYsbmX97cSRxLtihkb5nGduBkkA+2/sS/BbVv2bf2M/hH&#10;8OtcuNPutb8AeCtG8OahPYSPJaz3FnYw20rRM6I5jLxkqWRWxjIHSvxV/wCCr37THg39pr/gtH8R&#10;vhT8c/DXxj+JXwn+E/hFU0DwH8PbW4uru81WW1tribVpYYZYQVt45pmLSSBQsMfVS6N0Xx1uNak/&#10;4NWt/wCz58cPGHxP8N6XqCjxFrOrzR6Pq2m6QrFLvSjGZC8SRyGL9wZZC8Mm1GkidFMxk3S9q/K3&#10;o3a77bXelrdbmns/3qpdX+dk7Lu9bWvv5H7uE80A7q/Bz/gilL8K5/8Ags/aw/sWaxrcHwBtvhvH&#10;N8Q9O1W/uxHcao3mKrxW944maYSC13SohjT9+qEI4B/eIc/lW0qdop97/g2vudrryZzxqc0mu1vx&#10;Sf3q+o+igUVJoFFFFABRRRQAU0tQCBWL450O+8SeDNW0/S9Uk0XUb6ymt7XUY4lmewleNlSYI3ys&#10;UYhtp4OKzldRuldjjZuzZsbvl7V8o/8ABb39kXxl+3V/wS0+LHwu+H8On3fjLxBaWNxplteXIto7&#10;17PUbW+NuJG+RZJEtmjQuVj8x03vGmXX8m/2iv2PfCP/AATn/b//AGZfh78Jfih4q8Uftkax4zg1&#10;Pxz4z1bU7qzj1/Rrqdm8u9Se5aF8xoqeRE7STLG+4FnjWvZP+DgT9qfT/F3/AAVN+Cv7PvxG0/4j&#10;eKPghJoEnifxB4K8ExXE2r+PL+U3cdnYpHbvHJIBJbx4HmIPnkOVIVhV7qHLq5NryvFXb7tdF3fQ&#10;fLZv+7FS87N2V+ie3XqfqZ/wT7+GGufA79gj4H+CvFFh/Zfifwj8P9B0TVrPz45vsl5badBDPF5k&#10;bNG+yRGG5GZTjIJHNexZ5x61+SP/AAR1/aj+BH7Cn/BNb44fEHw38TviLr3gHwDrt3cTeBvGFmmn&#10;at4ClZn8jR4oHllPmTM0cQbzTHJMjkBH80V4j/wQhvfihr//AAcKfHfXPjJH9j+IXij4cwa9qGng&#10;t/xJ4rxtJubaxIYKQ1vbywwEEfKYiOfvVcY81b2S/l5r/K6Xn6/5mMpctN1P71l5q6Tfla6+8/eA&#10;cCjFFFI0CiiigAooooAKKKKACiiigAooooAKKKKACiiigAooooAaRnNfOf8AwU3+Lvx7+Bf7MN34&#10;q/Z58E+HPiJ4y0e9imvNA1WGaSW907Ded9lWKaJmuF+UquWLDcFR32qfo0cDmkPJ7VnJPo7bfh/W&#10;pUZJO7Vz8g/gn4V+K3/BS3/gt74A/aJ0v4LfE/8AZ58EfDDwbPpGuXvjrSDo2qeJLueG6RLaO3PM&#10;8Ubzowc/LthJOxzGlfI1l+zf8c/2ff8Agm98cP2MdY/ZW+KXj74nfETxoNS0rx7pWiJeeF9Qjaa3&#10;dL2fUzgRSItuxQSHI83Ehi5U/wBGZ4J96DyvWq5I6JLS1rd7y5t+mvYnmfxdbpr5JpaddH16n44/&#10;Hz9jr4vf8E7P2xf2Q/2hYfBfjT48af8ADD4bQfDfx7aeDLN9W17z47O4hW8t7YlHmRnuD8x7RfvN&#10;pcNXt/8AwQV/Ze+IPhv4j/tJftAfEbwjrXw9v/2hPGC6to3hrW1Meq6bpsL3LQG6iPMUhF0V8tsM&#10;vlH5QpWv0fZd4xQoAZq0jUak5PVu/wAlJqT/AB28tDOULxjHta/nyqyf9diQUUUVJoFFFFABRRRQ&#10;AUHpRRQB5P8Atl+IPip4P/Zp8V6t8FdG8N+Ivibp9oJ9E0nXS/2HUpFcFoWKywkM0e/YTIq79uSB&#10;k1+U/jrVPjt/wWS/bQ/ZG1Rv2dfid8C9e+BuqL4i8e+L/FOiS6NY5WS3aey0uSTMlzFKYHVUOT++&#10;XcuwPIf2e13XLPwvol5qOo3lvY6fp8L3Nzc3Moiht41Us0ju3CqFBJY8ACvDx/wVd/Zaz/ycp8AS&#10;f+yhaRz/AOTFTTtGop7tNNLs+ny8uth1PepONrXTV/J2uu22z6XPkf8AaH/Z+8bftE/8HK/wa1zV&#10;vBvii4+FXwh8DXOpWmtyaPdHRf7WmFwvli6KfZ/PG+3faGz+6HccZf8AwVj/AGdfH3wB/wCCsfwF&#10;/bF8G/DPxd8X/D3g3S7nwv4q8P8AhW0+3a3aRSJdRw3dtbfelOL2TIHH7kBigfeP0P8AiJ+0x8N/&#10;hJ8ObDxj4s+IHgnwv4R1YxLY65q2uW1jpt4ZVLxCO4lkWN96gsu1juAJFdzHIs6K6sGRhkEHIaiM&#10;XFRUdORt/OTbd/k7elhOSk5X2lFL5JJK3zV/Vn5s/wDBB39mr4jaT8dP2nP2gvHngjWPhja/tBeK&#10;odS0DwrrcH2fWLKyt3u2Wa7izmGST7Tjy3AbMbH7rIT+lBHp0obnI/yK4/4w/HrwN+zv4fttY8f+&#10;M/CvgfSLy6Wwt73X9Xt9Mtp7hgzLCskzorSMqMQoOSFbjiqdRNRitkkl8kkiYxd5Serbbf8AXkjt&#10;KK43Sv2gPAet/GC++H9n428I3fj3S7MajeeGoNYt5NYtLU7MTyWofzUjPmR/OyY/eLzyK7LNHQoK&#10;KKKACiuR+MHx08Ffs8eEG8RePvGHhbwP4fE62x1PxBq1vpln5r52R+bM6JubBwM5ODXl9p/wVU/Z&#10;gv7uO3t/2j/gNcXEziOOOPx/pLs7E4AAFxkkntRHV2QS0V2e/Y4rl/izN4mt/hhr8ng2PSZvF0en&#10;Tvo0eqBzZSXgjJhWbYyv5ZfaG2sDgmumzhqTO01nON4uN7XHF2adj8Kv26vHX7UX/BZD4DfDb4Ce&#10;JP2WfH3w3+N2jeOU1HW/HMujS2PgrQIbYzJ9rsNQaSQyExupKpI+7y28sykoB9K/8Fmf2fvHn7UP&#10;7f8A+xP4Et/CPivxR8MfD3imTxJ4u1aDR7q5023e3NuYvtk0aGCLeqTqN5H+tbsef0/bk4pVDGtE&#10;+Vwa6S5n5tJJemyfqiJe9zeaaXknv6vX7j8v/wDg5p+Pn7Qnh/8AZu0X4V/s+/Dv4oeJtQ+Iy3C+&#10;Jdc8JeHb7Um0nTo9gNqJLeNhHJcFyCdwPlxOMfvMiX/g3zl8A/s3+Bbb4MeDf2c/2o/h3q0unnWP&#10;Efjr4lfDwaBaeI7yMohUzieTaf3rCG35CRq/zM+93/TthzikBwf1oo+4pLfm3/Rei/HcdX31Fbcu&#10;3r1frbT0JKKM8UZoGBORSDAFcx8OPi94S+L9pqVx4R8UeHfFVvo+oTaRqEuj6lDfJYXsWPNtpTEz&#10;COZNw3Rth1yMitXxH4j0/wAH6Deatqt9Z6XpemQPdXl5dzrDb2kMal5JJJGIVERQxLE4ABJqZNJX&#10;ewLXQ080dK5X4T/GTwj8efBFt4l8EeKfDnjLw3ePIlvquhanDqNlOyMUcLNCzIxVgVODwVIrkf8A&#10;huP4Ji91SD/hcHwu+0aJq8Ph7UY/+Eqsd9hqUryJFZTDzcx3DvFKqxNh2MbgD5TVW1t1C+lz1iij&#10;dxQelAHMfFmfxNB8MfEEvg2PSZvF0enTvo0WqBzZSXgjJhWbYyv5ZfaG2sDgmvxN/bq8dftQ/wDB&#10;ZH4CfDf4CeJP2WfH3w3+N2j+OU1DW/HMujS2PgvQIbYzJ9rsNQaSQyExyKSqSPu8s+WZCUA/dQZJ&#10;5HalQbRUxilNTeqTTt5p3X47jcnyOK0euvk1Zn5F/tCfCr4kf8EuP+C2Xib9pnSPg18Tfjt4B+Ln&#10;gdNAv/8AhCNN/tXWNG1SGO1XL2y/MIZPsERL/Kg898EmMRv826r/AMEZv2iH/wCCEF5pkfg3PjvX&#10;Pi5/wtnUPh3G6JdS6cbcW4sWydjTKFWfySM4+TZ5q7K/oIIzSf55ojdRsnqrJPslJStbbdfcLZ+T&#10;3Xf3eXfdaP7z8fv2ePCvxJ/4KHf8Fw/hb8fNI+A/xQ/Z3+Hvwn8DyaNrsvjXQzoV5r88kVxHHYww&#10;/wDLaBDcIVfGAkDZ8t/LSv2AAGeKUpuPocUAbRWkpe6oLZX/ABbb/Fkxi+Zye7svklZD6KB0oqSg&#10;ooooAKKKKADHFcv8WZvE1v8ADDX5PBsWkzeLo9OnfRo9UDmykvBGTCs2xlfyy+0NtYHBNdN0ajOD&#10;Wc43i43tccXZ3sfhR+3T46/ai/4LH/AT4b/ATxJ+yz4++G/xu0Xxymo6145m0Wax8FeH4bYzJ9rs&#10;NQaSQyExyKSqSPu8s+WZSyAfQn/BVD9mj4hfs6f8FUf2ff2wPCfw58ZfGjQvA2jzeE/F2i+GLMXu&#10;uxRvHdRxXtvarzK3+mykhMAeUoJQPuH6ot1+lG3kc8VpF8qXLo1Jy9W1yv0uu3qKXvOSezVvle/z&#10;1t9x+EXwB/4IgfG7/goZ48+L3xu1jxNrH7L9p8SPibbeNtC8Ka/4Nh1q9uUsXumtJtRsZriONWD3&#10;LnyZ0cFg7FCpRj1v7CX7A37U3w5/4OJPiN4n8Y/ErxZrGmWvh6xbW/iHcfDCDTdJ+IlsIdN/4lUL&#10;L/o1s6YRTJbu0n+hPkfM+P2xHb9KGHFEPcnGUdoqyW/RL8lr0fUiUXOMlJ3ct3t1v/XbfceOBRRR&#10;QWFFFFABRRRQAUUUUAFFFFABRRRQAUUUUAFFFFABRRRQAUUUUAFGKKKACiiigAooooAKKKKACiii&#10;gAoNFFAHlP7b7EfsafFbH/Qn6sD/AOAUtfyu/sa/tCf8E9vA/wCxbFo3xs+BPxW8afGxYtQD67o2&#10;qzWunu7ySm0xjVI0XYhjBb7K3Kk7JP4v6tP2pvBmp/EX9mr4heH9Ftvtusa54b1Gwsbfesfnzy2s&#10;kaJuchRlmUZJAHcivxR/YT8E/wDBVn/gnt+ydpnwa8H/ALL/AMI9Y8LaY94yTa/rmnXV5KLmV5pA&#10;5j1qOJl3SMAPL6cHNc0I/vaifWMUvvez6M1l8ELdG2/Sy3XVHIfCr9oLVP2HP+DXj4b+J9R0P4Lf&#10;HaPVPiEUsfD/AIz01PE2k+HLecXLi3eJZECXcbq8mGbMf2plK+n278dP+Crv7SEP/BXTVv2Xfg54&#10;H+D+sq3g2DWtL1DxNNe2SaVO0EUzz3ckMjmW3XcyCGCASMXj+dQHNfJfjf8A4N/f2ivB3/BDF/hX&#10;pugaT4o+LHjD4pwePNT8P6ZqtlZ2eh2/2NoDGss0kVuXXCbhGxX5gE3Km6vt74Y/sJ/FXw3/AMHE&#10;Xif45XnhbyvhXqPw0g8P2+uf2laNvvlW0DRfZxL9oHMT/MY9vy9eRXoVLSk+Z/ad7dlTVlfqubS/&#10;XuctuVJxV9H97qLW3TS7t2OT/ZN/4L8+JL/9hr9pXx78bvBPh/TfiB+zHq8mi6zpvhu6lh03Wbl5&#10;Wt7aOJ5TM0W+6Roi2ZMDDgHOyvg3/gtX+09+1V+1F/wTJ+DHjT43eAfhLoPgH4heNNL8Q+G5/Cd/&#10;eDUtIRrS6a3g1CG4MkbNPBMZEkhkGzySsiIzhR9VfA3/AIIofFj4mfB//goN4B8daTD4Ht/j94y/&#10;trwXqc+o2t3DeiHULq8t5ZFt5JJIozJ9n3rIA4VzhCQRXjn7Yf7E37f37Yn/AATu+DnwK1b9nnwn&#10;o1r8GNV0uGbUbXx3ps134njsrWa1gu4ojKsdvCkJ/eK8pkeSRCkagMqYUdakZS70n5dHJ+TT3RvK&#10;yTUXp+8XnbaPyep9Uaj+3ZeeBv8AgtX+0V4P034ZfB2DUvh58GJvFdt4wXw6U8U6nLFa6fKtpd3w&#10;lBltMyD92FQ4ij+b5K8C0P8A4OCP2yNb/wCCaWn/ALUx+FfwB/4V3oOtf2R4jjN5qMWpaqGuxAJb&#10;GDz3W2jUukJM0k0jSZcReXXu/jH/AIJ0/GXU/wDgsn+0t8Vrfwbv8A/ED4JXHhHQNU/tWxH2/VHt&#10;LCNbfyTN5sfzQSjzJESP5Pv8jPlumf8ABKD4/W3/AAa9X37O7+Advxkm1X7Snh7+29N5j/t5brP2&#10;nz/s3+oBf/W57deKxjKShzdUo6ebqSv/AOS2v5WJhGPup7N2fpyR/X8bn0H+2x/wWM+IVv8AGD9n&#10;v4Qfs3+DvCOvfFb4/aDF4ut5vGs066PoOkPC8wedLd0lZiscxJV/l8jASRnVRD/wTw/4KsfHb9oH&#10;/grH8UP2cfi74G+Hng5fhr4Vi1KX+wnu7ma6vP8AQQZUuZZAjWkwuXljTyEkRHjVizI5Pz/+2b+z&#10;p4//AGUf2rv2I/i54Gn+GWvfG34f+AbDwNqnwo8Q+O9N0DVvEEX2V7c/YHnlEcrLJc3cZZC3zrCV&#10;SYbwK3/BIu/+IXjz/g5S/ac8QfEqz8M6f4sPga0XU9N0DUDf2eiGT+y/IsTcbVEs0EUaxyvgK0sc&#10;hUbcV1UYwday1X7y/wAvht3SVte+5hUlJUb9bU/vbXNftrdem3U9d/4O/iP+HRcy/wAP/CY6Vn8p&#10;q/Pf9l/9oT/gkz8SPip4B8J6b+zD8bIfGGvarp+lW17cavdLaJeyyxxLK+3XWIj8xgTiM8fwnpX6&#10;tf8ABx5+xZ8TP28/+CdEngP4T+Gf+Er8WN4l0/UBY/2ha2P7iLzd7+Zcyxx8bl43ZOeBXzn4Z/aq&#10;/wCCwnhvRLHTY/2VPgMbexhjtkZ9YtWcqgCgnHiDrgelYYB8s53099Ptpyx69NTfErmhFLs131b6&#10;rqeoftH/APBVj9pG2/4LG+IP2Wfg74J+EWuIvhOPWdM1LxPNfWQ0ycwRzPPeSQyOZYFyyCKCASM0&#10;kfzqFdq539nr/g4b8RaZ+wb+0d4++NngXQbH4jfs4eIB4a1HSvDNxLHp2s3k07W1skTytK0Q89JF&#10;dt0mETeAc7K9G+Hv7D3xY0z/AIOK/F3x6vvCog+Fur/DeLQ4NaGpWbB78Labofs4lNwOY5PmMe35&#10;fvcivm3wV/wQw+L/AMaPgf8At+eBfF2k2vgef42ePIvE3gLUbvU7a6ttSFvqF5dRNKLaSSSGN98S&#10;nzEDqJc7CVK1EuZUvPlb801US08+S7S+ZrHklO+yvH7nC7v5c1r9joP2UP8Ag4c+I8n7TvwZ8K/G&#10;K4/Zm8ReG/jxPHY6WPhV4rfU9a8D3k+z7Pb6xC80q73eaKM+XsUESEM2zy66Twl/wVi/bB/ae/4K&#10;M/H74C/BvwX8AvJ+Eepf6Nr3iv8AtWCKKzSQxmKZLeZzPczEqY2QQxoIZN2dy7c//gnp+w38btP+&#10;L3wn0jxp+w7+yP8ACPQ/hzbwN4j+IFzpmla3rviS6tdghutKFiySWVy7oshkud+0sZAdyCJ/Xv8A&#10;gl7+wz8VP2eP+Cqn7YnxI8ZeF/7I8GfFTV7O78L6j/aNpcf2nHHJclz5UUrSxYEicSoh5rp932qt&#10;slN+tmuW/nv6nLK/s5W3vH8d7fK2xzR/4K0ftHftI/tz/Fr4f/s8/DP4Y+KPA/7OxjtPGl34m1C7&#10;sdR8S34LiW00sxF0t5C8Nwkfnxyp+53O6b1Q+BfCn/g45+PmvfsEeC/2hPEXhH4Uw+EYfi23gbx1&#10;b2Wlaitxp+ltDZyRXNuWvWCSjfcoxk3qWaDCD5t2n8NfCfxj/YZ/4KoftU2f7PUnwN+LGj/Ga4bx&#10;Dq8978RbCyvvhXeq8zy3Oq2O9rpoIpbqYtHHGd6eT+8jbclcL/wQ2/Zh0z9p7/g21+P3g/xRdaZb&#10;6b4m17Xrq31K+ZY7Wymt7K0khu3dsIqRXEIkLZwAh5HNc1GryUnWevLCMmn1fN7y9Grpfgbyher7&#10;LZOTSfZOLs/VOza/4B97/F3/AIKX+Orr/gsh8Mf2afhnpPhLWPDl54Yl8X+PtYvLa4urjSrM7jAk&#10;DRTokTOREN0iSD/S4cD19a/4K2ftMal+x9/wTb+MHxE0WRoNc8P+HpRpkyjJtruYrbwS/wDAJJUb&#10;/gNfnv8A8GlPwX8UfEX4b/EL9pT4gXh1fxN44TTvBmjXkyAS/wBmaPbR2xOQMFXMcMZPJLWeTya+&#10;5/8Agtt8AdT/AGm/+CVHxu8HaLavfavd+HnvrO2RN73M1pLHdpGgwcu5g2r3ywp5hT9nQcE7u12/&#10;KWv4JpeqDAz58Qm9rpW6XVk/vd/lY+J/gz+13p//AAQj/wCDeH4H+ItP8OWuu+NviMlrNptlfXy2&#10;lvdalqokvTPdzNjZDFAQCcj7iIWQEuvb/sH/APBaPxV8dv23bX9m343Xf7OPjq8+Inh+41DQ/EXw&#10;a8RyaxobMkUjz6beLLLIyTeVFM27co4QBWD7x5z41/Yz8Qf8Fnv+Ddb9m1/h5deH5vG/w9tNM1HT&#10;7HVcf2fq8+mxS6dcWk3VF37GPzjaWQIdiuWX27/gmr+zB8U5v2qLbxh4z/Yq/ZW/Zf8AC3hrSylv&#10;Noul6bqni/UNSkjeKSS0vtPZYrW1Ku4dZEMmP3YMgkaSPrqRTr1YVVfVqz2tbS3zv+WxzxlbD03D&#10;4rXv15r6367W/E+Yf+CTH7TM3/BJPwB+3d8Etebcv7PN1e+M/C8V1KFa9tJoysKgE/ddhYnj+K69&#10;SM0/2R/+CbT6r/wa6/GTWPGtn9o8afGDTNQ+K0l1cReZdeZbL9qsGBHOZI7cSDHP+mOD1IrrP+C9&#10;n/BD74yftpft+eF/Gvwd06T/AIRX4l6NaeFfiZdwapZ2YtLW3v4JkuJY5pUkuF2RwtsiV2zYrxkg&#10;H70/4Ks+KtA/ZG/4I+fGP7LFHpei6D8P7rw/pkMeAsDT232C0jXPGA8sS4rhqSksHKrJ+/ZR8/d6&#10;+XN7rXoddNL61GEPh5uby1t7vna8r+qLn/BGD9p++/bC/wCCX/wb8eatcNea3qWgrZ6ncO/mPcXV&#10;pI9nNK5P8Tvbs593r6kHLfhXx7/wQV+AV9+zT/wSP+CPhnVIWt9Sk0I6zcxPndE1/PLfBCD0ZVuA&#10;COxBr7CXhq9DGWVaaj3ZxYW/so9unp0+dh1HSiiuc6AooooAKKKKACiiigAooooAKKKKACiiigAo&#10;oooAMUUUUAFFFFABRRRQAUUUUAFFFFABRRRQAUUUUAFFFFABRRRQAUUUUAFFFFABRRRQAUUUUAFF&#10;FFABRRRQAUUUUAFFFFABRRRQAUYoooAKKKKACgjNFFAHgn7aX/BNT4G/8FE9K0qz+Mnw90zxkvh+&#10;SQ6dO9zcWV1aB9u9UntpI5QjbVJTftJUZBwKs/sWf8E5/gp/wTz8L6povwb8AaX4KtdanWbUJYpp&#10;7y8vim7YJbm4kkmkVNz7EZyqb32gbmyUVFFtKVia2vLc9yoxRRVlBRRRQAUdqKKAPkP9qT/ghn+y&#10;n+2x8Xrzx18SvhDpuueLNQRVvNSttW1HS5LwoqqrSi0uIlkcKFXe4LYUDOBXW/Fr/gk/+z18dP2V&#10;vDfwT8RfDPS2+FvhC8j1DSPD+nXl3pcFpcKky+bvtZY5HdvtEzMXdt7yM7bn+aiisZfw+XpdfoEv&#10;4tz1/wCDHwZ8K/s7/C3Q/BPgnQ9P8N+FfDtuLLTtNso9kNrEuTgdySSWZmJZmZmYkkk9Y8ayRsrD&#10;INFFbVtb3M6OkI2PL/2VP2Rfh5+xh8Przwn8M/D/APwi/hu91S51d9PS/ubqCK4nOZTEs8j+SjEZ&#10;8qPbGpJIUZOfUm4aiiktd+yLjvL1Yp6ivMv2nP2UfAH7anwnXwZ8TdAHifwtJe22pSaa97cWsM80&#10;DiSLzPJkQyIHwfLclGwMqcUUVnU6eq/MuJ6TbRLFHtVVVV4AA4Apy8miitpbmcdh9FFFIoKKKKAC&#10;iiigAooooAKKKKACiiigAooooAKKKKACiiigAooooAKKKKAP/9lQSwMECgAAAAAAAAAhAK6GLc3T&#10;wAAA08AAABUAAABkcnMvbWVkaWEvaW1hZ2UzLmpwZWf/2P/gABBKRklGAAEBAAABAAEAAP/iAdhJ&#10;Q0NfUFJPRklMRQABAQAAAcgAAAAABDAAAG1udHJSR0IgWFlaIAfgAAEAAQAAAAAAAGFjc3AAAAAA&#10;AAAAAAAAAAAAAAAAAAAAAAAAAAAAAAABAAD21gABAAAAANMtAAAAAAAAAAAAAAAAAAAAAAAAAAAA&#10;AAAAAAAAAAAAAAAAAAAAAAAAAAAAAAAAAAAAAAAACWRlc2MAAADwAAAAJHJYWVoAAAEUAAAAFGdY&#10;WVoAAAEoAAAAFGJYWVoAAAE8AAAAFHd0cHQAAAFQAAAAFHJUUkMAAAFkAAAAKGdUUkMAAAFkAAAA&#10;KGJUUkMAAAFkAAAAKGNwcnQAAAGMAAAAPG1sdWMAAAAAAAAAAQAAAAxlblVTAAAACAAAABwAcwBS&#10;AEcAQlhZWiAAAAAAAABvogAAOPUAAAOQWFlaIAAAAAAAAGKZAAC3hQAAGNpYWVogAAAAAAAAJKAA&#10;AA+EAAC2z1hZWiAAAAAAAAD21gABAAAAANMtcGFyYQAAAAAABAAAAAJmZgAA8qcAAA1ZAAAT0AAA&#10;ClsAAAAAAAAAAG1sdWMAAAAAAAAAAQAAAAxlblVTAAAAIAAAABwARwBvAG8AZwBsAGUAIABJAG4A&#10;YwAuACAAMgAwADEANv/bAEMAAwICAgICAwICAgMDAwMEBgQEBAQECAYGBQYJCAoKCQgJCQoMDwwK&#10;Cw4LCQkNEQ0ODxAQERAKDBITEhATDxAQEP/bAEMBAwMDBAMECAQECBALCQsQEBAQEBAQEBAQEBAQ&#10;EBAQEBAQEBAQEBAQEBAQEBAQEBAQEBAQEBAQEBAQEBAQEBAQEP/AABEIAjQCaQMBIgACEQEDEQH/&#10;xAAeAAEAAgMBAQEBAQAAAAAAAAAABwgFBgkEAwIKAf/EAFgQAAAFAwMCAgYIAgUGCggGAwABAgME&#10;BQYRBwgSEyEJFBUiMTh3tRYZI0FZhZPVFzJRVmGV1CQzQnGB0xg0N0NSVVdjdpYlJic1OWKztDZT&#10;VIORpVhmlP/EABwBAQABBQEBAAAAAAAAAAAAAAACAQMEBQYHCP/EAEcRAAIBAgQDBgMFBQYEBAcA&#10;AAABAgMRBBIhMQVBUQYiYXGBkQcToRQjMrHwFUJSwdEkM2JygrKSouHxNGPC0hYXJUNEU1T/2gAM&#10;AwEAAhEDEQA/AOqYAAAAAAAAAAAAAAAAAAAAAAAAAAAAAAAAAAAAAAAAAAAAAAAAAAAAAAAAAAAA&#10;AAAAAAAAAAAAAAAAAAAAAAAAAAAAAAAAAAAAAAAAAAAAAAAAAAAAAAAAAAAAAAAAAAAAAAAAAAAA&#10;AAAAAAAAAAAAAAA0ypa1aN0a7k2BV9WrMg3QtaGk0STXorU9S1llCSjqcJwzURkZFx7l7BkL31I0&#10;70zgMVXUe/bctSFKe8uxJrdUYgtOu8TVwSt5SSUriRngjzgjMNlm5C2tuZsYDV7G1S0x1PZlyNNd&#10;RrXuxqnqQiWuh1ePPTHUsjNJOGytRIMySrBHjOD/AKBtAq01uUTT2AAAoVACs277fZpztQZpVHXD&#10;j3ZeVXltNN27HqSY7seMr+aS+skOdJPcuJGnKzPt2JSk7huY3NUnbpbNvyW7Tm3Zdd5VRmi21bcG&#10;Qhl6oS3MdjcURk22nKSNfFWDWgsd8lTMsudbXy+b00XXdbc9OTKuLUsj0ds3prq+m3PlrsSld6Lp&#10;dtWsNWM9TmbiXBfTSnaiSzityzQZNKeJBGo2yXxNREWTIjIczdxUDcjsvsGx9abq3bXldOq1aujo&#10;VG1zrCpNuVGMpTi1txYK2kcEpQTKVKJBEk3cIJBmkxabT3fTR6nTtUKdrLprUdNr00jpqqxX7ceq&#10;TNR6kPp823I0lskod5ZbTjBFl1vBqI8lz80T3HaE637i5W6De9rCimv29NT9DbMapNSlx4hIUTjL&#10;hqjsLbJts8YTnm44SluYSREuVFf2iOV6d2Te/du9I7puTvHTpq1YTf3Esyvq0lqnma580opqXqrX&#10;vc7QxXVvxmX3WFsLcbStTS8ckGZZNJ4+8vYPqPjElMTorM2K5zZkNpdbVgy5JUWSPB9y7H94+wSV&#10;m01YhB3itb+PXxAAAoSAAAAAAAAAAAAAAAAAAAAAAAAAAAAAAAAAAAAAAAAAAAAAAAAAAAAAAAAA&#10;AAAAAAAAAAAAAAAAAAAAAAAAAAAAAAAAAAAAAAAAAAAAAAAAAAAAAAAAAD8uINxtTZOKQakmRKTj&#10;Kf7Sz2yP0PhOefjwpEiLEXLfaaWtthCkpU6oiMyQRqMkkZn2yZkXfuZCM7ZXfYrFNtJHLjfToZtN&#10;2rbdq9YkCmO3VqpqNWU1Gj1KtqZm3AhxT7annvMIbQ4iPhC04/5xx088j5GnYdy2nm4S65+1Ozar&#10;oDWtVXbLoTdWuqGrg1Tp1RJhlJxJkyQhUZvvHVzNwz5ksyIjNRDU9NdEt7lH3I1zc/rTs0VqZdMp&#10;/rUNl7USjwYlFMjMk9Ns1vczbRwQ1kyJGFKwpZpUm2uqld33U+s6faqaVWDS6pSnaaSLx0sk1mnN&#10;Psy1pUfJqqrbJKiQakkZpVjKCMkLJR8ZU+5CDk9c0XblHLFqKtztu3Zq+XkVqPPVmlsoyV+cszWZ&#10;35dEm07Zran02RataQ38xe1q2dt/pGjN62pUkQruteDAis8XCNxLLvWjtNJkJ9VwiUaSMjzjKVJU&#10;qzziEOoU06hK0LI0qSoskZH7SMhzYoOrKdhV63TuD3eWbV4957g6lJkQqBaaYlQRQ4dPNvLT77kh&#10;tC3F+ba/zZrThrJmRnxLIXn412gyLYn/AEF0y1FmV1TZIhtT0QIDGVKIlKN9Lsk0GlBqUn7BwjUl&#10;KTIiM1FKprCOZd7KrpO6vbVJ9PW3oW6f4pJPu5nZvR2vu/1tqVp1mt23LB3X3BsgtvV+Pb2jGoV3&#10;0mrV6MyaunSH1EalQCV3SjKjaLODSnjG5mXSUOzdr2zQbLtymWja9MYp1Io0RqDBiMpwhlhtJJQg&#10;v9REX9o4w0Wpz7i0RuKxWvDm11uqnaj1OPdki8Xqu/Lqkl8y6jMmPKRQ+iaTS46aVE2olJkO9zJY&#10;stYu/TdPY9nUez/q6dbK6mjQ24SKjV5M12bJQguKVPLbo6ErXgiI1cSM8ZPJmZnSl93h1Sb1TWvX&#10;upJde5bKr3utd7lavfrupHZ306O92+nf3dtmrdDBeKXt00q070//AIx0GhKcvG99Sac7U6rKWTjq&#10;GjiSP8nZ7ETTWW0qMiLKjIjUauKcSPvr6sbdjs+nyXOlBTdbzXUWvDZOqfg4Lv2Iz7EX9IhncnuJ&#10;1t3SWVTbE1A8NzXOnwKXWGK2y5R5ctp5T7TbiEpUbtFcSaMOqyRJI8kXcvv9evW5TWDcXZsWztQP&#10;DA1la9GS26hSqrS51RjVCmS2/wCV+O96JMkqx27pUk+x4yRGUaTdH5ckvwVFJL/Cowjbw2fr5kqq&#10;VWTu/wAUJRb8W5O/1V/DREy6dpXI8XTVB2nEomIunURueecl1VeQNBe3seOPtL7j7d8i9A5P6Aa8&#10;6w7d3a/Vrb8NvXq5Lkul5D1auW6KtUahVZ3DPBDj3ohJcU5PsSSM+3IzMixMP1ju6f8ADH1V/UqP&#10;7UJJKFKFNa5U7+bk5aeCvZeRFtyqSm+dvpFR+tr+pf8AAUA+sd3T/hj6q/qVH9qD6x3dP+GPqr+p&#10;Uf2oUKl/wFAPrHd0/wCGPqr+pUf2oPrHd0/4Y+qv6lR/agBf8BQD6x3dP+GPqr+pUf2oPrHd0/4Y&#10;+qv6lR/agBf8BQD6x3dP+GPqr+pUf2oPrHd0/wCGPqr+pUf2oAX/AAFAPrHd0/4Y+qv6lR/ag+sd&#10;3T/hj6q/qVH9qAF/wFAPrHd0/wCGPqr+pUf2oPrHd0/4Y+qv6lR/agBf8BQD6x3dP+GPqr+pUf2o&#10;PrHd0/4Y+qv6lR/agBf8BQD6x3dP+GPqr+pUf2oPrHd0/wCGPqr+pUf2oAX/AAFAPrHd0/4Y+qv6&#10;lR/ag+sd3T/hj6q/qVH9qAF/wFAPrHd0/wCGPqr+pUf2oPrHd0/4Y+qv6lR/agBf8BQD6x3dP+GP&#10;qr+pUf2oPrHd0/4Y+qv6lR/agBf8BQD6x3dP+GPqr+pUf2oPrHd0/wCGPqr+pUf2oAX/AAFAPrHd&#10;0/4Y+qv6lR/ag+sd3T/hj6q/qVH9qAF/wFAPrHd0/wCGPqr+pUf2oPrHd0/4Y+qv6lR/agBf8BQD&#10;6x3dP+GPqr+pUf2oPrHd0/4Y+qv6lR/agBf8BQD6x3dP+GPqr+pUf2oPrHd0/wCGPqr+pUf2oAX/&#10;AAFAPrHd0/4Y+qv6lR/ag+sd3T/hj6q/qVH9qAF/wFAPrHd0/wCGPqr+pUf2oPrHd0/4Y+qv6lR/&#10;agBf8BQD6x3dP+GPqr+pUf2oPrHd0/4Y+qv6lR/agBf8BQD6x3dP+GPqr+pUf2oPrHd0/wCGPqr+&#10;pUf2oAX/AAFAPrHd0/4Y+qv6lR/ag+sd3T/hj6q/qVH9qAF/wFAPrHd0/wCGPqr+pUf2oPrHd0/4&#10;Y+qv6lR/agBf8BQD6x3dP+GPqr+pUf2oPrHd0/4Y+qv6lR/agBf8BQD6x3dP+GPqr+pUf2oPrHd0&#10;/wCGPqr+pUf2oAX/AAFAPrHd0/4Y+qv6lR/ag+sd3T/hj6q/qVH9qAF/wFAPrHd0/wCGPqr+pUf2&#10;oPrHd0/4Y+qv6lR/agBf8BQD6x3dP+GPqr+pUf2oPrHd0/4Y+qv6lR/agBf8BQD6x3dP+GPqr+pU&#10;f2oPrHd0/wCGPqr+pUf2oAX/AAFAPrHd0/4Y+qv6lR/ag+sd3T/hj6q/qVH9qAF/wFAPrHd0/wCG&#10;Pqr+pUf2oPrHd0/4Y+qv6lR/agBf8BzqunxStfbGoUq6b18OzUC36LC4eZqNUqM2JFY5rShHN1yl&#10;pQnktaUlk+6lERdzIXq0nvr+KGllm6mei/Rn0tt+nV3yXX63lfNRm3ul1OKefHqceXFOcZwWcADa&#10;wAAAAAAAAAAAAAAFVfFH9xPU38l+cQhaoUg8TTW/RetbRtT9OaNq9ZU+7G5FNiLoMavxHail9isR&#10;DeaOMlw3SW2TbhrTxyngrOMGALFbTvdY0b+H9vfLmBKoirad7rGjfw/t75cwJVAAAAAAAAAAAAAA&#10;AAAAAAAAAAAAAAAAAAAAAAAAAAAAAAAAAAAAAAAAAAAAAAAAAAAAAAAAAAAAAAAAAAAAAAAAAAAA&#10;AAAAAAAAAAAAAAAAAAAAAAAAAAAABVXxR/cT1N/JfnEISrtO91jRv4f298uYEVeKP7iepv5L84hC&#10;Vdp3usaN/D+3vlzAAlUAAAAAAAAAAAAAABzq8SHZntss/bxqluBtzTfyl/SKhEqjlX9MT3OUqbV4&#10;6ZLnQW+bJcyfdLHDinl6pFgsdFRVXxR/cT1N/JfnEIASrtO91jRv4f298uYEqiKtp3usaN/D+3vl&#10;zAlUAAAAAAAAAAAAAAAAAAAAAAAAAAAAAAAAAAAAAAAAAAAAAAAAAAAAAAAAAAAAAAAAAAAAAAAA&#10;AAAAAAAAAAAAAAAAAAAAAAAAAAAAAAAAAAAAAAAAAAAAAAFVfFH9xPU38l+cQhKu073WNG/h/b3y&#10;5gRV4o/uJ6m/kvziEJV2ne6xo38P7e+XMACVQAAAAAAAAAAAAAAHMDxIdr+uNL0z1S17uPd/ddbt&#10;ZdQiSG7A8i9GpbcV2ox2I0biiWbJ9AltK6nl+Ti2uasLUah0/FVfFH9xPU38l+cQgBKu073WNG/h&#10;/b3y5gSqIq2ne6xo38P7e+XMCVQAAAAAAAAAAAAAAAAAAAAAAAAAAAAAAAAAAAAAAAAAAAAAAAAA&#10;AAAAAAAAAAAAAAAAAAAAAAAAAAAAAAAAAAAAAAAAAAAAAAAAAAAAAAAAAAAAAAAAAAAAAVV8Uf3E&#10;9TfyX5xCEq7TvdY0b+H9vfLmBFXij+4nqb+S/OIQlXad7rGjfw/t75cwAJVAAAAAAAAAAAAAAAcw&#10;PEh1D3z1TTPVK2rj0EtSiaHIqESO3X/SjEmqORWqjHKNJwiYRl130NK6fluTaHeCsmk3B0/FVfFH&#10;9xPU38l+cQgBKu073WNG/h/b3y5gSqIq2ne6xo38P7e+XMCVQAAAAAAAAAAAAAAAAAAAAAAAAAAA&#10;AAAAAAAAAAAAAAAAAAAAAAAAAAAAB56hUIFJgSapVJrEOFDZXIkyZDiW2mWkJNS1rWoyJKSIjMzM&#10;8ERGZjUqfrbozVp8al0vVyy5k2Y8iPGjR6/EcdedWokoQhCXDNSjMyIiIsmZkRCse+DXq/otwuaA&#10;6XuQP8rt2ZUbkfQ4y6+cTy0hb8RSXC4s4itreM/86oltcOP/ADnPqn1CfSZ8aqUua/Dmw3kSI0mO&#10;4pt1l1CiUhaFpMjSojIjIyPJGRGQ5PinaZYLEfJpQzJaNvrzS8uZ9AdiPgiu0fBv2rxPE/Jco54R&#10;Vm8jvaU1yUrNq17ro9DusAohpPuz3f6vUryWmOmVpXFLt2JHZrc2Y4llb77inem8STksIRzQ33Qg&#10;lES0LUXFK0oTIdp7q9VbD1Bp9kbtrBpNlRbjZJVHrEBWYbbqVGlSZDnXeRxMzQRqJZG1lBuJ4OdR&#10;Gzo8cwtZRmlJRf7zi1H32308zyPjHZXiHA8bV4fisvzae8VJNtWumlu04tSWl2mtC1gAA3JzYAAA&#10;AAAAAAAAAAAAAAAAAAAAAAAAAAAAAAAAAAAAAAAAAAAAAAAAVV8Uf3E9TfyX5xCEq7TvdY0b+H9v&#10;fLmBFXij+4nqb+S/OIQlXad7rGjfw/t75cwAJVAAAAAAAAAflxSkNqWhs3FJSZkgjIjUf9HfsKN5&#10;Vdhan6Ac79YNQPEa010wvPc7feolq2DCturNlA03OjQKlGmU9TrTSFLqKFqeJajd7pJRKUaDMumR&#10;kktrv7dXq9rJfGhuiWgNzQ9PK3qjabd7VquzKS1U3KXEVHW4hhlh4+DijNp4jNRFkumaVERmKq8k&#10;surulbmrxcteX4U29dLNb2KySg3meivry0ajpz3aS01vpoXlHMDxId/2h14aZ6pbULcp11y7pj1C&#10;JS3Kl5BlulplQqjHekt81vE8fA2HWs9HipacpM0GSzs5sj1/1H1Ol6m6Q6yT6fVb00luFVFl1mDH&#10;TGbqsdSnUtSDZRhLazNhzJJIk4NPYjIx8PFH9xPU38l+cQhVpWTTumk15NXX0ZFPVxas02n5p2JV&#10;2ne6xo38P7e+XMCVRFW073WNG/h/b3y5gSqKFQAAAAAAAAAAAAAAAAAAAAAAAAAAAAAAAAAAAAAA&#10;AAAAAAAAAAAAACPLv3B6M2XArUiqalW07NoTMlcmlR6zEVPW6wlRrjoZU4Rm8ZpNBIPB8sEeBIY4&#10;u6+f8uuo3/i2r/8A3jo0XHeK1OFUozpxTcm1qerfCjsBhO32Or4fGVZQjSjGXdS1vKzWuxdHatI9&#10;C2tqLvd1hlYl3D5pUbi//LBac9dljqPmR9R9tuMy05hSfLNpSo0uEPvpBp7ce767Iu4vXJpg7NhP&#10;PN2haSHSdjGlDpoW4+XsUklt4VyIlPLR6xJZQhtcL7ZrPuPc6u0NL69129MtMWXZdaiN1AminTJM&#10;mW8yokpTz5LJZNH39Rtp40ONrdIj6VU+nwKTAjUulwmIcKGyiPGjR20ttMtISSUIQhJESUkRERER&#10;YIiIiGDweh+0KNOU191HWz/fnvKT6pO6S5teBifEXHzo9osbC6zxnKnG21OlTbhCMVybjFN7bvm2&#10;UY3MzK7s61kiat6Q1bDepPn3q3Qailb8F2U0ptSnTwtK/WXJNxJEZKbV1CSrpuG0X30V1qq+9+r1&#10;7RbWm0raTQ00N6rR5FJjvszIsxt9lpt5px11wkKST6/9Hv8Ayq5IUpKrHa9babF3Eeg/prVq9C+j&#10;/mvLei32W+fX6XPn1GnM46KcYx7TzntitWn1iUrZ5vIpduKKfJtS/wCk+h6NU5alLcbfdcZPpuKb&#10;YShbnmWUI4pIiQ3JZWtRdyO1isLicHjb3thpSSa5d5a3XJOXpqd7wninAO1vZSeFq0/mcZpUJtTc&#10;bSapSbilJWzyjStbeTUWtWjfNoOpF02PdNY2k6vTOpclrcnaJLVObdZfgk22pMVozw4ri2onmyPk&#10;omlLSpLRMkkWzFPd7TNV0l1H033TW+/1X6JLTb86Ct1KfMMKJ90kN5aUSOo0ua2twzM08mjQnJGY&#10;t1T6hAq0CNVKXNYmQpjKJEaTHcS4080tJKQtC0mZKSZGRkZHgyMjIbnhc5UnUwU3d03pf+F/h9tV&#10;6HhfEYxqqGLgrKa1/wAy399H6noAAG3NWAAAAAAAAAAAAAAAAAAAAAAAAAAAAAAAAAAAAAAAAAAA&#10;AAAABVXxR/cT1N/JfnEISrtO91jRv4f298uYEVeKP7iepv5L84hCVdp3usaN/D+3vlzAAlUAAAAA&#10;AAH5ccQ02p11ZIQgjUpSjwREXtMx+h8pUWNNjPQpsdqRHkNqadadQS0OIUWFJUk+xkZGZGR+0Ule&#10;zy7lVa+pyO1S1yt3xDNwrmn1360WxptoBYk0n1rqtdjU2TX3EmpBOtJfUk3Frwsk9uLLZ8lFzWSV&#10;TLqrW9PdKvEP0J1hkV6i0zS2r2G/QqPX25TSaQ102ZSW0FJ5dIm+DzGFcsYWn7u4t5/wTtrH/wDj&#10;TpV/5Np3+5G21XSvTCu2jE0/renFr1C14CW0xaJLo8d6AwlssNk3HUg20EkjMiwksF7BWH3UYKG6&#10;bb/xXi4tvxs+7yVrWKTtVnNy2asv8NmpJL1WvN8yn3h4mV7a57ndcKKs5NrXReDUKjVBslExOTHX&#10;INbjZ5wsuLrJ5/8An+7JkN/8Uf3E9TfyX5xCGybidimge5G0rVs25KXPteDZTr6qL9FFsQCisvpS&#10;TzCWVNLY6azbZUf2fIjaTxUkjWSqN7zPC/0C27bbLw1jsq79QJtat/0f5ZiqVCE5FX158eOvmluI&#10;2s8IeUZYWXrEWclkjroowhHaMYx9klf13KaynOpLeTbfr/RWR0V2ne6xo38P7e+XMCVRFW073WNG&#10;/h/b3y5gSqKFQAAAAAAAAAAAAAAAAAAAAAAAAAAAAAAAAAAAAAAAAAAAAAAAAAAA1nUu+IGmmn1w&#10;37USYW1Qqc/NSy/JTHTIdSk+kwThkZJU4vg2nsZmpZERGZkR0C0/vi4NG9sci56KT9X1K15rkyFT&#10;pTMmY7POMyamFv5SXeUmQ67w4qJalSm1ma+BtlO/iCXLW37HtTRm1mn3avqLXG4rbKUsk1JaYW3h&#10;lTjhl01KkPRFJUWCwhfJRFklaHtptGBrhr+7qY22/N0/0lp0S2LQcmtJUcs4zZtxnVGqOglqIurL&#10;UR8XGnH4+PVIiHJ8TrTxHEI4ai+8llXg5ayl6QXvJevq+ApQ4J2J+dU3xlXM9d6VDSMWv8VaTfR/&#10;L5td2y22vRRnQXSqBZDkpiXVHXnKhV5UfqdJ+Y5gj4Es88UIQ02RkSeRNks0pUoyEpAA6ehRhh6c&#10;aVNWjFWR5ZWqzr1HVqO7buwI0160Fs3X+zVW1crflZ8Xm7Sas02Sn6e+ZFkyLJc21YSS2zMiURF3&#10;SpKFpksBWtRp4im6VVXi90ZPDuJYvhGLp47A1HCrB3jJbp/rRp6NXTTTKXWFV761ysHUzZrrBUeN&#10;9WzEJNOqq1PIOpNsPIUw88tbJmpsnUxTN0yJx5mQlRJ5kpxUh7DtVXtRtDYlEqklhdUsx4qItKXm&#10;zdXDShJxXFNJSk208DNlJnnmcZajUajURUf1U1m1NsvdJf8Aflr3W/T65HrlRpKZDbLRpXDZcOO0&#10;yto0m24lLbLReuk/WbSs/XIlCWtjGoV30vXt9q83X3U6x06ZWG3G2o/GVMYkSVeZXxwbKSNioo4J&#10;IsqUn1OPFRcPw/isft9Om2205QbfON+5fXdPT136+5fEnsDV4dw1doKapwpV1Sk4RbWWtKm5Vcqy&#10;pfLeVyWuj0ypWt0UAAHeHgAAAAAAAAAAAAAAAAAAAAAAAAAAAAAAAAAAAAAAAAAAAAAAAAFVfFH9&#10;xPU38l+cQhKu073WNG/h/b3y5gRV4o/uJ6m/kvziEJV2ne6xo38P7e+XMACVQAAAAAAAAAAAAAAF&#10;VfFH9xPU38l+cQhaocwPEh083z0vTPVK5bj17tSt6HLqESQ3QPRbEaqNxXajHONGyiGZn0H1tJ6n&#10;meTiGuasGo2wBerad7rGjfw/t75cwJVEVbTvdY0b+H9vfLmBKoAAAAAAAAAAAAAAAAAAAAAAAAAA&#10;AAAAAAAAAAAAAAAAAAAAAAAADQ9Udc9LNF/Rn8S7o9D+mOt5L/IpMjq9Lh1P8y2vjjqo/mxnPbOD&#10;xbq1adGLnVkklzbsjLwOAxXE68cLgqUqlSV7RhFyk7Jt2STbsk29Nk2UB3+XTXb63GpsCnwZ7/0d&#10;iQ6XBhMurf8ANSpKEvm40yReq4vrtNGSeSldFHf2JTffQHSWBonpVRLCjpYVNjs+YqslkkmUme56&#10;zy+ZIQa0kfqINSeRNttpP+UUX2cw6FrRu8r+oNdpPR6PpO74cFSkPttSnZaCbSs1I9fp+aNaVESF&#10;E422osYwfSsc12fpLE1a3Epaucml4L9WXoem/FT5vCcRhOzeVxjhaNOL5Jzcc05LVrWcpXabV9E2&#10;kgAAOpPJwAgbVLVHVCt6l/wW0SbgRqrEiJmVWrTUkpERKiSaUkSkqSRYUjJ8VmZuEREWDMerSqu7&#10;iKHekyztYaZHrNLTFOY3cUFpDbLZ4PCMpSgll6qi48CWR4M8pURjGjioTlZJ2115ab6+j12NvLg1&#10;aGH+fKcE7KWXN3sr2dttd0r3tyNKv7w9tJ74rtx3b9L7thVm4Jcyo8utGcisSn1qcz0uiS1NpWr+&#10;TqEo0ljmR+sKe0G6ajY9rWFqMUHyVyaQXa5b1Wp6XZUKc/BfcdmsMOmojbTycTWWXMESiSpCVoUQ&#10;6Dnu22+EeD1A/wD6qd/uRR3enZdmu3lS9dLDlNSrSv1TnmOg35daaiwfCQpLK20GSXCJKzUfI1O9&#10;Y1GXJOeT45g8Ph6f2rBWTX4rPq01LntJLzueydluI8b7WYWr2Z47KblJRlh86ss9OMk6abS/vKbk&#10;ld6OKfW/UEBS3TnUTdQ3pDSdZ6bc1Oui1I8Z0lQJzaVTfLxnFsOOur6aXFn9ipRr6qlGR8lEZ5Fs&#10;7DvGm6gWfSrypKFojVWOTyW1/wAzasmS0H/SaVEos/fgdZhsTDFQUo9E/R7PyZ41xLg9bhvelKMl&#10;dxbi72kt07pNMz4AAyTUgAAAAAAAAAAAAAAAAAAAAAAAAAAAAAAAAAAAAAAAAAAAFVfFH9xPU38l&#10;+cQhKu073WNG/h/b3y5gRV4o/uJ6m/kvziEJV2ne6xo38P7e+XMACVQAAAAAAAAAAAAAAFVfFH9x&#10;PU38l+cQhaoctfEP3Za0XVpVqrodWdnl60C02Kwimov6SuX6OcYiVZpTMoiVCS1wkGy2SPtzL7ZO&#10;FL7cgL67TvdY0b+H9vfLmBKoirad7rGjfw/t75cwJVAAAAAAAAAAAAAAAAAAAAAAAAAAAAAAAAAA&#10;AAAAAAAAAAAAAAABSbxNbVrdStyybtisMei6I9UI8x5yWy0onZBxuihDa1Et1SiadPDaVGSW1KPC&#10;SMxdkU931SpOpF5aX7a6I9/ldxVZFVqC2oLsh+ExlTDUgiIyQptKFTVrTnJEwRmaE91abj8Yz4fU&#10;g93ZLxd1b6/Q9J+Edarhe2GExULKNP5kptptRpqnPO3bpG9n/FbR7PUvD/0M1Tse+nNS7ptfyVt3&#10;BaR+jpvnYznX670V5r7NDhuJ5NpUr1kljGDwfYXvHnp9PgUmBGpdLhMQ4UNlEeNGjtpbaZaQkkoQ&#10;hCSIkpIiIiIiwREREPQMrhuAhw3DqhBt89er9jQ9s+1uK7a8WnxbFwjCTSilG9rLbdu7tu9E+iAA&#10;AzzlCsFeuiFoRufrV3XuxJYty9Ka0iPUW2VuIZcbS2SkqJJGZ4Ns8kkjMiWg8YMb/Zu4+2NTb8l2&#10;PYlDn1WGzT1yVVdTfTjksi/kU24SVEkzNKSM8GajMuOC5CUqxQ6LcMFdMr9IhVOG4ZGqPMjoeaUZ&#10;ewzSsjI//wCB86FbVuWvFVBtmgU2kRlr6imYMVuOhSv+kaUERGf9ow6dCpD7vN3Fe2mut9PRu/5m&#10;9r8RweJoqdWk3WUVG+bu91JKVrXvZWte3Mqodqbg8njaTpD/AHbB/wAWMBuf06u2qaD2xXLtsel2&#10;2dBeqCKtTqFGT5eA08tJtyEttOKSZEbSVH6+DUoiP2ni7g0rW2nz6tozftLpcJ+ZNmWxVY8aNHbU&#10;4686uI4lCEISRmpRmZEREWTMyIhYxOBi8PON76c7PbXlbfZ+DN1wXtPWjxbCVYwjTcakXeOZNX7r&#10;d5SklZO6dtGlyKD7ft0ln6cbbru0wueZVZFalSZSKOwtC3IyI0phKDJCiM+mlDhPOKRgiM3SNOTU&#10;s03q2+2lVLI0dtm3K0ypmczGW8+0osKaU86t3govuUnngy+4yMcgqtYN9UGuw7WrtlV6nVmo9Pyd&#10;Ol015mVJ6izQ302lJJa+SyNJYI8qIyLuO4A0nZTE1q0alOqvwKMV5d56npnx14FwvgtShieFyzLG&#10;Tq1Z6pxzRyJZbLRNyle7evPQAADrj58AAAAAAAAAAAAAAAAAAAAAAAAAAAAAAAAAAAAAAAAAAAAK&#10;q+KP7iepv5L84hCVdp3usaN/D+3vlzAirxR/cT1N/JfnEISrtO91jRv4f298uYAEqgAAAAAAAAAA&#10;AAAAKq+KP7iepv5L84hC1Q51eJDvM22Xht41S2/W5qR5u/o9QiUtykeh57fGVCq8dUlvrrYJk+BM&#10;OnnnxVx9UzyWQLgbTvdY0b+H9vfLmBKoirad7rGjfw/t75cwJVAAAAAAAAAAAAAAAAAAAAAAAAAA&#10;AAAAAAAAAAAAAAAAAAAAAAABRDbZ/wC3nepfGujP2lGt3rej5UT7Ft3m2cKF1Gncun1Ijbzh4JOH&#10;EFniRkg7WbhdQntK9FbuvqG6+1Np9OU3BdYabdU1MfUliO4aXPVNKXnW1Kzn1SPsr+U4P8N+xvQO&#10;jdUvWXS+hLuqrL6Mnr8vMwYyem36hKMkcXzmF3JKj9p5TwMaLH/2niOHwvKN5v00j9T0rsp/9J7M&#10;cX4y9JzjDDQb61Xeoltr8uL2u9drXLZgADenmoAAAAAGq6m6h0PS6zKheFcfZJMVtRRY7jpoVMkm&#10;kzbYQZEo+SjL2kk+JEpR+qkzKkpKCcpbIuUaU69RUqSvJuyXVmSuC8bRtLy/0quqj0bzXPoekJzU&#10;fq8ccuHNRcsck5x7ORf0jJQ5kOow2KhT5TMqLKbS8w+y4S23W1FlK0qLspJkZGRl2MjFZdKtFFa5&#10;tO606+9aqyK+3ik0hK34jMGGSz4KIkqSskn3NCSM0mhfUUbi3MpxtCRK2i6wRbXmVKZI04vXi3Cd&#10;lTmTOJLLoockPZSgkcFKIlmXFJtOIUZrU1xLDWJmrTnG0Hz5ro35nQS4Lh5ueFoVc2Igm2rd2TX4&#10;oxd7txV+WtnYjPxLKT9H76081Fo9TnxKy/EkxEOsvdPy/knm3mXWlJIlocJctwzVy/0UYwZGZ3Y0&#10;0viBqXp9b1+04mENV2nMTVMsSUyEx3VJLqsG4RESlNr5tq7EZKQZGRGRkUEeIjbU+u7eFVSG6whq&#10;3K5CqconFKJS2lE5FIkYIyNXOU2eDMi4ko85IiPE+G/fPp7RuqWVLqnXl2rVl9GN0OPloMlPUb9c&#10;kkS+T5TD7mpRew8J4ENNQqfZOOVaL2qxUl5r/szrqsP258P4Vd6mAq2vr/dVuXpUUd9O9um7O2YA&#10;A6Y8tAAAAAAAAAAAAAAAAAAAAAAAAAAAAAAAAAAAAAAAAAAAAKq+KP7iepv5L84hCVdp3usaN/D+&#10;3vlzAirxR/cT1N/JfnEISrtO91jRv4f298uYAEqgAAAPHKrFIgyCiTapDjvmw5KJp19KFmy3jqOY&#10;M88E8k5V7CyWfaPYOSu/W9K5Y+4rWa35Ns3ROu/VG0qFaGnj8NtS4p0t1xs6m0RcsqUt1BoJKEqP&#10;kpWePLJ25ykpKEFdu9vO2i9Xb0u+VnchFNOUnZK1/LMk36Jt+ljqNZOpWnOpcSTUNOb/ALbuqLDd&#10;JiS/RKqxObZcMskhamVKJKsd8H3wNkHPfZhovTNEt41esDTugz4VKtfSykU++pRrdXFmXM6tl9Li&#10;TWaiJSmVLMkpMiL18JLuOhAyJxilGUXdO/0bV14O2ZeDRjwk5XurbfWKl7q9n4pgAAWy4BSDxNNE&#10;NF6LtG1P1Go2kNlQLsckU2WuvRqBEaqKn36xEJ505KWydNbhOOEtXLKuas5yYu+Kq+KP7iepv5L8&#10;4hACVdp3usaN/D+3vlzAlURVtO91jRv4f298uYEqgAAAAAAAAAAAAAAAAAAAAAAAAAAAAAAAAAAA&#10;AAAAAAAAAAAAAKe+JZevojTC27GjyJ7L9xVZUtzor4sPRYjfrtO4URq+1fjrSk0mnLWTwaU5nfbT&#10;QqVbu37T2n0eL5dh23YU5aOal5fktE+8vKjM/WddcVj2FywRERERUC3b12TrnuzOybelQP8AJJcK&#10;y6fIWh1pBP8AW4u9YzI1HwlPvoNSE4NCEmklfzK6kDm+F1PtnE8TiVtG0F6b6+av6np/H4PhXYfh&#10;mBe9erVrvX+FRpxuv+JJvVWlpZgAAdIeYAAAABV/WpKtZtxlqaJm+87b1BbKq11llp/iThpNw0PG&#10;lSUkk2ui2h1PdBy1ERmZ8RZqZMh06G/UKhKZixYrann33nCQ202ksqWpR9kpIiMzM+xEQrXs5i/S&#10;ir6jawvU6HH+kVbW1GRy6kiLlSpDzfM0l6h9djuWORtZNJcUjExP3koUer18lqdBwX+y0q/EedON&#10;o/5p6J+iu/1rZoRxuC0x/ivphU7citc6pGxUKV62My2iVxR3WlPrpUtrKj4p6nLBmkhI4DInBVIu&#10;EtmabDYmphK0a9J2lFpr0KqOXEjXfY7eDdzPzfO0GjympchKvXkSac2iWws1LNZr5khjqGeDUo3c&#10;cfVMQd4ad6+iNT7ksaRIgMsXFSUy2+svi+9KiOeo01lREr7J+QtSSSasNZLBJVmfNOoadG92lwae&#10;w4r0Wg3xCOo02O22wbZOJSp4j9XBtNNmmc0hBFnHDJGWFilWlMz+Au7Olw11aA6xbV2v0CXUJyeg&#10;x5VTy4T8hRc8NYaWtZZUaUmRZ5ER543iVSWGxmFxct4twl+vFNntHZPDU8f+0+CUVeGLoSqU1/ii&#10;vmxWztaVNx3+qsddQAB2p4gAAAAAAAAAAAAAAAAAAAAAAAAAAAAAAAAAAAAAAAAAAAAVV8Uf3E9T&#10;fyX5xCEq7TvdY0b+H9vfLmBFXij+4nqb+S/OIQlXad7rGjfw/t75cwAJVAAAGEvaXdkC0avOsSkw&#10;qpcMaI47TYM182GJT6SylpThEfDljjywZEZkZ9iHPCy93HiFv6x6ixT2pTq55VFJxbLtWaaZt7lH&#10;UeWn+Jdbr/zn3PjjHbI6VCgmulu7hNbt3906VUzdrP0Tt636DTZ9uRYOSdraX0n5hxKEPsG703UL&#10;SozWvhlsiSRKMxBZlVSWt017at+y23005k2k6Ur6JWf/ADRS+vl43WhI+2y5N5mo+vNUvzW/S5em&#10;liR7XOmx6CVUYlNzKqclCylGlKufMmuSORpJPEiIjM84toKu7Yttmr+kN/zLnv3ejcmrdOepTsNF&#10;EqLDqGmHVOtKKSRqmPFySSFI/kL/ADh9y9h2iF6SjGEYx5J/Vt6+/LRKy5FmN80nLr/JLT297vmV&#10;k1l336c6Ya8WHt6t6FHu65rsrUelVYolSS0igoedS2lTxk2slu5UZ9DKVElOVGnknlmd1u6iq7dJ&#10;+n9sWlpau/7p1Gq7lJpVJTWm6ZlSSRlXWW24n+d1pPrElJcjM1FjvUTc/t00q0A3MbXS07oSmJ1z&#10;6jzKnWalJWTsuc8ubBWRLXgiJCOookISRJSRmeOSlKOxm5vbZZ+4PcNp7Mqe5yZY1ctemy1U63KD&#10;NYjV1/q8jclxXVOGtrCUERqSwv1Wz7l7StU7zo05PdzkpW6RSbS+qva9nd+F2do1ZpbZE4+bcopv&#10;2Ttty8XMOh1/63X5Eq72tO37+Fr8NxlNPZ+lcSt+fQolGtXKMlJNcDJJYV7eXb2GKC+If4emi9ga&#10;Vaq7qKNc96vXZKrCK2uHJmxFU4n6hVmkvJJtMZLvBJSXOBdTJYTk1YPM9bENQNUourGt222/b9q1&#10;+0zTCrMJo9xVd7rTzZfU79hIeMzU6oiQRkZ5MjJwuyeKU7N4o/uJ6m/kvziELkrSjGpHaSTXk148&#10;+v00sW1eMpU5bxbT/X68dSVdp3usaN/D+3vlzAlURVtO91jRv4f298uYEqiJIAAAAAAAAAAAAAAA&#10;AAAAAAAAAAAAAAAAAAAAAAAAAAAAADUtVtS6Fo/YNU1FuWJPk02kdDrtQW0LfV1XkMp4pWpCT9Zx&#10;JnlRdiP2+wbaIA33VCBD2wXXHmTWGHZz1OjxW3HEpU+6U1lw0IIzypRIbcXgsnxQo/YRmMXHVpYf&#10;C1Ksd4xbXmlobns7hcNjuMYTC43+5nVpxnb+BySl9LlCdtt5xp26q07xv+N6YfrdxLXIV5VpXOoz&#10;DWhp/h6qE8JLzbuUkXDjlJZSRDrqOW+0HbTfWpVdt7WKhVagsUa1btiecYlvvJlOeWXHkOdNKWlI&#10;PKFkRZWn1s5wXcdSBz/ZOnWhhZyqrSTun1uv+h6x8dI8Jw/FMJgOFzv9npfLlG7eXLJtJ35vM2/T&#10;oAAB1R4cAAABDW7a9HbN0UqrcVx5uVcDjdFZWhtC0pS6SlPEvl7EqYbeTkiMyNScY/mLb9FrLd08&#10;0rtq0ZLbzcqHCS5LbdcQ4puS6o3XkEpHqmlLji0ljPYi7n7ThvcFF+nu47SrTVVOhuMwuVZkKlq5&#10;tSY5u83mFN8TI/s4KyLOSUbhEfEiMzs0MSl95XnPpovzZvsb/ZeF4fDLebdR/wC2P0Tfr5gAAZZo&#10;Ssu8aL9F6vpzrCzTocj6O1tDUlHLpyJWFJkMt8ySfqF0H+554m7kknyUKdb6rTetbcncb5Uhinwq&#10;6zEq0MmCbSl9K2UoeeNKPYpUhqQauREpSsqPPIjPoZuetX6W6H3PGaZhqkU6MVVZckpz0vLqJ1xS&#10;DwZpWbKXUEZYzzMjMiMzHPjdK5DuSztItQI01knHLbdtSRAQsnFRnKW6RE4tZH2U6iUhfTNJGkuP&#10;dRKIxx/aijehN9HGX/pf5o9x+EUJ4/jfDcksrhOpF6X0UXVS3Vr5ZRT5X8En08sG6fpxYtuXr5Hy&#10;X0gpMOqeW6vU6HXZS50+eC5ceWM4LOM4L2DPDmp4af8Ay613/wAJSv8A7yGOlY3nB8e+JYVV5Kz2&#10;67c9kcR8RuyVPsVx6pwulUzxspJ2y2UrtR1lK9tr31AAA2hwoAAAAAAAAAAAAAAAAAAAAAAAAAAA&#10;AAAAAAAAAAAAAVV8Uf3E9TfyX5xCEq7TvdY0b+H9vfLmBFXij+4nqb+S/OIQlXad7rGjfw/t75cw&#10;AJVAAAAco98c3w7mtzl3N68UnV969iTA9JLoCopQTLyTHS6fNZK/zXTzkv5uX3Dq4Kma7bq90Omu&#10;qFXszTjZZcF+2/ATHOLcEWoOttSzWwhxfFKY6yLgtSkH6x90H7PYLUkvmRfny8ufL+foXIN5ZeXX&#10;xXv+mQV4b8vYu9rnVkbaKZqjHuj6MyTkrudUY4nkvMxuZJ6azV1OfSx2xjkOlApXtPa3Jaj7nLv3&#10;BanaJHpHbdTtWNQXKM5I5PVee1I5tS3UmSVLW22p5BOKQnCVpSnl6xldQZM23CGbe21727zt5XVn&#10;6mPFWnO211ytfux/J3V/AiTWTbRYmt9+acah3XVq9EqOl9UXV6Q1Tn2W2H3lLZWaZBONLUpOY6Oy&#10;FIPBq7+zGM3A7RdMdxFat+8K9V7qta7bXM00q5rUqno+px2jyZtE6aFp45UZ548iyfEyJSiObgFr&#10;KklHkm2vBvd+pdzO7fVW9NXb3dylt27Pdf8ARq2qLb+wnVKjWnKnTKhUL5rV6G3PqVwSnDZOM648&#10;uC+Rmj/KcklLSftc4UpSjFZ95mmniXW/tsvCr7gdwun9zWDH9H+l6XS4TTcqRynx0scFJpjJlxfN&#10;lZ/ap9VJ+3+U+tQqr4o/uJ6m/kvziEJSk5O7Ixioqy/VyVdp3usaN/D+3vlzAlURVtO91jRv4f29&#10;8uYEqihUAAAAAAAAAAAAAAAAAAAAAAAAAAAAAAAAAAAAAAAAAAMBel6UexaOdYrCnFJUsmmWWiyt&#10;1w+/Es9vYRmZn9xf7BarV6eHpurVdordgz4pd4nF0+UsWyrK8jz9K1aRVPM9XHT8oz0+nwx63Lzu&#10;c5LHTxg+WSnyna6qTU4kO7LIqVAizlEmPLfNRpVkywZkpCfV7lkyM8Z/2iie9yuPat7pEWbaMSPN&#10;mU1mBasU2Jra0y5i3FLNJqPCWlJdlGypKleqpozUZdyTzfHOJ0a/DZrDyu5NR2ad99mr7f8AQ7z4&#10;W4GnxXtXhITfchLPK+2WHed9VpZavoXn2nWt9D9uVg0nz3m+vSUVTqdLp8fOrVL6eMnnh1+Gc+tx&#10;zgs4KWhHNyal0WxJUWxrStR2py4cdtpqm01smmorKUkSG0pQk+JEkiwlKcEWPYPvZurcW5Kz9Ga3&#10;QJtv1dSTW3GlZw4RFnBGaUnyxk8Gn2F2MbTCY7B08mChPvRtHna6VrJ7N+F7nI8Z4p+1OJYjHVH3&#10;qs5TfnOTlrbRbm/gAjOv60lFrMqi2lZ9RuR2Ao0S3I3IkNqI8GRcULM8GRlkyIsl2yMrFY6hgknX&#10;la+2jbforvTmYDairskwBq9g3/Sb/pjk2A07GkRlk3JjO/zNKMu3f7yPvg+3sPsQy1y16Ha1uVW5&#10;6g285FpEJ+e+hkiNxTbTZrUSSMyI1YSeMmRZ+8hfp1qdamqsHeLV0/ArT++aUNb6Fd9HYv043X6n&#10;X+9TobbNvf8AoZCHVdV1EgjTHS+2fEiTybhv8u5GRO8fWI1GLNCu+ye3pjGndXvqsMvOVK66s68q&#10;c9JN1yYw16pLVlR4V11SsmZEpRnk8lxMWIFnBp/KUnvK792b3tHNfb5UYPu01GC/0pJ/W/8AMAAD&#10;KNEByq1paPTi3Z1hvyH4tz2TfJSqFUW25ESUbDrDhPvpwrggjOHTXWz/AJy5ZQoyMzHVUc/N7tMq&#10;tC1HvCPS34cgr2tmJJkpkqSx5ZiM804pKFqWSVLM6YRkXtV1DbSk1mkz0faCk6mDk1ur/lf80rHW&#10;9k6mapWwz2lFS9Yv/wBrlfrsbzsCq1Iol2au6U0C6mKjQKPXPN0BCn2HHZUfqvMOSkrbIjdSpDUL&#10;kpPqEakGRJ597lDnltTun0duZsmpswetE1B08jUuOaneDkX0fFTGdcWnBkrk/RHiSRK/zbrajMlE&#10;bZdDQ7PVfmYLIv3W16br6NW8Dd/FKn8zjVPiX/8ATRo1Xt+LJkntbXPCV20m5XfMAADeHm4AAAAA&#10;AAAAAAAAAAAAAAAAAAAAAAAAAAAAAAAAAAAVV8Uf3E9TfyX5xCEq7TvdY0b+H9vfLmBFXij+4nqb&#10;+S/OIQlXad7rGjfw/t75cwAJVAAAAUS1eoWoW7Dd7d23t7Xy4NMrS07olNnsUy35BxZ9fflNk4uR&#10;zyRraaylB55JSZJwkjUpQuvdt129YtsVW87sqjVNotEhuz58t0jNLDDaTUtZkRGZ4Ij7ERmfsIjM&#10;VAn6R7RvFItCJrTFgXZRZtHnvUVFZhrZgVM0sHy6a0mTzS2j6iVoNSeaSVgjR6yRC2aonuo6tdL3&#10;Sfo+T/NIltB3ds2ifimm16xTXqfrarI1B0V3RXdtJrGstT1QtiHarN1QJ1VdN+oUN45CWVQn3cqP&#10;10rS4STPBFxNKU8lZumKW+HK1s4o0e97Q23tVormotQXDuKRcppVVZrLTy0NPpUgibOOZkrBNpQZ&#10;GZdRJKMjO6QvN3pwd76b9btteysr7u13qW0rVJrbXbpZJP3d366AAAQJAcwPEh3Xap3LpnqloZ/w&#10;SNQKVZjNQiU/+INTYksQV+VqMdfXSjyptGy68102l+Y9dLja8EaumXT8VV8Uf3E9TfyX5xCAEq7T&#10;vdY0b+H9vfLmBKoirad7rGjfw/t75cwJVAAAAAAAAAAAAAAAAAAAAAAAAAAAAAAAAAAAAAAAAAAE&#10;T6zLYiXVY1RqnEqWxUFddayyhJ8mzI1f7CM/9hiWBjLhtyjXVS3KPXISZMZwyPBng0qL2KSZdyMv&#10;6S/tGBxHDzxNHLStmTjJX2bi07PzsRnHPFx6o81wV+0KWmA5cc+A2Uh5Jw1PkSsuYPC09jx2P+bs&#10;RZ9vccrtIZk7VDdS1qBCs6rTSXcMq73adTVKdXG4vqkNpW4TSvsyeNlClGguRKwXE1EZXc1006sT&#10;R7Ru8r+Zfrz0yHS3GKetEhJLizJBkxHeSaCbMuDrrajPkZkSTMiMyIjgPwx7W83fV63r57h6KpMe&#10;l+W6Wep5t7qdTnn1ePksYweepnJccHy/EvtOOxtDCVkoNtysneysrNtpJvuvla2h6n8PFPh3C+L8&#10;ckrfKoOEZb2nVapp7P8Aj06Pd2uWo0fqrJ37dqK4wVPrFSdbkNxpHZ0mzNSjQRmRGZkSkdsEZ+3H&#10;YenVGVCnakWPTqa627VI04nHkt91ttckH62PZ2So8H92TG2XppVaN9PJmVaM8xMSRJ81FWSHFJL2&#10;ErJGlX+syz/aP8svSi0LFfVNpUd9+YZGkpUpZLcSk/aScESU/wCsiz92RtKWAxahTwclH5cJKWa+&#10;rSlmStbRvZu9tzyeVOdpQWubn57/APQx936i3ZQq2/RqTpnVaswlKeE5g3Omo1JIz9jSi7GePb9w&#10;xG3mTCatup011SG6mxUHVy2ldnCLCSI1EffGSUX+sjEsDQLr0Ssm7qmurykTIUp4+TyoTiUE6r/p&#10;KJSVFn+0sZ+/Iv1cJjaOJWLpy+Y7SWV2jZNp6NLla2urROcZNqSe3L0sbLbdbtSsedTa8uE90JCi&#10;lFGSRfamZ5UeCLOTz63cj79zEdbr7u+iWh9d6NQ8rMrPTpEb7Ln1esr7ZvukyTmOl/1jxjHYyVxE&#10;i2nZ9BsqmeiqDFNppSubi1q5LdXjHJR/09vuwRfcRCv+7Bf04v8A000WYlTHGarUinVWLEYy6iOa&#10;yaRISs0GRcG/OmeMkRJNSywSTGdUlUhhLVLZ2ktNrvTQ3fZ6gq/EKXzV3YtyfS0by19reNyX9CbV&#10;+hej9p2+pmYy83TW5MhmWni61Ify882pOCNPFxxaSSZZIiIjyZGZ72ADMhFQiorka7EVpYmtOtPe&#10;Tbfq7gAASLIFTfEHtmZVLQtiuIfZbixpMymOkeTc6klpKkKSWMGkijOZyZHk04zkzK2Qhrd1bjVw&#10;aFVx4qa9MlUhyPUopNEs1MqS6lDrpkn2pSw49nkRkRZUeOJGWJjqaq4acH0N12drrD8VoTezlb/i&#10;7v8AMobolXarAubQG7KdK8rPi3bMstJoQlSFU45EZ5fIlkf2i/TUxs1FjCCa4klSTWrquOKj6ITV&#10;rXdQ0W089U26vT6o3NZiJWiDTm0ymnUrcL1mkuOzIJEWOKlJSRmSiQR9nKBXaVdFCpty0KV5mm1e&#10;IzOhv8FI6rDqCW2vioiUnKVEeDIjLPciHOdlqulWi+WXTyTi9P8ASvdI9B+IeHc+C8LxbV3H51KT&#10;t/DNVIpvyqNKL/hbW57wAB1x5IAAAAAAAAAAAAAAAAAAAAAAAAAAAAAAAAAAAAAAAAFVfFH9xPU3&#10;8l+cQhKu073WNG/h/b3y5gRV4o/uJ6m/kvziEJV2ne6xo38P7e+XMACVQAABBO+XTW6tXNqOolh2&#10;RHdk1ubTm5ESM0WVyVR5DUg2UFksqWlpSCL7zURCu20bxBtpGn+3Sz9Pr5u87Fr9m0pul1WjyqRM&#10;WspDJ8XXkGyypKzcXycNJeuRqVyLJZO/4j26tvGgN9Vty5r20QsGv1d8yN6fU7bhypDuE8S5uONm&#10;pZEXYiMzxgv6CFIXg5pbSs/VXV/Z2sVlaSjfeN/ra/5Ipdsef/jpvi1o3ZWHQZ1N05qNOTQoEqSw&#10;bRVOXmKSnUkeO5lFW4osGaesglYMx0THio1Fo1u0uNQ7fpMKmU6E2TUaHDYQwwygvYlDaCJKS/sI&#10;h7RLSNOFKG0FZdeb19X/ACI6ucqkt5O/0S/JLV6t6gAAUKgc9fE03dbdK1oDqft0o2pkSfqC3Ips&#10;RdKjQpTqEvsVGI+80clLRxyW2htzmnqZStCkHhZGkdChSDxNNENF6LtG1P1Go2kNlQLsckU2WuvR&#10;qBEaqKn36xEJ505KWydNbhOOEtXLKuas5yYAsVtO91jRv4f298uYEqiKtp3usaN/D+3vlzAlUAAA&#10;AAAAAAAAAAAAAAAAAAAAAAAAAAAAAAAAAAAAAAAAAAVT8R27HqJobBtuHV2I7tx1xhiTEUbZuyob&#10;KHHlmlKvW4oeRFNSk4wZoSZ4Xg8v4e1rfR/blDq3nuv9JqtOqnT6XDy/FZROnnJ88+U55wX8+Mds&#10;nXjxItSKFdV9WvZVCmQJ/wBGYkx2ZJiTkP8ATlPvE25FcQnPTcb8oRmRny+1IjSnGVXg0kkUa39E&#10;7VSi5aTV4NAt2LDkVOkyfNw3TiME08tpxBeuklNLL2Z7YMiPsOXws4Ynjdas3pTikvpf218OZ6vj&#10;sNX4H8PKUKlNwli8Rd3W8KUHl5c5TutU+7zTZvgCD4kG8td5L06oVJ+i2e08puOy0g0LnIJ3PrJ5&#10;GSlESSI1nlCVp9VJnzx9KzpdXNLWHrx03uOWtuAgpE2nzFEaZDaCWa1KNPFKyJJn6ppIy9Y0q5cS&#10;Gb+1q04/PpUG6X8V0m1zajzXTVX5HkfzHuloTYAwNkXfAvi3I1wQUdLq5Q8wbiVqYdSeFIMy/wBh&#10;lkiM0qSeCzgZ4belVhXgqlN3TV0XE01dAVrfVMvHfLHKMwzHbsagGUhTjpmqS24woyUgiT2US6gg&#10;uJnjDalZyZJFlBWXaz5W8dVtVtUi85PZlVLydJqj3WJK4i3nFm0nngvVbbh+qZckJJBYSR4Oxie9&#10;OnDq7+2pv+Dr5WHxeJfKnl9ZtR/K/wCfIs0AAMs0IAAAAYe8bf8ApbaNctXzflfTNNk0/r9PqdLr&#10;NKRz45LljlnGSzj2kMwAo0mrMlCcqclOO61OMM2JdLlZrFItVK1pr1EfVUmzJsidhw+M14iUv2cC&#10;gtu+qfI+HEs8uJ9TNrdywLs28af1SnNPttMUOPTFE+lJKN2GXlXTLBmXE1sLNJ5yaTIzIjyRUR3I&#10;Wcimbk59vuXqqiNVi4yjyawZ9FuHEqqCVINz1yI20NPrQvK0pWgl8sEoyK0fh3XLPru3hNLmNMIa&#10;tyuTaZFNtKiUtpRNyjNeTMjVzlOFkiIuJJLGSMz43g8XheK1KL5p/Rp+m78/c9s7TKHEuxk61K33&#10;denU53y1qUou/J6wjbmrO+jRZ0AAdmeIgAAAAAAAAAAAAAAAAAAAAAAAAAAAAAAAAAAAAAAABVXx&#10;R/cT1N/JfnEISrtO91jRv4f298uYEVeKP7iepv5L84hCVdp3usaN/D+3vlzAAlUAAABy58QvWrWC&#10;oahao2xbOvdQ03pmktIoUyn0Glylwpt1O1B1tL7pPIcQ4pplLxEpJc0kaS9UjM1DqMOd2+yu6SO6&#10;rSGd12zW7a5Y1IjsNUbUy2ZDpuNMrQ2pTEgm1NoSlL63yInXc4yaGzMzUdvM41qclyd/DT6ej81q&#10;kXadrSv4f7lfx1WjtqkyXtJNbK/Wt8186U0fU2HellzLMh3GUeK4l9Ft1NlbMR2J1UmosuERvKQZ&#10;lhSy9Uj5Gq2Yqzsfk7EolEqFN2gVKhebmJS/VWFvyPTDqW8J5uomH5jpJUvBcS6RKWfHuo82mGRO&#10;OSMYdFz56tr0SaSfNIxKN9dei9ope7td+LAAAtl4Cqvij+4nqb+S/OIQtUOYHiQ7CtLLa0z1S3af&#10;TrUCq3m9UIlQ6FTqcZ+CjzVRjx+glPlydJlpl3ptI6vqJbbTkyTgwL1bTvdY0b+H9vfLmBKoirad&#10;7rGjfw/t75cwJVAAAAAAAAAAAAAAAAAAAAAAAAAAAAAAAAAAAAAAAAAAAB4K/XaVa9CqVy12V5am&#10;0iI9OmP8FL6TDSDW4vikjUrCUmeCIzPHYjFG1FXexVJydkcbNfP+XXUb/wAW1f8A+8dF0dC6tPq2&#10;17TPS6glynV16e7IylRkhhNUk8TVhJ+rySazUk8pJk8lgxFPhx2LCq2p1e1LqyoiYdl0vDa3X1tq&#10;YkyiWgniIsINBMNSkq5nguokyIzLkm4eh8JF1Vy4tTqnGbXIlTlMwuq6p1yKWOS0kZkRYJC2kJUX&#10;fCVERJI8H5twzB1K8lOMrfPzK3SCacnfxtltbnufQXxq7ZrFcPwnY90ctSkqNScs20vlSWTLb+Gc&#10;Xmzb3Vrakq0GiwLco0OhUxvhGhMpaRkkkase1SuJERqUeVGeO5mZ/ePeAD0iEYwioxVkj582IXtr&#10;y2nGt1Tto/8AJKTcrKX4aD6RI6pmakF2xwSSuu2hJdzM0Fg+yhNAjjXK1n61aqbgpjjjVTtxZzmH&#10;G1mlRNlg3cHyIkmRJSsj7n9ngu6htNi3L9MLSplxKa6Tktn7VBJ4kTqVGhziWT9XklWMnnGM9xqO&#10;Hr7HiKmBe344/wCVvVekvo0Wod2Th6i/q9MtaxbjuentsuSqRSZk9hDxGbanGmVLSSiIyM05SWcG&#10;R4+8hE2y23/Q2h8Wo+b63p6pS6hw6fHo8VFH4ZyfL/i/LPb+fGO2T+28uvQ6RoVUqfJbeU5XJsOB&#10;HNBEaUuJdKQZryZYTwjrLtk8mntjJlI+lduO2jpra9tyaazT5VPpMVqXHaJHFEnppN4zNHqqUbhr&#10;M1EZ8jMzyecjO/Hiv8q+rf8ARHRr+z8Eb51anvGEf6y/VzagABlmhAAAAAAADn54idAcZvaPVIlI&#10;6LdRoTC3JKWeCZLzMhzqGa8ES1oa6JH3MyT0y9nEbl4cFdjSP4pW1bkqeq1IFWiTqMxUENFKQiR5&#10;hHN5TZYNxTUaOSiIzQSkHxIsnnZvEBtdFUsi27gcmKQiJOkUtTCUd1lKZ5mslZ7cfLYxg8885LGD&#10;g7Yrc1Ka3Gx3pdA+jqLksdFMpLCWFdOoPxURkPyEKSgkn1VU+Y6pR9uoTiTUpft4/Er7LxunU/i0&#10;901+bWnN2PbuBP8Aa3YzHYRb/Iz7Xs6FWMtt75JS1X4Y5r6aHRwAAdgeIgAAAAAAAAAAAAAAAAAA&#10;AAAAAAAAAAAAAAAAAAAAABVXxR/cT1N/JfnEISrtO91jRv4f298uYEVeKP7iepv5L84hCVdp3usa&#10;N/D+3vlzAAlUAAAfh55mO2p591Dbaf5lLUREX+szFTNd7G3q6p6p1a17O1/tTSTSxttlhmXBZS/X&#10;5hKYbW4537t4dNaCUh5kySkj4q9qps3H2TplqHorc9q6yVZ+l2Y+w1Iq81l/oKjtMPtvEs3DSokp&#10;JTaTUZlgk5zj2igWpNO8MbcpuBvy4NRNUp1LnQmqUkq0m5Y7FMqxHESgiiFwUozaS0lLmf8ATPsL&#10;dlOdmr2vpfS2lm/W+n58rn4YOX63W3vr09bq2+2LZdoft0uKoXvatw1y7L5q0ZyPUrhrVYOTJeac&#10;W2txPTRxb4m42hXJSVOfdzMjFkBz52WWZsr093VVK19sNXrt0VFVjPTZle9NNzac00qawlUXiltJ&#10;k9lDa+WTLieMZPt0GGRLWEGtrO3K1pNaeF0+n83jwspSXO/W99E9fGz8f5ABhq/elnWnJpcK6bso&#10;1GkVyWmBS2ahPajrnSVfyssJWojdcP7kJyZ/0D83ffFlae0c7hv68KJbVKJxLJzqxUGYccnFZ4p6&#10;jqkpyeDwWcngxabSV3+v1cupNuyM2Kq+KP7iepv5L84hCzNv3Hb120aLcVq12nVmlTkdSLOp8pEi&#10;O+j/AKSHEGaVF/aRmOaPiQ3lvz/hnqlaN46T6f8A8EvSETo3TTJJ+e8j6RjuQuTbkzqdbqdBp3Eb&#10;jy6ho9Ti4JNNOzIpp6ovVtO91jRv4f298uYEqiKtp3usaN/D+3vlzAlUUKgAAAAAAAAAAAAAAAAA&#10;AAAAAAAAAAAAAAAAAAAAAAAEPbvrln2ntsvyqU5phx1+nJpiifSo0k1MebiumWDI+RIfWaTzglER&#10;mRlkjmEU18TW5YEXTa0LOcafObVK4upsuJSnpJaix1tuEo85JRnMa4kRGRkleTLBEet4xX+z4CrU&#10;/wALXq9F+Z1XYfhi4z2kwOBkrxnVhmWn4U05b6fhT/o9j4aF07+GmzalNEmfFql/VGRUHmZDnRWh&#10;pSyQTjSOJKUyuPGY9uSUUjly4qSkW3su3kWpatLt9KWyXDjpS901qUlTx+s4ojV3wazUZez2+wvY&#10;ITtW2qr9L9O9L6k71f4cW7T26guMpJNeaYjtcnG1KIlrbUso6e6SVjPZPcxYYa7glD7ydS2kEqa/&#10;0q8veT+ntr+0/FHxzj2M4k3f5lSbXSzk7W8ErJeCAAA6M0p85EdiWw5FlMNvMvINtxtxJKStJlg0&#10;mR9jIy7GRiItC3XLbrN0aazV/a06WqVHNbC21vI7NqcPJmRJMiYUkvbhwzI1F7JhEN34tFjazW7e&#10;KXG2YdcR5OdmSpslGWG1OOZ9UkJStlWPYZtZPB+sNNxX+z1KON/glZ/5ZaP2dmWqmjUjSd03lbx1&#10;W0p0tPzk9mVUvOVals9YkriLebQTquGC9VtuZ6xHyQklnlJHk7NCtb6pl475Y5RmGY7djUAykKcd&#10;M1SW3GFGSkESeyiXUEFxM8YbUrOTJIsoM7Dd6dSfjb2Vjo+MfdYfCYZcqeb1m2/yt42tfYAADLNC&#10;AAAAAAAEQbs6N6Y0FuTpUrz0iD5aYzxY6q2OEhvqOp7GaeLJu8lFjCDXk8ZHPjbzdM20tyen9Wnz&#10;PSairrtCj01ch0lwY801NpdSZoNtLZrnuuk2hWTWh3kSOZLV1OvG3/pbaNctXzflfTNNk0/r9Pqd&#10;LrNKRz45LljlnGSzj2kOKV3/AP4il/8A7f8A9NI47tTJ4adHEx3TX0d/6H0D8D+GQ7QyxfDak7R+&#10;XUzaXvGrD5dt1bV5rp30a0vddxQED7Gvdasn8y+YyRPA6rC1/tNCFa1syTt0urnifHeGfsTiuJ4Z&#10;nz/JqTp5rWvkk43td2va9ru3VgAAXzVAAAAAAAAAAAAAAAAAAAAAAAAAAAAAAAAAAAAAVV8Uf3E9&#10;TfyX5xCEq7TvdY0b+H9vfLmBFXij+4nqb+S/OIQlXad7rGjfw/t75cwAJVAAAHwnQYVThSKbUojM&#10;qJLaWxIYebJbbraiMlIUk+ykmRmRkfYyMcr9x1R2VbYtaryoFv7MXtR5cSBTZtxIIkNUe3EqbwyT&#10;REw50jdStClmrCVKWnB5yRdVHnmY7SnpDqGm091LWokpL/WZiqeoG1li89UtYLhZ1OozVpa0WU3Q&#10;61TH0NuPxavGQlqFMaV97aG+Zmjkk+eD9bsaLM80ZZork/VpNpeTf1tybZdp5Wss9rr/AHRu/RXf&#10;oaFsP1osG8NXLk0+sLZRF0YfptDRUKxPdShqas3FtdCOts47bvTWRuLSZqNP2ZHxI1C9gpZs928b&#10;ibU1nmas7idR7QrsykWWxYtFYt983FPQmXkOFIkGbSDM8o7KVlZm4rJJIkkd0xmVcto5XfR/7nby&#10;7ttOW29zFpqSlLN4f7Vfz719Tk1uAtLcfG3lbfdQtwt2QHTuDUFcS3Lbp5F5ejU6NOjdNRqSo0m6&#10;8TqVK7qVhCOSzwSETfuDgUjVzxNdIdHdRKPDr1nUe0J1bRRp7KX4j0xxErLjrSiNLhYjs+qojL1P&#10;7TEg7yNC9VNVdd9uF52Fa3pSjWFdLtRuGT56Mx5KOb8JRL4OuJW52ZcPDZKP1fZ3LPy3PaH6zQdy&#10;Onm7nQS0IF6Vm1qdIoNYtaRVGaY5OhuJeJDjUl4umk0+Ycznv6qMEoskWPQahRoqa0jOp4vWFoyf&#10;P8VnfrryL9VOpOo4vWUI+G1RtxXJdxWS00suZqHh4kVk657ndD6Kg41rWveDU2jU9s1GxBTIXIJb&#10;bZYwguLTJY/+T78GY3/xR/cT1N/JfnEIQjZmoMjw9ot2697qtPrlO4tfLpkz3oVpR41QiUAmeTjM&#10;OTKW+231llIfNBIUslJYWZH6qhFu8zxQNAtxO2y8NHLKtDUCFWrg9H+WfqlPhNxUdCfHkL5qbluL&#10;LKGVEWEH6xlnBZMrlmqdOMvxKEE+eqik/bYt6OrUlH8LlJryv/N3fqdFdp3usaN/D+3vlzAlURVt&#10;O91jRv4f298uYEqiJIAAAAAAAAAAAAAAAAAAAAAAAAAAAAAAAAAAAAAAAAA57b2q5SdSN01h6R1S&#10;4HG6DTV0+BUybQllUF6dJSchZOrRgzON5VRGfJCcezPMh0JHMagV56+93Oo2oB3TAl+i/S5wHUpb&#10;W1UIalFTGW2lNqSk+MWQTiVly5EzkyVyNQ5ntRXVPDQpfxS18o6vn5f97HpXwxccDxDFcbl/+Jh6&#10;tVf5suSHJ2eaSs+T12TLsbfY3pb6SX7MSx52q1FbRpQ1jo/86skqMzPio3U+r/3acmf3TCNS0npf&#10;ofTmgROv1upEKVy48cdYzd44yfs6mM/fjPb2DbRteEUHh8FTg97Xfm9X9WeZU1aKAAA2JMDQNcre&#10;XX9PJqmUuLepa01BtKVpSRkgjJw1Z9pE2pxWCweSLGfYe/jB3zWGLdsm4LglU1uos0ylS5jkNxRE&#10;mQltlSzbMzIyIlEnB5I/b7D9gxsZQjicPOjPaSaKqm6zVOO709yu+01iVW9U9TbxuaS5UK6Rw2kT&#10;FuqMyYkG44bfHsnGGWCIsYSTZJThPY7SCENq1fbqtq1KGzGUhtLzNQQ4pXcyfbwSTSXsMuj7cnnl&#10;/Z3m8YfBKjrYCnN7u9/O7T+pl47GVMbV+ZUVmlGNumWKi/K7TduV+e4AAG1MMAAAAAAAA5NbwrZm&#10;W9q/dDU59lbh1uRLSTWTT05f+Ut5MyL1iQtJGWMZzgzIsn1lHPXxDrTbh34Vbh0hxCavSGJTslRK&#10;ND0llxTbhpUr1SUlhLJGlOMEaTMsryeh7R0PnYGVuWp6T8Kcf9h7R0W72bi9N+7KLa9Y3Rd3SKu1&#10;W6NJ7KuWuyvM1Kr27TZ0x/glHVfdjNrcXxSRJTlSjPBERFnsRDbRB+yeoT6ltgseRUZr8p1DM2Ol&#10;x9xS1E01NfbaQRmeeKEIQhJewkpIiwREQnAbXBVPnYanUfOKfujku02CXDeN4zBRtanVqR0Vl3Zt&#10;aLktNEAABkmjAAAAAAAAAAAAAAAAAAAAAAAAAAAAAAAAAAAAAqr4o/uJ6m/kvziEJV2ne6xo38P7&#10;e+XMCKvFH9xPU38l+cQhKu073WNG/h/b3y5gASqAAANI1q0ftHXrTOs6UX2c4qHXSYKV5J4mnvsn&#10;kPJ4rMjIvWbTnt7MjmHuc23eGXtWrkO073c1VrVxTI6ZZ0uhVBh92MwozSh19TqW0NpUosEXI1+w&#10;+ODIz65jnHvo20blqrd+qVe0PsqmX1b+sNLocOuNHKaZqVDkUx1pbZMk44kltOJQkzIuR5WZmSSQ&#10;SlW1aFWLa7rfe/XLz9Ody9DvxcW9tvVpN+Nld252JM2jbe9oeiO4i97b0bqt1J1BtmjMRKtArMtL&#10;jaoExMeSl5nigiWRH0kGecpVkjThSVHdAUu2wWnrzdW5yp6+7lqHa9hV6RZf0btqzYVSZfnu0xEt&#10;t5yY8SXFmokLUhs1ZL1nCI0IwnldEZE75IZnrZ/7n+e7XJtrkYdK7vddPV5Y3+t0vBIAAC2XgKq+&#10;KP7iepv5L84hC1QpB4mmt+i9a2jan6c0bV6yp92NyKbEXQY1fiO1FL7FYiG80cZLhuktsm3DWnjl&#10;PBWcYMAWK2ne6xo38P7e+XMCVRFW073WNG/h/b3y5gSqAAAAAAAAAAAAAAAAAAAAAAAAAAAAAAAA&#10;AAAAAAAAADA39dP0HsW4718j536P0mZVPLdXp9foMqc6fPB8eXHGcHjOcH7BzV2ZWq9X6zLjvU7n&#10;GqlRhQiksstqkIQjmp8kLwa0JJDiFq/0D4pMyPgXGxviKatXZYtj0awreUwzCvlmdHqUkjdTJQ0w&#10;uKrg0tC0kSXCcWhwlJUSkKNPbJ5jzw0ILlWql1PyGmFRre6D7B8lk6UiWlbZn29VSSbjrLB+w1/f&#10;248PxyX7S4rRwMf3d/Wzf/Kj2fhXZvH8P+GnEuN6ZMS6MVq75IVsstOTc0lzvHNpsX+AAHcHjAAA&#10;AAQ1u6uNq39Cq4yVSehyqu5HpsU2jWSnlKdSt1ozT7EqYbezyMiMspPPIiOZRWXd46xc13aXaVSK&#10;v04NdraV1KMwpvzCEqdaYaeLJGaPVdkkkzLiZkrJK49sbGScaErc9PfQ3PZ+iq3EqWbaLzPyis38&#10;j1aJ0J/Tq9rWokimOR1161IqlsPOOE7FdOOlx4nEuFyJXWjulwyRJJREWOPErICItfqc/T0UDUGm&#10;xm1yqHOQTmY5qJSeRLbNxZGRkhK0ccf0u9jIz7yrAnRapAjVOC71Y0tlD7K+Jp5IUklJPB4MskZd&#10;j7jXcLisNWr4Po8y8pL+TTNNOq61ac5btt++p6AABugAAAAAAAAVU8QG10VSyLbuByYpCIk6RS1M&#10;JR3WUpnmayVntx8tjGDzzzksYO1YhTeJSKfUtBa1Mmx+o9SpMKXEVzUXTdOQhk1YI8H9m84nB5L1&#10;s4yRGWLjoKph5xfT8tTd9m67w3FsPNfxJf8AF3f5kX+GhUIDmjNx0tuawqbHud2Q9GS4k3W2nIkZ&#10;La1IzkkqNp0kmZYM21kX8p4t2KDeG7X4FM1C1HshcR9uXUosapxzS2kmkMRnnG1EffJGfnGjSREZ&#10;GRK7lgs35GBwCefh9Nc43Xs2jrfi1Q+X2uxVZfhq5Ki53U6cZaPmk20nzsAABuTzcAAAAAAAAAAA&#10;AAAAAAAAAAAAAAAAAAAAAAAAACqvij+4nqb+S/OIQlXad7rGjfw/t75cwIq8Uf3E9TfyX5xCEq7T&#10;vdY0b+H9vfLmABKoAAAr3v8A78ubTXaBqPdtn1SRTauzBjxY8yM4bbzBSJTLC1oWXdKiQ6rCiwZH&#10;3IyPBjmjP08vPZxF24axbarsuCZfWtlCW3UKbUZDS4kudJZjdJHDihKkE7NIyS6aiJTSFGojyY6z&#10;bkdEoW4zRe4tG6jX36JHuFMZK5zDBPLZ6Mlp8sIMyI8m0Sfb9+RS+T4O5TE0dMzdlfD5W9x9Dk7C&#10;5FTuPHj5fL/2OOCMcMY4J/oIW6KcKspy6x1W+VJpx9Wyc2pU1Hf8Wj6vLlfo0TXs92W3HopdlX12&#10;1q1OqN8asXVBVCqctTylQ4jC1trUy2ai5OGRtIIlGSEkkiSlCSLJ2xFXdsWyy49u9/zL2q+5C9r/&#10;AGZVKdpqaZWluGw0pbrSyeLk8suZE2aS7exZ9/6bRDIqSTUUtktkrJavRfn666lmN7yct29+b0Wv&#10;8vQAAC2TA56+JptF26UXQHU/cXRtM4kDUFyRTZa6rGmymkKffqMRh504yXSjmtxDjnNXTypa1LPK&#10;zNQ6FCqvij+4nqb+S/OIQAlXad7rGjfw/t75cwJVEVbTvdY0b+H9vfLmBKoAAAAAAAAAAAAAAAAA&#10;AAAAAAAAAAAAAAAAAAAAAAAAKE+KDUIDk/TmltzWFTY7NVkPRkuJN1tpxUVLa1IzkkqNp0kmZYM2&#10;1kX8p4l3Y/oO/pDbNeuR65m6oi7VxiaaTENk2ExVPoyo+asmpTquxewkkeT5YTXXcfWv4mb1PRqH&#10;GJNPs9mNCbkU8+fHy7ZyVk8rKkkpMp5bKv5cYJBkSyMz6GWlRfo5bFKoSm2EOQojTTvQLCFOkkuo&#10;ouxZ5K5KyZZMzyfcxxvDoRxvHK+K5Q0XnbL+SZ6/2p4/xHgvZDhfZSFS0KtJ1qsbR1jUq56Su45l&#10;lcXLRq+azvGxlwAB2R5AAAAAFa31TLx3yxyjMMx27GoBlIU46ZqktuMKMlIIk9lEuoILiZ4w2pWc&#10;mSRZQVl2s+VvHVbVbVIvOT2ZVS8nSao91iSuIt5xZtJ54L1W24fqmXJCSQWEkeDxMT3p04dXf21N&#10;9wdfKw+LxL5U8vrNqP5X/PkTxqFby7qsqr0JlLi3pEc1MIQtKTW8gyW2nKuxEa0pI847GfcvaMFo&#10;bcK6/p5CS8pxb1LWqnuKUhKSMkERtknHtIm1NpyeDyR5z7T38Q9o+n6L6gXlYSmX2GkPedhMdXm0&#10;0wSsEeTUZ8lIdY/pMyT6xkZYGFivuOI0ay2mnB/7o/k/fzOdlpNProTCAANwXAAAAAAAADA39QZl&#10;02LcdsU9xluVV6TMgMLeMybS46ypCTUZEZknKizgjPH3GM8Ao0pKzJ05ulNTjunf2Oamyu4V2zus&#10;j01UJMgrtosunpcJ3j5YkNpk8zLifLJwjRxyX+czntxPpWOcDsZejO/yh8aZCdjP3EqBFiw19Fth&#10;iokpDWC4YLpNzmz4EWDNs0kZFhQ6PjRcBvTjWoy3jN/VJ/nc9U+K2XFVeG8TpLu1sLDW+7hKcduV&#10;o5Fsk/O4AAG+PKAAAAAAAAAAAAAAAAAAAAAAAAAAAAAAAAAAAAAKq+KP7iepv5L84hCVdp3usaN/&#10;D+3vlzAirxR/cT1N/JfnEISrtO91jRv4f298uYAEqgAAAAAAAAAAAAAAOWviH7TdaLV0q1V1xrO8&#10;O9a/ab9YRUkWDJRL9HNsS6s0lmKRqmqa4RzebNH2BF9inCUduPUoVV8Uf3E9TfyX5xCAEq7TvdY0&#10;b+H9vfLmBKoirad7rGjfw/t75cwJVAAAAAAAAAAAAAAAAAAAAAAAAAAAAAAAAAAAAAAAAQfvQ1CZ&#10;0828XO6TrBTbhZ+j0Nt9pxaXVSiNLxFwxxUUcpC0qUZJ5ILOcklVjE144WjKtPaKb9jacE4VW45x&#10;Khwyh+KrOMFpe2ZpX8lu/BFQdpNJqWq2t9W1IrcOIh6vVl2Q+yRf5Is1unMltk2rkvBElBJJRmRk&#10;vBmfcy6XCqmw6wfozaLtRkRX2ZJRG0OKVH6JLdfV1XULIyybjZJZR7ckWMkWSIrVjn+yuHdPBuvL&#10;eo2/Rafnd+pvO33FqPGe0WJrYW3yYNUqdtvl0kqcbeDUc3rstgAAOnOPAAAAwN/V6Za1i3Hc9PbZ&#10;clUikzJ7CHiM21ONMqWklERkZpyks4Mjx95CJtltv+htD4tR831vT1Sl1Dh0+PR4qKPwzk+X/F+W&#10;e38+Mdsm3pXB6G0PlU7ynW9PVKJT+fU49Hio5HPGD5f8X447fz5z2wcp6b2r9B7At60VMw23qVTY&#10;8aR5ROGlyCQXWcT2Iz5uc1GoyIzNRmfczGJ+PE/5V9W/6I33/h+C+NWp7xgv/dL9XNkEPXL0bb3B&#10;UCq/bxI1bieXkOl1DRJfMltJQeMkeDKNkvYR8VHj2iYRFO4GmTUUOk3nS1uImW7OS6lZGg0tpWac&#10;LNKi9YycQyRF3/mPJGXcsTjUWsL86Ku6bjP/AIXr9LnO1fw36ErAPJSKmxWqTCrEVDiGZ8duS2lw&#10;iJRJWklERkRmWcH3wZj1jaxkppSjsy4AABUAAAAAAABQnfemRpzr5pxrI1b7D0KE5ElrShxDK58q&#10;HJJxaFKIjUR9ImEc1JPsaSLlxMivsKeeJZa6J+mVtXcqYpB0eqrhpjkjPUOS2R8zVntxKOZYx355&#10;yXHB2W0irtVujSeyrlrsrzNSq9u02dMf4JR1X3Yza3F8UkSU5UozwRERZ7EQ0uD+64liKfKSjJfV&#10;M9N7RtY/sTwfGK16Uq9GW994zgumibbfily020AAbo8yAAAAAAAAAAAAAAAAAAAAAAAAAAAAAAAA&#10;AAAAAqr4o/uJ6m/kvziEJV2ne6xo38P7e+XMCKvFH9xPU38l+cQhKu073WNG/h/b3y5gASqAAAAA&#10;AAAAAAAAAA5geJDug1xqmmeqWglx7QLrolrIqESO3f8A556TS3IrVRjvxpPJEQmS65IaT0/Mcm1u&#10;8FZWk0jp+Kq+KP7iepv5L84hACVdp3usaN/D+3vlzAlURVtO91jRv4f298uYEqgAAAAAAAAAAAAA&#10;AAAAAAAAAAAAAAAAAAAAAAAAAoxv5rc+7NXtONG0xH3Ka2z6cmtpmqQ1KS66ts+TZYIlNNRnzSvk&#10;asPrJJF/pW61drtVtfSe9bloUry1SpFu1KdDf4JX0n2ozi218VEaVYUkjwZGR47kY5O07VDUrU/W&#10;u3bquq4Jdar0ydDpjazZR/mVrJrotMoSSEEZOL9VCSypalfzKMz5PtXjlSw/2SKeadvKyfvue1fC&#10;LstjcasZ2jw04p4alVULuWZVZUpZJaK1ld3d7p7K9mupmg1F9D6cw3ltvtu1N52a4h0sYyfBBpLB&#10;HxNDaFF7c8skeDISGPJSKYxRaTCo8Vbi2YEduM2pwyNRpQkkkZmREWcF3wRD1josFh/suGp0P4Ul&#10;9NTxOKyxSAAAyiQAAAFZdwUX6e7jtKtNVU6G4zC5VmQqWrm1Jjm7zeYU3xMj+zgrIs5JRuER8SIz&#10;OzQrLYvlb63oXjcRecqUG1KacOFIV1iagy0paYcaLOCLKjnYSfqqPqLSR/zCzQxML3nOp1f0Whvu&#10;N/c08NhP4KabXjNuT/NAYi7aL9I7YqtCS2wtybEdaa65ZQl00n01H2PHFXFWSLJGWS7kMuAyKkI1&#10;YOEtmrGgavoRrt7qnpDTlmJ0On6MlvxeXLPUyZO8sY7f53GO/wDLn78FJQhvTJTFp6uXhZjjcRkp&#10;6ymRSaWSEpSRm4hlCMFk+m/kyL+Xpqxku5TINZwSo5YKNOX4oXg/9Lt+ViFJ923QAADbFwAAAAAA&#10;AIl3YW3MuvbpflJgkybzdLOeRO5waYq0SFEWCM+RpZMk9v5uPcvaWl+H/csCu7bKRS4bT6HbcqM+&#10;mSjcSkkrdU8cojRgzM08JTZZMiPkSixgiM7BVmkU+4KROoNXj9eDUozsSU1zUnqNOJNK08kmRllJ&#10;mWSMj/oMUs8NSt1Omo1C0zr01MOTTZkea1RZLZMy2XvtGZazQoic7G3FQojySFEkjJJr9bSYl/J4&#10;rRn/ABxlH2tI9K4S3j+wPEcLr/Z69Csv9anSd/BadNWteRd8AAbs81AAAAAAAAAAAAAAAAAAAAAA&#10;AAAAAAAAAAAAAAAqr4o/uJ6m/kvziEJV2ne6xo38P7e+XMCKvFH9xPU38l+cQhKu073WNG/h/b3y&#10;5gASqAAAAAAAAAAAACmu/ncFqPppe2j+lel+r1J03lXxVZSq3cNRiQZDVOprKWyU64mYXTJBdRav&#10;ak1G1xJRZMji5WlGK3k0l5v9XfgSUbpy5JNv0/Vl4lyhzq8SHeZtsvDbxqlt+tzUjzd/R6hEpblI&#10;9Dz2+MqFV46pLfXWwTJ8CYdPPPirj6pnks2w2y03UNu2ahX7z3UUnXKn1Z1tVJq1LoNPp0aKlvml&#10;1CVwnFof5K45Mz9U0Y+8xB/ij6T6Wf8ABO1N1S/hpan0z/8AQv8A6x+ho3pT/wB5QmP+NcOr/mfs&#10;/wCb+T1fZ2FyUcrsW4yzK5YDad7rGjfw/t75cwJVEVbTvdY0b+H9vfLmBKoiSAAAAAAAAAAAAAAA&#10;AAAAAAAAAAAAAAAAAAAAAA1nU6NbkzTa7Id41B+DQH6HPbqsqOkzdYhqjrJ5xBElRmpKDUZeqruR&#10;dj9g50bK9EaTfd6W7eFXOtMu0es+kWDjcUsqTFJDra1cm1GaDfSTajIyz/KRkruLi73b5+g+3K5f&#10;L1TyU+4OjQof2HU6/XX/AJQ13SaU8oqZPrHjGPVMlcRq+xuw12/ZTVXeZltG1BbiJS8aSMnnjKRI&#10;QpGCURoUbZFnHYzI8mRmXIcXgsZxjDYdL8Pefle9n7fXxPVOEcZ4h2X7DVq+DqyhPF4hQVtO5Tpt&#10;1GtNpOcYPV7NaNa2gAAHXnlYAAAAfGZMh06G/UKhKZixYrann33nCQ202ksqWpR9kpIiMzM+xEQ+&#10;wizc9dX0S0PueS09DTIqMYqUy3JVjq+YUTTiUFkjUsmVOrIizjgZmRkRkIVJqnBzfJGTg8O8XiKe&#10;HjvJpe7sR9siYdq9uXnqLVJj0isXDX1NzlGSEtqU22T3NKUpLipS5bucdsEnBFg82UEcbc7f+jOh&#10;9nU7zfmetTU1Dn0+GPNKVI4Yyf8AL1uOfv45wWcFI4tYWDhRin0/PUzeO4hYriNapHbM0vKOi+i2&#10;5AAAZBqSHtUnvozqzZN3qlsIbkZp7pPlxQy0S+Ljhq5F/oyVH37EaMnkjwJhGga5W8uv6eTVMpcW&#10;9S1pqDaUrSkjJBGThqz7SJtTisFg8kWM+w87p7cK7qsqkV15Ti3pEckvrWhKTW8gzQ4rCexEa0qM&#10;sY7GXYvYNPhf7PxCtQe00pr/AGy+qXuW46Ta9TYgABuC4AAAAAAAGs6nXLPsvTa7LxpbTDs2hUOf&#10;U4zchKlNLdYjrcQSySZGaTNJZIjI8ZwZe0cotPNzF86a6q3NrBQ6NQJFbus5hzGpbD6ozXmZKZDh&#10;NJQ6lReuhJFyUrBf0n3HWW/rW+nFi3HZXnvJfSCkzKX5npdToddlTfU4ZLlx5Zxks4xkvaOUW4Tb&#10;x/AjUemaeleSK0qpUlFTTMXB8oSFLdfbJrh1HM92S9bP+njHbvx3amOLjOlXofhjz00k9EfR3wLq&#10;dm8RhMfwvjEVKpUWZxcZPNSprM9UmtJJO17t7JnXsB4KBXaVdFCpty0KV5mm1eIzOhv8FI6rDqCW&#10;2vioiUnKVEeDIjLPciHvHYJqSutj5yaadmAABUoAAAAAAAAAAAAAAAAAAAAAAAAAAAAAAAAAVV8U&#10;f3E9TfyX5xCEq7TvdY0b+H9vfLmBFXij+4nqb+S/OIQlXad7rGjfw/t75cwAJVAAAAAAAAAAAFR9&#10;zlxbK4O42wKLuh08bfrk6lvlQ7juFKTtthkjcNbMjqvkzy5f/mMqJJrbM1JyRlbgYC89PrC1HpaK&#10;HqHZFAuinNuk+iHWqazNYS4RGRLJDyVJJREZlnGe5iLTzRkuT/k1p0ev8uZJNZZJ81+r9V/3KS+G&#10;3DpSNZ9xk3SJRp0ccuOOi3Ux0r8guWXV66ohn6vAk8C9XtwNn7iSJP8AFH9xPU38l+cQhmNxWwTQ&#10;jcjRbNtuvFWLRpFipnIpEC0fJwIyEyzZN0jaVHcSREcdJlwJPdSs5yWKT7zPC/0C27bbLw1jsq79&#10;QJtat/0f5ZiqVCE5FX158eOvmluI2s8IeUZYWXrEWclkjuNpRjBaqKSu93ZWu/1ptyLaTzSm/wB5&#10;t2WyvyX63uzortO91jRv4f298uYEqiKtp3usaN/D+3vlzAlURJAAAAAAAAAAAAAAAAAAAAAAAAAA&#10;AAAAAAAAAGIuy7LcsW3Khd13Vdil0ilsm/KlPmfFCckRERFk1KMzJKUpI1KUokpIzMiOkpKCcpOy&#10;Rco0amIqRpUouUpNJJK7beiSS1bb2RTrxAbhk3dfWnmhENUso8hZ1+qIShpKVtmpbTS0OKyolttt&#10;zTNOCSfNHZZ4JNr9Krb+i9h0qnOM9OS6z5qSSmOkvquesaVl7eSSMkZPvhBez2FQnQ6NUNxeulb1&#10;auCP9vX6t5SPHQ40a4UVKEmoiUbaUmpqKlttLhESlklfJJmrv0jHK8Dn+0MdiOI200jHy/7JP1O+&#10;7fuPDZYPszTaf2Knao1/++q89XXmo9yF/wDD0skAAHVnnoAAAAVl3jSvpRV9OdHmajDj/SKtodkr&#10;49SRFypMdlzgSi9Q+u/2PHI2sEouKhZoVlsbzWqW7+57yc856L09jLpEQ1dFvpyMLYNtSSypaFKV&#10;OcSr2lhGTSWEDExneiqS/eaXpu/ob7s/9zXnjpbUYuX+p92K92vYs0AAMs0IAAAHzkR2JbDkWUw2&#10;8y8g23G3EkpK0mWDSZH2MjLsZGIi2+yfRP0ksKYpjztKqK3TUh3PW/5pZpSZEfFJtJ9b/vE5Ivvm&#10;EQ9U3XLO3BRanIX/AJFdcRMU3FsLwheEoS2hRHg1c2mcn7CJ3uRdlDT8T+4r0MVyUsr8p6X9HYtz&#10;0akTCAANwXAAAAAAAAClviXUKeVv6e342thUKi1WVAeaUtROrdkIbdbNPqmXEihukozPJGpGCPJ4&#10;ukK4+IBbUCu7bKvVJjr6HbcqMCpxSbUkkrdU8UUyXkjM08JTh4IyPkSTzgjI9Vxum6nD6qXJX/4d&#10;f5He/C/GRwXa/ATntKfy35VU6f8A69+W5s20G7vpXoXRY79TRMm286/RZJIY6RR0tK5RmeyUpVxi&#10;ORfWTnP3mauQmgUv8PK9HHE3FZFQqqDVMhxK7ChlHwalkXRmPm4lOPYqCnipX3eqn+cxdAX+G1lX&#10;wsJeFvbr6amg7T8PfC+MYjCvlJ+Wuum2gAAGcaEAAAAAAAAAAAAAAAAAAAAAAAAAAAAAAAAAqr4o&#10;/uJ6m/kvziEJV2ne6xo38P7e+XMCKvFH9xPU38l+cQhKu073WNG/h/b3y5gASqAAAAAAAAAAAAAA&#10;Aqr4o/uJ6m/kvziELVDlr4h9gb+4GlWqt0X3rfZVR0VVWEPMW5GiNpqKac5VmigMmsqehXNtSoxr&#10;PzB54KypfsUBfXad7rGjfw/t75cwJVEVbTvdY0b+H9vfLmBKoAAAAAAAAAAAAAAAAAAAAAAAAAAA&#10;AAAAAAADkFuJ1O1JqWqWolnVHUK5ZVARc9SjppT9WkLhk01NWbSCZNfDig0I4ljBcSxjBDr6OUj1&#10;CtHWDWG+L0ZpzblDrNySjpyW40xpuTGS4p5+Y2844XF3l5JLrKiM+NTUpCGuCDRyHa+UlQpxjK12&#10;+e6t+l5tHuXwW4tw/s4+Jcb4pScqVCnB3UVJqTnaKjdrvPVrVaRburFmfD2tvzVixrpkM5bgsyIs&#10;c1sZI3XJLpqUhZ+xSUpwZF3w79xH3uEI/wBCdOKPpZpjSLXo0ByGhSDmvsuG5yQ88fNSTJxSlEac&#10;kk+5fy5wWcCQBueB4P7DgYU5LvPV+b1+m3oeSdocfR4txjF8Qw0XGFarUqRTsmlObkk0m0mk0nZt&#10;dGwAANsagAAADA35dsOxLMrV4ziZU3SITspLTr5MpecSk+m0SzI8KWviguxnlRERGfYQ3sktX0Jo&#10;+u4HmYfWuKpPyW3mk/anHawyltxWCP1XG31JTkyInM9jUog3t3V6E0fRb7L0PrXFUmIzjLqvtTjt&#10;ZeU42nJH6rjbCVKwZETmOxqSYmqzrf8AolaNDtXzfmvQ1NjU/r9Pp9XotJRz45PjnjnGTxn2mMT+&#10;8xP+VfV/9Eb/AP8ACcF8a0/+Wmv/AHS+ntmAABlmgAAAACMdfbemVG1Y9x0lLhT7fkFKS60tZONs&#10;njmaOP3kom1mo8cSQo8l98nDzz4MWqQJNMnNdWNLZWw8jkaeSFJNKiyWDLJGfcu4xMdhVjcNOg/3&#10;l9eT9GRnHNFo8Fp3FFu23IFxQ08G5rJLNGTPprIzStGTIs8VEpOcYPGS7GMuIi0BqL9PRX9PqlJb&#10;XKoc5Zt4kGolJ5Ghwm0GRGSErRyz/S73IjPvLohw3FPGYWFaX4mtfNaP6lISzRTAAAziYAAAAaHr&#10;1QPpRonfdCRRfSz8m3Z/lIZRvMLdlJYWpjpt4M1OE6lCkYLkSySZdyIb4At1aaqwlTezTXuZeAxc&#10;8BiqWLp705RkvOLTX5HMjZvc82xr8serx5L7tNuCU/b89EaJy5Ldc4pjqW8lKcocchSFm0pRk2pJ&#10;ZM1KbHTccu7Wsp9jRnUmw6pAgOVTSi80rmT0SnFNyGpmYL7LTZoIjLrQWFkpeDNJn2SZGS+i2kl9&#10;M6labW/ezchh52pQ0+bOOy400mY2ZtyUIS4ZqJKXkOpLJqySSMlKIyUei7PVGsPGlLpf27r9mvI9&#10;P+L+Eh+3a2Mpapzab0/eSqwenWE01zS0eptwAA6E8lAAAAAAAAAAAAAAAAAAAAAAAAAAAAAAAAAK&#10;q+KP7iepv5L84hCVdp3usaN/D+3vlzAirxR/cT1N/JfnEISrtO91jRv4f298uYAEqgAAAAAAAAAA&#10;AAAAKq+KP7iepv5L84hC1Q5a+Ifuy1ourSrVXQ6s7PL1oFpsVhFNRf0lcv0c4xEqzSmZREqElrhI&#10;NlskfbmX2ycKX25AX12ne6xo38P7e+XMCVRFW073WNG/h/b3y5gSqAAAAAAAAAAAAAAAAAAAAAAA&#10;AAAAAAAAADWbm1O02sue3S7x1CtqhTXWSkNxqnVo8V1bRqNJLJDiyM0maVFnGMpMvuMRnONNXm7L&#10;xL+Hw1fFz+Xh4OcuiTb9kQvvx1Ve050Nl0SlyWEVS83joiEqebJ1ENSFHKcS0pKjcTwImVGWOByU&#10;KJRKJJHGOk+jLFKvmj6aRG4k6HbcdiFU5EaUT7EmUSuvVZBONISbZqeWmFhaScxAjpWrJJJGu646&#10;lPaubmo0qz6lAq1B0hpzNapTkCS3LYm1F12KTb3NpOTZKW/BQ+gl+qzFkKQpLh8RY7bDYfoSgP3Z&#10;MefkyZ/OOzJkOc3n0kvk++6sj9dx14jNSlJJRqQpWfXMcRiWuMcU+THWKf8Ayx/F/wAU9L+C5Hon&#10;apT7O9mcB2dtlq1r4isufe0pJ80401fLsnN6XTbnAAAdyeaAAAAAAarqlejWnendwXmtxlLlMhLc&#10;jE82tba5KvUYQoketxU6ptJ4MsErJmRZMqSkoJyeyLlGlOvUjSpq7k0l5vQgl9Stbd3UcozD0i29&#10;MGzKQpx19LPn21KMlIIkkSHfMGguJnhxENSsqSRJFoBBGz+yH6Fpu7fNZXMert7SVVGY9LJwnVNJ&#10;WsmeRrUfPlyceJzBGonyzyIiMTuMbCReT5kt5a/0+ht+PVYfaVhaL7lFKC8WvxP1lf0sAABlGkAA&#10;AAAAACG7skFYOuNLumQ+4zTLjj+VlurU3xJRETZl62DQhJlGWpRn/wBLBmWUiZBoGuVvLr+nk1TK&#10;XFvUtaag2lK0pIyQRk4as+0ibU4rBYPJFjPsPNac3S3eFm02s+Z60k2UszDPgSikIIicylPZOT9Y&#10;i7eqpJ4LOBpsG/suOq4V7S78fXSS99fUtR7s3H1NlAAG5LoAAAAAAAUfs+2aW1u+110MVXmWKTfd&#10;GdnpbqDbLyl1V1DMptbSTJJrUwcuW4hCTI+KORmZo5lJ+yK6KnIsuv6dVtie1NtGpYJqTHQ0UZp8&#10;1n0MFhzml5qSpROFkuokiMyLijTt0kz+GW7PRPV5dWgNMVDnQJaZyemxEipe6b8hTvMiL7KpLMs4&#10;Sg2SUfIjNJfjUxSNs+5uBqmg0s2td5PKqajLPTbcWjzxZw66fBzoysISjkeGk4SShzOFf2SrUT2p&#10;zd/CM+8vRNns/aeP7c4fg8RHV4nDQkn1rYa9GpyV3KMV+V7JXuKAAOmPGAAAAAAAAAAAAAAAAAAA&#10;AAAAAAAAAAAAAACqvij+4nqb+S/OIQlXad7rGjfw/t75cwIq8Uf3E9TfyX5xCEq7TvdY0b+H9vfL&#10;mABKoAAAAAAAAAAAAAACqvij+4nqb+S/OIQtUOdXiQ7zNtl4beNUtv1uakebv6PUIlLcpHoee3xl&#10;QqvHVJb662CZPgTDp558VcfVM8lkC4G073WNG/h/b3y5gSqIq2ne6xo38P7e+XMCVQAAAAAAAAAA&#10;AAAAAAAAAAAAAAAAAAGBvm+bW01tabet61T0dRqd0/Myeg490+o4ltHqNpUs8rWkuxH7cn2yYjOc&#10;YRcpOyW7LtChVxVWNChFynJpRik2227JJLVtvRJatmeHNzxHKfPq24S2aXS4T8ybMtiFHjRo7anH&#10;XnVzpaUIQhJGalGZkRERZMzIiFhtSd/WiVFserVLTa6WLhuZplKabTpFOnR2nXVLSnkta2UlxQSj&#10;cNPJJqJBpJSTURlhdKrAu+k1KdvH3NLqb11Jjmmh29CaWR0mM9lptomeWELUTxoS24oktE4tx9XU&#10;UtTXNcXrUOK0/slCaa0lKSacYxV7tva/RfyPZ+weFx/w2rVO1XHKLoqMZ06dOonCpVqNKyjFpNQV&#10;7zqPRbK8tCtW2XTi/VXZU7Nq9GqdJeKdBUdNqFPcYWmb0XibeWak9RJNx5TxmnBkaJBLMvVQY6g0&#10;imMUWkwqPFW4tmBHbjNqcMjUaUJJJGZkRFnBd8EQhPb1a9dqlTqOqF1TvOyZr0kmlvNLM+q45zWp&#10;k3DUbbLZGbDaSUo0oI0Gr1PWncU7MYBYejLEa9992/8ACtvfc837X9pqvbLjdfjdaCg6mVWV2kox&#10;UdL662vr1sAAB1BzYAAAAVl3P12oaj3xa22606h03qrJRNrbrS0n0WiI1JQpPVSSuDaXH1NLIjVx&#10;jmk8mLBXfdVIse16nd1ee6cGlRlyXcKSSl4L1W0cjIjWtWEpSZllSkl94gnaVbdXuN+49wV3n1Kv&#10;d8l1iFhxSktREufaEjLijJHUQltKFlyQmMnBmlQxMS/mNUFz38l/XY6Dg0Vg4VOKVF/d6Q8aj2/4&#10;VeT8kWCo1Ip9v0iDQaRH6EGmxmokVrmpXTabSSUJ5KMzPCSIsmZn/SY9gAMtK2iNBKTk3KTu2AAA&#10;KAAAAAAAAEL2Y5/C7VWoWDId6dGr2JVM5ueq2s88ElyWeM4W1k8rWpDfsIxNAjjXK1n61aqbgpjj&#10;jVTtxZzmHG1mlRNlg3cHyIkmRJSsj7n9ngu6hqeLUpqnHF0l36TzLxX7y9V9Ui3UWmZbokcBrtgX&#10;axe1qwa82bZPOI6cptGPsn09lpxkzSWfWSRnnipJn7RsQ2VGrCvTjVpu6auvUmndXQAAFwqAAABU&#10;zxLP+Qqhf+LYv/2cwRhJ3AL3g2hWLWqen8KiV+yLfeupNWaqPNt846mUSmUtKYNbbbiHVLSjqn67&#10;TRKUZEahZLd3ofdmv2m1Ns6zqhSYc2HXGam45U3XW2jaRHfbMiNttZ8svJ7Yxgj7+wjrVsMsGr6d&#10;7mL7tG55DEer0ChyYDkXpvkqSk5cY/MsmpsiNkyS2ojUaVKS+0pKVFyNPI45YqnxZRjpTqWi9rOy&#10;fXmj6H7Lz4Fi/h5Uq1bTxuCdSpBJyUoKcoJuydnGVkndNLmWt2v6gP6iaOUifUqgqZVaUa6TUHVJ&#10;e5G4zjpqWt01G64phTC1uEoyUtavYeUplgU0tOdA2qblqratXlsU+yrtZQ41JfWlLcZk1LVFcWvD&#10;jnFpw345mtaE8VqeWZEkhcsdFgqrnT+XL8UdH/J+v9TxLjuDhhsV82h/dVFnh5PW3+l6W5AAAZhp&#10;QAAAAAAAAAAAAAAAAAAAAAAAAAAAAAqr4o/uJ6m/kvziEJV2ne6xo38P7e+XMCKvFH9xPU38l+cQ&#10;hKu073WNG/h/b3y5gASqAAAAAAAAAAAAAAApB4mmiGi9F2jan6jUbSGyoF2OSKbLXXo1AiNVFT79&#10;YiE86clLZOmtwnHCWrllXNWc5MXfFVfFH9xPU38l+cQgBKu073WNG/h/b3y5gSqIq2ne6xo38P7e&#10;+XMCVQAAAAAAAAAAAAAAAAAAAAAAAAAAAQfvYp8+pbYL4j06E/KdQzCkKbYbUtRNNTWHHVmRFnih&#10;CFrUfsJKTM8ERmJwFRN395VvVDUG1toNh1Fht253mpNzvk2y8qLGQon0J9ZwjSpCGVyVtmSFqSlg&#10;kKMlqSrW8Xqxp4OcXq5LKkt25aJHa/DzA1cX2kwtaDUYUJKtOUr5YU6TU5yduSSsuraV1e5TbQXS&#10;K+ro1DsSur0wr1WtSTcUDzcw6K9IpzsVMtCX+o5wNpTZElaV5PiWFEfsMdEdRphas6i07TCFBc8j&#10;Qpxypsw+mtJqJnC3GlJJZtmhDrrOVccuLUk044qV57pqdtaeWVA256Uz5bNXiR4dKJcFbbD0ZLhp&#10;MzceShKEyXyM1KNHBxPX62WzU2pUh6TaX03TC3yp0Y21TJCGykqZLiygkEZIaaR2IkIIzIjwRnkz&#10;7FhKebwPDMrfD6UrxunVfLT9xdbvfovY2fxP+INT4gcQhNU/l06WaMdXdxbum+kmrXtp9DcIEGLS&#10;4EamQWulGiMoYZRyNXFCUklJZPJngiLufcegAHapKKstjzcAACoAAIm1/wBa4emFDKgUPrTr1r7Z&#10;x6LT4iCdeQ44ZoRIUg0qykl/ypNJm4suJFglqTCpUjSi5y2MnCYSrjq0aFFXk/1d9EubI415uOpa&#10;46iU/bdYNSZRCac85cdTZN11EdTXLkw4lGEGlHqGZGZkbymUGptSDFlKNSKfb9Ig0GkR+hBpsZqJ&#10;Fa5qV02m0klCeSjMzwkiLJmZ/wBJiMtuekUzTC036hc63nrvuVwptdfcmHIM3OSzbb5ew1JJxRrV&#10;6xqcWv11J44lkWcPCWtWp+KX0XJf1NjxfFUu7gcK70qd9f4pP8UvXZeC8QAAMk0oAAAAAAAAAAAA&#10;AAEJuJLRfVJo2XG2rZu5Zm6SkNoTGcJR9knkuCG1OJPJkREhwywo05E2DA3vaEC+Lck2/OX0urhb&#10;L5NpWph1J5SsiP8A2keDIzSpRZLORo+nd61K2qkzpXqA03EqERCGaXLLszLZL1W0keCLOCwlXblj&#10;iZEssK0dFrhWIdCWlKbvF8oye8fC71XLVrctL7t25MlYAAbwugAAABTXdGxP286/2hunoLb6qRWX&#10;kUO64zK1Gb5E3xL1DeT1FLjtmaEYS2hyE2tZmahcoalqxp1StWtOK/p1WHOkxW4hsofwpXl30mS2&#10;XuKVJNfTdQ2vhyIlceJ9jMYHEsLLF0HGnpNd6L6SW3vs/BnWdi+PUuAcWjVxazYeonSrR/ipT0l6&#10;x0nH/FFGl7htMIuuelrb9prhVCqRibqlClNPN9OUhaSNSEvYMjbdbPKcKSlS0tGaiSWR/m1fVFWp&#10;WlkJupz/ADFdt/FNqJrcNTrpJL7F9RrcW4o1tkXJxZlzdQ8ZERENE2CahVe4tKqhpzdbr6K/p9UV&#10;Ut2LKafTJjw1ZNlDxu9uSFokskgscEMISaSwRq+Wrdj1nb9fsncnpyyxMp0xamrmpcpZcuEl5BuK&#10;acVlSUuOk2eCyaHOJ4W2akIx6OIVanDHwWkl3l06+z3Nlxbg0uGY3E9lsTLv0pv5UnopX1S8FUi4&#10;yjyu99UWiAYe0LqpF8WvTLuoL3Ug1WMiS1lSTUjJes2viZkS0KylSSM8KSovuGYG2TUldHBzhKnJ&#10;wmrNaMAACpEAAAAAAAAAAAAAAAAAAAAAAAAACqvij+4nqb+S/OIQlXad7rGjfw/t75cwIq8Uf3E9&#10;TfyX5xCEq7TvdY0b+H9vfLmABKoAAAAAAAAAAAh/X/dFp7t3Xb9LuSkXPclxXW+4xRLbtemHUKpO&#10;6ZEbim2eSS4p5JzlRGeexHg8TAKJ6iLkP+LzpczKJSmGNPJa45LT6qTNNQ5Gn+3P3/7BFJyqQpp2&#10;vf6RlL65bepW6jTlNq9re7ko/S9/QtBoFuF063H2c/eGnz89nyExdOqlLqkby1QpktGDUxIayfFR&#10;EZdyNST74MzIyKhniQ7CtLLa0z1S3afTrUCq3m9UIlQ6FTqcZ+CjzVRjx+glPlydJlpl3ptI6vqJ&#10;bbTkyTg5X2IqWzu43dwoJqOmldsR7uWCKQp2b1MFgiPvnJ5+4vbnI37xR/cT1N/JfnEITupQhUSt&#10;mjGXuk39dvAi7xqVKT1yya9tvpv43JV2ne6xo38P7e+XMCVRCezW77TuPbPpbS7euek1SbRrFt2P&#10;Uo0Ka0+7Cd9HtJ4PIQozbVlCywoiPKFF9xjcP4+aFf8AbTYf/mOH/vBZlXpRScpJX8UbClwvHVpS&#10;hSozbja6UW2rq6vppdarqtjfAGIm3fadNtxN41G56TFoC2WpCaq/NaRDNp00k0snjVw4rNaOJ5wf&#10;IsZyQxNC1d0nuiqsUK2tT7Sq1Sk8uhDg1qNIfd4pNSuLaFmpWEpUo8F2IjP7hV1qcWouSu9tSEOH&#10;YyrTlVhSk4xvdqLsrau7tZWW99jbQGs3NqdptZc9ul3jqFbVCmuslIbjVOrR4rq2jUaSWSHFkZpM&#10;0qLOMZSZfcY99tXfad6QHKpZ1z0muwmnjjuSaZNalNIdJJKNBrbUZEoiUk8ZzhRH95AqtNyyKSv0&#10;vqUngMVTorEzpSVN7SyvL72sZcBof8fNCv8AtpsP/wAxw/8AeDPVa/rFoNCh3TXb1oNOo1R6fk6j&#10;LqTLMWT1EGtvpuqUSF8kEaiwZ5SRmXYUVelJNqS08UXanCeIUpRhUoTTk7JOMld9Fpq/IzwDUqFq&#10;7pPdFVYoVtan2lVqlJ5dCHBrUaQ+7xSalcW0LNSsJSpR4LsRGf3D73NqdptZc9ul3jqFbVCmuslI&#10;bjVOrR4rq2jUaSWSHFkZpM0qLOMZSZfcYfPpOOfMrdboo+F45Vlh3Rnnavlyu9utrXt4mzAMDa1/&#10;WLfHmvoVetBuDyXDzPoupMy+hz5cOfTUfHlxVjPt4nj2GMRUNbdGaTPk0uqauWXDmw3lx5MaRX4j&#10;brLqFGlaFoU4RpURkZGRlkjIyMHXpKKk5Kz8UI8Lx06sqEaM3OO6yu6vtdWurm6gMRNu+06bbibx&#10;qNz0mLQFstSE1V+a0iGbTppJpZPGrhxWa0cTzg+RYzkhiaFq7pPdFVYoVtan2lVqlJ5dCHBrUaQ+&#10;7xSalcW0LNSsJSpR4LsRGf3CrrU4tRcld7akIcOxlWnKrClJxje7UXZW1d3ayst77G2gMZU7ntui&#10;vpi1i4aZAeWgnEtyZbbSjSZmRKIlGR4yRln+wxGt87ndNrOob1aZmOVBDCDW4fBcdtsiNJespaeW&#10;TyfEkJUZmRF2yQx8TxHCYRN1qiVvHX23fsYtOEq1SNGknKUmkktW29Eklq23okiKfrLNCv6p35//&#10;AMEP/FCKdrt9XTVLkvfWpyhS6rqBeM5MeEp2M89DZp5OE7JaYST/AFXCw220hJpwylhGFrInGxXz&#10;T3bBrtqpbiLusXT9+oUh15bDUpyZGipdUg8KNBPuINaSPKeSSNPJKk5ylRF1B0E0rg6aadW3El0f&#10;ytxJocKNVVuOpdWh9LSeo0SkmaCSleS9TsokJMzVgjHHYOXFuNVYTqvJGOqlltvpdcm+j5bn0X8T&#10;OHdm+wXCavDOy9WLr4iShW+8U5whB5nHKtY5pWUr2uo2adz0ab6byqPKdvS9JHpC6ahlbjizJRRC&#10;MscEY7cseqZl2IvUT6uTVIYAO1wuFp4OmqVJafVvm2+bZ84RioqyAAPHV6zSLfp7tXr1Vh02Cxx6&#10;sqW+llpvkokp5LUZEWVGRFk/aZEMhu2rJxi5NRirtnsAQpe+73Rmy6gmmNVSZcT3fqqojbchpr1U&#10;qTl1S0NrySv+bUrBpUSuJlgaIzcG57cT0l25E/hnZ0jpr88bi0y32j6K+TbmEuudjUtCm0tNqSak&#10;KcMYssXTTyw7z6L9WN1Q4Di5wVbE2pU/4p6ey3b6JL8ze9Ydzlr2A+q0rQZ+lN4yuUeLBhYfajyu&#10;oTaW5BoVy58uX2KCNZmjifT5JUGhuhtQtmoSNU9U5npnUKs5deedUlaaalScG02Zerz4+qpSfVSk&#10;um3hBGa9k0e0HsfRunp9BxPNVp+MlifV3s9WThRqMkpMzJpBqx6ifaSEcjWaSUJHCFKc5KpW3Wy5&#10;L+rK4nH4fDUZYThqeV6Sm/xTXRL92Phu9L9AAAMo0YAAAAAAAAAAAAAAAAAABp2pOn6L5psdyHOc&#10;gVilrN+my0rUkm3DwZkrHciM0p9YvWSZEZZ7pVuICziMPTxVJ0aqvFlGlJWZE1A1QuO1ay3aGrUL&#10;oOOPONx62SSRHf8A5TTnCSTx9bBrLHHKSWlJ8lFKseQxLYblRX23mXkE4242olJWkyySiMuxkZdy&#10;Mh4Lhtuh3XTVUm4Kc3MimtLnBRmk0qL2KSpJkpJ+0skZdjMvYZkIqcszVXS7nIsGr+nqM3yX6MlJ&#10;5LbT9orCUZLOMkZm0pKlrMvUMiGqz4vhjtUTq0uq1nHzX7y8Vr1RbvKG+q+pNACKaZuBoaJqqXed&#10;v1O3ZiFmS0uoN1LaeBKSay4pcIzzgiJB+1J5wZ43+i3bbFx8E0KvwJri2Sf6TT6TdSg8d1N55J/m&#10;IjIyIyM8H3GdhuJYTF6Uaib6bP2dn9CcZxlszLgADNJHM3XHVi49u29G+Lt04g0ll19mOxKiSIhH&#10;GkpkQozzprSg0qJSniJ01JUlRrIzUZkpRKt5tQ1kuDcfpVWbh1BolDQtFYkUZcWFGWUZ6MUZhZk4&#10;h1bnLPWWRlnBlgse3Oha57DP40ap1vUv+Kvof0x5b/IvQXmOl0ozTP8AnPMI5Z6XL+UsZx3xk4to&#10;crcPsopGoGnNN09q110Oay5VaPdFNin5OmKNhaFTXS6DpciJtk1sOrJKPLng1Ic6iuLovGcKxtSr&#10;iE1h3KbVrNa3a0V2r/nufTPEo9mu3/ZjCYDg9SnLi1Olh4yc81OVoKMZpTmoxk4ttuzbaTy30Tl+&#10;r0i6NoV0O3Ta0eZWdKazJSdTphLNbtIdUZJJaDUf+pKVmeFkSW3DJRNOnPeneqFk6pUZusWdW2JR&#10;9Ft2TDNxJSoRrNRJS+0RmbZmbbhEZ+qrgZpNSe45if8ADl3S/wDaj/8A0lO/w4uBqNolaFmPM6y6&#10;Q6z0fT06s425GXMqbUejTCdNDyG2XSPj0lJbW70jJ1teCIkpQntsOHcXpYvPLCp5I2upWVr321em&#10;mz9DjO2fw6x/Z/7NT43ODr1syhOlnmpZMulROEWpPMrSV7pPMtLu0wCn1kb6m6HJXa2rMCBVJ0Vt&#10;JJqNsz4kvzCuDZlySh02VKMuopS23CIjwnppweJwou6Db7XnJLMXVq3ojkTh1EVOT6PP1s44lJJv&#10;n7O/HOMlnGSzuKePw1VXU16ux53jOyfGsFPJPDTel7xi5JrrotnyvYlEBiLau+070gOVSzrnpNdh&#10;NPHHck0ya1KaQ6SSUaDW2oyJREpJ4znCiP7yGtfx80K/7abD/wDMcP8A3gvuvSik3JWe2qNZT4Xj&#10;q05U6dGblHdKLbV9rq2nqb4AxFzXfadlwG6peNz0mhQnXijtyanNaitLdNJqJBLcURGoySo8ZzhJ&#10;n9xjwW1qdptek9yl2dqFbVdmtMnIcjUyrR5TqGiUSTWaG1mZJI1JLOMZURfeQq6tNSyOSv0vqW4Y&#10;DFVKLxMKUnTW8sry+9rGzANSruruk9r1V+hXLqfaVJqUbj14c6tRo77XJJKTybWslJylSVFku5GR&#10;/eMtbV32nekByqWdc9JrsJp447kmmTWpTSHSSSjQa21GRKIlJPGc4UR/eQKtTlLIpK/S5Wpw7GUa&#10;KxFSlJQdrScWk77a2tryMuA0P+PmhX/bTYf/AJjh/wC8Geq1/WLQaFDumu3rQadRqj0/J1GXUmWY&#10;snqINbfTdUokL5II1FgzykjMuwoq9KSbUlp4ouVOE8QpSjCpQmnJ2ScZK76LTV+RngGpULV3Se6K&#10;qxQra1PtKrVKTy6EODWo0h93ik1K4toWalYSlSjwXYiM/uH3ubU7Tay57dLvHUK2qFNdZKQ3GqdW&#10;jxXVtGo0kskOLIzSZpUWcYyky+4w+fScc+ZW63RR8LxyrLDujPO1fLld7dbWvbxNmAYi2rvtO9ID&#10;lUs656TXYTTxx3JNMmtSmkOkklGg1tqMiURKSeM5woj+8hrX8fNCv+2mw/8AzHD/AN4Dr0opNyVn&#10;tqhT4Xjq05U6dGblHdKLbV9rq2nqb4AxFzXfadlwG6peNz0mhQnXijtyanNaitLdNJqJBLcURGoy&#10;So8ZzhJn9xjE0LV3Se6KqxQra1PtKrVKTy6EODWo0h93ik1K4toWalYSlSjwXYiM/uFXWpxlkclf&#10;pchT4djK1F4inSk4K95KLaVt9bW05kBeKP7iepv5L84hCVdp3usaN/D+3vlzAhPxULvtOHs31Cs6&#10;Zc9JYr85mjSItKcmtJmPtFWIpmtDJq5qSRNudyIy9RX9BibNp3usaN/D+3vlzAmpKV7PYx6lGpSU&#10;XUi1mV1dWuuq6rR6kqgACpbAAAAAAAAK/wC43airWm87Q1csLUubpzqTZHVapVxRqa1UUHGdJRLZ&#10;eiuqShwvXXxyoiLqLIyVksWAARcU2nzWq/X600KqTSa5NWfiikUvaBuo0YslFK2m622w1eV2V2Xc&#10;Ood43bCxMq0lSSJhuMyUeUy0zyckLWlSTWSuHFzBrSdU9+VJ8RnTXQZxncjr7ZV1WTdVYh0SRTaJ&#10;T46X3H085jSlK9HR1JQlULJmlzOeJYMjMdiRSDxdtPb+1K2223QtObHuC6qkxfEOW7DolMenPtsJ&#10;gT0qdU2ylSiQSloSajLGVpL7yE2728LL0Ssl6Iila/jd+rd39TnBobviufQGgeitPaxVqS7Mhwo9&#10;RUimQpKXlR0KSgy6/IyIjcc9hFnl39hY1P8Aj/Zv/VlZ/Ra/3g/oqAaCr2cwdaym5NK9lmdlfV2X&#10;K561gPjP2l4Y3LCxoxlJRUpKlFSkoLLDNLeWVaK97LY4QVrxD72uLThvSWsXBWZFqNRIsFFP9EU9&#10;GGIxtmyjqpInfVNpvvyyfHuZ5POpWNu5j6a3TCvWylVmnVmndTy0nyUZ7p9RtTa/UcUpB5QtRdyP&#10;25Lvgx/QYKVeE/pVqPo3oFeNlapWXVbZrUfUCoK8tUI5t9ZtMKC31mV/yPMmttwkutmptfEzSoy7&#10;hLs7hJzjUlKblG1nmd1baz5W5EaHxj7QYbD1MJQpUI0ql3OKowUZuStJyitJZlpK6d1ozmvqXvVm&#10;awV1i5dRZlZq9SjREwWn/R8OPxYSta0o4smhJ+s4s8mWe/t7EM9pp4h97aP0J+2tOrgrNIpsmWqc&#10;6x6Ip8jk+pCEKXyeJai9VtBYI8dvZ3Md3wFY9n8LGo60ZTUnzzO/vuRq/GDjtfBR4dVo4eVCNrU3&#10;Qg4K21ovuq3LQ/nV/j/Zv/VlZ/Ra/wB4N8uzflcN8WLRtNLpq1Zm23b/AJf0dC9FwW+h0GVMtfaI&#10;w4ri2pSfWUec5PJ9xe/WT/4yWhPw/mf/AEK8L/iEOzWCppxhmSe/eevn1MrEfG7tRi6lOriFRnKm&#10;7xcqUW4va8W9YvxVmfz52Nu5j6a3TCvWylVmnVmndTy0nyUZ7p9RtTa/UcUpB5QtRdyP25Lvgx79&#10;S96szWCusXLqLMrNXqUaImC0/wCj4cfiwla1pRxZNCT9ZxZ5Ms9/b2Id/RWrxHrTuq+dmOodrWVb&#10;NVuCtTfRPlqdS4TkuU/wqsRa+DTZKWrihClHguyUmZ9iMVXZvBKn8pOWW97Zna/W21yMvjX2lni1&#10;xCUKLrpZVP5Mc6jq8ql+JK7bte2rOU2l2/K4dF/Sf8NKtWaP6Y6Pnf8A0XBkdXpc+n/nufHHVX/L&#10;jOe+cFjUq/ucoV0V2pXLXY9Zk1Kry3p0x/yrCOq+6s1uL4pWSU5UozwRERZ7EQ7obZKTVaBtt0oo&#10;VdpkunVKnWPQokyHLZUy/GfbgMpcacbURKQtKiNJpMiMjIyMSWEuzeClBUpOTitlmdl5IUvjX2lo&#10;YqpjqUKMa1RJSmqMVKSVklKS1aSSSu9LHBGtb9LquKzW9Paxc10SLbaiRYKKZ5eMhgmIxNkyjilR&#10;fy9Js8+0zTkzMzMz0ym7jrZpk1qdARcUJ5sz4vxkNocQRlhXEydI/YZl7SznA/ohFKthWlWo9ka+&#10;7rr1vGy6rRKLd2oDiqFJqEc2PSLbU2pOLeZQvC1smiWwaXSLpr5mSFKNKyTGfZjA1HeeZ+cmW8L8&#10;Zu0WBo1MPhKdCnCo25KNGEVJyVm5JaNtJJtp35nN6FvdqVHQuLTa9dD7Kl8yXMiRnnMmREfdxxZk&#10;Xb2ErH3+0zHmuHeDSr9qUCXfxVya1TY5RmG4tNhxy4kee6WloSaj/wBJwyNaiSkjM8Fjv+AR7L8O&#10;i7qL8r6Guo/FHi+FqvE4ahh6dZpr5kKFONTVWbzxSabXQ41U/wAWS66TAjUul1evQ4UNlEeNGj25&#10;SG2mWkJJKEIQnBJSRERERFgiIiIej63O+f6yXN/cFKFuNXNKtR5nil6H6vQbLqsuzIln1Gly63Hj&#10;m7Fhym49WM25CkZ6GfORyQbnFK1LNKDUaVEm6o26wkVopS92cpLj9WbcpUaTb/8ALj/Q45fW53z/&#10;AFkub+4KUPi/4p9Uul2PTbuvrUOnU1LhuuSKLSIDUlKiQokkRNSGDWkzMiNJuEX+lgzSRDsmKq+K&#10;P7iepv5L84hB9ki95S92Fx+tHWFKkn1VON19Ci0zxANKqjDfp9Q1l1+lRZTamX2HqJGW262osKQp&#10;J1rCkmRmRkfYyMeyHvE8PeLMYkv2vr9LbacS4uO9Ho5NvJI8mhRokJWST9h8VJPB9jI+46ZbTvdY&#10;0b+H9vfLmBKofYqG7jfzu/zKPtJxS1o1cv8AlUY/7UjmhYninbENM+sqyNFNSaa8/wAickei4D0h&#10;SVcco6ztQU4SMoSfDlxyWcZyY3D66vax/UHVX+6qd/jhf8Uq2MaVaj6b7mt2dTvmy6rRoF0XhFql&#10;EmyI5lFqUV2VVH0uR3iy27huQyaySo1NqWSVklRGksiMYwVoqyNRWrVcRN1K0nKT5t3fuzVfrq9r&#10;H9QdVf7qp3+OD66vax/UHVX+6qd/jhf8BItFAPrq9rH9QdVf7qp3+OD66vax/UHVX+6qd/jhsG/r&#10;T2/rx3JbSa7aFj3BXKbbd8Kl1qZTaY9JYprHn6SrqyXG0mllHFp1XJZkWG1n/oni74AoB9dXtY/q&#10;Dqr/AHVTv8cH11e1j+oOqv8AdVO/xwv+I03N0mq1/bbqvQqFTJdRqVRseuxIcOIyp5+S+5AeS202&#10;2kjUtalGSSSRGZmZEQAqX9dXtY/qDqr/AHVTv8cH11e1j+oOqv8AdVO/xwmrw4bTuqxtmOnlrXrb&#10;NVt+tQvS3madVITkSUxzqstaObThJWnkhaVFku6VEZdjIWVAFAPrq9rH9QdVf7qp3+OD66vax/UH&#10;VX+6qd/jhf8AFANG/wD4yWu3w/h//QoIAfXV7WP6g6q/3VTv8cH11e1j+oOqv91U7/HC/wCAAoB9&#10;dXtY/qDqr/dVO/xwfXV7WP6g6q/3VTv8cNg39ae39eO5LaTXbQse4K5TbbvhUutTKbTHpLFNY8/S&#10;VdWS42k0so4tOq5LMiw2s/8ARPF3wBQD66vax/UHVX+6qd/jg+ur2sf1B1V/uqnf44X/ABGm5uk1&#10;Wv7bdV6FQqZLqNSqNj12JDhxGVPPyX3IDyW2m20kalrUoySSSIzMzIiAFS/rq9rH9QdVf7qp3+OD&#10;66vax/UHVX+6qd/jhNXhw2ndVjbMdPLWvW2arb9ahelvM06qQnIkpjnVZa0c2nCStPJC0qLJd0qI&#10;y7GQsqAOetT8ZTaHWmExaxpbqVPZQsnEtyaJS3UkoiMiURKmmWcGZZ/tMaBVPEn2JVDpeU041kpn&#10;T5cvKxaerqZxjl1Zy/ZjtjHtPOe2OpIpVpHpVqPD8UvXDV6dZdViWZLs+nUuJW5Ec2osyU5HpJk3&#10;HUvHXx5OQSzb5JQpBJWaTUklYmIwOGxf9/TUvNa++5GUIy3RXhPiW7YKQ+tVmSNb6Ky8hJPIKlU5&#10;SnFJNWDNTdRbLBEfYjI8d+/fBHPFZ0upK2p1v1/WCZKQsy6dQpcImeJpMjMyVUHUqPuWCNP9uSMi&#10;HVwBh/sPBL+7i4+UpK3kr2+hH5UeRyn+uIov/wDu/wDclL/3oxlz+LPad3W1VrUrCL7VArUF+nSi&#10;bo9MSo2Xm1NrIldXsfFR4MTZ41fusWt8QIPy6oi/4Pg9OSs6tS3+eX9S5Rc6FSNWnJqUWmnfZrVM&#10;4I/x/wBrH/Vmqv6NO/3g8lX3mxJdjHpNHfuWRZkOsqq9LhzY8dTsVfF1BYUTnqkpLqlKQR8OZmoi&#10;I1KNXfkBiR7MYCF8uZX0feex6Tg/iz2rw01OviPnWalH5sVPLJbSjtaW6uuTa2bP57bS3WUux68z&#10;cttRqnHnx232ULep8SS2bbzS2XUKaeUptaVNuLSZKSZYUPjce6C37qrMivVemTilyuHU8pS4cNr1&#10;UEguLLCkNp7JLPFJZPJnkzMz6c+ETp7f2mu225KFqNY9wWrUn74mS2odbpj0F9xhUCAlLqW3kpUa&#10;DUhaSURYyhRfcYu+K/8Awzgcny+9lve2Z2v1t1Nx/wDPHtT9p+2Wo/Ny5c/yo5st75c2+W+tr2vq&#10;fz10PdTTraeakUFVfgvR30yWXWWWUuNOpMjStKuplKiNJGRkfYyyMT/H+zf+rKz+i1/vB/RUKVaa&#10;aVaj2/4q+rGqFXsuqx7QubT+Mml1zy5rgyHEFSWVM9ZOUIeJcSR9koyc4o58eCkqNLsxgZJRlmaW&#10;3eehWl8cu1VCpOtS+VGU7ZmqUU5W2u1q7Xdr9Wc77/8AEEvHVK1oNmX/AHFX6zSaa+1JjtPU6Elw&#10;nW21NpWp5Bk44rg4sjNajyZ5PJ9xh9NN6szR+uv3Lp1MrNIqUmIqC6/6PhyOTCloWpHF41pL1m0H&#10;kiz29vcx39AXH2ewsqirOU8y55nf33MKn8YePUcHLh1Ojh1Qle9NUIKDvveP4XfndH8+d87uY+pV&#10;0zb1vVVZqNZqPT8zJ8lGZ6nTbS2j1G1JQWEISXYi9mT75Mbbpp4h97aP0J+2tOrgrNIpsmWqc6x6&#10;Ip8jk+pCEKXyeJai9VtBYI8dvZ3MdAPF209v7UrbbbdC05se4LqqTF8Q5bsOiUx6c+2wmBPSp1Tb&#10;KVKJBKWhJqMsZWkvvIXfFIdncJTqOrCU1J81J313131JYj4x9oMXhI8PxFKhOhFJKEqMHBKOkUov&#10;upJbWWnI/nV/j/Zv/VlZ/Ra/3g3y7N+Vw3xYtG00umrVmbbdv+X9HQvRcFvodBlTLX2iMOK4tqUn&#10;1lHnOTyfcd7gEYdmsFTTjDMk9+89fPqZGI+N3ajF1KdXEKjOVN3i5Uotxe14t6xfirM/nzsbdzH0&#10;1umFetlKrNOrNO6nlpPkoz3T6jam1+o4pSDyhai7kftyXfBj36l71ZmsFdYuXUWZWavUo0RMFp/0&#10;fDj8WErWtKOLJoSfrOLPJlnv7exC/wB4KnusXT8QJ3y6nC/4quzeCVP5Scst72zO1+ttrkZfGvtL&#10;PFriEoUXXSyqfyY51HV5VL8SV23a9tWcINNPEPvbR+hP21p1cFZpFNky1TnWPRFPkcn1IQhS+TxL&#10;UXqtoLBHjt7O5iNP4/2b/wBWVn9Fr/eD+ioUq1L0q1HuDxV9J9UKRZdVkWhbOn8lNUrnlzRBjuLK&#10;rMpZ6ysIW8a5cf7JJm5xXz48EqUSfZvBVIxhNyajsnJ2Xl0GG+NfaXB1quJw0KMKlWznKNGKlNq9&#10;nJrWVru172uznrqX4h97awUJi2tRbgrNXpsaWmc0x6Ip8fi+lC0JXyZJCj9VxZYM8d/Z2IalY27m&#10;PprdMK9bKVWadWad1PLSfJRnun1G1Nr9RxSkHlC1F3I/bku+DH9BgCs+zuEqVFVnKbkubk76ba7l&#10;nD/GPtBg8JLh+HpUIUJXThGjBQalpJOK7rutHda8z+eLcRu1rO4mA/IvWoVOp1ryjEGPJegRYyEM&#10;NyDeJBkxgvapw88TP1sZxjHdLbJSarQNtulFCrtMl06pU6x6FEmQ5bKmX4z7cBlLjTjaiJSFpURp&#10;NJkRkZGRiuvi06Vaj6s7ZaTTNMrLqt0T6NeEGqS4VLjnIlFF8rLYNxDKMuO4ckNEZNpUokmajIkp&#10;UorqjZ4TB08FGUabbu7tt3d7Jb+hxHaLtJi+01enXxcYR+XBU4xpwUIqKcpJKK0WsnsAABlnPgAA&#10;AAAAAAAAAAAAAAAAAAAABRPxcbjUrR2xdLWY1VlHe95w2pMemRlSH34jBGpaENJMjcWa1smlBe1R&#10;F7DwYy+xFrZOxft3wNANIrs0z1CpUNMOu0G7lzWaoUJS21kvoPyX0Enn08mWFllOSIlp5KP3rl4N&#10;rq9Ixd+Wnes97WbFb7pR8Un4ayat56addjK6l6CasXB4l2k+4GkWp5iwbZs+TS6pV/PRkeXlLaqy&#10;Ut9BThPLycuOWUoNPr+31VYuAOSfii6vXRrBUkUqznf/AGZ6ZXhBt+pTCVluqXK8y64tDZkWFFFa&#10;bU2ruRkt8+xkaTEtXVZFu7y9/t+aK6zKqdQsnTOzY6qNR41QeislOfTGUuYomlll0jkqIjPsZIbJ&#10;RGRYOEJOpFSgrt5tOeWMVK/qmsq5pp310lNKlJxk9ktfFyy29Hv0aatda9EgFPPC51Iu6+dvNTty&#10;9q7Kq9QsK6J1tNSpbvUfXFaS240S1ZM1ceqpBGZ/ypIi7JFwxdnFKzi7ppNeTSa+jLcW9VJWabT8&#10;02n9UAABEkAAAAAAAAAGKuq4Ilp2vWLpnko41HgSJ7xJLKjQ02pasf24SYhUmqUHOWyVyUYuclFb&#10;syor/v10tvvWnadfOmemlC9M3JWfRnkoXmmY/V6VSivOfaPLQ2nDbS1esos4wWTMiPmntXRs1m0i&#10;kXdu60Zv924r6uyXIiX7NZqEO3UPLdy2x5lmUhLiyWhalK6SuJrPmrikzLohvD0C081OVS9T9e9S&#10;qtF0ksCny59dtSMmQiLU1cTNEhxyM4l01IPhxSlKj9UyTx5qzOonSpxnP16LupvXe6va1uj2d1GL&#10;U6koR1tt1erS06Pff66OXNvVrV2xtAtNLKumD5KtW/Z9GpdRjdVDnQlMQmm3W+aDUhXFaFFlJmk8&#10;ZIzLuJAHGSJrpqfpj4ftynZV9VKDaN1aluW1Z8xc/rVCj2+bS3HWzUlSls5S2lJN+qtPJ1RY5pM5&#10;82QU3bfQd0cqDo3WtVdOpcq123DsW7qc5FZuZJJMzqqHHnnFO8iNLqEklpRElxSS4GtJThFzm0tk&#10;l53cFPVctGlu3e+lk2RnJQinvv5aTyaPnqm+lra3aR0fAAECQAAAAAAAAAAAABzo8UCs0S6dadB9&#10;Hrks667toCZk24q5QbbhOyp1SjoJKEMsttLQs1mlEhPIlJNKVmrJYMRcrThBbyaX9X6JNklG8ZSe&#10;yTf9F6uy9TouKlaX7eNUKF4jOsO5GtUqJDsmv2vAolHkKmNrfnvnHpvUUhpBqUhDaoDqVG7wMzW2&#10;aCWRqNOvbXbS2w6l6Hal2hs0O49H6zWXCpFxomqlO1qiSkc0IUtl+S501cTeJKm3CwfLuS0GSYP0&#10;wsKwtFt/unGj22S76iusUWlyWNXZE6e8hitOpY6hrNl90ydeM1mvgzyS2pSD/wBBwyuRjmrxo/xL&#10;R/6XJv8Ayqy71/3loW3K1GVb+G9/dJL/ADO7tG3J6nUYBz23cbSdKbZtrWHczuY1Yq92VaXGWdjk&#10;t16n/RyThw4kOGht80vmbhtERKQRYQtak5NaxYTYBcuod37RNOq/qfIlya3JgOkUqYtS5EmImQ4m&#10;M64pXdSlMk2fIzM1FhRnlQjS+8hKXOOW66Zr6X6q2q8bptEqv3copap3t6W1t0d9+ujRYUAAAAAA&#10;AAAAAAAAAETbsr5c02206lXkw46iTBtuaiKtr+dMh1s2mTL/AFOOIP8A2DnhsWoeya3axpDSNS9F&#10;b8tvVypIbqlDuy4mZ8ClVmeTnUaKFiV0nSSS20JUplKFmkvapaSUo/e1XT6ZfN3zbLwUeutxV+7p&#10;Kp1v5K2Xd/6umhajxQNBNWNxOgVAsrRy1PpBWoV4Rao/G89GicIqIU1tTnOQ42g8LebLBHy9bOME&#10;ZlcAVB3I7QtLr+vy5twG6nVKoVjTihUFaada7i3oEOgrSlHOUh5l8jddUaVerwI1qcSk+RJQkUIi&#10;XXqzdOyTT+dqXcNfd0Vp2qblNrjztRUmbMt7MfptfzE4+2hZzEklHLCkpwkumkyjCWdWeku7folK&#10;eVXfXnpdWvroSnHLZrVa+bag5uy57W5a20sztqA54+G6u2ntfdaD241iY5t9jtwmqNCmy3lqbqRo&#10;QpS2WZCvMNtnmTlTiSNZdMjMzR26HC442jGX8STs9Gr8mv1pZ8y2pXlKPR2utU/1s/FMAACJIAAA&#10;AAAAAAAAAOQ2udw6GX1vg1ovPcToxqNqLZFj0+FQ2W7ahSVs0lbKE9aVKfZkMEyyS0yMclGSuoZ4&#10;ynIt5VdsOlO5nQ3Sm2dFNUp9v6FUx30hIt2m+ZdTcEQ3uZxX5Dj5PtcV9ZJpXzNK1HlJKbRxpSvV&#10;oxqr963kk27N89ldJJ39Cs7Qqum+Sfq0k7Llu7XbXsz8eF/oJqxt20Cr9lax2p9H61NvCVVGI3no&#10;0vnFXChNpc5x3HEFlbLhYM+Xq5xgyM7gDnJsbnW3aO93WPSrb3UZj2iFEo6HVsOVF6VAg1VC2UqO&#10;O46pRnyX5tPLkfMmzPKiQkxFeu2rV2a870tBtToilN6YNah/Ryy8n/7xOFLiFOqSO2DbddcShCiM&#10;8pYwZEZGQlTtWnQjDapb0TbV/HXbXVO/J2jO9ONVy3hf1ajmt4aXv0s1va/W8AAUKgAAAAAAAAAA&#10;AAAAAAAAAAAAAAAAAAAAAAEFbpNT9wmkcK2bv0Z0oY1BoTVRJu7aXFjPP1hEI1Jw5BbbcTzXjmRl&#10;wXg+J448jKCNFLB1V123Z6hbqpmn906S0KVZyrQt1NyQfK1d2WpLZecch8uyW+JmRKVhR9MkqPCu&#10;N7AEYxSvm1/FbwzRyvbXZu3S/kSlJu2XTa/jllmW/ilfql5nJbdPsW3LaV7e7bsK0dYK3qrQI93t&#10;TEW5RtOWkSo8l1Eha6k9IYW9IewajSo3TMj6iSMy4pISk1Z2vmzrdNWdc7jse9NdKff1mtUufV7Q&#10;t1HnSqzJMEnrQmVcY7aijpyospwvKcmk0jouAr3ls9bvXwcVFr2W++3KKRFqMn3lpa3qpZ7+/wDP&#10;Ztsq34c+h19aH6Avx9TKcdNua76/MuadT1Oc1w+ultCG3DyZc+LRKMs9ueD7kYtIACc5ZmrKySSX&#10;klZfREYpq7bu2235t3f1YAAESQAAAAAAABirrXczdsVZyy24DlfRCeVS0VAlHGXKJBm0l3iaVcDV&#10;gjwZHgzGVARnHNFxva5KLyyTtc5na5Xduo3k6R0jbDde1K7LVv2VcjS6/cT9Mcj2tCjR3Fn5iPLW&#10;tfUM0mkjSlSs4VwUs1EkWd1y1d1+2+XlZRWlolUtR9KDglBrarapz0+5IkpCFJbUhonSStsyJszM&#10;0Y7LI1pM05soAlsrR0u8z8XbL6K21tnr4Ed5XlrZWXgr39Xfry9TkbWtlOvOtOkOs+q0PTibaUu6&#10;75i3lalg1AyYkrZYOUl/rMqwTTrjcr1UHxUpTRljBoM5307gar7n96ene4Go6E3hphbOmFrvQZ53&#10;bTjhyJ1QfafQbEZCsKcaSb5mTuMYQrkSDUlIv2MHeF9WTp5RzuK/7xods0onUsHOrFQZhR+orPFH&#10;UdUlPI8Hgs5PBisHGi1l2ja3g8ny9+d429VpbYpUi6ylfeV7+KcszVuWq3XK/PUzgCN6JuU253NV&#10;olAtvX7Tiq1Oe6liLCg3VBffkOK7EhttDpqWo/uIiMxtU+/7Epd2U+wqnetBh3NV2lP0+iv1Jluf&#10;LaSSjUtqOpROOJIkLMzSkyLgr+gws9PEXWvgZ4AAUKgBgJl/2JTruhaf1C9qDGuiox1S4dEeqTKJ&#10;8lguWXW45q6i0F03MqJJl6iv6DH+2ff1i6hQZNTsG9aDcsOHJVDkSKPUmZrTMhJEamlqaUokrIlJ&#10;M0meSJRdu4LXb9cvz0D03M8AAAArruJ1u3CaJ6jWrVLW0OnaiaWTmVs176MU16bcUKXhfA2mUukl&#10;TR+oeTRjssjWkzTmxQ0699ZtH9M5senakarWdakuY0b8diuV2LBcebI8GtCXlpNSckZZLtkRe6d+&#10;fvo9P5/UktmrcvbxKabf7C3N0lzcNuwtLSli3rv1HmsSbQs66iW087HjrWazltJcbNl1xKvVJSkn&#10;zJWfVUSj1yvSteN5utegNUVtyvbS+qaY1BNau+5a/SnKdFLitlT0WnrXlchtw2lElJ5P7QuRcSUs&#10;7xWnr/oRftbZtmxda7CuOsSErW1T6TckOZJcShJqUaWmnFKMiSRmZkXYiMxvouQtSlBpd2GXKumW&#10;6Wvnq+TfhdFuX3kZpvvScsz65rXVttFoul76vU5H7hJuqu4Pdwuq687c9farorY8x9ihUG2LKlvl&#10;UzaWSSecN3pJJD5pNanEma+mSG04z1C6caL3rT7+04pNfpOm10WFBShUONQLko5UubDaYUbaEnGJ&#10;SibRxSRoIjxx4+z2DeAEaX3dJUnr49Xzb8fy5Eqn3lX5v6S6L9a8wAAAAAAAAPDW65RbZpEy4Lkr&#10;EGlUunsqkS506QhiPHaSWVLccWZJQki7mZmREPpS6pTK3TYtZotRiz6fOZRJiy4ryXWX2VpJSHEL&#10;SZpUlRGRkojMjIyMgB6gGBvK/bG06pKa/qDelCtimLeTHTNrNRZhMG6ojNLZOOqSnkZJUZFnJ4P+&#10;ge+pV6h0WiyLkrFZgwaRDjqmSJ8mQhqMywlPJTq3VGSUoJPc1GeMd8il1ZvkitndLqaxrPUdVaPp&#10;lXqrolRaPWL0iR+tSqdVuRRpa0qI1NKNLjZko0cuJmsi5YyZFkxRq8J2um+W/NCqBWNtl8acnp9X&#10;GLlvSt3FTHKdBS4ypvmzTlrM1vpcNCuP+kRmjJGlKli+FvataVXbMp1OtTUy1K1Lq8RyoU5in1mN&#10;JcmRW3DbcfZS2szcbStKkGtOUkpJkZ5IbWJQXy6inLWzTS8YvT67rqvMjN56bgtLppvwklf6bPx8&#10;jlv4glS1w1w3BUzSWqaN61SdDbUksuVR6zbSkzHa3I6fNbjSlJQyskmomUGazSj7RwiWZkgZrWWg&#10;3HqBbuiGpmiu1DUqlWNoTc5pqGnldtsqfUpcY/LulKixTW4cpJcFpNXdZuLMzI8rUXS4BGlelCKT&#10;1UlK/WSe766aJcltYlUaqTcntlcbdE1Z26N7t83uUc2q2jqRqDvP1N3VzNK7p0xsuuUOPRYlJuSD&#10;6PqNWlJ6HKS9FyfHj0F+sZ9+ojipWV4vGACV0oRpxWkVZe7b+rflsRs80pvdv8kkvol+YAAFCoAA&#10;AAAAAAAABSrV3cduis6u6oaUXltSuS86ZV4L8Ww6zZNGflQ5LT6HGyKpuG4smTLkjlgiMuKvUNJp&#10;WID1TtDdbtq2M2Bth0v07vKsXVdCahMu6oWxS5VRKkxnXjcOEl2OhSUrWTpIUaVYw27xySyUOqIC&#10;CprJlet8qk/4lG7Sfm33utvO83UedTWyu0ujaSuuei26X8Ec9tr9gWtM0JuTafpdpBrtpNW7ooTq&#10;qxqJeNiFBRLkGaUOesUnOTQ44hpklFxQaj5GrkpUW65bNt1di3xtzs23NZKvelJtysHFo1VpGmUd&#10;iNZKEuxMSpCWFLQ+SjIln5hREZsrM1HyUY6tgL0p5q0a73TTfjlvbysm0rWaWxZhDJTdJbWlbwzJ&#10;J+d2ru+j5njo0WowqRBh1ep+kpzEZpqVN6CWfMvJSRLd6aeyOSiNXEuxZwQ9gAIyeZtskllVkAAB&#10;QqAAAAAAAAAAAAAAAAAAAAAAAAAAAAAAAAAAAAAAAAAAAAAAAAAAAAAAAAAAAFIvGCx/wPnc+z6T&#10;0zP/APDou6Ks+JDotqbr3tvXYWkts+na8ddgzSiecjxfsW+pzVzfcQjtyLtyyeexCxiE3FW/ij4/&#10;vIv4dqM230l/tZyz1hvjw97w05h2vt40RvO0dRpUuA01Xq3WFM0+P66SeW4pye+kkn37mhPHPLkk&#10;k4Po/WdUp1s7zdvWkFTtTTy7plbsg35F8yKSUisk63ElmpcKaSyJtl02jUZcTyTq+/rdoX1QoHis&#10;7gtMndBr624aY0O3aumLEfqqZ8VTsNDS0KJ3J1F8yMuBZUhlS8GfEiPAlOn7TNWLO3Wba7lpdJOt&#10;WbpbYZ23Wq8c2O2SJKYktosMLcJ5STU63jihRESiyfY8Z0GlPfRzb9PlzW37qvl82zBlF/Jk/wB5&#10;U2vXNHn+83r6LxNGtTfjvR1E0z1T1HsjTLShVO0qqksqlKnuTmzlQmUmo2mI6XjNT6UpU4pxbiEG&#10;RpSlKlZEmah7/wC44u37Ru9dLtPafUdRNbpSKbQ6RUJKyhRJKXCafW4pJoU42l5SEEXJvJOcjUXE&#10;yPWdv217XSyNqe4zTW6LG8lcd+VCuP2/C9Jw3POokRCbZPqIdNtvkvthxSTL2nghgKts03BM7XNu&#10;9Sta3ICNV9C6m9VfozPqDHRnJcm9ZTJSEOGzy+yZP/OEXE1lyJRER4tLSEFUvb7lyfPVP5ns0r6X&#10;XmZNT8cnD/zrLlo18v31tyfkjDRKnrfN8VDSWNr9btqU65YFmTGUv2vKfeps9g2KgtLzSZCSdbwp&#10;a21IXn1mjMjMlEPLaW+O9tOtmd7a22BpBpRbVVpmpqre9G0egPQqdJbVHaUqQ800+lS5B5Ijc5kR&#10;klJcewkW29K93epG/HT/AHKar6J0uzrapFuyqWuPDuWJUXKcRszEoQ+pKkqdcU69yy0hSCQtBGeS&#10;XiHz2R7nz2O3to9/DL/1uq+qZXHDp3pqn/a07y7aOt1ev0k+sky4Gsl9v5Q7+SMdnbl4103/AMrb&#10;a6XexVKLqtvVd3fwoz/KVl52XMnuDvE3L2brzpPZWuGmVh0y0NZUEVFKhzpMip01xSUcUSnFn0lq&#10;JTrXIm0ccL7OKNJ5yEndvuM1K191B0/23aYWZWbU0iWmNcr9wTpDE2qyiNZLjQVNZQ04ZtPIT1G1&#10;py3yUpPJKR6NyOgOrd/a87YL0tK0/P0bTupeYuWT5+M15FvnEPPBxxK3ezTnZsln6v8AaWYttula&#10;zaFbq9dIe3lemN+0/UZ5VZqTsq9YkaVZcslOKcfqETkchTTbkh0zQhB8k9P10HySK1WlGVt1863+&#10;lxyN+FnLXROyuyzC7gm+apX8L3U7c7/h0V5b2VywGwLczfe6rRuqaiahUah0yowrik0ltikR3mWu&#10;i2yytJqS664rnl1RGfIi7F2IVH8UyraTULdto7Vdc7YqdxWNHt6UdYplNcUiTIbN14kEhSXmTIyc&#10;NB/5xPYj9vsOZPBzhyWNrFXlPrSspd51FxCyLssiYjJNRfdgzSfsH53u6Rbranud0u1721aX0y7Z&#10;FkUiSyoqlUYrEZMhxbqeC23JLDiy4OmeUKxnHf7hcxUFDEUWlosrel96b1939S5Sk3Rrq+veS1s9&#10;Kmi08FyNL2H3b4dN769Ms7a9BL4tS9aXSZk5mpVmc8uOiPhLLqSSdRfI1GT2Cy3/AEnkjwFqb8d6&#10;Oommeqeo9kaZaUKp2lVUllUpU9yc2cqEyk1G0xHS8ZqfSlKnFOLcQgyNKUpUrImDQjUzxMa/qrQ6&#10;Tr7t50/tqxHzf9LVSlzWnJMciYcNrglNTeM8uk2k/s1dlH7PaWi7ftr2ulkbU9xmmt0WN5K478qF&#10;cft+F6ThuedRIiE2yfUQ6bbfJfbDikmXtPBC3iXPI5R5U5NK9+8pxsrctG9Oer6laCjnUZc5xu9u&#10;64yvr5pXfK68DMakeIzLpOiWjd12Xbtswry1kQoo30oqZxaJRCZWTUmRKfyhRtJdPBERpM05POSJ&#10;KvboPvsuy+qhqnpnfCdOape1gW1JuanVqx6ouoW7WI7bRKwgzWbiTQtbSVEa8nlfZBp7xPX9i+tk&#10;rbtt4qsfTu3q7fWjy5npixa/Kiuw6vEfmKdUwbvJcY1YSn+ZXHDhnkjQSTmnRzR3VSXbuqNauLad&#10;o3o45WrdnUS2qNa8KGuuum6yZKTLqMdSY5sqWSOKSSnJ4NXDpka64juqvk3XzLW6f/by9fS99b8r&#10;Rod75Gfnkv537+bpp1tpZ73Ne2s7ut1Gtmnjev8Aftp6YW/pZQGqou45EUp6qrLTEZcdN2Eyp1TT&#10;TZYbbUTq1qNSXFEREZEWkVTfvvKTtzrm7Km6Nabs6eypflbfYflTXqnDb84lgpMxCVpQ+0aiW16i&#10;mVEs0r4mgvWmfaZoBdVhbEJOheuMNFpTZlOr8OrG5OjvJhRpS3/tjdacU1gm3OZ+v2x3x3FIL5qG&#10;v9oeHdc+ij0PTOqac2pU24yb9oV5RKm3Wm1VFt5EKLHYNS0vk66lxS3emZMoMuHL1jYpqM5xpvZQ&#10;t01l33frskn4pXYw6cvlufOUk/JJ5bL8/TNaOpdTTHd9qjUtwem2mGptDtaLbWq+nsO6LfnU6NIa&#10;kFU1RkOyIy1OPLQaCND5pIkkokqZI1GeTPbNrW5O/wDcTqlq+2VGocfTax659H7eqEaO8UuoyWzU&#10;Ty1uqdNtSSJKVESW0nh5vJ/01u3oW7Os7YzoNrdQKxGot8aXR7depUpZpJ1wn4baHWG0rLKz5Jbc&#10;NGD9VleSxkWo2JaMvaF7XrMtCpMJbrM6Mqt1g8YUcyWfVUlX/wAyEG21/wDtjJlFKrW6U5Sh5uTz&#10;Rf8AphePnZliMm6VLrNRl5ZU1Jessr9WRF4odeq1ZtPS7bzSnHG29W72g0qoKb9qobTzRqRnHb7R&#10;xlWf+7/oyMruf3f1bQzUyz9tGjqNN6JWpdHTUJFb1AqyqfQaRBQSkMtKNCkLUtZMqIiSrt6mEqyf&#10;HA+J1TZ9uP6F69sMEuBpzf0R2puGnJMRn3WT5qPHqo5R0pM8l3Wn78D6butreoFxbjbR3Pad6QWl&#10;rFDhUc6HXbHuF+Ky3KaI3DakMuSyUwRl1jPKiyk20mRL5Hxw6bagujqSzelOOXbW17e75XMqds3i&#10;qat5upLNbley+i8DXUarSfEL2pa16RXFRrfTf9ikZG9bk7ztJqMlk1vRJUJ3Kj6bq47iCI1K9UyP&#10;kfIyTFWoG5G4tTfDF04sK31rl3rf9WiabLZS4XWcVGcJKs985cbRGSrP/wCo7+0s3Y2iad3zaFt1&#10;yvai6GaS6V1SuzEnHoVi0lph5mG3z6aahJaUbUl4uasdMiQksn7VmhFWNFtgeqllb6ZN3Vyi9PRi&#10;167VbttdR1CMtlU+W20SEJjpcN5CkGTfrKQRf5Inv3LNxU4zrfJn+CahKXS8LOXhecW4262WyLee&#10;UKfzofig5KPW0k7ekZJO/TXqZbeZY1O2nac7ZtT7SShmZpBcEC3n32kmhUqC/HV5tK1l/ouGw5nP&#10;3vq/pPPQ5C0OIS4hRKSoiURl95GKP+KfEcv20tI9BaURrrF/6gQ22GyMv+LstrQ8s/vJKTkNmZl7&#10;CIxd9ppLLSGUZ4tpJJZ/oIsCcZurTnOXOpL6xg39W35tkZQVOdOEeVNL2lNL6X9kfsAAQJgAAAAA&#10;AAAAAAAAAAAAAAAAAAAAAAAAAAAAAAAAAAAAAAAAAAAAAAAAAAAAAAAAAAAAAAAAAAAAAAAAAAAA&#10;AAAAAAAAAAAAAAAAAAAAAAAAAEDarbFdqOtt3SL81K0ghVOvy0pKTNYqM2CuQaSJJKcKM82lxRJI&#10;i5KIzwRFnsAClle/MrdpWJbsaxLO0ztSnWPYFuQaFQaU10okCE0SGmyMzNR/0qUpRmpSjypSjNRm&#10;ZmZjPAAlKTk80ndkUlFWQAAFCoAAAH4eZZkMrjyGkOtOpNC0LSSkqSZYMjI+xkZfcK4RvDi2Txbo&#10;Rd7WgdIOe3J82lpc6auFzznBw1PHHNH/AHZt8P7AAI92WeOj68w9Y5XsbxqPtR2+avagUXVHUnTa&#10;HX7jt5hqLT5EmXJ6LbTTi3EIVGS4TDhEtxZ4W2rOcHkiIiloABaRyrbV+r3frzFtb89F6LZenI1v&#10;UbTmytW7KquneolBarNu1pomZ0J1xbZOpSolpwttSVpMlJSolJURkZEZGQy1DotPtyiwLepLbqIN&#10;MjNQ4yXX3H1pabSSUEpxxSlrPBFlSlGo/aZmYAC0vbnv6be12Hra/L+dr+9l7I9wAAA0+taR6eXF&#10;qRb+rlbt1My67ViyYdGnuSXsQm3yw9wZ59LkojwazQasds4G4AALRWW39Xd/XXzD1eZ7/wBNgAAA&#10;AAAAAAAAAAAAAAAAAAAAAAAAAAAAAAAAAAAAAAAAD//ZUEsBAi0AFAAGAAgAAAAhAIoVP5gMAQAA&#10;FQIAABMAAAAAAAAAAAAAAAAAAAAAAFtDb250ZW50X1R5cGVzXS54bWxQSwECLQAUAAYACAAAACEA&#10;OP0h/9YAAACUAQAACwAAAAAAAAAAAAAAAAA9AQAAX3JlbHMvLnJlbHNQSwECLQAUAAYACAAAACEA&#10;tJanZaMGAACxHQAADgAAAAAAAAAAAAAAAAA8AgAAZHJzL2Uyb0RvYy54bWxQSwECLQAUAAYACAAA&#10;ACEA2kmJltQAAACxAgAAGQAAAAAAAAAAAAAAAAALCQAAZHJzL19yZWxzL2Uyb0RvYy54bWwucmVs&#10;c1BLAQItABQABgAIAAAAIQDHdbKw4QAAAAsBAAAPAAAAAAAAAAAAAAAAABYKAABkcnMvZG93bnJl&#10;di54bWxQSwECLQAKAAAAAAAAACEAysBB5C7vAAAu7wAAFQAAAAAAAAAAAAAAAAAkCwAAZHJzL21l&#10;ZGlhL2ltYWdlNC5qcGVnUEsBAi0ACgAAAAAAAAAhABKjkItluAAAZbgAABUAAAAAAAAAAAAAAAAA&#10;hfoAAGRycy9tZWRpYS9pbWFnZTIuanBlZ1BLAQItAAoAAAAAAAAAIQBDZha5Ce0AAAntAAAVAAAA&#10;AAAAAAAAAAAAAB2zAQBkcnMvbWVkaWEvaW1hZ2UxLmpwZWdQSwECLQAKAAAAAAAAACEAroYtzdPA&#10;AADTwAAAFQAAAAAAAAAAAAAAAABZoAIAZHJzL21lZGlhL2ltYWdlMy5qcGVnUEsFBgAAAAAJAAkA&#10;RgIAAF9hAwAAAA==&#10;">
                <v:group id="Group 1" o:spid="_x0000_s1027" style="position:absolute;width:66015;height:56659" coordorigin="" coordsize="58813,503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4" o:spid="_x0000_s1028" type="#_x0000_t75" alt="A graph of a graph showing the value of a solar cell&#10;&#10;Description automatically generated" style="position:absolute;left:31432;width:27381;height:255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9wLLxAAAANoAAAAPAAAAZHJzL2Rvd25yZXYueG1sRI/NasMw&#10;EITvhbyD2EBvtRxTQnGihPxg2kAPbeoHWKz1D7FWxpIdN09fFQI5DjPzDbPeTqYVI/WusaxgEcUg&#10;iAurG64U5D/ZyxsI55E1tpZJwS852G5mT2tMtb3yN41nX4kAYZeigtr7LpXSFTUZdJHtiINX2t6g&#10;D7KvpO7xGuCmlUkcL6XBhsNCjR0daiou58EoOOXtZSizzzL58uPYvO+PxW24KfU8n3YrEJ4m/wjf&#10;2x9awSv8Xwk3QG7+AAAA//8DAFBLAQItABQABgAIAAAAIQDb4fbL7gAAAIUBAAATAAAAAAAAAAAA&#10;AAAAAAAAAABbQ29udGVudF9UeXBlc10ueG1sUEsBAi0AFAAGAAgAAAAhAFr0LFu/AAAAFQEAAAsA&#10;AAAAAAAAAAAAAAAAHwEAAF9yZWxzLy5yZWxzUEsBAi0AFAAGAAgAAAAhAOj3AsvEAAAA2gAAAA8A&#10;AAAAAAAAAAAAAAAABwIAAGRycy9kb3ducmV2LnhtbFBLBQYAAAAAAwADALcAAAD4AgAAAAA=&#10;">
                    <v:imagedata r:id="rId9" o:title="A graph of a graph showing the value of a solar cell&#10;&#10;Description automatically generated"/>
                    <v:path arrowok="t"/>
                  </v:shape>
                  <v:group id="Group 5" o:spid="_x0000_s1029" style="position:absolute;top:431;width:58290;height:49956" coordorigin=",431" coordsize="58293,499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<v:shape id="Picture 6" o:spid="_x0000_s1030" type="#_x0000_t75" style="position:absolute;left:1001;top:25571;width:29451;height:242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cOMxvwAAANoAAAAPAAAAZHJzL2Rvd25yZXYueG1sRI/BCsIw&#10;EETvgv8QVvCmqR5EqlFEUARBsXrQ29qsbbHZlCZq/XsjCB6HmXnDTOeNKcWTaldYVjDoRyCIU6sL&#10;zhScjqveGITzyBpLy6TgTQ7ms3ZrirG2Lz7QM/GZCBB2MSrIva9iKV2ak0HXtxVx8G62NuiDrDOp&#10;a3wFuCnlMIpG0mDBYSHHipY5pffkYRQk54vfD/bVY3O/4nJ72tn1Dq1S3U6zmIDw1Ph/+NfeaAUj&#10;+F4JN0DOPgAAAP//AwBQSwECLQAUAAYACAAAACEA2+H2y+4AAACFAQAAEwAAAAAAAAAAAAAAAAAA&#10;AAAAW0NvbnRlbnRfVHlwZXNdLnhtbFBLAQItABQABgAIAAAAIQBa9CxbvwAAABUBAAALAAAAAAAA&#10;AAAAAAAAAB8BAABfcmVscy8ucmVsc1BLAQItABQABgAIAAAAIQAlcOMxvwAAANoAAAAPAAAAAAAA&#10;AAAAAAAAAAcCAABkcnMvZG93bnJldi54bWxQSwUGAAAAAAMAAwC3AAAA8wIAAAAA&#10;">
                      <v:imagedata r:id="rId10" o:title="" croptop="1923f"/>
                      <v:path arrowok="t"/>
                    </v:shape>
                    <v:shape id="Picture 7" o:spid="_x0000_s1031" type="#_x0000_t75" style="position:absolute;left:29896;top:25196;width:28397;height:251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qilBwgAAANoAAAAPAAAAZHJzL2Rvd25yZXYueG1sRI9Bi8Iw&#10;FITvgv8hPMGbpoqrUo1ShAUPwrKue/D2bJ5NsXkpTbbWf28WBI/DzHzDrLedrURLjS8dK5iMExDE&#10;udMlFwpOP5+jJQgfkDVWjknBgzxsN/3eGlPt7vxN7TEUIkLYp6jAhFCnUvrckEU/djVx9K6usRii&#10;bAqpG7xHuK3kNEnm0mLJccFgTTtD+e34ZxUc5h+/enY5tdKU5yxfTDJKvjKlhoMuW4EI1IV3+NXe&#10;awUL+L8Sb4DcPAEAAP//AwBQSwECLQAUAAYACAAAACEA2+H2y+4AAACFAQAAEwAAAAAAAAAAAAAA&#10;AAAAAAAAW0NvbnRlbnRfVHlwZXNdLnhtbFBLAQItABQABgAIAAAAIQBa9CxbvwAAABUBAAALAAAA&#10;AAAAAAAAAAAAAB8BAABfcmVscy8ucmVsc1BLAQItABQABgAIAAAAIQD/qilBwgAAANoAAAAPAAAA&#10;AAAAAAAAAAAAAAcCAABkcnMvZG93bnJldi54bWxQSwUGAAAAAAMAAwC3AAAA9gIAAAAA&#10;">
                      <v:imagedata r:id="rId11" o:title="" croptop="1923f"/>
                      <v:path arrowok="t"/>
                    </v:shape>
                    <v:shape id="Picture 8" o:spid="_x0000_s1032" type="#_x0000_t75" style="position:absolute;top:431;width:30607;height:247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BjGivAAAANoAAAAPAAAAZHJzL2Rvd25yZXYueG1sRE9Ni8Iw&#10;EL0L/ocwgjdNFVm1GkUWBa9qL96GZtoUm0lJonb/vTkIe3y87+2+t614kQ+NYwWzaQaCuHS64VpB&#10;cTtNViBCRNbYOiYFfxRgvxsOtphr9+YLva6xFimEQ44KTIxdLmUoDVkMU9cRJ65y3mJM0NdSe3yn&#10;cNvKeZb9SIsNpwaDHf0aKh/Xp1VQVvPL+u6rZ2GWiyo7hoJjcVRqPOoPGxCR+vgv/rrPWkHamq6k&#10;GyB3HwAAAP//AwBQSwECLQAUAAYACAAAACEA2+H2y+4AAACFAQAAEwAAAAAAAAAAAAAAAAAAAAAA&#10;W0NvbnRlbnRfVHlwZXNdLnhtbFBLAQItABQABgAIAAAAIQBa9CxbvwAAABUBAAALAAAAAAAAAAAA&#10;AAAAAB8BAABfcmVscy8ucmVsc1BLAQItABQABgAIAAAAIQCPBjGivAAAANoAAAAPAAAAAAAAAAAA&#10;AAAAAAcCAABkcnMvZG93bnJldi54bWxQSwUGAAAAAAMAAwC3AAAA8AIAAAAA&#10;">
                      <v:imagedata r:id="rId12" o:title=""/>
                      <v:path arrowok="t"/>
                    </v:shape>
                  </v:group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8" o:spid="_x0000_s1033" type="#_x0000_t202" style="position:absolute;left:28338;top:30387;width:5556;height:3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rP7wQAAANoAAAAPAAAAZHJzL2Rvd25yZXYueG1sRI9Ba8JA&#10;FITvQv/D8gRvulGolNQ1BNuCBy/a9P7IvmZDs29D9tXEf+8KhR6HmfmG2RWT79SVhtgGNrBeZaCI&#10;62BbbgxUnx/LF1BRkC12gcnAjSIU+6fZDnMbRj7T9SKNShCOORpwIn2udawdeYyr0BMn7zsMHiXJ&#10;odF2wDHBfac3WbbVHltOCw57Ojiqfy6/3oCILde36t3H49d0ehtdVj9jZcxiPpWvoIQm+Q//tY/W&#10;wAYeV9IN0Ps7AAAA//8DAFBLAQItABQABgAIAAAAIQDb4fbL7gAAAIUBAAATAAAAAAAAAAAAAAAA&#10;AAAAAABbQ29udGVudF9UeXBlc10ueG1sUEsBAi0AFAAGAAgAAAAhAFr0LFu/AAAAFQEAAAsAAAAA&#10;AAAAAAAAAAAAHwEAAF9yZWxzLy5yZWxzUEsBAi0AFAAGAAgAAAAhAASus/vBAAAA2gAAAA8AAAAA&#10;AAAAAAAAAAAABwIAAGRycy9kb3ducmV2LnhtbFBLBQYAAAAAAwADALcAAAD1AgAAAAA=&#10;" filled="f" stroked="f">
                  <v:textbox style="mso-fit-shape-to-text:t">
                    <w:txbxContent>
                      <w:p w:rsidR="00C660C0" w:rsidRDefault="00C660C0" w:rsidP="00C660C0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 1S</w:t>
                        </w:r>
                      </w:p>
                    </w:txbxContent>
                  </v:textbox>
                </v:shape>
                <v:shape id="TextBox 19" o:spid="_x0000_s1034" type="#_x0000_t202" style="position:absolute;left:59872;top:30223;width:5556;height:3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hZgwQAAANoAAAAPAAAAZHJzL2Rvd25yZXYueG1sRI9Pa8JA&#10;FMTvBb/D8gRvdWOl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GviFmDBAAAA2gAAAA8AAAAA&#10;AAAAAAAAAAAABwIAAGRycy9kb3ducmV2LnhtbFBLBQYAAAAAAwADALcAAAD1AgAAAAA=&#10;" filled="f" stroked="f">
                  <v:textbox style="mso-fit-shape-to-text:t">
                    <w:txbxContent>
                      <w:p w:rsidR="00C660C0" w:rsidRDefault="00C660C0" w:rsidP="00C660C0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O 1S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A66B787" wp14:editId="019BA22B">
                <wp:simplePos x="0" y="0"/>
                <wp:positionH relativeFrom="column">
                  <wp:posOffset>3448050</wp:posOffset>
                </wp:positionH>
                <wp:positionV relativeFrom="paragraph">
                  <wp:posOffset>3085552</wp:posOffset>
                </wp:positionV>
                <wp:extent cx="375920" cy="271145"/>
                <wp:effectExtent l="0" t="0" r="5080" b="0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5920" cy="271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660C0" w:rsidRPr="003F4409" w:rsidRDefault="00C660C0" w:rsidP="00C660C0">
                            <w:pPr>
                              <w:rPr>
                                <w:b/>
                                <w:bCs/>
                                <w:sz w:val="24"/>
                              </w:rPr>
                            </w:pPr>
                            <w:r w:rsidRPr="003F4409">
                              <w:rPr>
                                <w:b/>
                                <w:bCs/>
                                <w:sz w:val="24"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d</w:t>
                            </w:r>
                            <w:r w:rsidRPr="003F4409">
                              <w:rPr>
                                <w:b/>
                                <w:bCs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66B787" id="Text Box 2" o:spid="_x0000_s1035" type="#_x0000_t202" style="position:absolute;left:0;text-align:left;margin-left:271.5pt;margin-top:242.95pt;width:29.6pt;height:21.3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Uo0GIgIAACIEAAAOAAAAZHJzL2Uyb0RvYy54bWysU9tu2zAMfR+wfxD0vjjxkrUx4hRdugwD&#10;ugvQ7gNoWY6FSaInKbGzry8lp2m2vQ3Tg0CJ5NHhIbW6GYxmB+m8Qlvy2WTKmbQCa2V3Jf/+uH1z&#10;zZkPYGvQaGXJj9Lzm/XrV6u+K2SOLepaOkYg1hd9V/I2hK7IMi9aacBPsJOWnA06A4GObpfVDnpC&#10;NzrLp9N3WY+u7hwK6T3d3o1Ovk74TSNF+No0XgamS07cQtpd2qu4Z+sVFDsHXavEiQb8AwsDytKj&#10;Z6g7CMD2Tv0FZZRw6LEJE4Emw6ZRQqYaqJrZ9I9qHlroZKqFxPHdWSb//2DFl8M3x1Rd8nzOmQVD&#10;PXqUQ2DvcWB5lKfvfEFRDx3FhYGuqc2pVN/do/jhmcVNC3Ynb53DvpVQE71ZzMwuUkccH0Gq/jPW&#10;9AzsAyagoXEmakdqMEKnNh3PrYlUBF2+vVosc/IIcuVXs9l8kV6A4jm5cz58lGhYNEruqPMJHA73&#10;PkQyUDyHxLc8alVvldbp4HbVRjt2AJqSbVon9N/CtGV9yZeLfJGQLcb8NEBGBZpirUzJr6dxxXQo&#10;ohgfbJ3sAEqPNjHR9qROFGSUJgzVMPYh5kblKqyPJJfDcWjpk5HRovvFWU8DW3L/cw9OcqY/WZJ8&#10;OZvP44Snw3xxFdVyl57q0gNWEFTJA2ejuQnpV0TaFm+pNY1Ksr0wOVGmQUxqnj5NnPTLc4p6+drr&#10;JwAAAP//AwBQSwMEFAAGAAgAAAAhAHhysGTfAAAACwEAAA8AAABkcnMvZG93bnJldi54bWxMj0FP&#10;g0AUhO8m/ofNM/Fi7CICpcjSqInGa2t/wIPdApF9S9htof/e58keJzOZ+abcLnYQZzP53pGCp1UE&#10;wlDjdE+tgsP3x2MOwgckjYMjo+BiPGyr25sSC+1m2pnzPrSCS8gXqKALYSyk9E1nLPqVGw2xd3ST&#10;xcByaqWecOZyO8g4ijJpsSde6HA0751pfvYnq+D4NT+km7n+DIf1LsnesF/X7qLU/d3y+gIimCX8&#10;h+EPn9GhYqbanUh7MShIk2f+EhQkeboBwYksimMQNVtxnoGsSnn9ofoFAAD//wMAUEsBAi0AFAAG&#10;AAgAAAAhALaDOJL+AAAA4QEAABMAAAAAAAAAAAAAAAAAAAAAAFtDb250ZW50X1R5cGVzXS54bWxQ&#10;SwECLQAUAAYACAAAACEAOP0h/9YAAACUAQAACwAAAAAAAAAAAAAAAAAvAQAAX3JlbHMvLnJlbHNQ&#10;SwECLQAUAAYACAAAACEAPFKNBiICAAAiBAAADgAAAAAAAAAAAAAAAAAuAgAAZHJzL2Uyb0RvYy54&#10;bWxQSwECLQAUAAYACAAAACEAeHKwZN8AAAALAQAADwAAAAAAAAAAAAAAAAB8BAAAZHJzL2Rvd25y&#10;ZXYueG1sUEsFBgAAAAAEAAQA8wAAAIgFAAAAAA==&#10;" stroked="f">
                <v:textbox>
                  <w:txbxContent>
                    <w:p w:rsidR="00C660C0" w:rsidRPr="003F4409" w:rsidRDefault="00C660C0" w:rsidP="00C660C0">
                      <w:pPr>
                        <w:rPr>
                          <w:b/>
                          <w:bCs/>
                          <w:sz w:val="24"/>
                        </w:rPr>
                      </w:pPr>
                      <w:r w:rsidRPr="003F4409">
                        <w:rPr>
                          <w:b/>
                          <w:bCs/>
                          <w:sz w:val="24"/>
                        </w:rPr>
                        <w:t>(</w:t>
                      </w:r>
                      <w:r>
                        <w:rPr>
                          <w:b/>
                          <w:bCs/>
                          <w:sz w:val="24"/>
                        </w:rPr>
                        <w:t>d</w:t>
                      </w:r>
                      <w:r w:rsidRPr="003F4409">
                        <w:rPr>
                          <w:b/>
                          <w:bCs/>
                          <w:sz w:val="24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AA90338" wp14:editId="50ED4CA4">
                <wp:simplePos x="0" y="0"/>
                <wp:positionH relativeFrom="column">
                  <wp:posOffset>227965</wp:posOffset>
                </wp:positionH>
                <wp:positionV relativeFrom="paragraph">
                  <wp:posOffset>3038475</wp:posOffset>
                </wp:positionV>
                <wp:extent cx="375920" cy="271145"/>
                <wp:effectExtent l="0" t="0" r="5080" b="0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5920" cy="271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660C0" w:rsidRPr="003F4409" w:rsidRDefault="00C660C0" w:rsidP="00C660C0">
                            <w:pPr>
                              <w:rPr>
                                <w:b/>
                                <w:bCs/>
                                <w:sz w:val="24"/>
                              </w:rPr>
                            </w:pPr>
                            <w:r w:rsidRPr="003F4409">
                              <w:rPr>
                                <w:b/>
                                <w:bCs/>
                                <w:sz w:val="24"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c</w:t>
                            </w:r>
                            <w:r w:rsidRPr="003F4409">
                              <w:rPr>
                                <w:b/>
                                <w:bCs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A90338" id="_x0000_s1036" type="#_x0000_t202" style="position:absolute;left:0;text-align:left;margin-left:17.95pt;margin-top:239.25pt;width:29.6pt;height:21.3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NOncIgIAACIEAAAOAAAAZHJzL2Uyb0RvYy54bWysU9uO2yAQfa/Uf0C8N46dpNlYcVbbbFNV&#10;2l6k3X4AxjhGBYYCiZ1+fQeczabtW1Ue0MDMHM6cGda3g1bkKJyXYCqaT6aUCMOhkWZf0W9Puzc3&#10;lPjATMMUGFHRk/D0dvP61bq3pSigA9UIRxDE+LK3Fe1CsGWWed4JzfwErDDobMFpFvDo9lnjWI/o&#10;WmXFdPo268E11gEX3uPt/eikm4TftoKHL23rRSCqosgtpN2lvY57tlmzcu+Y7SQ/02D/wEIzafDR&#10;C9Q9C4wcnPwLSkvuwEMbJhx0Bm0ruUg1YDX59I9qHjtmRaoFxfH2IpP/f7D88/GrI7KpaDGjxDCN&#10;PXoSQyDvYCBFlKe3vsSoR4txYcBrbHMq1dsH4N89MbDtmNmLO+eg7wRrkF4eM7Or1BHHR5C6/wQN&#10;PsMOARLQ0DodtUM1CKJjm06X1kQqHC9ny8WqQA9HV7HM8/kivcDK52TrfPggQJNoVNRh5xM4Oz74&#10;EMmw8jkkvuVByWYnlUoHt6+3ypEjwynZpXVG/y1MGdJXdLUoFgnZQMxPA6RlwClWUlf0ZhpXTGdl&#10;FOO9aZIdmFSjjUyUOasTBRmlCUM9pD7MYm5UrobmhHI5GIcWPxkaHbiflPQ4sBX1Pw7MCUrUR4OS&#10;r/L5PE54OswXy6iWu/bU1x5mOEJVNFAymtuQfkWkbeAOW9PKJNsLkzNlHMSk5vnTxEm/Pqeol6+9&#10;+QUAAP//AwBQSwMEFAAGAAgAAAAhAGzzmnTeAAAACQEAAA8AAABkcnMvZG93bnJldi54bWxMj9FO&#10;g0AQRd9N/IfNmPhi7AKWUpClURONr639gIGdApGdJey20L93fdLHyT2590y5W8wgLjS53rKCeBWB&#10;IG6s7rlVcPx6f9yCcB5Z42CZFFzJwa66vSmx0HbmPV0OvhWhhF2BCjrvx0JK13Rk0K3sSByyk50M&#10;+nBOrdQTzqHcDDKJoo002HNY6HCkt46a78PZKDh9zg9pPtcf/pjt15tX7LPaXpW6v1tenkF4Wvwf&#10;DL/6QR2q4FTbM2snBgVPaR5IBetsm4IIQJ7GIGoFaRInIKtS/v+g+gEAAP//AwBQSwECLQAUAAYA&#10;CAAAACEAtoM4kv4AAADhAQAAEwAAAAAAAAAAAAAAAAAAAAAAW0NvbnRlbnRfVHlwZXNdLnhtbFBL&#10;AQItABQABgAIAAAAIQA4/SH/1gAAAJQBAAALAAAAAAAAAAAAAAAAAC8BAABfcmVscy8ucmVsc1BL&#10;AQItABQABgAIAAAAIQA0NOncIgIAACIEAAAOAAAAAAAAAAAAAAAAAC4CAABkcnMvZTJvRG9jLnht&#10;bFBLAQItABQABgAIAAAAIQBs85p03gAAAAkBAAAPAAAAAAAAAAAAAAAAAHwEAABkcnMvZG93bnJl&#10;di54bWxQSwUGAAAAAAQABADzAAAAhwUAAAAA&#10;" stroked="f">
                <v:textbox>
                  <w:txbxContent>
                    <w:p w:rsidR="00C660C0" w:rsidRPr="003F4409" w:rsidRDefault="00C660C0" w:rsidP="00C660C0">
                      <w:pPr>
                        <w:rPr>
                          <w:b/>
                          <w:bCs/>
                          <w:sz w:val="24"/>
                        </w:rPr>
                      </w:pPr>
                      <w:r w:rsidRPr="003F4409">
                        <w:rPr>
                          <w:b/>
                          <w:bCs/>
                          <w:sz w:val="24"/>
                        </w:rPr>
                        <w:t>(</w:t>
                      </w:r>
                      <w:r>
                        <w:rPr>
                          <w:b/>
                          <w:bCs/>
                          <w:sz w:val="24"/>
                        </w:rPr>
                        <w:t>c</w:t>
                      </w:r>
                      <w:r w:rsidRPr="003F4409">
                        <w:rPr>
                          <w:b/>
                          <w:bCs/>
                          <w:sz w:val="24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AA217F4" wp14:editId="777DC673">
                <wp:simplePos x="0" y="0"/>
                <wp:positionH relativeFrom="column">
                  <wp:posOffset>3667125</wp:posOffset>
                </wp:positionH>
                <wp:positionV relativeFrom="paragraph">
                  <wp:posOffset>271145</wp:posOffset>
                </wp:positionV>
                <wp:extent cx="375920" cy="271145"/>
                <wp:effectExtent l="0" t="0" r="5080" b="0"/>
                <wp:wrapSquare wrapText="bothSides"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5920" cy="271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660C0" w:rsidRPr="003F4409" w:rsidRDefault="00C660C0" w:rsidP="00C660C0">
                            <w:pPr>
                              <w:rPr>
                                <w:b/>
                                <w:bCs/>
                                <w:sz w:val="24"/>
                              </w:rPr>
                            </w:pPr>
                            <w:r w:rsidRPr="003F4409">
                              <w:rPr>
                                <w:b/>
                                <w:bCs/>
                                <w:sz w:val="24"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b</w:t>
                            </w:r>
                            <w:r w:rsidRPr="003F4409">
                              <w:rPr>
                                <w:b/>
                                <w:bCs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A217F4" id="_x0000_s1037" type="#_x0000_t202" style="position:absolute;left:0;text-align:left;margin-left:288.75pt;margin-top:21.35pt;width:29.6pt;height:21.3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z33IgIAACIEAAAOAAAAZHJzL2Uyb0RvYy54bWysU9tu2zAMfR+wfxD0vjjxkrUx4hRdugwD&#10;ugvQ7gNoWY6FSaInKbGzry8lp2m2vQ3Tg0CJ5NHhIbW6GYxmB+m8Qlvy2WTKmbQCa2V3Jf/+uH1z&#10;zZkPYGvQaGXJj9Lzm/XrV6u+K2SOLepaOkYg1hd9V/I2hK7IMi9aacBPsJOWnA06A4GObpfVDnpC&#10;NzrLp9N3WY+u7hwK6T3d3o1Ovk74TSNF+No0XgamS07cQtpd2qu4Z+sVFDsHXavEiQb8AwsDytKj&#10;Z6g7CMD2Tv0FZZRw6LEJE4Emw6ZRQqYaqJrZ9I9qHlroZKqFxPHdWSb//2DFl8M3x1Rd8jznzIKh&#10;Hj3KIbD3OLA8ytN3vqCoh47iwkDX1OZUqu/uUfzwzOKmBbuTt85h30qoid4sZmYXqSOOjyBV/xlr&#10;egb2ARPQ0DgTtSM1GKFTm47n1kQqgi7fXi2WOXkEufKr2Wy+SC9A8ZzcOR8+SjQsGiV31PkEDod7&#10;HyIZKJ5D4lsetaq3Sut0cLtqox07AE3JNq0T+m9h2rK+5MtFvkjIFmN+GiCjAk2xVqbk19O4YjoU&#10;UYwPtk52AKVHm5hoe1InCjJKE4ZqSH2Yx9yoXIX1keRyOA4tfTIyWnS/OOtpYEvuf+7BSc70J0uS&#10;L2fzeZzwdJgvrqJa7tJTXXrACoIqeeBsNDch/YpI2+IttaZRSbYXJifKNIhJzdOniZN+eU5RL197&#10;/QQAAP//AwBQSwMEFAAGAAgAAAAhAJSf2/XeAAAACQEAAA8AAABkcnMvZG93bnJldi54bWxMj8FO&#10;wzAMhu9IvENkJC6IpYy2GaXuBEggrht7ALfJ2orGqZps7d6ecIKbLX/6/f3ldrGDOJvJ944RHlYJ&#10;CMON0z23CIev9/sNCB+INQ2ODcLFeNhW11clFdrNvDPnfWhFDGFfEEIXwlhI6ZvOWPIrNxqOt6Ob&#10;LIW4Tq3UE80x3A5ynSS5tNRz/NDRaN4603zvTxbh+DnfZU9z/REOapfmr9Sr2l0Qb2+Wl2cQwSzh&#10;D4Zf/agOVXSq3Ym1FwNCplQWUYR0rUBEIH/M41AjbLIUZFXK/w2qHwAAAP//AwBQSwECLQAUAAYA&#10;CAAAACEAtoM4kv4AAADhAQAAEwAAAAAAAAAAAAAAAAAAAAAAW0NvbnRlbnRfVHlwZXNdLnhtbFBL&#10;AQItABQABgAIAAAAIQA4/SH/1gAAAJQBAAALAAAAAAAAAAAAAAAAAC8BAABfcmVscy8ucmVsc1BL&#10;AQItABQABgAIAAAAIQBhyz33IgIAACIEAAAOAAAAAAAAAAAAAAAAAC4CAABkcnMvZTJvRG9jLnht&#10;bFBLAQItABQABgAIAAAAIQCUn9v13gAAAAkBAAAPAAAAAAAAAAAAAAAAAHwEAABkcnMvZG93bnJl&#10;di54bWxQSwUGAAAAAAQABADzAAAAhwUAAAAA&#10;" stroked="f">
                <v:textbox>
                  <w:txbxContent>
                    <w:p w:rsidR="00C660C0" w:rsidRPr="003F4409" w:rsidRDefault="00C660C0" w:rsidP="00C660C0">
                      <w:pPr>
                        <w:rPr>
                          <w:b/>
                          <w:bCs/>
                          <w:sz w:val="24"/>
                        </w:rPr>
                      </w:pPr>
                      <w:r w:rsidRPr="003F4409">
                        <w:rPr>
                          <w:b/>
                          <w:bCs/>
                          <w:sz w:val="24"/>
                        </w:rPr>
                        <w:t>(</w:t>
                      </w:r>
                      <w:r>
                        <w:rPr>
                          <w:b/>
                          <w:bCs/>
                          <w:sz w:val="24"/>
                        </w:rPr>
                        <w:t>b</w:t>
                      </w:r>
                      <w:r w:rsidRPr="003F4409">
                        <w:rPr>
                          <w:b/>
                          <w:bCs/>
                          <w:sz w:val="24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F332FAD" wp14:editId="59B8CA1A">
                <wp:simplePos x="0" y="0"/>
                <wp:positionH relativeFrom="column">
                  <wp:posOffset>161925</wp:posOffset>
                </wp:positionH>
                <wp:positionV relativeFrom="paragraph">
                  <wp:posOffset>214312</wp:posOffset>
                </wp:positionV>
                <wp:extent cx="375920" cy="271145"/>
                <wp:effectExtent l="0" t="0" r="508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5920" cy="271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660C0" w:rsidRPr="003F4409" w:rsidRDefault="00C660C0" w:rsidP="00C660C0">
                            <w:pPr>
                              <w:rPr>
                                <w:b/>
                                <w:bCs/>
                                <w:sz w:val="24"/>
                              </w:rPr>
                            </w:pPr>
                            <w:r w:rsidRPr="003F4409">
                              <w:rPr>
                                <w:b/>
                                <w:bCs/>
                                <w:sz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332FAD" id="_x0000_s1038" type="#_x0000_t202" style="position:absolute;left:0;text-align:left;margin-left:12.75pt;margin-top:16.85pt;width:29.6pt;height:21.3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pevIwIAACMEAAAOAAAAZHJzL2Uyb0RvYy54bWysU9tu2zAMfR+wfxD0vjj2kqUx4hRdugwD&#10;ugvQ7gMYWY6FSaInKbG7ry8lp2m2vQ3Tg0CJ5NHhIbW6HoxmR+m8QlvxfDLlTFqBtbL7in9/2L65&#10;4swHsDVotLLij9Lz6/XrV6u+K2WBLepaOkYg1pd9V/E2hK7MMi9aacBPsJOWnA06A4GObp/VDnpC&#10;NzorptN3WY+u7hwK6T3d3o5Ovk74TSNF+No0XgamK07cQtpd2ndxz9YrKPcOulaJEw34BxYGlKVH&#10;z1C3EIAdnPoLyijh0GMTJgJNhk2jhEw1UDX59I9q7lvoZKqFxPHdWSb//2DFl+M3x1Rd8SJfcGbB&#10;UJMe5BDYexxYEfXpO19S2H1HgWGga+pzqtV3dyh+eGZx04LdyxvnsG8l1MQvj5nZReqI4yPIrv+M&#10;NT0Dh4AJaGicieKRHIzQqU+P595EKoIu3y7my4I8glzFIs9n8/QClM/JnfPho0TDolFxR61P4HC8&#10;8yGSgfI5JL7lUat6q7ROB7ffbbRjR6Ax2aZ1Qv8tTFvWV3w5L+YJ2WLMTxNkVKAx1spU/GoaV0yH&#10;MorxwdbJDqD0aBMTbU/qREFGacKwG1IjUmFRuR3WjySXw3Fq6ZeR0aL7xVlPE1tx//MATnKmP1mS&#10;fJnPZnHE02E2X0S13KVnd+kBKwiq4oGz0dyE9C0ibYs31JpGJdlemJwo0yQmNU+/Jo765TlFvfzt&#10;9RMAAAD//wMAUEsDBBQABgAIAAAAIQC35bwI3AAAAAcBAAAPAAAAZHJzL2Rvd25yZXYueG1sTI7N&#10;TsMwEITvSLyDtUhcEHVo81PSbCpAAnFt6QNs4m0SNbaj2G3St8ec6Gk0mtHMV2xn3YsLj66zBuFl&#10;EYFgU1vVmQbh8PP5vAbhPBlFvTWMcGUH2/L+rqBc2cns+LL3jQgjxuWE0Ho/5FK6umVNbmEHNiE7&#10;2lGTD3ZspBppCuO6l8soSqWmzoSHlgb+aLk+7c8a4fg9PSWvU/XlD9kuTt+pyyp7RXx8mN82IDzP&#10;/r8Mf/gBHcrAVNmzUU70CMskCU2E1SoDEfJ1HLRCyNIYZFnIW/7yFwAA//8DAFBLAQItABQABgAI&#10;AAAAIQC2gziS/gAAAOEBAAATAAAAAAAAAAAAAAAAAAAAAABbQ29udGVudF9UeXBlc10ueG1sUEsB&#10;Ai0AFAAGAAgAAAAhADj9If/WAAAAlAEAAAsAAAAAAAAAAAAAAAAALwEAAF9yZWxzLy5yZWxzUEsB&#10;Ai0AFAAGAAgAAAAhAKwql68jAgAAIwQAAA4AAAAAAAAAAAAAAAAALgIAAGRycy9lMm9Eb2MueG1s&#10;UEsBAi0AFAAGAAgAAAAhALflvAjcAAAABwEAAA8AAAAAAAAAAAAAAAAAfQQAAGRycy9kb3ducmV2&#10;LnhtbFBLBQYAAAAABAAEAPMAAACGBQAAAAA=&#10;" stroked="f">
                <v:textbox>
                  <w:txbxContent>
                    <w:p w:rsidR="00C660C0" w:rsidRPr="003F4409" w:rsidRDefault="00C660C0" w:rsidP="00C660C0">
                      <w:pPr>
                        <w:rPr>
                          <w:b/>
                          <w:bCs/>
                          <w:sz w:val="24"/>
                        </w:rPr>
                      </w:pPr>
                      <w:r w:rsidRPr="003F4409">
                        <w:rPr>
                          <w:b/>
                          <w:bCs/>
                          <w:sz w:val="24"/>
                        </w:rPr>
                        <w:t>(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A7E98">
        <w:rPr>
          <w:rFonts w:asciiTheme="majorBidi" w:hAnsiTheme="majorBidi" w:cstheme="majorBidi"/>
          <w:b/>
          <w:bCs/>
          <w:sz w:val="24"/>
        </w:rPr>
        <w:t>S1</w:t>
      </w:r>
      <w:r w:rsidR="009A7E98" w:rsidRPr="009A7E98">
        <w:rPr>
          <w:rFonts w:asciiTheme="majorBidi" w:hAnsiTheme="majorBidi" w:cstheme="majorBidi"/>
          <w:b/>
          <w:bCs/>
          <w:sz w:val="24"/>
        </w:rPr>
        <w:t xml:space="preserve"> File</w:t>
      </w:r>
      <w:r w:rsidRPr="009A7E98">
        <w:rPr>
          <w:rFonts w:asciiTheme="majorBidi" w:hAnsiTheme="majorBidi" w:cstheme="majorBidi"/>
          <w:b/>
          <w:bCs/>
          <w:sz w:val="24"/>
        </w:rPr>
        <w:t>. XPS analysis for the prepared Ag NPs.</w:t>
      </w:r>
    </w:p>
    <w:p w:rsidR="00C660C0" w:rsidRPr="00B5543C" w:rsidRDefault="00C660C0" w:rsidP="006516C4">
      <w:pPr>
        <w:spacing w:line="480" w:lineRule="auto"/>
        <w:jc w:val="both"/>
        <w:rPr>
          <w:rFonts w:asciiTheme="majorBidi" w:hAnsiTheme="majorBidi" w:cstheme="majorBidi"/>
          <w:color w:val="5B9BD5" w:themeColor="accent1"/>
          <w:sz w:val="24"/>
        </w:rPr>
      </w:pPr>
      <w:bookmarkStart w:id="0" w:name="_Hlk191980677"/>
      <w:r w:rsidRPr="00B5543C">
        <w:rPr>
          <w:rFonts w:asciiTheme="majorBidi" w:hAnsiTheme="majorBidi" w:cstheme="majorBidi"/>
          <w:sz w:val="24"/>
        </w:rPr>
        <w:t>X</w:t>
      </w:r>
      <w:r>
        <w:rPr>
          <w:rFonts w:asciiTheme="majorBidi" w:hAnsiTheme="majorBidi" w:cstheme="majorBidi"/>
          <w:sz w:val="24"/>
        </w:rPr>
        <w:t>PS</w:t>
      </w:r>
      <w:r w:rsidRPr="00B5543C">
        <w:rPr>
          <w:rFonts w:asciiTheme="majorBidi" w:hAnsiTheme="majorBidi" w:cstheme="majorBidi"/>
          <w:sz w:val="24"/>
        </w:rPr>
        <w:t xml:space="preserve"> analysis </w:t>
      </w:r>
      <w:proofErr w:type="gramStart"/>
      <w:r w:rsidRPr="00B5543C">
        <w:rPr>
          <w:rFonts w:asciiTheme="majorBidi" w:hAnsiTheme="majorBidi" w:cstheme="majorBidi"/>
          <w:sz w:val="24"/>
        </w:rPr>
        <w:t>was done</w:t>
      </w:r>
      <w:proofErr w:type="gramEnd"/>
      <w:r w:rsidRPr="00B5543C">
        <w:rPr>
          <w:rFonts w:asciiTheme="majorBidi" w:hAnsiTheme="majorBidi" w:cstheme="majorBidi"/>
          <w:sz w:val="24"/>
        </w:rPr>
        <w:t xml:space="preserve"> to confirm the formation of Ag NPs presuming the elements and oxidation states in the sample. </w:t>
      </w:r>
      <w:bookmarkEnd w:id="0"/>
      <w:r>
        <w:rPr>
          <w:rFonts w:asciiTheme="majorBidi" w:hAnsiTheme="majorBidi" w:cstheme="majorBidi"/>
          <w:sz w:val="24"/>
        </w:rPr>
        <w:t xml:space="preserve">S </w:t>
      </w:r>
      <w:r w:rsidRPr="00B5543C">
        <w:rPr>
          <w:rFonts w:asciiTheme="majorBidi" w:hAnsiTheme="majorBidi" w:cstheme="majorBidi"/>
          <w:sz w:val="24"/>
        </w:rPr>
        <w:t>1 (a) displays the whole XPS scan (survey) for the samp</w:t>
      </w:r>
      <w:bookmarkStart w:id="1" w:name="_GoBack"/>
      <w:bookmarkEnd w:id="1"/>
      <w:r w:rsidRPr="00B5543C">
        <w:rPr>
          <w:rFonts w:asciiTheme="majorBidi" w:hAnsiTheme="majorBidi" w:cstheme="majorBidi"/>
          <w:sz w:val="24"/>
        </w:rPr>
        <w:t xml:space="preserve">le reveling all of its contents. The main goal of this analysis </w:t>
      </w:r>
      <w:r>
        <w:rPr>
          <w:rFonts w:asciiTheme="majorBidi" w:hAnsiTheme="majorBidi" w:cstheme="majorBidi"/>
          <w:sz w:val="24"/>
        </w:rPr>
        <w:t xml:space="preserve">was </w:t>
      </w:r>
      <w:r w:rsidRPr="00B5543C">
        <w:rPr>
          <w:rFonts w:asciiTheme="majorBidi" w:hAnsiTheme="majorBidi" w:cstheme="majorBidi"/>
          <w:sz w:val="24"/>
        </w:rPr>
        <w:t xml:space="preserve">to check the presence and oxidation state of Ag. </w:t>
      </w:r>
      <w:r>
        <w:rPr>
          <w:rFonts w:asciiTheme="majorBidi" w:hAnsiTheme="majorBidi" w:cstheme="majorBidi"/>
          <w:sz w:val="24"/>
        </w:rPr>
        <w:t xml:space="preserve">S </w:t>
      </w:r>
      <w:r w:rsidRPr="00B5543C">
        <w:rPr>
          <w:rFonts w:asciiTheme="majorBidi" w:hAnsiTheme="majorBidi" w:cstheme="majorBidi"/>
          <w:sz w:val="24"/>
        </w:rPr>
        <w:t>1 (</w:t>
      </w:r>
      <w:r>
        <w:rPr>
          <w:rFonts w:asciiTheme="majorBidi" w:hAnsiTheme="majorBidi" w:cstheme="majorBidi"/>
          <w:sz w:val="24"/>
        </w:rPr>
        <w:t>b</w:t>
      </w:r>
      <w:r w:rsidRPr="00B5543C">
        <w:rPr>
          <w:rFonts w:asciiTheme="majorBidi" w:hAnsiTheme="majorBidi" w:cstheme="majorBidi"/>
          <w:sz w:val="24"/>
        </w:rPr>
        <w:t>) shows the Ag 3d peaks</w:t>
      </w:r>
      <w:r w:rsidRPr="00B5543C">
        <w:rPr>
          <w:rFonts w:asciiTheme="majorBidi" w:hAnsiTheme="majorBidi" w:cstheme="majorBidi"/>
          <w:color w:val="1F1F1F"/>
          <w:sz w:val="24"/>
          <w:shd w:val="clear" w:color="auto" w:fill="FFFFFF"/>
        </w:rPr>
        <w:t xml:space="preserve"> </w:t>
      </w:r>
      <w:proofErr w:type="spellStart"/>
      <w:r w:rsidRPr="00B5543C">
        <w:rPr>
          <w:rFonts w:asciiTheme="majorBidi" w:hAnsiTheme="majorBidi" w:cstheme="majorBidi"/>
          <w:sz w:val="24"/>
        </w:rPr>
        <w:t>splitted</w:t>
      </w:r>
      <w:proofErr w:type="spellEnd"/>
      <w:r w:rsidRPr="00B5543C">
        <w:rPr>
          <w:rFonts w:asciiTheme="majorBidi" w:hAnsiTheme="majorBidi" w:cstheme="majorBidi"/>
          <w:sz w:val="24"/>
        </w:rPr>
        <w:t xml:space="preserve"> over two positions, 367.5 eV for Ag 3d</w:t>
      </w:r>
      <w:r w:rsidRPr="00B5543C">
        <w:rPr>
          <w:rFonts w:asciiTheme="majorBidi" w:hAnsiTheme="majorBidi" w:cstheme="majorBidi"/>
          <w:sz w:val="24"/>
          <w:vertAlign w:val="subscript"/>
        </w:rPr>
        <w:t xml:space="preserve">3/2 </w:t>
      </w:r>
      <w:r w:rsidRPr="00B5543C">
        <w:rPr>
          <w:rFonts w:asciiTheme="majorBidi" w:hAnsiTheme="majorBidi" w:cstheme="majorBidi"/>
          <w:sz w:val="24"/>
        </w:rPr>
        <w:t>and 373.7 for Ag 3d</w:t>
      </w:r>
      <w:r w:rsidRPr="00B5543C">
        <w:rPr>
          <w:rFonts w:asciiTheme="majorBidi" w:hAnsiTheme="majorBidi" w:cstheme="majorBidi"/>
          <w:sz w:val="24"/>
          <w:vertAlign w:val="subscript"/>
        </w:rPr>
        <w:t>5/2</w:t>
      </w:r>
      <w:r w:rsidRPr="00B5543C">
        <w:rPr>
          <w:rFonts w:asciiTheme="majorBidi" w:hAnsiTheme="majorBidi" w:cstheme="majorBidi"/>
          <w:sz w:val="24"/>
        </w:rPr>
        <w:t xml:space="preserve"> corresponding to Ag in metallic state (Ag</w:t>
      </w:r>
      <w:r w:rsidRPr="00B5543C">
        <w:rPr>
          <w:rFonts w:asciiTheme="majorBidi" w:hAnsiTheme="majorBidi" w:cstheme="majorBidi"/>
          <w:sz w:val="24"/>
          <w:vertAlign w:val="superscript"/>
        </w:rPr>
        <w:t>0</w:t>
      </w:r>
      <w:r w:rsidRPr="00B5543C">
        <w:rPr>
          <w:rFonts w:asciiTheme="majorBidi" w:hAnsiTheme="majorBidi" w:cstheme="majorBidi"/>
          <w:sz w:val="24"/>
        </w:rPr>
        <w:t xml:space="preserve">). </w:t>
      </w:r>
      <w:r w:rsidRPr="00B5543C">
        <w:rPr>
          <w:rFonts w:asciiTheme="majorBidi" w:hAnsiTheme="majorBidi" w:cstheme="majorBidi"/>
          <w:color w:val="5B9BD5" w:themeColor="accent1"/>
          <w:sz w:val="24"/>
        </w:rPr>
        <w:t xml:space="preserve"> </w:t>
      </w:r>
      <w:r w:rsidRPr="00B5543C">
        <w:rPr>
          <w:rFonts w:asciiTheme="majorBidi" w:hAnsiTheme="majorBidi" w:cstheme="majorBidi"/>
          <w:sz w:val="24"/>
        </w:rPr>
        <w:t xml:space="preserve">Figure </w:t>
      </w:r>
      <w:r>
        <w:rPr>
          <w:rFonts w:asciiTheme="majorBidi" w:hAnsiTheme="majorBidi" w:cstheme="majorBidi"/>
          <w:sz w:val="24"/>
        </w:rPr>
        <w:t xml:space="preserve">S </w:t>
      </w:r>
      <w:r>
        <w:rPr>
          <w:rFonts w:asciiTheme="majorBidi" w:hAnsiTheme="majorBidi" w:cstheme="majorBidi"/>
          <w:sz w:val="24"/>
        </w:rPr>
        <w:lastRenderedPageBreak/>
        <w:t>1</w:t>
      </w:r>
      <w:r w:rsidRPr="00B5543C">
        <w:rPr>
          <w:rFonts w:asciiTheme="majorBidi" w:hAnsiTheme="majorBidi" w:cstheme="majorBidi"/>
          <w:sz w:val="24"/>
        </w:rPr>
        <w:t xml:space="preserve"> (C) displays the C 1s XPS spectrum showing broad peak overlapping three positions according to C=O at 288.2 eV, C-O-C at 286.3 eV, and C-C at 284.6 eV. </w:t>
      </w:r>
    </w:p>
    <w:p w:rsidR="00C660C0" w:rsidRPr="00B5543C" w:rsidRDefault="00C660C0" w:rsidP="006516C4">
      <w:pPr>
        <w:spacing w:line="480" w:lineRule="auto"/>
        <w:jc w:val="both"/>
        <w:rPr>
          <w:rFonts w:asciiTheme="majorBidi" w:hAnsiTheme="majorBidi" w:cstheme="majorBidi"/>
          <w:sz w:val="24"/>
        </w:rPr>
      </w:pPr>
      <w:r w:rsidRPr="00B5543C">
        <w:rPr>
          <w:rFonts w:asciiTheme="majorBidi" w:hAnsiTheme="majorBidi" w:cstheme="majorBidi"/>
          <w:sz w:val="24"/>
        </w:rPr>
        <w:t xml:space="preserve">These carbon derivatives came from the residual of </w:t>
      </w:r>
      <w:proofErr w:type="spellStart"/>
      <w:r w:rsidRPr="00B5543C">
        <w:rPr>
          <w:rFonts w:asciiTheme="majorBidi" w:hAnsiTheme="majorBidi" w:cstheme="majorBidi"/>
          <w:sz w:val="24"/>
        </w:rPr>
        <w:t>Moringa</w:t>
      </w:r>
      <w:proofErr w:type="spellEnd"/>
      <w:r w:rsidRPr="00B5543C">
        <w:rPr>
          <w:rFonts w:asciiTheme="majorBidi" w:hAnsiTheme="majorBidi" w:cstheme="majorBidi"/>
          <w:sz w:val="24"/>
        </w:rPr>
        <w:t xml:space="preserve"> extract used in the preparation of the Ag NPs. </w:t>
      </w:r>
      <w:r>
        <w:rPr>
          <w:rFonts w:asciiTheme="majorBidi" w:hAnsiTheme="majorBidi" w:cstheme="majorBidi"/>
          <w:sz w:val="24"/>
        </w:rPr>
        <w:t xml:space="preserve">S </w:t>
      </w:r>
      <w:r w:rsidRPr="00B5543C">
        <w:rPr>
          <w:rFonts w:asciiTheme="majorBidi" w:hAnsiTheme="majorBidi" w:cstheme="majorBidi"/>
          <w:sz w:val="24"/>
        </w:rPr>
        <w:t>1 (d) displays the XPS spectrum in the O 1s region which shows an overlapping peak for the O in C-O-C at 533.3 eV, and in C=O at 531.1 eV, supported by C 1s XPS spectrum (</w:t>
      </w:r>
      <w:r>
        <w:rPr>
          <w:rFonts w:asciiTheme="majorBidi" w:hAnsiTheme="majorBidi" w:cstheme="majorBidi"/>
          <w:sz w:val="24"/>
        </w:rPr>
        <w:t>S 1</w:t>
      </w:r>
      <w:r w:rsidR="006516C4">
        <w:rPr>
          <w:rFonts w:asciiTheme="majorBidi" w:hAnsiTheme="majorBidi" w:cstheme="majorBidi"/>
          <w:sz w:val="24"/>
        </w:rPr>
        <w:t xml:space="preserve"> (C)</w:t>
      </w:r>
      <w:r w:rsidRPr="00B5543C">
        <w:rPr>
          <w:rFonts w:asciiTheme="majorBidi" w:hAnsiTheme="majorBidi" w:cstheme="majorBidi"/>
          <w:sz w:val="24"/>
        </w:rPr>
        <w:t xml:space="preserve">. </w:t>
      </w:r>
    </w:p>
    <w:p w:rsidR="00C660C0" w:rsidRPr="00B5543C" w:rsidRDefault="00C660C0" w:rsidP="00C660C0">
      <w:pPr>
        <w:spacing w:line="480" w:lineRule="auto"/>
        <w:rPr>
          <w:rFonts w:asciiTheme="majorBidi" w:hAnsiTheme="majorBidi" w:cstheme="majorBidi"/>
          <w:sz w:val="24"/>
        </w:rPr>
      </w:pPr>
      <w:r w:rsidRPr="00B5543C">
        <w:rPr>
          <w:rFonts w:asciiTheme="majorBidi" w:hAnsiTheme="majorBidi" w:cstheme="majorBidi"/>
          <w:sz w:val="24"/>
        </w:rPr>
        <w:t xml:space="preserve">The XPS results confirm the formation of Metallic Ag NPs without any presence of </w:t>
      </w:r>
      <w:proofErr w:type="spellStart"/>
      <w:r w:rsidRPr="00B5543C">
        <w:rPr>
          <w:rFonts w:asciiTheme="majorBidi" w:hAnsiTheme="majorBidi" w:cstheme="majorBidi"/>
          <w:sz w:val="24"/>
        </w:rPr>
        <w:t>AgO</w:t>
      </w:r>
      <w:proofErr w:type="spellEnd"/>
      <w:r w:rsidRPr="00B5543C">
        <w:rPr>
          <w:rFonts w:asciiTheme="majorBidi" w:hAnsiTheme="majorBidi" w:cstheme="majorBidi"/>
          <w:sz w:val="24"/>
        </w:rPr>
        <w:t xml:space="preserve">. </w:t>
      </w:r>
    </w:p>
    <w:p w:rsidR="00C37617" w:rsidRPr="00C660C0" w:rsidRDefault="00C37617" w:rsidP="00C660C0"/>
    <w:sectPr w:rsidR="00C37617" w:rsidRPr="00C660C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9453AF"/>
    <w:multiLevelType w:val="hybridMultilevel"/>
    <w:tmpl w:val="3E9AFB10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3CC"/>
    <w:rsid w:val="000027E0"/>
    <w:rsid w:val="00124B3F"/>
    <w:rsid w:val="001766AD"/>
    <w:rsid w:val="001C36B4"/>
    <w:rsid w:val="001E3D4A"/>
    <w:rsid w:val="003B3F68"/>
    <w:rsid w:val="00421163"/>
    <w:rsid w:val="004D1F8F"/>
    <w:rsid w:val="0051602F"/>
    <w:rsid w:val="005B13CC"/>
    <w:rsid w:val="00633444"/>
    <w:rsid w:val="00640536"/>
    <w:rsid w:val="00645F81"/>
    <w:rsid w:val="006516C4"/>
    <w:rsid w:val="00701103"/>
    <w:rsid w:val="009A7E98"/>
    <w:rsid w:val="00B1370D"/>
    <w:rsid w:val="00C37617"/>
    <w:rsid w:val="00C660C0"/>
    <w:rsid w:val="00EB3B80"/>
    <w:rsid w:val="00EC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43D49"/>
  <w15:chartTrackingRefBased/>
  <w15:docId w15:val="{95B41D64-8149-403C-9D74-387508D41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60C0"/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3CC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60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ha Nahvi Ahmad</dc:creator>
  <cp:keywords/>
  <dc:description/>
  <cp:lastModifiedBy>Insha Nahvi Ahmad</cp:lastModifiedBy>
  <cp:revision>7</cp:revision>
  <dcterms:created xsi:type="dcterms:W3CDTF">2025-10-28T10:17:00Z</dcterms:created>
  <dcterms:modified xsi:type="dcterms:W3CDTF">2025-10-29T08:19:00Z</dcterms:modified>
</cp:coreProperties>
</file>